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7364E8" w14:textId="77777777" w:rsidR="004527A5" w:rsidRPr="00047B72" w:rsidRDefault="004527A5" w:rsidP="004527A5">
      <w:pPr>
        <w:spacing w:line="360" w:lineRule="auto"/>
        <w:jc w:val="center"/>
        <w:rPr>
          <w:b/>
          <w:sz w:val="28"/>
          <w:szCs w:val="28"/>
        </w:rPr>
      </w:pPr>
      <w:r w:rsidRPr="00047B72">
        <w:rPr>
          <w:b/>
          <w:sz w:val="28"/>
          <w:szCs w:val="28"/>
        </w:rPr>
        <w:t>Supplementary Materials</w:t>
      </w:r>
    </w:p>
    <w:p w14:paraId="219AC93D" w14:textId="7EBDFA4C" w:rsidR="003A70EA" w:rsidRPr="00047B72" w:rsidRDefault="003A70EA" w:rsidP="003A70EA">
      <w:pPr>
        <w:spacing w:line="360" w:lineRule="auto"/>
        <w:jc w:val="both"/>
        <w:rPr>
          <w:rFonts w:eastAsiaTheme="minorEastAsia"/>
          <w:b/>
          <w:lang w:eastAsia="zh-CN"/>
        </w:rPr>
      </w:pPr>
      <w:r w:rsidRPr="00047B72">
        <w:rPr>
          <w:rFonts w:eastAsia="Malgun Gothic"/>
          <w:b/>
        </w:rPr>
        <w:t>Association between gynecological disorders and insomnia and depression trajectories: a longitudinal study of middle-aged Women</w:t>
      </w:r>
    </w:p>
    <w:p w14:paraId="29E465AB" w14:textId="77777777" w:rsidR="007449D1" w:rsidRPr="00047B72" w:rsidRDefault="007449D1" w:rsidP="007449D1">
      <w:pPr>
        <w:spacing w:beforeLines="50" w:before="120" w:afterLines="50" w:after="120" w:line="360" w:lineRule="auto"/>
        <w:jc w:val="both"/>
        <w:rPr>
          <w:rFonts w:eastAsiaTheme="minorEastAsia"/>
          <w:sz w:val="22"/>
          <w:szCs w:val="22"/>
          <w:lang w:eastAsia="zh-CN"/>
          <w14:ligatures w14:val="standardContextual"/>
        </w:rPr>
      </w:pPr>
    </w:p>
    <w:p w14:paraId="3A1D20C5" w14:textId="77777777" w:rsidR="007449D1" w:rsidRPr="00047B72" w:rsidRDefault="007449D1" w:rsidP="007449D1">
      <w:pPr>
        <w:spacing w:beforeLines="50" w:before="120" w:afterLines="50" w:after="120" w:line="360" w:lineRule="auto"/>
        <w:jc w:val="both"/>
        <w:rPr>
          <w:rFonts w:eastAsiaTheme="minorEastAsia"/>
          <w:sz w:val="22"/>
          <w:szCs w:val="22"/>
          <w:lang w:eastAsia="zh-CN"/>
          <w14:ligatures w14:val="standardContextual"/>
        </w:rPr>
      </w:pPr>
      <w:proofErr w:type="spellStart"/>
      <w:r w:rsidRPr="00047B72">
        <w:rPr>
          <w:rFonts w:eastAsiaTheme="minorEastAsia" w:hint="eastAsia"/>
          <w:sz w:val="22"/>
          <w:szCs w:val="22"/>
          <w:lang w:eastAsia="zh-CN"/>
          <w14:ligatures w14:val="standardContextual"/>
        </w:rPr>
        <w:t>Huiyong</w:t>
      </w:r>
      <w:proofErr w:type="spellEnd"/>
      <w:r w:rsidRPr="00047B72">
        <w:rPr>
          <w:rFonts w:eastAsiaTheme="minorEastAsia" w:hint="eastAsia"/>
          <w:sz w:val="22"/>
          <w:szCs w:val="22"/>
          <w:lang w:eastAsia="zh-CN"/>
          <w14:ligatures w14:val="standardContextual"/>
        </w:rPr>
        <w:t xml:space="preserve"> Zhong</w:t>
      </w:r>
      <w:r w:rsidRPr="00047B72">
        <w:rPr>
          <w:rFonts w:eastAsiaTheme="minorEastAsia"/>
          <w:sz w:val="22"/>
          <w:szCs w:val="22"/>
          <w:lang w:eastAsia="zh-CN"/>
          <w14:ligatures w14:val="standardContextual"/>
        </w:rPr>
        <w:t xml:space="preserve"> </w:t>
      </w:r>
      <w:r w:rsidRPr="00047B72">
        <w:rPr>
          <w:rFonts w:eastAsiaTheme="minorEastAsia" w:hint="eastAsia"/>
          <w:sz w:val="22"/>
          <w:szCs w:val="22"/>
          <w:vertAlign w:val="superscript"/>
          <w:lang w:eastAsia="zh-CN"/>
          <w14:ligatures w14:val="standardContextual"/>
        </w:rPr>
        <w:t>1, *</w:t>
      </w:r>
      <w:r w:rsidRPr="00047B72">
        <w:rPr>
          <w:rFonts w:eastAsiaTheme="minorEastAsia"/>
          <w:sz w:val="22"/>
          <w:szCs w:val="22"/>
          <w:lang w:eastAsia="zh-CN"/>
          <w14:ligatures w14:val="standardContextual"/>
        </w:rPr>
        <w:t xml:space="preserve">, </w:t>
      </w:r>
      <w:r w:rsidRPr="00047B72">
        <w:rPr>
          <w:rFonts w:eastAsiaTheme="minorEastAsia" w:hint="eastAsia"/>
          <w:sz w:val="22"/>
          <w:szCs w:val="22"/>
          <w:lang w:eastAsia="zh-CN"/>
          <w14:ligatures w14:val="standardContextual"/>
        </w:rPr>
        <w:t>Fuling Zeng</w:t>
      </w:r>
      <w:r w:rsidRPr="00047B72">
        <w:rPr>
          <w:rFonts w:eastAsiaTheme="minorEastAsia"/>
          <w:sz w:val="22"/>
          <w:szCs w:val="22"/>
          <w:vertAlign w:val="superscript"/>
          <w:lang w:eastAsia="zh-CN"/>
          <w14:ligatures w14:val="standardContextual"/>
        </w:rPr>
        <w:t xml:space="preserve"> </w:t>
      </w:r>
      <w:r w:rsidRPr="00047B72">
        <w:rPr>
          <w:rFonts w:eastAsiaTheme="minorEastAsia" w:hint="eastAsia"/>
          <w:sz w:val="22"/>
          <w:szCs w:val="22"/>
          <w:vertAlign w:val="superscript"/>
          <w:lang w:eastAsia="zh-CN"/>
          <w14:ligatures w14:val="standardContextual"/>
        </w:rPr>
        <w:t>1</w:t>
      </w:r>
    </w:p>
    <w:p w14:paraId="0A7F02A2" w14:textId="77777777" w:rsidR="007449D1" w:rsidRPr="00047B72" w:rsidRDefault="007449D1" w:rsidP="007449D1">
      <w:pPr>
        <w:spacing w:beforeLines="50" w:before="120" w:afterLines="50" w:after="120" w:line="360" w:lineRule="auto"/>
        <w:jc w:val="both"/>
        <w:rPr>
          <w:rFonts w:eastAsiaTheme="minorEastAsia"/>
          <w:sz w:val="22"/>
          <w:szCs w:val="22"/>
          <w:lang w:eastAsia="zh-CN"/>
          <w14:ligatures w14:val="standardContextual"/>
        </w:rPr>
      </w:pPr>
      <w:r w:rsidRPr="00047B72">
        <w:rPr>
          <w:rFonts w:eastAsiaTheme="minorEastAsia" w:hint="eastAsia"/>
          <w:sz w:val="22"/>
          <w:szCs w:val="22"/>
          <w:lang w:eastAsia="zh-CN"/>
          <w14:ligatures w14:val="standardContextual"/>
        </w:rPr>
        <w:t>1</w:t>
      </w:r>
      <w:r w:rsidRPr="00047B72">
        <w:rPr>
          <w:rFonts w:eastAsiaTheme="minorEastAsia"/>
          <w:sz w:val="22"/>
          <w:szCs w:val="22"/>
          <w:lang w:eastAsia="zh-CN"/>
          <w14:ligatures w14:val="standardContextual"/>
        </w:rPr>
        <w:t xml:space="preserve">, </w:t>
      </w:r>
      <w:r w:rsidRPr="00047B72">
        <w:rPr>
          <w:rFonts w:eastAsiaTheme="minorEastAsia" w:hint="eastAsia"/>
          <w:sz w:val="22"/>
          <w:szCs w:val="22"/>
          <w:lang w:eastAsia="zh-CN"/>
          <w14:ligatures w14:val="standardContextual"/>
        </w:rPr>
        <w:t xml:space="preserve">Guang Zhou </w:t>
      </w:r>
      <w:proofErr w:type="spellStart"/>
      <w:r w:rsidRPr="00047B72">
        <w:rPr>
          <w:rFonts w:eastAsiaTheme="minorEastAsia" w:hint="eastAsia"/>
          <w:sz w:val="22"/>
          <w:szCs w:val="22"/>
          <w:lang w:eastAsia="zh-CN"/>
          <w14:ligatures w14:val="standardContextual"/>
        </w:rPr>
        <w:t>Baiyun</w:t>
      </w:r>
      <w:proofErr w:type="spellEnd"/>
      <w:r w:rsidRPr="00047B72">
        <w:rPr>
          <w:rFonts w:eastAsiaTheme="minorEastAsia" w:hint="eastAsia"/>
          <w:sz w:val="22"/>
          <w:szCs w:val="22"/>
          <w:lang w:eastAsia="zh-CN"/>
          <w14:ligatures w14:val="standardContextual"/>
        </w:rPr>
        <w:t xml:space="preserve"> District Maternal and Child Health Hospital, Guangzhou, 510410, China</w:t>
      </w:r>
    </w:p>
    <w:p w14:paraId="4594A4E4" w14:textId="77777777" w:rsidR="007449D1" w:rsidRPr="00047B72" w:rsidRDefault="007449D1" w:rsidP="007449D1">
      <w:pPr>
        <w:spacing w:beforeLines="50" w:before="120" w:afterLines="50" w:after="120" w:line="480" w:lineRule="auto"/>
        <w:rPr>
          <w:rFonts w:eastAsiaTheme="minorEastAsia"/>
          <w:sz w:val="22"/>
          <w:szCs w:val="22"/>
          <w:lang w:eastAsia="zh-CN"/>
        </w:rPr>
      </w:pPr>
      <w:r w:rsidRPr="00047B72">
        <w:rPr>
          <w:rFonts w:eastAsiaTheme="minorEastAsia"/>
          <w:sz w:val="22"/>
          <w:szCs w:val="22"/>
          <w:lang w:eastAsia="zh-CN"/>
        </w:rPr>
        <w:t xml:space="preserve">* Correspondence to: </w:t>
      </w:r>
      <w:proofErr w:type="spellStart"/>
      <w:r w:rsidRPr="00047B72">
        <w:rPr>
          <w:rFonts w:eastAsiaTheme="minorEastAsia" w:hint="eastAsia"/>
          <w:sz w:val="22"/>
          <w:szCs w:val="22"/>
          <w:lang w:eastAsia="zh-CN"/>
          <w14:ligatures w14:val="standardContextual"/>
        </w:rPr>
        <w:t>Huiyong</w:t>
      </w:r>
      <w:proofErr w:type="spellEnd"/>
      <w:r w:rsidRPr="00047B72">
        <w:rPr>
          <w:rFonts w:eastAsiaTheme="minorEastAsia" w:hint="eastAsia"/>
          <w:sz w:val="22"/>
          <w:szCs w:val="22"/>
          <w:lang w:eastAsia="zh-CN"/>
          <w14:ligatures w14:val="standardContextual"/>
        </w:rPr>
        <w:t xml:space="preserve"> Zhong</w:t>
      </w:r>
      <w:r w:rsidRPr="00047B72">
        <w:rPr>
          <w:rFonts w:eastAsiaTheme="minorEastAsia"/>
          <w:sz w:val="22"/>
          <w:szCs w:val="22"/>
          <w:lang w:eastAsia="zh-CN"/>
        </w:rPr>
        <w:t xml:space="preserve">, </w:t>
      </w:r>
      <w:r w:rsidRPr="00047B72">
        <w:rPr>
          <w:rFonts w:eastAsiaTheme="minorEastAsia" w:hint="eastAsia"/>
          <w:sz w:val="22"/>
          <w:szCs w:val="22"/>
          <w:lang w:eastAsia="zh-CN"/>
          <w14:ligatures w14:val="standardContextual"/>
        </w:rPr>
        <w:t xml:space="preserve">Guang Zhou </w:t>
      </w:r>
      <w:proofErr w:type="spellStart"/>
      <w:r w:rsidRPr="00047B72">
        <w:rPr>
          <w:rFonts w:eastAsiaTheme="minorEastAsia" w:hint="eastAsia"/>
          <w:sz w:val="22"/>
          <w:szCs w:val="22"/>
          <w:lang w:eastAsia="zh-CN"/>
          <w14:ligatures w14:val="standardContextual"/>
        </w:rPr>
        <w:t>Baiyun</w:t>
      </w:r>
      <w:proofErr w:type="spellEnd"/>
      <w:r w:rsidRPr="00047B72">
        <w:rPr>
          <w:rFonts w:eastAsiaTheme="minorEastAsia" w:hint="eastAsia"/>
          <w:sz w:val="22"/>
          <w:szCs w:val="22"/>
          <w:lang w:eastAsia="zh-CN"/>
          <w14:ligatures w14:val="standardContextual"/>
        </w:rPr>
        <w:t xml:space="preserve"> District Maternal and Child Health Hospital, Guangzhou, 510410, China</w:t>
      </w:r>
    </w:p>
    <w:p w14:paraId="7286A6D3" w14:textId="77777777" w:rsidR="007449D1" w:rsidRPr="00047B72" w:rsidRDefault="007449D1" w:rsidP="007449D1">
      <w:pPr>
        <w:spacing w:beforeLines="50" w:before="120" w:afterLines="50" w:after="120" w:line="480" w:lineRule="auto"/>
        <w:rPr>
          <w:rFonts w:eastAsiaTheme="minorEastAsia"/>
          <w:sz w:val="22"/>
          <w:szCs w:val="22"/>
          <w:lang w:eastAsia="zh-CN"/>
        </w:rPr>
      </w:pPr>
      <w:r w:rsidRPr="00047B72">
        <w:rPr>
          <w:rFonts w:eastAsiaTheme="minorEastAsia"/>
          <w:sz w:val="22"/>
          <w:szCs w:val="22"/>
          <w:lang w:eastAsia="zh-CN"/>
        </w:rPr>
        <w:t xml:space="preserve">E-mail addresses: </w:t>
      </w:r>
      <w:r w:rsidRPr="00047B72">
        <w:rPr>
          <w:rFonts w:eastAsiaTheme="minorEastAsia" w:hint="eastAsia"/>
          <w:sz w:val="22"/>
          <w:szCs w:val="22"/>
          <w:lang w:eastAsia="zh-CN"/>
        </w:rPr>
        <w:t>253168995@qq.com</w:t>
      </w:r>
      <w:r w:rsidRPr="00047B72">
        <w:rPr>
          <w:rFonts w:eastAsiaTheme="minorEastAsia"/>
          <w:sz w:val="22"/>
          <w:szCs w:val="22"/>
          <w:lang w:eastAsia="zh-CN"/>
        </w:rPr>
        <w:t xml:space="preserve"> </w:t>
      </w:r>
    </w:p>
    <w:p w14:paraId="67F3801A" w14:textId="77777777" w:rsidR="007449D1" w:rsidRPr="007449D1" w:rsidRDefault="007449D1" w:rsidP="003A70EA">
      <w:pPr>
        <w:spacing w:line="360" w:lineRule="auto"/>
        <w:jc w:val="both"/>
        <w:rPr>
          <w:rFonts w:eastAsiaTheme="minorEastAsia"/>
          <w:b/>
          <w:lang w:eastAsia="zh-CN"/>
        </w:rPr>
      </w:pPr>
    </w:p>
    <w:p w14:paraId="040F7459" w14:textId="77777777" w:rsidR="007449D1" w:rsidRDefault="007449D1" w:rsidP="004527A5">
      <w:pPr>
        <w:spacing w:beforeLines="100" w:before="240" w:line="360" w:lineRule="auto"/>
        <w:jc w:val="both"/>
        <w:rPr>
          <w:b/>
          <w:szCs w:val="22"/>
        </w:rPr>
      </w:pPr>
      <w:r>
        <w:rPr>
          <w:b/>
          <w:szCs w:val="22"/>
        </w:rPr>
        <w:br w:type="page"/>
      </w:r>
    </w:p>
    <w:p w14:paraId="34DAF9F6" w14:textId="3702DE1B" w:rsidR="004527A5" w:rsidRPr="007449D1" w:rsidRDefault="004527A5" w:rsidP="004527A5">
      <w:pPr>
        <w:spacing w:beforeLines="100" w:before="240" w:line="360" w:lineRule="auto"/>
        <w:jc w:val="both"/>
        <w:rPr>
          <w:b/>
          <w:szCs w:val="22"/>
        </w:rPr>
      </w:pPr>
      <w:r w:rsidRPr="007449D1">
        <w:rPr>
          <w:b/>
          <w:szCs w:val="22"/>
        </w:rPr>
        <w:lastRenderedPageBreak/>
        <w:t>Supplementary Tables</w:t>
      </w:r>
    </w:p>
    <w:p w14:paraId="4FB41102" w14:textId="14100989" w:rsidR="004527A5" w:rsidRDefault="004527A5" w:rsidP="004B7222">
      <w:pPr>
        <w:spacing w:line="360" w:lineRule="auto"/>
        <w:jc w:val="both"/>
        <w:rPr>
          <w:rFonts w:eastAsiaTheme="minorEastAsia"/>
          <w:bCs/>
          <w:sz w:val="21"/>
          <w:szCs w:val="21"/>
          <w:lang w:eastAsia="zh-CN"/>
        </w:rPr>
      </w:pPr>
      <w:r w:rsidRPr="00CB0DDC">
        <w:rPr>
          <w:rFonts w:eastAsiaTheme="minorEastAsia"/>
          <w:b/>
          <w:sz w:val="21"/>
          <w:szCs w:val="21"/>
          <w:lang w:eastAsia="zh-CN"/>
        </w:rPr>
        <w:t xml:space="preserve">Table S1. </w:t>
      </w:r>
      <w:r w:rsidR="008D30F3">
        <w:rPr>
          <w:rFonts w:eastAsiaTheme="minorEastAsia"/>
          <w:bCs/>
          <w:sz w:val="21"/>
          <w:szCs w:val="21"/>
          <w:lang w:eastAsia="zh-CN"/>
        </w:rPr>
        <w:t>C</w:t>
      </w:r>
      <w:r w:rsidRPr="00A9532F">
        <w:rPr>
          <w:rFonts w:eastAsiaTheme="minorEastAsia"/>
          <w:bCs/>
          <w:sz w:val="21"/>
          <w:szCs w:val="21"/>
          <w:lang w:eastAsia="zh-CN"/>
        </w:rPr>
        <w:t>ovariates missing information in the</w:t>
      </w:r>
      <w:r w:rsidR="00C81C46">
        <w:rPr>
          <w:rFonts w:eastAsiaTheme="minorEastAsia"/>
          <w:bCs/>
          <w:sz w:val="21"/>
          <w:szCs w:val="21"/>
          <w:lang w:eastAsia="zh-CN"/>
        </w:rPr>
        <w:t xml:space="preserve"> insomnia</w:t>
      </w:r>
      <w:r w:rsidRPr="00A9532F">
        <w:rPr>
          <w:rFonts w:eastAsiaTheme="minorEastAsia"/>
          <w:bCs/>
          <w:sz w:val="21"/>
          <w:szCs w:val="21"/>
          <w:lang w:eastAsia="zh-CN"/>
        </w:rPr>
        <w:t xml:space="preserve"> trajectory analysis sample</w:t>
      </w:r>
    </w:p>
    <w:p w14:paraId="223E5717" w14:textId="4A987280" w:rsidR="001F3D30" w:rsidRDefault="001F3D30" w:rsidP="004B7222">
      <w:pPr>
        <w:spacing w:line="360" w:lineRule="auto"/>
        <w:jc w:val="both"/>
        <w:rPr>
          <w:rFonts w:eastAsiaTheme="minorEastAsia"/>
          <w:bCs/>
          <w:sz w:val="21"/>
          <w:szCs w:val="21"/>
          <w:lang w:eastAsia="zh-CN"/>
        </w:rPr>
      </w:pPr>
      <w:r w:rsidRPr="00F33D23">
        <w:rPr>
          <w:rFonts w:eastAsiaTheme="minorEastAsia"/>
          <w:b/>
          <w:sz w:val="21"/>
          <w:szCs w:val="21"/>
          <w:lang w:eastAsia="zh-CN"/>
        </w:rPr>
        <w:t>Table S</w:t>
      </w:r>
      <w:r>
        <w:rPr>
          <w:rFonts w:eastAsiaTheme="minorEastAsia"/>
          <w:b/>
          <w:sz w:val="21"/>
          <w:szCs w:val="21"/>
          <w:lang w:eastAsia="zh-CN"/>
        </w:rPr>
        <w:t>2</w:t>
      </w:r>
      <w:r w:rsidRPr="00F33D23">
        <w:rPr>
          <w:rFonts w:eastAsiaTheme="minorEastAsia"/>
          <w:b/>
          <w:sz w:val="21"/>
          <w:szCs w:val="21"/>
          <w:lang w:eastAsia="zh-CN"/>
        </w:rPr>
        <w:t xml:space="preserve">. </w:t>
      </w:r>
      <w:r w:rsidRPr="00F33D23">
        <w:rPr>
          <w:rFonts w:eastAsiaTheme="minorEastAsia"/>
          <w:bCs/>
          <w:sz w:val="21"/>
          <w:szCs w:val="21"/>
          <w:lang w:eastAsia="zh-CN"/>
        </w:rPr>
        <w:t xml:space="preserve">Fit statistics of latent </w:t>
      </w:r>
      <w:r w:rsidR="00A04898">
        <w:rPr>
          <w:rFonts w:eastAsiaTheme="minorEastAsia"/>
          <w:bCs/>
          <w:sz w:val="21"/>
          <w:szCs w:val="21"/>
          <w:lang w:eastAsia="zh-CN"/>
        </w:rPr>
        <w:t>class</w:t>
      </w:r>
      <w:r w:rsidRPr="00F33D23">
        <w:rPr>
          <w:rFonts w:eastAsiaTheme="minorEastAsia"/>
          <w:bCs/>
          <w:sz w:val="21"/>
          <w:szCs w:val="21"/>
          <w:lang w:eastAsia="zh-CN"/>
        </w:rPr>
        <w:t xml:space="preserve"> mixture model for </w:t>
      </w:r>
      <w:r>
        <w:rPr>
          <w:rFonts w:eastAsiaTheme="minorEastAsia"/>
          <w:bCs/>
          <w:sz w:val="21"/>
          <w:szCs w:val="21"/>
          <w:lang w:eastAsia="zh-CN"/>
        </w:rPr>
        <w:t>insomnia and</w:t>
      </w:r>
      <w:r w:rsidRPr="00F33D23">
        <w:rPr>
          <w:rFonts w:eastAsiaTheme="minorEastAsia"/>
          <w:bCs/>
          <w:sz w:val="21"/>
          <w:szCs w:val="21"/>
          <w:lang w:eastAsia="zh-CN"/>
        </w:rPr>
        <w:t xml:space="preserve"> </w:t>
      </w:r>
      <w:r>
        <w:rPr>
          <w:rFonts w:eastAsiaTheme="minorEastAsia"/>
          <w:bCs/>
          <w:sz w:val="21"/>
          <w:szCs w:val="21"/>
          <w:lang w:eastAsia="zh-CN"/>
        </w:rPr>
        <w:t>depression</w:t>
      </w:r>
    </w:p>
    <w:p w14:paraId="3B3DE840" w14:textId="77777777" w:rsidR="00225F18" w:rsidRPr="00225F18" w:rsidRDefault="00225F18" w:rsidP="004B7222">
      <w:pPr>
        <w:spacing w:line="360" w:lineRule="auto"/>
        <w:jc w:val="both"/>
        <w:rPr>
          <w:rFonts w:eastAsia="宋体"/>
          <w:sz w:val="21"/>
          <w:szCs w:val="21"/>
          <w:lang w:eastAsia="zh-CN"/>
          <w14:ligatures w14:val="standardContextual"/>
        </w:rPr>
      </w:pPr>
      <w:r w:rsidRPr="00225F18">
        <w:rPr>
          <w:rFonts w:eastAsia="宋体" w:hint="eastAsia"/>
          <w:b/>
          <w:bCs/>
          <w:sz w:val="21"/>
          <w:szCs w:val="21"/>
          <w:lang w:eastAsia="zh-CN"/>
          <w14:ligatures w14:val="standardContextual"/>
        </w:rPr>
        <w:t>T</w:t>
      </w:r>
      <w:r w:rsidRPr="00225F18">
        <w:rPr>
          <w:rFonts w:eastAsia="宋体"/>
          <w:b/>
          <w:bCs/>
          <w:sz w:val="21"/>
          <w:szCs w:val="21"/>
          <w:lang w:eastAsia="zh-CN"/>
          <w14:ligatures w14:val="standardContextual"/>
        </w:rPr>
        <w:t>able S3</w:t>
      </w:r>
      <w:r w:rsidRPr="00225F18">
        <w:rPr>
          <w:rFonts w:eastAsia="宋体"/>
          <w:sz w:val="21"/>
          <w:szCs w:val="21"/>
          <w:lang w:eastAsia="zh-CN"/>
          <w14:ligatures w14:val="standardContextual"/>
        </w:rPr>
        <w:t>. Characteristics of study population by insomnia trajectory group</w:t>
      </w:r>
    </w:p>
    <w:p w14:paraId="6683B7B8" w14:textId="4F75AAEC" w:rsidR="00225F18" w:rsidRDefault="00225F18" w:rsidP="004B7222">
      <w:pPr>
        <w:spacing w:line="360" w:lineRule="auto"/>
        <w:jc w:val="both"/>
        <w:rPr>
          <w:rFonts w:eastAsia="宋体"/>
          <w:sz w:val="21"/>
          <w:szCs w:val="21"/>
          <w:lang w:eastAsia="zh-CN"/>
          <w14:ligatures w14:val="standardContextual"/>
        </w:rPr>
      </w:pPr>
      <w:r w:rsidRPr="00225F18">
        <w:rPr>
          <w:rFonts w:eastAsia="宋体" w:hint="eastAsia"/>
          <w:b/>
          <w:bCs/>
          <w:sz w:val="21"/>
          <w:szCs w:val="21"/>
          <w:lang w:eastAsia="zh-CN"/>
          <w14:ligatures w14:val="standardContextual"/>
        </w:rPr>
        <w:t>T</w:t>
      </w:r>
      <w:r w:rsidRPr="00225F18">
        <w:rPr>
          <w:rFonts w:eastAsia="宋体"/>
          <w:b/>
          <w:bCs/>
          <w:sz w:val="21"/>
          <w:szCs w:val="21"/>
          <w:lang w:eastAsia="zh-CN"/>
          <w14:ligatures w14:val="standardContextual"/>
        </w:rPr>
        <w:t>able S</w:t>
      </w:r>
      <w:r w:rsidR="004C2EB2">
        <w:rPr>
          <w:rFonts w:eastAsia="宋体"/>
          <w:b/>
          <w:bCs/>
          <w:sz w:val="21"/>
          <w:szCs w:val="21"/>
          <w:lang w:eastAsia="zh-CN"/>
          <w14:ligatures w14:val="standardContextual"/>
        </w:rPr>
        <w:t>4</w:t>
      </w:r>
      <w:r w:rsidRPr="00225F18">
        <w:rPr>
          <w:rFonts w:eastAsia="宋体"/>
          <w:sz w:val="21"/>
          <w:szCs w:val="21"/>
          <w:lang w:eastAsia="zh-CN"/>
          <w14:ligatures w14:val="standardContextual"/>
        </w:rPr>
        <w:t>. Characteristics of study population by</w:t>
      </w:r>
      <w:r>
        <w:rPr>
          <w:rFonts w:eastAsia="宋体"/>
          <w:sz w:val="21"/>
          <w:szCs w:val="21"/>
          <w:lang w:eastAsia="zh-CN"/>
          <w14:ligatures w14:val="standardContextual"/>
        </w:rPr>
        <w:t xml:space="preserve"> </w:t>
      </w:r>
      <w:r>
        <w:rPr>
          <w:rFonts w:eastAsia="宋体" w:hint="eastAsia"/>
          <w:sz w:val="21"/>
          <w:szCs w:val="21"/>
          <w:lang w:eastAsia="zh-CN"/>
          <w14:ligatures w14:val="standardContextual"/>
        </w:rPr>
        <w:t>de</w:t>
      </w:r>
      <w:r>
        <w:rPr>
          <w:rFonts w:eastAsia="宋体"/>
          <w:sz w:val="21"/>
          <w:szCs w:val="21"/>
          <w:lang w:eastAsia="zh-CN"/>
          <w14:ligatures w14:val="standardContextual"/>
        </w:rPr>
        <w:t>pression</w:t>
      </w:r>
      <w:r w:rsidRPr="00225F18">
        <w:rPr>
          <w:rFonts w:eastAsia="宋体"/>
          <w:sz w:val="21"/>
          <w:szCs w:val="21"/>
          <w:lang w:eastAsia="zh-CN"/>
          <w14:ligatures w14:val="standardContextual"/>
        </w:rPr>
        <w:t xml:space="preserve"> trajectory group</w:t>
      </w:r>
    </w:p>
    <w:p w14:paraId="38057419" w14:textId="7E256958" w:rsidR="00B01062" w:rsidRDefault="00B01062" w:rsidP="004B7222">
      <w:pPr>
        <w:spacing w:line="360" w:lineRule="auto"/>
        <w:jc w:val="both"/>
        <w:rPr>
          <w:rFonts w:eastAsiaTheme="minorEastAsia"/>
          <w:sz w:val="21"/>
          <w:szCs w:val="21"/>
          <w:lang w:eastAsia="zh-CN"/>
          <w14:ligatures w14:val="standardContextual"/>
        </w:rPr>
      </w:pPr>
      <w:r w:rsidRPr="00FE07C8">
        <w:rPr>
          <w:rFonts w:eastAsiaTheme="minorEastAsia" w:hint="eastAsia"/>
          <w:b/>
          <w:bCs/>
          <w:sz w:val="21"/>
          <w:szCs w:val="21"/>
          <w:lang w:eastAsia="zh-CN"/>
          <w14:ligatures w14:val="standardContextual"/>
        </w:rPr>
        <w:t>T</w:t>
      </w:r>
      <w:r w:rsidRPr="00FE07C8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 xml:space="preserve">able </w:t>
      </w:r>
      <w:r w:rsidRPr="00B01062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>S5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>.</w:t>
      </w:r>
      <w:r w:rsidRPr="00FE07C8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</w:t>
      </w:r>
      <w:r w:rsidRPr="00D31721">
        <w:rPr>
          <w:rFonts w:eastAsiaTheme="minorEastAsia"/>
          <w:sz w:val="21"/>
          <w:szCs w:val="21"/>
          <w:lang w:eastAsia="zh-CN"/>
          <w14:ligatures w14:val="standardContextual"/>
        </w:rPr>
        <w:t>Sensitivity analysis,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</w:t>
      </w:r>
      <w:r w:rsidRPr="00FE07C8">
        <w:rPr>
          <w:rFonts w:eastAsiaTheme="minorEastAsia"/>
          <w:sz w:val="21"/>
          <w:szCs w:val="21"/>
          <w:lang w:eastAsia="zh-CN"/>
          <w14:ligatures w14:val="standardContextual"/>
        </w:rPr>
        <w:t xml:space="preserve">ssociation between </w:t>
      </w:r>
      <w:r w:rsidR="007F4FC1">
        <w:rPr>
          <w:rFonts w:eastAsiaTheme="minorEastAsia"/>
          <w:sz w:val="21"/>
          <w:szCs w:val="21"/>
          <w:lang w:eastAsia="zh-CN"/>
          <w14:ligatures w14:val="standardContextual"/>
        </w:rPr>
        <w:t>g</w:t>
      </w:r>
      <w:r w:rsidR="007F4FC1" w:rsidRPr="007F4FC1">
        <w:rPr>
          <w:rFonts w:eastAsiaTheme="minorEastAsia"/>
          <w:sz w:val="21"/>
          <w:szCs w:val="21"/>
          <w:lang w:eastAsia="zh-CN"/>
          <w14:ligatures w14:val="standardContextual"/>
        </w:rPr>
        <w:t>ynecological disorders</w:t>
      </w:r>
      <w:r w:rsidRPr="00FE07C8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nd insomnia trajectories</w:t>
      </w:r>
      <w:r w:rsidR="00353199" w:rsidRPr="00353199">
        <w:t xml:space="preserve"> </w:t>
      </w:r>
      <w:r w:rsidR="00353199" w:rsidRPr="00353199">
        <w:rPr>
          <w:rFonts w:eastAsiaTheme="minorEastAsia"/>
          <w:sz w:val="21"/>
          <w:szCs w:val="21"/>
          <w:lang w:eastAsia="zh-CN"/>
          <w14:ligatures w14:val="standardContextual"/>
        </w:rPr>
        <w:t xml:space="preserve">among participants who completed all </w:t>
      </w:r>
      <w:r w:rsidR="00353199">
        <w:rPr>
          <w:rFonts w:eastAsiaTheme="minorEastAsia"/>
          <w:sz w:val="21"/>
          <w:szCs w:val="21"/>
          <w:lang w:eastAsia="zh-CN"/>
          <w14:ligatures w14:val="standardContextual"/>
        </w:rPr>
        <w:t>5</w:t>
      </w:r>
      <w:r w:rsidR="00353199" w:rsidRPr="00353199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waves of</w:t>
      </w:r>
      <w:r w:rsidR="00353199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insomnia</w:t>
      </w:r>
      <w:r w:rsidR="00353199" w:rsidRPr="00353199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ssessments</w:t>
      </w:r>
      <w:r w:rsidR="002602C4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(n=1817)</w:t>
      </w:r>
    </w:p>
    <w:p w14:paraId="38EEA7F1" w14:textId="5AAFC92A" w:rsidR="004E2F09" w:rsidRPr="00FE07C8" w:rsidRDefault="004E2F09" w:rsidP="004B7222">
      <w:pPr>
        <w:spacing w:line="360" w:lineRule="auto"/>
        <w:jc w:val="both"/>
        <w:rPr>
          <w:rFonts w:eastAsiaTheme="minorEastAsia"/>
          <w:sz w:val="21"/>
          <w:szCs w:val="21"/>
          <w:lang w:eastAsia="zh-CN"/>
          <w14:ligatures w14:val="standardContextual"/>
        </w:rPr>
      </w:pPr>
      <w:r w:rsidRPr="00FE07C8">
        <w:rPr>
          <w:rFonts w:eastAsiaTheme="minorEastAsia" w:hint="eastAsia"/>
          <w:b/>
          <w:bCs/>
          <w:sz w:val="21"/>
          <w:szCs w:val="21"/>
          <w:lang w:eastAsia="zh-CN"/>
          <w14:ligatures w14:val="standardContextual"/>
        </w:rPr>
        <w:t>T</w:t>
      </w:r>
      <w:r w:rsidRPr="00FE07C8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>able</w:t>
      </w:r>
      <w:r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 xml:space="preserve"> </w:t>
      </w:r>
      <w:r w:rsidRPr="00B01062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>S</w:t>
      </w:r>
      <w:r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>6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>.</w:t>
      </w:r>
      <w:r w:rsidRPr="00FE07C8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</w:t>
      </w:r>
      <w:r w:rsidRPr="00D31721">
        <w:rPr>
          <w:rFonts w:eastAsiaTheme="minorEastAsia"/>
          <w:sz w:val="21"/>
          <w:szCs w:val="21"/>
          <w:lang w:eastAsia="zh-CN"/>
          <w14:ligatures w14:val="standardContextual"/>
        </w:rPr>
        <w:t>Sensitivity analysis,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</w:t>
      </w:r>
      <w:r w:rsidRPr="00FE07C8">
        <w:rPr>
          <w:rFonts w:eastAsiaTheme="minorEastAsia"/>
          <w:sz w:val="21"/>
          <w:szCs w:val="21"/>
          <w:lang w:eastAsia="zh-CN"/>
          <w14:ligatures w14:val="standardContextual"/>
        </w:rPr>
        <w:t xml:space="preserve">ssociation between </w:t>
      </w:r>
      <w:r w:rsidR="007F4FC1" w:rsidRPr="007F4FC1">
        <w:rPr>
          <w:rFonts w:eastAsiaTheme="minorEastAsia"/>
          <w:sz w:val="21"/>
          <w:szCs w:val="21"/>
          <w:lang w:eastAsia="zh-CN"/>
          <w14:ligatures w14:val="standardContextual"/>
        </w:rPr>
        <w:t>gynecological disorders</w:t>
      </w:r>
      <w:r w:rsidRPr="00FE07C8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nd insomnia trajectories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 xml:space="preserve"> </w:t>
      </w:r>
      <w:r w:rsidRPr="009E51DB">
        <w:rPr>
          <w:rFonts w:eastAsiaTheme="minorEastAsia"/>
          <w:sz w:val="21"/>
          <w:szCs w:val="21"/>
          <w:lang w:eastAsia="zh-CN"/>
          <w14:ligatures w14:val="standardContextual"/>
        </w:rPr>
        <w:t>based on weighted population</w:t>
      </w:r>
    </w:p>
    <w:p w14:paraId="5201EC9D" w14:textId="740EBFEE" w:rsidR="00B01062" w:rsidRPr="0070634F" w:rsidRDefault="00B01062" w:rsidP="004B7222">
      <w:pPr>
        <w:spacing w:line="360" w:lineRule="auto"/>
        <w:jc w:val="both"/>
        <w:rPr>
          <w:rFonts w:eastAsiaTheme="minorEastAsia"/>
          <w:sz w:val="21"/>
          <w:szCs w:val="21"/>
          <w:lang w:eastAsia="zh-CN"/>
          <w14:ligatures w14:val="standardContextual"/>
        </w:rPr>
      </w:pPr>
      <w:r w:rsidRPr="0070634F">
        <w:rPr>
          <w:rFonts w:eastAsiaTheme="minorEastAsia" w:hint="eastAsia"/>
          <w:b/>
          <w:bCs/>
          <w:sz w:val="21"/>
          <w:szCs w:val="21"/>
          <w:lang w:eastAsia="zh-CN"/>
          <w14:ligatures w14:val="standardContextual"/>
        </w:rPr>
        <w:t>T</w:t>
      </w:r>
      <w:r w:rsidRPr="0070634F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 xml:space="preserve">able </w:t>
      </w:r>
      <w:r w:rsidRPr="00B01062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>S</w:t>
      </w:r>
      <w:r w:rsidR="004E2F09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>7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>.</w:t>
      </w:r>
      <w:r w:rsidRPr="0070634F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</w:t>
      </w:r>
      <w:r w:rsidRPr="00D31721">
        <w:rPr>
          <w:rFonts w:eastAsiaTheme="minorEastAsia"/>
          <w:sz w:val="21"/>
          <w:szCs w:val="21"/>
          <w:lang w:eastAsia="zh-CN"/>
          <w14:ligatures w14:val="standardContextual"/>
        </w:rPr>
        <w:t>Sensitivity analysis,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</w:t>
      </w:r>
      <w:r w:rsidRPr="0070634F">
        <w:rPr>
          <w:rFonts w:eastAsiaTheme="minorEastAsia"/>
          <w:sz w:val="21"/>
          <w:szCs w:val="21"/>
          <w:lang w:eastAsia="zh-CN"/>
          <w14:ligatures w14:val="standardContextual"/>
        </w:rPr>
        <w:t xml:space="preserve">ssociation between </w:t>
      </w:r>
      <w:r w:rsidR="007F4FC1" w:rsidRPr="007F4FC1">
        <w:rPr>
          <w:rFonts w:eastAsiaTheme="minorEastAsia"/>
          <w:sz w:val="21"/>
          <w:szCs w:val="21"/>
          <w:lang w:eastAsia="zh-CN"/>
          <w14:ligatures w14:val="standardContextual"/>
        </w:rPr>
        <w:t>gynecological disorders</w:t>
      </w:r>
      <w:r w:rsidRPr="0070634F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nd depression trajectories</w:t>
      </w:r>
      <w:r w:rsidR="00353199" w:rsidRPr="00353199">
        <w:t xml:space="preserve"> </w:t>
      </w:r>
      <w:r w:rsidR="00353199" w:rsidRPr="00353199">
        <w:rPr>
          <w:rFonts w:eastAsiaTheme="minorEastAsia"/>
          <w:sz w:val="21"/>
          <w:szCs w:val="21"/>
          <w:lang w:eastAsia="zh-CN"/>
          <w14:ligatures w14:val="standardContextual"/>
        </w:rPr>
        <w:t xml:space="preserve">among participants who completed all 5 waves of </w:t>
      </w:r>
      <w:r w:rsidR="00353199">
        <w:rPr>
          <w:rFonts w:eastAsiaTheme="minorEastAsia"/>
          <w:sz w:val="21"/>
          <w:szCs w:val="21"/>
          <w:lang w:eastAsia="zh-CN"/>
          <w14:ligatures w14:val="standardContextual"/>
        </w:rPr>
        <w:t>depression</w:t>
      </w:r>
      <w:r w:rsidR="00353199" w:rsidRPr="00353199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ssessments</w:t>
      </w:r>
      <w:r w:rsidR="002602C4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(n=1050)</w:t>
      </w:r>
    </w:p>
    <w:p w14:paraId="3F55BE12" w14:textId="334CE584" w:rsidR="004E2F09" w:rsidRPr="0070634F" w:rsidRDefault="004E2F09" w:rsidP="004B7222">
      <w:pPr>
        <w:spacing w:line="360" w:lineRule="auto"/>
        <w:jc w:val="both"/>
        <w:rPr>
          <w:rFonts w:eastAsiaTheme="minorEastAsia"/>
          <w:sz w:val="21"/>
          <w:szCs w:val="21"/>
          <w:lang w:eastAsia="zh-CN"/>
          <w14:ligatures w14:val="standardContextual"/>
        </w:rPr>
      </w:pPr>
      <w:r w:rsidRPr="0070634F">
        <w:rPr>
          <w:rFonts w:eastAsiaTheme="minorEastAsia" w:hint="eastAsia"/>
          <w:b/>
          <w:bCs/>
          <w:sz w:val="21"/>
          <w:szCs w:val="21"/>
          <w:lang w:eastAsia="zh-CN"/>
          <w14:ligatures w14:val="standardContextual"/>
        </w:rPr>
        <w:t>T</w:t>
      </w:r>
      <w:r w:rsidRPr="0070634F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 xml:space="preserve">able </w:t>
      </w:r>
      <w:r w:rsidRPr="00B01062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>S</w:t>
      </w:r>
      <w:r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>8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>.</w:t>
      </w:r>
      <w:r w:rsidRPr="0070634F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</w:t>
      </w:r>
      <w:r w:rsidRPr="00D31721">
        <w:rPr>
          <w:rFonts w:eastAsiaTheme="minorEastAsia"/>
          <w:sz w:val="21"/>
          <w:szCs w:val="21"/>
          <w:lang w:eastAsia="zh-CN"/>
          <w14:ligatures w14:val="standardContextual"/>
        </w:rPr>
        <w:t>Sensitivity analysis,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</w:t>
      </w:r>
      <w:r w:rsidRPr="0070634F">
        <w:rPr>
          <w:rFonts w:eastAsiaTheme="minorEastAsia"/>
          <w:sz w:val="21"/>
          <w:szCs w:val="21"/>
          <w:lang w:eastAsia="zh-CN"/>
          <w14:ligatures w14:val="standardContextual"/>
        </w:rPr>
        <w:t xml:space="preserve">ssociation between </w:t>
      </w:r>
      <w:r w:rsidR="007F4FC1" w:rsidRPr="007F4FC1">
        <w:rPr>
          <w:rFonts w:eastAsiaTheme="minorEastAsia"/>
          <w:sz w:val="21"/>
          <w:szCs w:val="21"/>
          <w:lang w:eastAsia="zh-CN"/>
          <w14:ligatures w14:val="standardContextual"/>
        </w:rPr>
        <w:t>gynecological disorders</w:t>
      </w:r>
      <w:r w:rsidRPr="0070634F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nd depression trajectories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 xml:space="preserve"> </w:t>
      </w:r>
      <w:r w:rsidRPr="009E51DB">
        <w:rPr>
          <w:rFonts w:eastAsiaTheme="minorEastAsia"/>
          <w:sz w:val="21"/>
          <w:szCs w:val="21"/>
          <w:lang w:eastAsia="zh-CN"/>
          <w14:ligatures w14:val="standardContextual"/>
        </w:rPr>
        <w:t>based on weighted population</w:t>
      </w:r>
    </w:p>
    <w:p w14:paraId="19774D46" w14:textId="0C0D4CBE" w:rsidR="004B7222" w:rsidRDefault="004B7222" w:rsidP="004B7222">
      <w:pPr>
        <w:spacing w:line="360" w:lineRule="auto"/>
        <w:jc w:val="both"/>
        <w:rPr>
          <w:rFonts w:eastAsiaTheme="minorEastAsia"/>
          <w:sz w:val="21"/>
          <w:szCs w:val="21"/>
          <w:lang w:eastAsia="zh-CN"/>
          <w14:ligatures w14:val="standardContextual"/>
        </w:rPr>
      </w:pPr>
      <w:r w:rsidRPr="004B7222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>Table S</w:t>
      </w:r>
      <w:r>
        <w:rPr>
          <w:rFonts w:eastAsiaTheme="minorEastAsia" w:hint="eastAsia"/>
          <w:b/>
          <w:bCs/>
          <w:sz w:val="21"/>
          <w:szCs w:val="21"/>
          <w:lang w:eastAsia="zh-CN"/>
          <w14:ligatures w14:val="standardContextual"/>
        </w:rPr>
        <w:t>9</w:t>
      </w:r>
      <w:r w:rsidRPr="004B7222">
        <w:rPr>
          <w:rFonts w:eastAsiaTheme="minorEastAsia"/>
          <w:sz w:val="21"/>
          <w:szCs w:val="21"/>
          <w:lang w:eastAsia="zh-CN"/>
          <w14:ligatures w14:val="standardContextual"/>
        </w:rPr>
        <w:t>. Sensitivity analysis, associations between gynecological disorders, insomnia and depression trajectories with additional adjustment for history of hormone replacement therapy</w:t>
      </w:r>
    </w:p>
    <w:p w14:paraId="08CF64F4" w14:textId="1D55818A" w:rsidR="004B7222" w:rsidRPr="004B7222" w:rsidRDefault="004B7222" w:rsidP="004B7222">
      <w:pPr>
        <w:spacing w:line="360" w:lineRule="auto"/>
        <w:jc w:val="both"/>
        <w:rPr>
          <w:rFonts w:eastAsiaTheme="minorEastAsia"/>
          <w:sz w:val="21"/>
          <w:szCs w:val="21"/>
          <w:lang w:eastAsia="zh-CN"/>
          <w14:ligatures w14:val="standardContextual"/>
        </w:rPr>
      </w:pPr>
      <w:r w:rsidRPr="001F2136">
        <w:rPr>
          <w:rFonts w:eastAsiaTheme="minorEastAsia" w:hint="eastAsia"/>
          <w:b/>
          <w:bCs/>
          <w:sz w:val="21"/>
          <w:szCs w:val="21"/>
          <w:lang w:eastAsia="zh-CN"/>
          <w14:ligatures w14:val="standardContextual"/>
        </w:rPr>
        <w:t>T</w:t>
      </w:r>
      <w:r w:rsidRPr="001F2136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>able S</w:t>
      </w:r>
      <w:r>
        <w:rPr>
          <w:rFonts w:eastAsiaTheme="minorEastAsia" w:hint="eastAsia"/>
          <w:b/>
          <w:bCs/>
          <w:sz w:val="21"/>
          <w:szCs w:val="21"/>
          <w:lang w:eastAsia="zh-CN"/>
          <w14:ligatures w14:val="standardContextual"/>
        </w:rPr>
        <w:t>10</w:t>
      </w:r>
      <w:r w:rsidRPr="001F2136">
        <w:rPr>
          <w:rFonts w:eastAsiaTheme="minorEastAsia"/>
          <w:sz w:val="21"/>
          <w:szCs w:val="21"/>
          <w:lang w:eastAsia="zh-CN"/>
          <w14:ligatures w14:val="standardContextual"/>
        </w:rPr>
        <w:t>.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 xml:space="preserve"> </w:t>
      </w:r>
      <w:r w:rsidRPr="00F756C0">
        <w:rPr>
          <w:rFonts w:eastAsiaTheme="minorEastAsia"/>
          <w:sz w:val="21"/>
          <w:szCs w:val="21"/>
          <w:lang w:eastAsia="zh-CN"/>
          <w14:ligatures w14:val="standardContextual"/>
        </w:rPr>
        <w:t>Sensitivity analysis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>,</w:t>
      </w:r>
      <w:r w:rsidRPr="001F2136">
        <w:rPr>
          <w:rFonts w:asciiTheme="minorHAnsi" w:eastAsiaTheme="minorEastAsia" w:hAnsiTheme="minorHAnsi" w:cstheme="minorBidi"/>
          <w:sz w:val="21"/>
          <w:szCs w:val="21"/>
          <w:lang w:eastAsia="zh-CN"/>
          <w14:ligatures w14:val="standardContextual"/>
        </w:rPr>
        <w:t xml:space="preserve"> 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>t</w:t>
      </w:r>
      <w:r w:rsidRPr="001F2136">
        <w:rPr>
          <w:rFonts w:eastAsiaTheme="minorEastAsia"/>
          <w:sz w:val="21"/>
          <w:szCs w:val="21"/>
          <w:lang w:eastAsia="zh-CN"/>
          <w14:ligatures w14:val="standardContextual"/>
        </w:rPr>
        <w:t>he mediating effect of insomnia in the association between gynecological diseases and depression trajectories.</w:t>
      </w:r>
    </w:p>
    <w:p w14:paraId="07705C9D" w14:textId="57111B83" w:rsidR="00444E08" w:rsidRDefault="00D177D1" w:rsidP="004B7222">
      <w:pPr>
        <w:spacing w:line="360" w:lineRule="auto"/>
        <w:jc w:val="both"/>
        <w:rPr>
          <w:rFonts w:eastAsiaTheme="minorEastAsia"/>
          <w:sz w:val="21"/>
          <w:szCs w:val="21"/>
          <w:lang w:eastAsia="zh-CN"/>
          <w14:ligatures w14:val="standardContextual"/>
        </w:rPr>
      </w:pPr>
      <w:r w:rsidRPr="00D177D1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>Table S1</w:t>
      </w:r>
      <w:r w:rsidR="004B7222">
        <w:rPr>
          <w:rFonts w:eastAsiaTheme="minorEastAsia" w:hint="eastAsia"/>
          <w:b/>
          <w:bCs/>
          <w:sz w:val="21"/>
          <w:szCs w:val="21"/>
          <w:lang w:eastAsia="zh-CN"/>
          <w14:ligatures w14:val="standardContextual"/>
        </w:rPr>
        <w:t>1</w:t>
      </w:r>
      <w:r w:rsidRPr="00D177D1">
        <w:rPr>
          <w:rFonts w:eastAsiaTheme="minorEastAsia"/>
          <w:sz w:val="21"/>
          <w:szCs w:val="21"/>
          <w:lang w:eastAsia="zh-CN"/>
          <w14:ligatures w14:val="standardContextual"/>
        </w:rPr>
        <w:t>. Characteristics between included and excluded study population.</w:t>
      </w:r>
      <w:r w:rsidR="00444E08">
        <w:rPr>
          <w:rFonts w:eastAsiaTheme="minorEastAsia"/>
          <w:sz w:val="21"/>
          <w:szCs w:val="21"/>
          <w:lang w:eastAsia="zh-CN"/>
          <w14:ligatures w14:val="standardContextual"/>
        </w:rPr>
        <w:br w:type="page"/>
      </w:r>
    </w:p>
    <w:p w14:paraId="578958CD" w14:textId="53B5FB23" w:rsidR="000929AC" w:rsidRPr="000929AC" w:rsidRDefault="000929AC" w:rsidP="004527A5">
      <w:pPr>
        <w:spacing w:beforeLines="50" w:before="120" w:afterLines="50" w:after="120" w:line="360" w:lineRule="auto"/>
        <w:jc w:val="both"/>
        <w:rPr>
          <w:rFonts w:eastAsiaTheme="minorEastAsia"/>
          <w:bCs/>
          <w:sz w:val="21"/>
          <w:szCs w:val="21"/>
          <w:lang w:eastAsia="zh-CN"/>
        </w:rPr>
      </w:pPr>
      <w:r w:rsidRPr="004527A5">
        <w:rPr>
          <w:rFonts w:eastAsiaTheme="minorEastAsia"/>
          <w:b/>
          <w:sz w:val="21"/>
          <w:szCs w:val="21"/>
          <w:lang w:eastAsia="zh-CN"/>
        </w:rPr>
        <w:lastRenderedPageBreak/>
        <w:t xml:space="preserve">Table S1. </w:t>
      </w:r>
      <w:r w:rsidR="008D30F3">
        <w:rPr>
          <w:rFonts w:eastAsiaTheme="minorEastAsia"/>
          <w:bCs/>
          <w:sz w:val="21"/>
          <w:szCs w:val="21"/>
          <w:lang w:eastAsia="zh-CN"/>
        </w:rPr>
        <w:t>C</w:t>
      </w:r>
      <w:r w:rsidRPr="004527A5">
        <w:rPr>
          <w:rFonts w:eastAsiaTheme="minorEastAsia"/>
          <w:bCs/>
          <w:sz w:val="21"/>
          <w:szCs w:val="21"/>
          <w:lang w:eastAsia="zh-CN"/>
        </w:rPr>
        <w:t xml:space="preserve">ovariates missing information in the </w:t>
      </w:r>
      <w:r w:rsidR="00174E08">
        <w:rPr>
          <w:rFonts w:eastAsiaTheme="minorEastAsia"/>
          <w:bCs/>
          <w:sz w:val="21"/>
          <w:szCs w:val="21"/>
          <w:lang w:eastAsia="zh-CN"/>
        </w:rPr>
        <w:t>insomnia</w:t>
      </w:r>
      <w:r w:rsidRPr="004527A5">
        <w:rPr>
          <w:rFonts w:eastAsiaTheme="minorEastAsia"/>
          <w:bCs/>
          <w:sz w:val="21"/>
          <w:szCs w:val="21"/>
          <w:lang w:eastAsia="zh-CN"/>
        </w:rPr>
        <w:t xml:space="preserve"> trajectory analysis sample</w:t>
      </w:r>
    </w:p>
    <w:tbl>
      <w:tblPr>
        <w:tblW w:w="6780" w:type="dxa"/>
        <w:tblLook w:val="04A0" w:firstRow="1" w:lastRow="0" w:firstColumn="1" w:lastColumn="0" w:noHBand="0" w:noVBand="1"/>
      </w:tblPr>
      <w:tblGrid>
        <w:gridCol w:w="2361"/>
        <w:gridCol w:w="1854"/>
        <w:gridCol w:w="2565"/>
      </w:tblGrid>
      <w:tr w:rsidR="00355E21" w:rsidRPr="004527A5" w14:paraId="4AD11546" w14:textId="77777777" w:rsidTr="009C3681">
        <w:trPr>
          <w:trHeight w:val="4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noWrap/>
            <w:vAlign w:val="center"/>
            <w:hideMark/>
          </w:tcPr>
          <w:p w14:paraId="11B8CFB4" w14:textId="77777777" w:rsidR="00355E21" w:rsidRPr="004527A5" w:rsidRDefault="00355E21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4527A5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Covari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noWrap/>
            <w:vAlign w:val="center"/>
            <w:hideMark/>
          </w:tcPr>
          <w:p w14:paraId="7A04DF1D" w14:textId="77777777" w:rsidR="00355E21" w:rsidRPr="004527A5" w:rsidRDefault="00355E21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4527A5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Missing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5B9BD5"/>
            <w:noWrap/>
            <w:vAlign w:val="center"/>
            <w:hideMark/>
          </w:tcPr>
          <w:p w14:paraId="27F05A9E" w14:textId="77777777" w:rsidR="00355E21" w:rsidRPr="004527A5" w:rsidRDefault="00355E21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4527A5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Missing proportion (%)</w:t>
            </w:r>
          </w:p>
        </w:tc>
      </w:tr>
      <w:tr w:rsidR="00355E21" w:rsidRPr="004527A5" w14:paraId="73B7C361" w14:textId="77777777" w:rsidTr="009C3681">
        <w:trPr>
          <w:trHeight w:val="4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E8E8" w14:textId="77777777" w:rsidR="00355E21" w:rsidRPr="004527A5" w:rsidRDefault="00355E21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FB40" w14:textId="77777777" w:rsidR="00355E21" w:rsidRPr="004527A5" w:rsidRDefault="00355E21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BA077" w14:textId="427761FA" w:rsidR="00355E21" w:rsidRPr="004527A5" w:rsidRDefault="00103CBB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0.001</w:t>
            </w:r>
          </w:p>
        </w:tc>
      </w:tr>
      <w:tr w:rsidR="00355E21" w:rsidRPr="004527A5" w14:paraId="7B81107A" w14:textId="77777777" w:rsidTr="009C3681">
        <w:trPr>
          <w:trHeight w:val="4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F4B62" w14:textId="77777777" w:rsidR="00355E21" w:rsidRDefault="00355E21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B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BE537" w14:textId="00AE1C22" w:rsidR="00355E21" w:rsidRDefault="002A4329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7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53723" w14:textId="46C5771A" w:rsidR="00355E21" w:rsidRPr="004527A5" w:rsidRDefault="00103CBB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.03</w:t>
            </w:r>
            <w:r w:rsidR="000213AE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2</w:t>
            </w:r>
          </w:p>
        </w:tc>
      </w:tr>
      <w:tr w:rsidR="00355E21" w:rsidRPr="004527A5" w14:paraId="4AD75364" w14:textId="77777777" w:rsidTr="009C3681">
        <w:trPr>
          <w:trHeight w:val="4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2590" w14:textId="77777777" w:rsidR="00355E21" w:rsidRPr="004527A5" w:rsidRDefault="00355E21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M</w:t>
            </w:r>
            <w:r w:rsidRPr="00EC59DF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C7EC" w14:textId="093153B4" w:rsidR="00355E21" w:rsidRPr="004527A5" w:rsidRDefault="002A4329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D94EE" w14:textId="68C58776" w:rsidR="00355E21" w:rsidRPr="004527A5" w:rsidRDefault="00103CBB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0.001</w:t>
            </w:r>
          </w:p>
        </w:tc>
      </w:tr>
      <w:tr w:rsidR="00355E21" w:rsidRPr="004527A5" w14:paraId="2FEA0EEE" w14:textId="77777777" w:rsidTr="009C3681">
        <w:trPr>
          <w:trHeight w:val="4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1E71" w14:textId="77777777" w:rsidR="00355E21" w:rsidRPr="004527A5" w:rsidRDefault="00355E21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4527A5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BE9F" w14:textId="77777777" w:rsidR="00355E21" w:rsidRPr="004527A5" w:rsidRDefault="00355E21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8D757" w14:textId="55EB0C43" w:rsidR="00355E21" w:rsidRPr="004527A5" w:rsidRDefault="00103CBB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.00</w:t>
            </w:r>
            <w:r w:rsidR="00B835AC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7</w:t>
            </w:r>
          </w:p>
        </w:tc>
      </w:tr>
      <w:tr w:rsidR="00355E21" w:rsidRPr="004527A5" w14:paraId="4D35FCF2" w14:textId="77777777" w:rsidTr="009C3681">
        <w:trPr>
          <w:trHeight w:val="4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90A2" w14:textId="77777777" w:rsidR="00355E21" w:rsidRPr="004527A5" w:rsidRDefault="00355E21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F</w:t>
            </w: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amily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 xml:space="preserve">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7E55" w14:textId="6E3B898F" w:rsidR="00355E21" w:rsidRPr="004527A5" w:rsidRDefault="00355E21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9</w:t>
            </w:r>
            <w:r w:rsidR="002A4329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306F" w14:textId="4B628256" w:rsidR="00355E21" w:rsidRPr="004527A5" w:rsidRDefault="00103CBB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.04</w:t>
            </w:r>
            <w:r w:rsidR="00B835AC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1</w:t>
            </w:r>
          </w:p>
        </w:tc>
      </w:tr>
      <w:tr w:rsidR="00355E21" w:rsidRPr="004527A5" w14:paraId="35A7C5D8" w14:textId="77777777" w:rsidTr="009C3681">
        <w:trPr>
          <w:trHeight w:val="41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BC0A" w14:textId="77777777" w:rsidR="00355E21" w:rsidRPr="004527A5" w:rsidRDefault="00355E21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History of depression</w:t>
            </w:r>
            <w:r w:rsidRPr="004527A5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833B" w14:textId="22529EB0" w:rsidR="00355E21" w:rsidRPr="004527A5" w:rsidRDefault="002A4329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9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63FBB" w14:textId="2FBAFBEE" w:rsidR="00355E21" w:rsidRPr="004527A5" w:rsidRDefault="00103CBB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.04</w:t>
            </w:r>
            <w:r w:rsidR="00B835AC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1</w:t>
            </w:r>
          </w:p>
        </w:tc>
      </w:tr>
      <w:tr w:rsidR="00355E21" w:rsidRPr="004527A5" w14:paraId="492A88DC" w14:textId="77777777" w:rsidTr="009C3681">
        <w:trPr>
          <w:trHeight w:val="4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DD24E" w14:textId="77777777" w:rsidR="00355E21" w:rsidRPr="004527A5" w:rsidRDefault="00355E21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99DDB" w14:textId="4992DF16" w:rsidR="00355E21" w:rsidRPr="004527A5" w:rsidRDefault="002A4329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0991C8" w14:textId="33E34CF4" w:rsidR="00355E21" w:rsidRPr="004527A5" w:rsidRDefault="00103CBB" w:rsidP="009C3681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0.001</w:t>
            </w:r>
          </w:p>
        </w:tc>
      </w:tr>
    </w:tbl>
    <w:p w14:paraId="1854257C" w14:textId="77777777" w:rsidR="004527A5" w:rsidRDefault="004527A5" w:rsidP="004527A5">
      <w:pPr>
        <w:spacing w:beforeLines="50" w:before="120" w:afterLines="50" w:after="120" w:line="360" w:lineRule="auto"/>
        <w:jc w:val="both"/>
        <w:rPr>
          <w:rFonts w:eastAsiaTheme="minorEastAsia"/>
          <w:bCs/>
          <w:sz w:val="21"/>
          <w:szCs w:val="21"/>
          <w:lang w:eastAsia="zh-CN"/>
        </w:rPr>
        <w:sectPr w:rsidR="004527A5" w:rsidSect="00AD32DF">
          <w:pgSz w:w="9639" w:h="11907" w:orient="landscape" w:code="9"/>
          <w:pgMar w:top="1797" w:right="1440" w:bottom="1797" w:left="1440" w:header="851" w:footer="992" w:gutter="0"/>
          <w:cols w:space="425"/>
          <w:docGrid w:linePitch="326"/>
        </w:sectPr>
      </w:pPr>
    </w:p>
    <w:p w14:paraId="254687E9" w14:textId="14380A8F" w:rsidR="00BE7369" w:rsidRPr="00F33D23" w:rsidRDefault="00CE7F43" w:rsidP="00BE7369">
      <w:pPr>
        <w:spacing w:beforeLines="50" w:before="120" w:afterLines="50" w:after="120" w:line="360" w:lineRule="auto"/>
        <w:jc w:val="both"/>
        <w:rPr>
          <w:rFonts w:eastAsiaTheme="minorEastAsia"/>
          <w:bCs/>
          <w:sz w:val="21"/>
          <w:szCs w:val="21"/>
          <w:lang w:eastAsia="zh-CN"/>
        </w:rPr>
      </w:pPr>
      <w:r w:rsidRPr="00F33D23">
        <w:rPr>
          <w:rFonts w:eastAsiaTheme="minorEastAsia"/>
          <w:b/>
          <w:sz w:val="21"/>
          <w:szCs w:val="21"/>
          <w:lang w:eastAsia="zh-CN"/>
        </w:rPr>
        <w:lastRenderedPageBreak/>
        <w:t>Table S</w:t>
      </w:r>
      <w:r w:rsidR="00E764DB">
        <w:rPr>
          <w:rFonts w:eastAsiaTheme="minorEastAsia"/>
          <w:b/>
          <w:sz w:val="21"/>
          <w:szCs w:val="21"/>
          <w:lang w:eastAsia="zh-CN"/>
        </w:rPr>
        <w:t>2</w:t>
      </w:r>
      <w:r w:rsidRPr="00F33D23">
        <w:rPr>
          <w:rFonts w:eastAsiaTheme="minorEastAsia"/>
          <w:b/>
          <w:sz w:val="21"/>
          <w:szCs w:val="21"/>
          <w:lang w:eastAsia="zh-CN"/>
        </w:rPr>
        <w:t xml:space="preserve">. </w:t>
      </w:r>
      <w:r w:rsidRPr="00F33D23">
        <w:rPr>
          <w:rFonts w:eastAsiaTheme="minorEastAsia"/>
          <w:bCs/>
          <w:sz w:val="21"/>
          <w:szCs w:val="21"/>
          <w:lang w:eastAsia="zh-CN"/>
        </w:rPr>
        <w:t xml:space="preserve">Fit statistics of latent growth mixture model for </w:t>
      </w:r>
      <w:r w:rsidR="00BE7369">
        <w:rPr>
          <w:rFonts w:eastAsiaTheme="minorEastAsia"/>
          <w:bCs/>
          <w:sz w:val="21"/>
          <w:szCs w:val="21"/>
          <w:lang w:eastAsia="zh-CN"/>
        </w:rPr>
        <w:t>insomnia and</w:t>
      </w:r>
      <w:r w:rsidR="00BE7369" w:rsidRPr="00F33D23">
        <w:rPr>
          <w:rFonts w:eastAsiaTheme="minorEastAsia"/>
          <w:bCs/>
          <w:sz w:val="21"/>
          <w:szCs w:val="21"/>
          <w:lang w:eastAsia="zh-CN"/>
        </w:rPr>
        <w:t xml:space="preserve"> </w:t>
      </w:r>
      <w:r w:rsidR="00BE7369">
        <w:rPr>
          <w:rFonts w:eastAsiaTheme="minorEastAsia"/>
          <w:bCs/>
          <w:sz w:val="21"/>
          <w:szCs w:val="21"/>
          <w:lang w:eastAsia="zh-CN"/>
        </w:rPr>
        <w:t>depress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6"/>
        <w:gridCol w:w="2510"/>
        <w:gridCol w:w="966"/>
        <w:gridCol w:w="966"/>
        <w:gridCol w:w="1544"/>
        <w:gridCol w:w="2038"/>
        <w:gridCol w:w="2483"/>
      </w:tblGrid>
      <w:tr w:rsidR="00331D5A" w:rsidRPr="00032AFA" w14:paraId="4F3957C7" w14:textId="77777777" w:rsidTr="00C8714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B9BD5"/>
            <w:noWrap/>
            <w:vAlign w:val="center"/>
            <w:hideMark/>
          </w:tcPr>
          <w:p w14:paraId="0BA5622B" w14:textId="36779C2F" w:rsidR="00331D5A" w:rsidRPr="00032AFA" w:rsidRDefault="00BE7369" w:rsidP="00666697">
            <w:pPr>
              <w:widowControl/>
              <w:spacing w:beforeLines="50" w:before="120" w:afterLines="50" w:after="120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B9BD5"/>
            <w:noWrap/>
            <w:vAlign w:val="center"/>
            <w:hideMark/>
          </w:tcPr>
          <w:p w14:paraId="62B3C9CF" w14:textId="77777777" w:rsidR="00331D5A" w:rsidRPr="00032AFA" w:rsidRDefault="00331D5A" w:rsidP="00666697">
            <w:pPr>
              <w:widowControl/>
              <w:spacing w:beforeLines="50" w:before="120" w:afterLines="50" w:after="120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Number of classes estim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B9BD5"/>
            <w:noWrap/>
            <w:vAlign w:val="center"/>
            <w:hideMark/>
          </w:tcPr>
          <w:p w14:paraId="26520143" w14:textId="77777777" w:rsidR="00331D5A" w:rsidRPr="00032AFA" w:rsidRDefault="00331D5A" w:rsidP="0066669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B9BD5"/>
            <w:noWrap/>
            <w:vAlign w:val="center"/>
            <w:hideMark/>
          </w:tcPr>
          <w:p w14:paraId="330732DE" w14:textId="77777777" w:rsidR="00331D5A" w:rsidRPr="00032AFA" w:rsidRDefault="00331D5A" w:rsidP="0066669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B9BD5"/>
            <w:vAlign w:val="center"/>
          </w:tcPr>
          <w:p w14:paraId="36374C16" w14:textId="77777777" w:rsidR="00331D5A" w:rsidRPr="00032AFA" w:rsidRDefault="00331D5A" w:rsidP="0066669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Relative entr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B9BD5"/>
            <w:noWrap/>
            <w:vAlign w:val="center"/>
            <w:hideMark/>
          </w:tcPr>
          <w:p w14:paraId="026EAEE1" w14:textId="77777777" w:rsidR="00331D5A" w:rsidRPr="00032AFA" w:rsidRDefault="00331D5A" w:rsidP="0066669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 xml:space="preserve">Class membership </w:t>
            </w:r>
            <w:r w:rsidRPr="00032AFA"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(</w:t>
            </w: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B9BD5"/>
            <w:vAlign w:val="center"/>
            <w:hideMark/>
          </w:tcPr>
          <w:p w14:paraId="6B379AC5" w14:textId="77777777" w:rsidR="00331D5A" w:rsidRPr="00032AFA" w:rsidRDefault="00331D5A" w:rsidP="0066669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Mean posterior probabilities</w:t>
            </w:r>
          </w:p>
        </w:tc>
      </w:tr>
      <w:tr w:rsidR="00FA0DD7" w:rsidRPr="00032AFA" w14:paraId="68A30FF6" w14:textId="77777777" w:rsidTr="00FA0DD7">
        <w:trPr>
          <w:trHeight w:val="27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4089" w14:textId="7BFEF779" w:rsidR="00FA0DD7" w:rsidRPr="00032AFA" w:rsidRDefault="00FA0DD7" w:rsidP="00FA0DD7">
            <w:pPr>
              <w:widowControl/>
              <w:spacing w:beforeLines="50" w:before="120" w:afterLines="50" w:after="120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5DC068" w14:textId="77777777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7AB1A30" w14:textId="17A683ED" w:rsidR="00FA0DD7" w:rsidRPr="00FA0DD7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FA0DD7">
              <w:rPr>
                <w:sz w:val="20"/>
                <w:szCs w:val="20"/>
              </w:rPr>
              <w:t>5031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2A189D6C" w14:textId="1B8BB91B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FA0DD7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5034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0D5C06FD" w14:textId="15F920EC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032AFA"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1</w:t>
            </w: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E84C7B7" w14:textId="77777777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Class 1 = 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6EE8CF9" w14:textId="77777777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Class 1 = 1.00</w:t>
            </w:r>
          </w:p>
        </w:tc>
      </w:tr>
      <w:tr w:rsidR="00FA0DD7" w:rsidRPr="00032AFA" w14:paraId="751DA623" w14:textId="77777777" w:rsidTr="00FA0DD7">
        <w:trPr>
          <w:trHeight w:val="53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A83299" w14:textId="77777777" w:rsidR="00FA0DD7" w:rsidRPr="00032AFA" w:rsidRDefault="00FA0DD7" w:rsidP="00FA0DD7">
            <w:pPr>
              <w:widowControl/>
              <w:spacing w:beforeLines="50" w:before="120" w:afterLines="50" w:after="120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F672" w14:textId="77777777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A44979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253E" w14:textId="63C8F9CC" w:rsidR="00FA0DD7" w:rsidRPr="00FA0DD7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FA0DD7">
              <w:rPr>
                <w:sz w:val="20"/>
                <w:szCs w:val="20"/>
              </w:rPr>
              <w:t>4983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8D59" w14:textId="21E710FC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FA0DD7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4989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504D" w14:textId="365A70E3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D3998" w14:textId="3AB26C89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 xml:space="preserve">Class 1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49.26</w:t>
            </w: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 xml:space="preserve">Class 2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5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48B8" w14:textId="3FA2AFDC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Class 1 = 0.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82</w:t>
            </w: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>Class 2 = 0.9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1</w:t>
            </w:r>
          </w:p>
        </w:tc>
      </w:tr>
      <w:tr w:rsidR="00FA0DD7" w:rsidRPr="00032AFA" w14:paraId="06248FA1" w14:textId="77777777" w:rsidTr="00FA0DD7">
        <w:trPr>
          <w:trHeight w:val="8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7B911E" w14:textId="77777777" w:rsidR="00FA0DD7" w:rsidRPr="00032AFA" w:rsidRDefault="00FA0DD7" w:rsidP="00FA0DD7">
            <w:pPr>
              <w:widowControl/>
              <w:spacing w:beforeLines="50" w:before="120" w:afterLines="50" w:after="120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87ADDE0" w14:textId="77777777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032AFA"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C9EBA21" w14:textId="3023E0E0" w:rsidR="00FA0DD7" w:rsidRPr="00FA0DD7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FA0DD7">
              <w:rPr>
                <w:sz w:val="20"/>
                <w:szCs w:val="20"/>
              </w:rPr>
              <w:t>4971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057896F" w14:textId="25BF8B35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FA0DD7"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>4979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6940547E" w14:textId="3D371C9F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3F658A3" w14:textId="02C8E2DE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032AFA"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Class 1 = 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>30.04</w:t>
            </w:r>
            <w:r w:rsidRPr="00032AFA"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br/>
              <w:t xml:space="preserve">Class 2 = 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>35.45</w:t>
            </w:r>
            <w:r w:rsidRPr="00032AFA"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br/>
              <w:t xml:space="preserve">Class 3 = 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>3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CB35082" w14:textId="27DE3DD1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</w:pPr>
            <w:r w:rsidRPr="00032AFA"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>Class 1 = 0.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>87</w:t>
            </w:r>
            <w:r w:rsidRPr="00032AFA"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br/>
              <w:t>Class 2 = 0.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>82</w:t>
            </w:r>
            <w:r w:rsidRPr="00032AFA"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br/>
              <w:t>Class 3 = 0.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>67</w:t>
            </w:r>
          </w:p>
        </w:tc>
      </w:tr>
      <w:tr w:rsidR="00FA0DD7" w:rsidRPr="00032AFA" w14:paraId="11EEED73" w14:textId="77777777" w:rsidTr="00FA0DD7">
        <w:trPr>
          <w:trHeight w:val="106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A6C577" w14:textId="77777777" w:rsidR="00FA0DD7" w:rsidRPr="00032AFA" w:rsidRDefault="00FA0DD7" w:rsidP="00FA0DD7">
            <w:pPr>
              <w:widowControl/>
              <w:spacing w:beforeLines="50" w:before="120" w:afterLines="50" w:after="120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45FC" w14:textId="77777777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73D9FF" w14:textId="6B76BC14" w:rsidR="00FA0DD7" w:rsidRPr="00FA0DD7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FA0DD7">
              <w:rPr>
                <w:sz w:val="20"/>
                <w:szCs w:val="20"/>
              </w:rPr>
              <w:t>49702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7ED272" w14:textId="73F26F91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FA0DD7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49805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35C2BD7" w14:textId="3D8D3ECA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.</w:t>
            </w:r>
            <w:r w:rsidR="00C82843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0ABB70" w14:textId="3E6D9B8F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 xml:space="preserve">Class 1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17.00</w:t>
            </w: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 xml:space="preserve">Class 2 = </w:t>
            </w:r>
            <w:r w:rsidRPr="00FA0DD7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37.21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</w: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 xml:space="preserve">Class 3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17.82</w:t>
            </w: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 xml:space="preserve">Class 4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27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C5738E" w14:textId="6A485B9F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Class 1 = 0.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56</w:t>
            </w: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 xml:space="preserve">Class 2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0.83</w:t>
            </w: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>Class 3 = 0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.80</w:t>
            </w: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>Class 4 = 0.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64</w:t>
            </w:r>
          </w:p>
        </w:tc>
      </w:tr>
      <w:tr w:rsidR="00FA0DD7" w:rsidRPr="00032AFA" w14:paraId="33501A4B" w14:textId="77777777" w:rsidTr="00FA0DD7">
        <w:trPr>
          <w:trHeight w:val="106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B1667" w14:textId="77777777" w:rsidR="00FA0DD7" w:rsidRPr="00032AFA" w:rsidRDefault="00FA0DD7" w:rsidP="00FA0DD7">
            <w:pPr>
              <w:widowControl/>
              <w:spacing w:beforeLines="50" w:before="120" w:afterLines="50" w:after="120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1A67459C" w14:textId="631768E9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06E6437F" w14:textId="451A28C7" w:rsidR="00FA0DD7" w:rsidRPr="00FA0DD7" w:rsidRDefault="00FA0DD7" w:rsidP="00FA0DD7">
            <w:pPr>
              <w:widowControl/>
              <w:spacing w:beforeLines="50" w:before="120" w:afterLines="50" w:after="120"/>
              <w:jc w:val="center"/>
              <w:rPr>
                <w:sz w:val="20"/>
                <w:szCs w:val="20"/>
              </w:rPr>
            </w:pPr>
            <w:r w:rsidRPr="00FA0DD7">
              <w:rPr>
                <w:sz w:val="20"/>
                <w:szCs w:val="20"/>
              </w:rPr>
              <w:t>49678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4AB82019" w14:textId="17119D0F" w:rsidR="00FA0DD7" w:rsidRPr="00A0491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FA0DD7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49804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14B44B6E" w14:textId="3EA61AA1" w:rsidR="00FA0DD7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.6</w:t>
            </w:r>
            <w:r w:rsidR="00C82843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63BE8776" w14:textId="6101FC76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 xml:space="preserve">Class 1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36.40</w:t>
            </w: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 xml:space="preserve">Class 2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4.92</w:t>
            </w: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 xml:space="preserve">Class 3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9.02</w:t>
            </w: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 xml:space="preserve">Class 4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28.06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>Class 5 = 2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1F5FA52B" w14:textId="4CED4FD5" w:rsidR="00FA0DD7" w:rsidRPr="00032AFA" w:rsidRDefault="00FA0DD7" w:rsidP="00FA0DD7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Class 1 = 0.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85</w:t>
            </w: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 xml:space="preserve">Class 2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0.70</w:t>
            </w: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>Class 3 = 0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.86</w:t>
            </w:r>
            <w:r w:rsidRPr="00032AFA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>Class 4 = 0.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67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>Class5 = 0.75</w:t>
            </w:r>
          </w:p>
        </w:tc>
      </w:tr>
      <w:tr w:rsidR="00C82843" w:rsidRPr="00032AFA" w14:paraId="2A9C0D6E" w14:textId="77777777" w:rsidTr="00C82843">
        <w:trPr>
          <w:trHeight w:val="27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18069C" w14:textId="04B50C3F" w:rsidR="00C82843" w:rsidRPr="00032AFA" w:rsidRDefault="00E11884" w:rsidP="00C82843">
            <w:pPr>
              <w:widowControl/>
              <w:spacing w:beforeLines="50" w:before="120" w:afterLines="50" w:after="120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D</w:t>
            </w:r>
            <w:r w:rsidR="00C82843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e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3A22" w14:textId="63BB5EF6" w:rsidR="00C82843" w:rsidRPr="00032AFA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EB50" w14:textId="3417194E" w:rsidR="00C82843" w:rsidRPr="00C82843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C82843">
              <w:rPr>
                <w:sz w:val="20"/>
                <w:szCs w:val="20"/>
              </w:rPr>
              <w:t>54243.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4869" w14:textId="64777897" w:rsidR="00C82843" w:rsidRPr="00032AFA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C82843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54276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2B0A6" w14:textId="44442DED" w:rsidR="00C82843" w:rsidRPr="00032AFA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953D" w14:textId="06A2C1CE" w:rsidR="00C82843" w:rsidRPr="00032AFA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Class 1 = 10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D2332" w14:textId="2CF1B41C" w:rsidR="00C82843" w:rsidRPr="00032AFA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Class 1 = 1.00</w:t>
            </w:r>
          </w:p>
        </w:tc>
      </w:tr>
      <w:tr w:rsidR="00C82843" w:rsidRPr="00032AFA" w14:paraId="3D93324D" w14:textId="77777777" w:rsidTr="00C82843">
        <w:trPr>
          <w:trHeight w:val="53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C0DC0" w14:textId="77777777" w:rsidR="00C82843" w:rsidRPr="00032AFA" w:rsidRDefault="00C82843" w:rsidP="00C82843">
            <w:pPr>
              <w:widowControl/>
              <w:spacing w:beforeLines="50" w:before="120" w:afterLines="50" w:after="120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2C6861F5" w14:textId="4F975975" w:rsidR="00C82843" w:rsidRPr="00032AFA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3B82BA5D" w14:textId="5D3C3907" w:rsidR="00C82843" w:rsidRPr="00C82843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C82843">
              <w:rPr>
                <w:sz w:val="20"/>
                <w:szCs w:val="20"/>
              </w:rPr>
              <w:t>5330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21344AC4" w14:textId="2FAFF6BB" w:rsidR="00C82843" w:rsidRPr="00032AFA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C82843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5336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E2517E5" w14:textId="496376A0" w:rsidR="00C82843" w:rsidRPr="00032AFA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0128C1A" w14:textId="77E00698" w:rsidR="00C82843" w:rsidRPr="00032AFA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 xml:space="preserve">Class 1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67.23</w:t>
            </w: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 xml:space="preserve">Class 2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3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295881B" w14:textId="079E30F2" w:rsidR="00C82843" w:rsidRPr="00032AFA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Class 1 = 0.9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>Class 2 = 0.9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3</w:t>
            </w:r>
          </w:p>
        </w:tc>
      </w:tr>
      <w:tr w:rsidR="00C82843" w:rsidRPr="00032AFA" w14:paraId="6757752E" w14:textId="77777777" w:rsidTr="00C82843">
        <w:trPr>
          <w:trHeight w:val="8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FD7A2F" w14:textId="77777777" w:rsidR="00C82843" w:rsidRPr="00032AFA" w:rsidRDefault="00C82843" w:rsidP="00C82843">
            <w:pPr>
              <w:widowControl/>
              <w:spacing w:beforeLines="50" w:before="120" w:afterLines="50" w:after="120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2F1E" w14:textId="5AC87A0C" w:rsidR="00C82843" w:rsidRPr="00032AFA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C1375F"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8E21" w14:textId="02438938" w:rsidR="00C82843" w:rsidRPr="00C82843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C82843">
              <w:rPr>
                <w:sz w:val="20"/>
                <w:szCs w:val="20"/>
              </w:rPr>
              <w:t>5312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67FA" w14:textId="35A3A774" w:rsidR="00C82843" w:rsidRPr="00032AFA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C82843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5320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B8915" w14:textId="4983630B" w:rsidR="00C82843" w:rsidRPr="00032AFA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CB5C" w14:textId="3889B99A" w:rsidR="00C82843" w:rsidRPr="00032AFA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2D265D"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 xml:space="preserve">Class 1 = 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>56.87</w:t>
            </w:r>
            <w:r w:rsidRPr="002D265D"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br/>
              <w:t xml:space="preserve">Class 2 = 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>15.17</w:t>
            </w:r>
            <w:r w:rsidRPr="002D265D"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br/>
              <w:t xml:space="preserve">Class 3 = 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>2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755F" w14:textId="2A431029" w:rsidR="00C82843" w:rsidRPr="00032AFA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2D265D"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>Class 1 = 0.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>89</w:t>
            </w:r>
            <w:r w:rsidRPr="002D265D"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br/>
              <w:t>Class 2 = 0.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>88</w:t>
            </w:r>
            <w:r w:rsidRPr="002D265D"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br/>
              <w:t>Class 3 = 0.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eastAsia="zh-CN"/>
              </w:rPr>
              <w:t>74</w:t>
            </w:r>
          </w:p>
        </w:tc>
      </w:tr>
      <w:tr w:rsidR="00C82843" w:rsidRPr="00032AFA" w14:paraId="4F3263FF" w14:textId="77777777" w:rsidTr="00C82843">
        <w:trPr>
          <w:trHeight w:val="106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376458" w14:textId="77777777" w:rsidR="00C82843" w:rsidRPr="00032AFA" w:rsidRDefault="00C82843" w:rsidP="00C82843">
            <w:pPr>
              <w:widowControl/>
              <w:spacing w:beforeLines="50" w:before="120" w:afterLines="50" w:after="120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65113665" w14:textId="69CFB15C" w:rsidR="00C82843" w:rsidRPr="00032AFA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6060A3E5" w14:textId="32103D94" w:rsidR="00C82843" w:rsidRPr="00C82843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C82843">
              <w:rPr>
                <w:sz w:val="20"/>
                <w:szCs w:val="20"/>
              </w:rPr>
              <w:t>53087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767C74E9" w14:textId="1FD97DDF" w:rsidR="00C82843" w:rsidRPr="00032AFA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C82843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5318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1F9DFDFE" w14:textId="6A827AD4" w:rsidR="00C82843" w:rsidRPr="00032AFA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.6</w:t>
            </w:r>
            <w:r w:rsidR="00C02167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B25A9C1" w14:textId="5302E5D8" w:rsidR="00C82843" w:rsidRPr="00032AFA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 xml:space="preserve">Class 1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4.24</w:t>
            </w: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 xml:space="preserve">Class 2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54.50</w:t>
            </w: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 xml:space="preserve">Class 3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19.53</w:t>
            </w: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 xml:space="preserve">Class 4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2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EEE1898" w14:textId="5744ACF9" w:rsidR="00C82843" w:rsidRPr="00032AFA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Class 1 = 0.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87</w:t>
            </w: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>Class 2 = 0.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89</w:t>
            </w: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>Class 3 = 0.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63</w:t>
            </w: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>Class 4 = 0.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80</w:t>
            </w:r>
          </w:p>
        </w:tc>
      </w:tr>
      <w:tr w:rsidR="00C82843" w:rsidRPr="00032AFA" w14:paraId="26CF552F" w14:textId="77777777" w:rsidTr="00C82843">
        <w:trPr>
          <w:trHeight w:val="1067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FDE798" w14:textId="77777777" w:rsidR="00C82843" w:rsidRPr="00032AFA" w:rsidRDefault="00C82843" w:rsidP="00C82843">
            <w:pPr>
              <w:widowControl/>
              <w:spacing w:beforeLines="50" w:before="120" w:afterLines="50" w:after="120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AA9008" w14:textId="7B03AEE8" w:rsidR="00C82843" w:rsidRPr="002D265D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645D46" w14:textId="0A86C408" w:rsidR="00C82843" w:rsidRPr="00C82843" w:rsidRDefault="00C82843" w:rsidP="00C82843">
            <w:pPr>
              <w:widowControl/>
              <w:spacing w:beforeLines="50" w:before="120" w:afterLines="50" w:after="120"/>
              <w:jc w:val="center"/>
              <w:rPr>
                <w:sz w:val="20"/>
                <w:szCs w:val="20"/>
              </w:rPr>
            </w:pPr>
            <w:r w:rsidRPr="00C82843">
              <w:rPr>
                <w:sz w:val="20"/>
                <w:szCs w:val="20"/>
              </w:rPr>
              <w:t>53105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5AFC28" w14:textId="64B519AC" w:rsidR="00C82843" w:rsidRPr="002D265D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C82843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53226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884713" w14:textId="01C9C57C" w:rsidR="00C82843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.</w:t>
            </w:r>
            <w:r w:rsidR="00C02167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1B8323" w14:textId="118AAB8A" w:rsidR="00C82843" w:rsidRPr="002D265D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 xml:space="preserve">Class 1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9.0</w:t>
            </w: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 xml:space="preserve">Class 2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56.99</w:t>
            </w: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 xml:space="preserve">Class 3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13.81</w:t>
            </w: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 xml:space="preserve">Class 4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>Class 5 = 2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82AA62" w14:textId="11443BE8" w:rsidR="00C82843" w:rsidRPr="002D265D" w:rsidRDefault="00C82843" w:rsidP="00C82843">
            <w:pPr>
              <w:widowControl/>
              <w:spacing w:beforeLines="50" w:before="120" w:afterLines="50" w:after="120"/>
              <w:jc w:val="center"/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</w:pP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 xml:space="preserve">Class 1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0.83</w:t>
            </w: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>Class 2 = 0.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86</w:t>
            </w: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>Class 3 = 0.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44</w:t>
            </w:r>
            <w:r w:rsidRPr="002D265D"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 xml:space="preserve">Class 4 =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t>-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lang w:eastAsia="zh-CN"/>
              </w:rPr>
              <w:br/>
              <w:t>Class 5 = 0.64</w:t>
            </w:r>
          </w:p>
        </w:tc>
      </w:tr>
    </w:tbl>
    <w:p w14:paraId="2D2E4CF6" w14:textId="77777777" w:rsidR="00CE7F43" w:rsidRDefault="00CE7F43" w:rsidP="00CE7F43">
      <w:pPr>
        <w:spacing w:beforeLines="50" w:before="120" w:afterLines="50" w:after="120" w:line="360" w:lineRule="auto"/>
        <w:jc w:val="both"/>
        <w:rPr>
          <w:rFonts w:eastAsiaTheme="minorEastAsia"/>
          <w:bCs/>
          <w:sz w:val="21"/>
          <w:szCs w:val="21"/>
          <w:lang w:eastAsia="zh-CN"/>
        </w:rPr>
      </w:pPr>
    </w:p>
    <w:p w14:paraId="00F02189" w14:textId="77777777" w:rsidR="00AD32DF" w:rsidRDefault="00AD32DF" w:rsidP="00CE7F43">
      <w:pPr>
        <w:spacing w:beforeLines="50" w:before="120" w:afterLines="50" w:after="120" w:line="360" w:lineRule="auto"/>
        <w:jc w:val="both"/>
        <w:rPr>
          <w:rFonts w:eastAsiaTheme="minorEastAsia"/>
          <w:bCs/>
          <w:sz w:val="21"/>
          <w:szCs w:val="21"/>
          <w:lang w:eastAsia="zh-CN"/>
        </w:rPr>
        <w:sectPr w:rsidR="00AD32DF" w:rsidSect="00EC784B">
          <w:pgSz w:w="15876" w:h="14175" w:code="9"/>
          <w:pgMar w:top="1440" w:right="1440" w:bottom="1440" w:left="1797" w:header="851" w:footer="992" w:gutter="0"/>
          <w:cols w:space="425"/>
          <w:docGrid w:linePitch="326"/>
        </w:sectPr>
      </w:pPr>
    </w:p>
    <w:p w14:paraId="33D8F53B" w14:textId="30309FAD" w:rsidR="00315D56" w:rsidRPr="00315D56" w:rsidRDefault="00315D56" w:rsidP="00315D56">
      <w:pPr>
        <w:spacing w:line="360" w:lineRule="auto"/>
        <w:jc w:val="both"/>
        <w:rPr>
          <w:rFonts w:eastAsia="宋体"/>
          <w:sz w:val="22"/>
          <w:szCs w:val="22"/>
          <w:lang w:eastAsia="zh-CN"/>
          <w14:ligatures w14:val="standardContextual"/>
        </w:rPr>
      </w:pPr>
      <w:r w:rsidRPr="00315D56">
        <w:rPr>
          <w:rFonts w:eastAsia="宋体" w:hint="eastAsia"/>
          <w:b/>
          <w:bCs/>
          <w:sz w:val="22"/>
          <w:szCs w:val="22"/>
          <w:lang w:eastAsia="zh-CN"/>
          <w14:ligatures w14:val="standardContextual"/>
        </w:rPr>
        <w:lastRenderedPageBreak/>
        <w:t>T</w:t>
      </w:r>
      <w:r w:rsidRPr="00315D56">
        <w:rPr>
          <w:rFonts w:eastAsia="宋体"/>
          <w:b/>
          <w:bCs/>
          <w:sz w:val="22"/>
          <w:szCs w:val="22"/>
          <w:lang w:eastAsia="zh-CN"/>
          <w14:ligatures w14:val="standardContextual"/>
        </w:rPr>
        <w:t>able S3</w:t>
      </w:r>
      <w:r w:rsidR="00F96104" w:rsidRPr="007459B9">
        <w:rPr>
          <w:rFonts w:eastAsia="宋体"/>
          <w:sz w:val="22"/>
          <w:szCs w:val="22"/>
          <w:lang w:eastAsia="zh-CN"/>
          <w14:ligatures w14:val="standardContextual"/>
        </w:rPr>
        <w:t>.</w:t>
      </w:r>
      <w:r w:rsidRPr="00315D56">
        <w:rPr>
          <w:rFonts w:eastAsia="宋体"/>
          <w:sz w:val="22"/>
          <w:szCs w:val="22"/>
          <w:lang w:eastAsia="zh-CN"/>
          <w14:ligatures w14:val="standardContextual"/>
        </w:rPr>
        <w:t xml:space="preserve"> Characteristics of study population by insomnia trajectory group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9"/>
        <w:gridCol w:w="1150"/>
        <w:gridCol w:w="1226"/>
        <w:gridCol w:w="1226"/>
        <w:gridCol w:w="1066"/>
      </w:tblGrid>
      <w:tr w:rsidR="00315D56" w:rsidRPr="00A05D1D" w14:paraId="0EAB454E" w14:textId="77777777" w:rsidTr="005E745A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2544B127" w14:textId="4F72605A" w:rsidR="00315D56" w:rsidRPr="00A05D1D" w:rsidRDefault="00315D56" w:rsidP="00315D56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Var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ia</w:t>
            </w:r>
            <w:r w:rsidR="004377F5"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574CDB0A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3A7BFF7A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C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lass 1</w:t>
            </w:r>
          </w:p>
          <w:p w14:paraId="4204B3ED" w14:textId="7D9F0FC2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(n = 1</w:t>
            </w:r>
            <w:r w:rsidR="00825F60"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092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49776550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C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lass 2</w:t>
            </w:r>
          </w:p>
          <w:p w14:paraId="04767C37" w14:textId="7AD76185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(n =112</w:t>
            </w:r>
            <w:r w:rsidR="00825F60"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5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50880EC4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t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/</w:t>
            </w:r>
            <w:r w:rsidRPr="00A05D1D">
              <w:rPr>
                <w:rFonts w:eastAsia="宋体"/>
                <w:i/>
                <w:iCs/>
                <w:sz w:val="20"/>
                <w:szCs w:val="20"/>
                <w:lang w:eastAsia="zh-CN"/>
                <w14:ligatures w14:val="standardContextual"/>
              </w:rPr>
              <w:sym w:font="Symbol" w:char="F063"/>
            </w:r>
            <w:r w:rsidRPr="00A05D1D">
              <w:rPr>
                <w:rFonts w:eastAsia="宋体"/>
                <w:i/>
                <w:iCs/>
                <w:sz w:val="20"/>
                <w:szCs w:val="20"/>
                <w:vertAlign w:val="superscript"/>
                <w:lang w:eastAsia="zh-CN"/>
                <w14:ligatures w14:val="standardContextual"/>
              </w:rPr>
              <w:t>2</w:t>
            </w:r>
          </w:p>
        </w:tc>
      </w:tr>
      <w:tr w:rsidR="00315D56" w:rsidRPr="00A05D1D" w14:paraId="1EF6FC1D" w14:textId="77777777" w:rsidTr="00074EE4">
        <w:tc>
          <w:tcPr>
            <w:tcW w:w="0" w:type="auto"/>
            <w:tcBorders>
              <w:top w:val="single" w:sz="4" w:space="0" w:color="auto"/>
            </w:tcBorders>
          </w:tcPr>
          <w:p w14:paraId="5B8E7B7B" w14:textId="77777777" w:rsidR="00315D56" w:rsidRPr="00A05D1D" w:rsidRDefault="00315D56" w:rsidP="00315D56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A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23F5BA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96A474" w14:textId="0164518D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45.8</w:t>
            </w:r>
            <w:r w:rsidR="00825F60"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3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±2.6</w:t>
            </w:r>
            <w:r w:rsidR="00825F60"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2FE5B6" w14:textId="346029CC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46.0</w:t>
            </w:r>
            <w:r w:rsidR="00825F60"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5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±2.67</w:t>
            </w:r>
            <w:r w:rsidR="00825F60"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8C3C6E" w14:textId="50F82E80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-1.</w:t>
            </w:r>
            <w:r w:rsidR="00825F60"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907</w:t>
            </w:r>
          </w:p>
        </w:tc>
      </w:tr>
      <w:tr w:rsidR="00315D56" w:rsidRPr="00A05D1D" w14:paraId="0C9891AF" w14:textId="77777777" w:rsidTr="00074EE4">
        <w:tc>
          <w:tcPr>
            <w:tcW w:w="0" w:type="auto"/>
          </w:tcPr>
          <w:p w14:paraId="0432A833" w14:textId="77777777" w:rsidR="00315D56" w:rsidRPr="00A05D1D" w:rsidRDefault="00315D56" w:rsidP="00315D56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B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MI</w:t>
            </w:r>
          </w:p>
        </w:tc>
        <w:tc>
          <w:tcPr>
            <w:tcW w:w="0" w:type="auto"/>
          </w:tcPr>
          <w:p w14:paraId="266B6C55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-</w:t>
            </w:r>
          </w:p>
        </w:tc>
        <w:tc>
          <w:tcPr>
            <w:tcW w:w="0" w:type="auto"/>
          </w:tcPr>
          <w:p w14:paraId="0227B2C4" w14:textId="1C0C9B2C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27.3</w:t>
            </w:r>
            <w:r w:rsidR="00825F60"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±6.68</w:t>
            </w:r>
            <w:r w:rsidR="00825F60"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9</w:t>
            </w:r>
          </w:p>
        </w:tc>
        <w:tc>
          <w:tcPr>
            <w:tcW w:w="0" w:type="auto"/>
          </w:tcPr>
          <w:p w14:paraId="4801B5AC" w14:textId="5DF07674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29.</w:t>
            </w:r>
            <w:r w:rsidR="00825F60"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07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±7.</w:t>
            </w:r>
            <w:r w:rsidR="00825F60"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608</w:t>
            </w:r>
          </w:p>
        </w:tc>
        <w:tc>
          <w:tcPr>
            <w:tcW w:w="0" w:type="auto"/>
          </w:tcPr>
          <w:p w14:paraId="04A36CFB" w14:textId="01A35EF3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="00825F60"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5.790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***</w:t>
            </w:r>
          </w:p>
        </w:tc>
      </w:tr>
      <w:tr w:rsidR="00315D56" w:rsidRPr="00A05D1D" w14:paraId="3D86A8DC" w14:textId="77777777" w:rsidTr="00074EE4">
        <w:tc>
          <w:tcPr>
            <w:tcW w:w="0" w:type="auto"/>
          </w:tcPr>
          <w:p w14:paraId="54199867" w14:textId="77777777" w:rsidR="00315D56" w:rsidRPr="00A05D1D" w:rsidRDefault="00315D56" w:rsidP="00315D56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R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ace</w:t>
            </w:r>
          </w:p>
        </w:tc>
        <w:tc>
          <w:tcPr>
            <w:tcW w:w="0" w:type="auto"/>
          </w:tcPr>
          <w:p w14:paraId="74F8793D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7B50007C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472F8178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0486AC25" w14:textId="1754C5A3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4</w:t>
            </w:r>
            <w:r w:rsidR="00F25ADE"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5.545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***</w:t>
            </w:r>
          </w:p>
        </w:tc>
      </w:tr>
      <w:tr w:rsidR="00315D56" w:rsidRPr="00A05D1D" w14:paraId="276853F9" w14:textId="77777777" w:rsidTr="00074EE4">
        <w:tc>
          <w:tcPr>
            <w:tcW w:w="0" w:type="auto"/>
          </w:tcPr>
          <w:p w14:paraId="7208DA35" w14:textId="77777777" w:rsidR="00315D56" w:rsidRPr="00A05D1D" w:rsidRDefault="00315D56" w:rsidP="00315D5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Black, African American</w:t>
            </w:r>
          </w:p>
        </w:tc>
        <w:tc>
          <w:tcPr>
            <w:tcW w:w="0" w:type="auto"/>
          </w:tcPr>
          <w:p w14:paraId="58A81EBC" w14:textId="05D4ADB5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5</w:t>
            </w:r>
            <w:r w:rsidR="006F04E5"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40</w:t>
            </w: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24.</w:t>
            </w:r>
            <w:r w:rsidR="006F04E5"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4</w:t>
            </w: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0" w:type="auto"/>
          </w:tcPr>
          <w:p w14:paraId="44AFF953" w14:textId="0D849E3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25</w:t>
            </w:r>
            <w:r w:rsidR="006F04E5"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23.0)</w:t>
            </w:r>
          </w:p>
        </w:tc>
        <w:tc>
          <w:tcPr>
            <w:tcW w:w="0" w:type="auto"/>
          </w:tcPr>
          <w:p w14:paraId="2DFCB5A0" w14:textId="5F648CDE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2</w:t>
            </w:r>
            <w:r w:rsidR="006F04E5"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89</w:t>
            </w: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2</w:t>
            </w:r>
            <w:r w:rsidR="006F04E5"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5.7</w:t>
            </w: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0" w:type="auto"/>
          </w:tcPr>
          <w:p w14:paraId="52D0981C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315D56" w:rsidRPr="00A05D1D" w14:paraId="5E1708F0" w14:textId="77777777" w:rsidTr="00074EE4">
        <w:tc>
          <w:tcPr>
            <w:tcW w:w="0" w:type="auto"/>
          </w:tcPr>
          <w:p w14:paraId="686A3D37" w14:textId="77777777" w:rsidR="00315D56" w:rsidRPr="00A05D1D" w:rsidRDefault="00315D56" w:rsidP="00315D5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C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hinese or Chinese American</w:t>
            </w:r>
          </w:p>
        </w:tc>
        <w:tc>
          <w:tcPr>
            <w:tcW w:w="0" w:type="auto"/>
          </w:tcPr>
          <w:p w14:paraId="4EBB44F1" w14:textId="0DF2D555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21</w:t>
            </w:r>
            <w:r w:rsidR="006F04E5"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3</w:t>
            </w: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9.</w:t>
            </w:r>
            <w:r w:rsidR="006F04E5"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6</w:t>
            </w: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0" w:type="auto"/>
          </w:tcPr>
          <w:p w14:paraId="0150A2DA" w14:textId="7614EBDC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2</w:t>
            </w:r>
            <w:r w:rsidR="006F04E5"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11.1)</w:t>
            </w:r>
          </w:p>
        </w:tc>
        <w:tc>
          <w:tcPr>
            <w:tcW w:w="0" w:type="auto"/>
          </w:tcPr>
          <w:p w14:paraId="0D843BBF" w14:textId="3DF8CA2F" w:rsidR="00315D56" w:rsidRPr="00A05D1D" w:rsidRDefault="00D94EB7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92</w:t>
            </w:r>
            <w:r w:rsidR="00315D56"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</w:t>
            </w: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8.2</w:t>
            </w:r>
            <w:r w:rsidR="00315D56"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0" w:type="auto"/>
          </w:tcPr>
          <w:p w14:paraId="24F4CADB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315D56" w:rsidRPr="00A05D1D" w14:paraId="3CF1F9B4" w14:textId="77777777" w:rsidTr="00074EE4">
        <w:tc>
          <w:tcPr>
            <w:tcW w:w="0" w:type="auto"/>
          </w:tcPr>
          <w:p w14:paraId="34BECB6C" w14:textId="77777777" w:rsidR="00315D56" w:rsidRPr="00A05D1D" w:rsidRDefault="00315D56" w:rsidP="00315D5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Japanese or Japanese American </w:t>
            </w:r>
          </w:p>
        </w:tc>
        <w:tc>
          <w:tcPr>
            <w:tcW w:w="0" w:type="auto"/>
          </w:tcPr>
          <w:p w14:paraId="168EC381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249 (11.2)</w:t>
            </w:r>
          </w:p>
        </w:tc>
        <w:tc>
          <w:tcPr>
            <w:tcW w:w="0" w:type="auto"/>
          </w:tcPr>
          <w:p w14:paraId="7DEEFA76" w14:textId="776BEED5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6</w:t>
            </w:r>
            <w:r w:rsidR="006F04E5"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3</w:t>
            </w: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1</w:t>
            </w:r>
            <w:r w:rsidR="006F04E5"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4.9</w:t>
            </w: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0" w:type="auto"/>
          </w:tcPr>
          <w:p w14:paraId="540B6F76" w14:textId="532823B3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8</w:t>
            </w:r>
            <w:r w:rsidR="00D94EB7"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6</w:t>
            </w: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7.</w:t>
            </w:r>
            <w:r w:rsidR="00D94EB7"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6</w:t>
            </w: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0" w:type="auto"/>
          </w:tcPr>
          <w:p w14:paraId="55BFDF9A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315D56" w:rsidRPr="00A05D1D" w14:paraId="2E2EEDFF" w14:textId="77777777" w:rsidTr="00074EE4">
        <w:tc>
          <w:tcPr>
            <w:tcW w:w="0" w:type="auto"/>
          </w:tcPr>
          <w:p w14:paraId="2A05314E" w14:textId="77777777" w:rsidR="00315D56" w:rsidRPr="00A05D1D" w:rsidRDefault="00315D56" w:rsidP="00315D5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Caucasian/White non-Hispanic</w:t>
            </w:r>
          </w:p>
        </w:tc>
        <w:tc>
          <w:tcPr>
            <w:tcW w:w="0" w:type="auto"/>
          </w:tcPr>
          <w:p w14:paraId="244138AE" w14:textId="5F35E97D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091 (49.</w:t>
            </w:r>
            <w:r w:rsidR="006F04E5"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2</w:t>
            </w: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0" w:type="auto"/>
          </w:tcPr>
          <w:p w14:paraId="75283FA7" w14:textId="0969EE32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4</w:t>
            </w:r>
            <w:r w:rsidR="006F04E5"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86</w:t>
            </w: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44.5)</w:t>
            </w:r>
          </w:p>
        </w:tc>
        <w:tc>
          <w:tcPr>
            <w:tcW w:w="0" w:type="auto"/>
          </w:tcPr>
          <w:p w14:paraId="241EDEB5" w14:textId="0B861C5F" w:rsidR="00315D56" w:rsidRPr="00A05D1D" w:rsidRDefault="00D94EB7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605</w:t>
            </w:r>
            <w:r w:rsidR="00315D56"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53.</w:t>
            </w: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8</w:t>
            </w:r>
            <w:r w:rsidR="00315D56"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0" w:type="auto"/>
          </w:tcPr>
          <w:p w14:paraId="4F52951A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315D56" w:rsidRPr="00A05D1D" w14:paraId="7264A959" w14:textId="77777777" w:rsidTr="00074EE4">
        <w:tc>
          <w:tcPr>
            <w:tcW w:w="0" w:type="auto"/>
          </w:tcPr>
          <w:p w14:paraId="596D2A86" w14:textId="77777777" w:rsidR="00315D56" w:rsidRPr="00A05D1D" w:rsidRDefault="00315D56" w:rsidP="00315D5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Hispanic</w:t>
            </w:r>
          </w:p>
        </w:tc>
        <w:tc>
          <w:tcPr>
            <w:tcW w:w="0" w:type="auto"/>
          </w:tcPr>
          <w:p w14:paraId="4C053D2E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24 (5.6)</w:t>
            </w:r>
          </w:p>
        </w:tc>
        <w:tc>
          <w:tcPr>
            <w:tcW w:w="0" w:type="auto"/>
          </w:tcPr>
          <w:p w14:paraId="0008FA23" w14:textId="1D2CDE89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71 (6.</w:t>
            </w:r>
            <w:r w:rsidR="006F04E5"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5</w:t>
            </w: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0" w:type="auto"/>
          </w:tcPr>
          <w:p w14:paraId="7370BDD2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53 (4.7)</w:t>
            </w:r>
          </w:p>
        </w:tc>
        <w:tc>
          <w:tcPr>
            <w:tcW w:w="0" w:type="auto"/>
          </w:tcPr>
          <w:p w14:paraId="472F0877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315D56" w:rsidRPr="00A05D1D" w14:paraId="43C73D6E" w14:textId="77777777" w:rsidTr="00074EE4">
        <w:tc>
          <w:tcPr>
            <w:tcW w:w="0" w:type="auto"/>
          </w:tcPr>
          <w:p w14:paraId="1AC1BFA8" w14:textId="77777777" w:rsidR="00315D56" w:rsidRPr="00A05D1D" w:rsidRDefault="00315D56" w:rsidP="00315D56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Marital status</w:t>
            </w:r>
          </w:p>
        </w:tc>
        <w:tc>
          <w:tcPr>
            <w:tcW w:w="0" w:type="auto"/>
          </w:tcPr>
          <w:p w14:paraId="15E2617B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28C2702B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4655FC36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6BB96E3E" w14:textId="10F0F133" w:rsidR="00315D56" w:rsidRPr="00A05D1D" w:rsidRDefault="001C7615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6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.566</w:t>
            </w:r>
          </w:p>
        </w:tc>
      </w:tr>
      <w:tr w:rsidR="001C7615" w:rsidRPr="00A05D1D" w14:paraId="2856B686" w14:textId="77777777" w:rsidTr="00074EE4">
        <w:tc>
          <w:tcPr>
            <w:tcW w:w="0" w:type="auto"/>
          </w:tcPr>
          <w:p w14:paraId="4D8C7702" w14:textId="77777777" w:rsidR="001C7615" w:rsidRPr="00A05D1D" w:rsidRDefault="001C7615" w:rsidP="001C7615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Single/never married</w:t>
            </w:r>
          </w:p>
        </w:tc>
        <w:tc>
          <w:tcPr>
            <w:tcW w:w="0" w:type="auto"/>
          </w:tcPr>
          <w:p w14:paraId="20BE5D99" w14:textId="4D9A8157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9E5FB2">
              <w:rPr>
                <w:sz w:val="20"/>
                <w:szCs w:val="20"/>
              </w:rPr>
              <w:t>275</w:t>
            </w:r>
            <w:r w:rsidR="00282A0B" w:rsidRPr="009E5FB2">
              <w:rPr>
                <w:sz w:val="20"/>
                <w:szCs w:val="20"/>
              </w:rPr>
              <w:t xml:space="preserve"> (12.4)</w:t>
            </w:r>
          </w:p>
        </w:tc>
        <w:tc>
          <w:tcPr>
            <w:tcW w:w="0" w:type="auto"/>
          </w:tcPr>
          <w:p w14:paraId="42197034" w14:textId="2C53F2C4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143</w:t>
            </w:r>
            <w:r w:rsidR="00F65B82">
              <w:rPr>
                <w:sz w:val="20"/>
                <w:szCs w:val="20"/>
              </w:rPr>
              <w:t xml:space="preserve"> (13.1)</w:t>
            </w:r>
          </w:p>
        </w:tc>
        <w:tc>
          <w:tcPr>
            <w:tcW w:w="0" w:type="auto"/>
          </w:tcPr>
          <w:p w14:paraId="64F24884" w14:textId="0758D7D5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132</w:t>
            </w:r>
            <w:r w:rsidR="00F65B82">
              <w:rPr>
                <w:sz w:val="20"/>
                <w:szCs w:val="20"/>
              </w:rPr>
              <w:t xml:space="preserve"> (11.7)</w:t>
            </w:r>
          </w:p>
        </w:tc>
        <w:tc>
          <w:tcPr>
            <w:tcW w:w="0" w:type="auto"/>
          </w:tcPr>
          <w:p w14:paraId="3DD4D0B0" w14:textId="77777777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1C7615" w:rsidRPr="00A05D1D" w14:paraId="78CC84FB" w14:textId="77777777" w:rsidTr="00074EE4">
        <w:tc>
          <w:tcPr>
            <w:tcW w:w="0" w:type="auto"/>
          </w:tcPr>
          <w:p w14:paraId="21A4EA34" w14:textId="77777777" w:rsidR="001C7615" w:rsidRPr="00A05D1D" w:rsidRDefault="001C7615" w:rsidP="001C7615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Currently married or living as married</w:t>
            </w:r>
          </w:p>
        </w:tc>
        <w:tc>
          <w:tcPr>
            <w:tcW w:w="0" w:type="auto"/>
          </w:tcPr>
          <w:p w14:paraId="4EB99738" w14:textId="53E7A07B" w:rsidR="001C7615" w:rsidRPr="00F65B82" w:rsidRDefault="001C7615" w:rsidP="001C7615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1486</w:t>
            </w:r>
            <w:r w:rsidR="00F65B82">
              <w:rPr>
                <w:sz w:val="20"/>
                <w:szCs w:val="20"/>
              </w:rPr>
              <w:t xml:space="preserve"> </w:t>
            </w:r>
            <w:r w:rsidR="00F65B82">
              <w:rPr>
                <w:rFonts w:eastAsiaTheme="minorEastAsia" w:hint="eastAsia"/>
                <w:sz w:val="20"/>
                <w:szCs w:val="20"/>
                <w:lang w:eastAsia="zh-CN"/>
              </w:rPr>
              <w:t>(</w:t>
            </w:r>
            <w:r w:rsidR="00F65B82">
              <w:rPr>
                <w:rFonts w:eastAsiaTheme="minorEastAsia"/>
                <w:sz w:val="20"/>
                <w:szCs w:val="20"/>
                <w:lang w:eastAsia="zh-CN"/>
              </w:rPr>
              <w:t>67.0)</w:t>
            </w:r>
          </w:p>
        </w:tc>
        <w:tc>
          <w:tcPr>
            <w:tcW w:w="0" w:type="auto"/>
          </w:tcPr>
          <w:p w14:paraId="40EB2060" w14:textId="2511B787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743</w:t>
            </w:r>
            <w:r w:rsidR="00F65B82">
              <w:rPr>
                <w:sz w:val="20"/>
                <w:szCs w:val="20"/>
              </w:rPr>
              <w:t xml:space="preserve"> (68.0)</w:t>
            </w:r>
          </w:p>
        </w:tc>
        <w:tc>
          <w:tcPr>
            <w:tcW w:w="0" w:type="auto"/>
          </w:tcPr>
          <w:p w14:paraId="1745E555" w14:textId="42307D94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743</w:t>
            </w:r>
            <w:r w:rsidR="00F65B82">
              <w:rPr>
                <w:sz w:val="20"/>
                <w:szCs w:val="20"/>
              </w:rPr>
              <w:t xml:space="preserve"> (66.0)</w:t>
            </w:r>
          </w:p>
        </w:tc>
        <w:tc>
          <w:tcPr>
            <w:tcW w:w="0" w:type="auto"/>
          </w:tcPr>
          <w:p w14:paraId="6F7BBB47" w14:textId="77777777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1C7615" w:rsidRPr="00A05D1D" w14:paraId="60300DA2" w14:textId="77777777" w:rsidTr="00074EE4">
        <w:tc>
          <w:tcPr>
            <w:tcW w:w="0" w:type="auto"/>
          </w:tcPr>
          <w:p w14:paraId="59168A7E" w14:textId="77777777" w:rsidR="001C7615" w:rsidRPr="00A05D1D" w:rsidRDefault="001C7615" w:rsidP="001C7615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Separated</w:t>
            </w:r>
          </w:p>
        </w:tc>
        <w:tc>
          <w:tcPr>
            <w:tcW w:w="0" w:type="auto"/>
          </w:tcPr>
          <w:p w14:paraId="50CBE09C" w14:textId="61500550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85</w:t>
            </w:r>
            <w:r w:rsidR="00F65B82">
              <w:rPr>
                <w:sz w:val="20"/>
                <w:szCs w:val="20"/>
              </w:rPr>
              <w:t xml:space="preserve"> (3.8)</w:t>
            </w:r>
          </w:p>
        </w:tc>
        <w:tc>
          <w:tcPr>
            <w:tcW w:w="0" w:type="auto"/>
          </w:tcPr>
          <w:p w14:paraId="38749C89" w14:textId="218EAFD3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32</w:t>
            </w:r>
            <w:r w:rsidR="00F65B82">
              <w:rPr>
                <w:sz w:val="20"/>
                <w:szCs w:val="20"/>
              </w:rPr>
              <w:t xml:space="preserve"> (2.9)</w:t>
            </w:r>
          </w:p>
        </w:tc>
        <w:tc>
          <w:tcPr>
            <w:tcW w:w="0" w:type="auto"/>
          </w:tcPr>
          <w:p w14:paraId="6CA601C4" w14:textId="455C2C14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53</w:t>
            </w:r>
            <w:r w:rsidR="00F65B82">
              <w:rPr>
                <w:sz w:val="20"/>
                <w:szCs w:val="20"/>
              </w:rPr>
              <w:t xml:space="preserve"> (4.7)</w:t>
            </w:r>
          </w:p>
        </w:tc>
        <w:tc>
          <w:tcPr>
            <w:tcW w:w="0" w:type="auto"/>
          </w:tcPr>
          <w:p w14:paraId="379EBFC7" w14:textId="77777777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1C7615" w:rsidRPr="00A05D1D" w14:paraId="73DB1F79" w14:textId="77777777" w:rsidTr="00074EE4">
        <w:tc>
          <w:tcPr>
            <w:tcW w:w="0" w:type="auto"/>
          </w:tcPr>
          <w:p w14:paraId="2E87DF9C" w14:textId="77777777" w:rsidR="001C7615" w:rsidRPr="00A05D1D" w:rsidRDefault="001C7615" w:rsidP="001C7615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Widowed</w:t>
            </w:r>
          </w:p>
        </w:tc>
        <w:tc>
          <w:tcPr>
            <w:tcW w:w="0" w:type="auto"/>
          </w:tcPr>
          <w:p w14:paraId="2D9A42C2" w14:textId="0BA2B751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53</w:t>
            </w:r>
            <w:r w:rsidR="00F65B82">
              <w:rPr>
                <w:sz w:val="20"/>
                <w:szCs w:val="20"/>
              </w:rPr>
              <w:t xml:space="preserve"> (2.4)</w:t>
            </w:r>
          </w:p>
        </w:tc>
        <w:tc>
          <w:tcPr>
            <w:tcW w:w="0" w:type="auto"/>
          </w:tcPr>
          <w:p w14:paraId="11FFD336" w14:textId="18DAEED4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25</w:t>
            </w:r>
            <w:r w:rsidR="00F65B82">
              <w:rPr>
                <w:sz w:val="20"/>
                <w:szCs w:val="20"/>
              </w:rPr>
              <w:t xml:space="preserve"> (2.3)</w:t>
            </w:r>
          </w:p>
        </w:tc>
        <w:tc>
          <w:tcPr>
            <w:tcW w:w="0" w:type="auto"/>
          </w:tcPr>
          <w:p w14:paraId="1E568414" w14:textId="0E330506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28</w:t>
            </w:r>
            <w:r w:rsidR="00F65B82">
              <w:rPr>
                <w:sz w:val="20"/>
                <w:szCs w:val="20"/>
              </w:rPr>
              <w:t xml:space="preserve"> (2.5)</w:t>
            </w:r>
          </w:p>
        </w:tc>
        <w:tc>
          <w:tcPr>
            <w:tcW w:w="0" w:type="auto"/>
          </w:tcPr>
          <w:p w14:paraId="7815B559" w14:textId="77777777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1C7615" w:rsidRPr="00A05D1D" w14:paraId="2B234F46" w14:textId="77777777" w:rsidTr="00074EE4">
        <w:tc>
          <w:tcPr>
            <w:tcW w:w="0" w:type="auto"/>
          </w:tcPr>
          <w:p w14:paraId="385366CF" w14:textId="77777777" w:rsidR="001C7615" w:rsidRPr="00A05D1D" w:rsidRDefault="001C7615" w:rsidP="001C7615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Divorced</w:t>
            </w:r>
          </w:p>
        </w:tc>
        <w:tc>
          <w:tcPr>
            <w:tcW w:w="0" w:type="auto"/>
          </w:tcPr>
          <w:p w14:paraId="729BE4CB" w14:textId="72789FCA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318</w:t>
            </w:r>
            <w:r w:rsidR="00F65B82">
              <w:rPr>
                <w:sz w:val="20"/>
                <w:szCs w:val="20"/>
              </w:rPr>
              <w:t xml:space="preserve"> (14.3)</w:t>
            </w:r>
          </w:p>
        </w:tc>
        <w:tc>
          <w:tcPr>
            <w:tcW w:w="0" w:type="auto"/>
          </w:tcPr>
          <w:p w14:paraId="61A53887" w14:textId="41068CF0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149</w:t>
            </w:r>
            <w:r w:rsidR="00F65B82">
              <w:rPr>
                <w:sz w:val="20"/>
                <w:szCs w:val="20"/>
              </w:rPr>
              <w:t xml:space="preserve"> (13.6)</w:t>
            </w:r>
          </w:p>
        </w:tc>
        <w:tc>
          <w:tcPr>
            <w:tcW w:w="0" w:type="auto"/>
          </w:tcPr>
          <w:p w14:paraId="1A768BC1" w14:textId="4C39486A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169</w:t>
            </w:r>
            <w:r w:rsidR="00F65B82">
              <w:rPr>
                <w:sz w:val="20"/>
                <w:szCs w:val="20"/>
              </w:rPr>
              <w:t xml:space="preserve"> (15.0)</w:t>
            </w:r>
          </w:p>
        </w:tc>
        <w:tc>
          <w:tcPr>
            <w:tcW w:w="0" w:type="auto"/>
          </w:tcPr>
          <w:p w14:paraId="50DC367E" w14:textId="77777777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315D56" w:rsidRPr="00A05D1D" w14:paraId="6C77C343" w14:textId="77777777" w:rsidTr="00074EE4">
        <w:tc>
          <w:tcPr>
            <w:tcW w:w="0" w:type="auto"/>
          </w:tcPr>
          <w:p w14:paraId="04A4FF8F" w14:textId="77777777" w:rsidR="00315D56" w:rsidRPr="00A05D1D" w:rsidRDefault="00315D56" w:rsidP="00315D56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Menopausal Status</w:t>
            </w:r>
          </w:p>
        </w:tc>
        <w:tc>
          <w:tcPr>
            <w:tcW w:w="0" w:type="auto"/>
          </w:tcPr>
          <w:p w14:paraId="48ECBD3B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3D2467AF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38AA89F4" w14:textId="77777777" w:rsidR="00315D56" w:rsidRPr="00A05D1D" w:rsidRDefault="00315D56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017B2645" w14:textId="7EF0B45F" w:rsidR="00315D56" w:rsidRPr="00A05D1D" w:rsidRDefault="001C7615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3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1.695***</w:t>
            </w:r>
          </w:p>
        </w:tc>
      </w:tr>
      <w:tr w:rsidR="001C7615" w:rsidRPr="00A05D1D" w14:paraId="35FB346F" w14:textId="77777777" w:rsidTr="00074EE4">
        <w:tc>
          <w:tcPr>
            <w:tcW w:w="0" w:type="auto"/>
          </w:tcPr>
          <w:p w14:paraId="498AC2E6" w14:textId="77777777" w:rsidR="001C7615" w:rsidRPr="00A05D1D" w:rsidRDefault="001C7615" w:rsidP="001C7615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Post by bilateral </w:t>
            </w:r>
            <w:proofErr w:type="spellStart"/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salpingo</w:t>
            </w:r>
            <w:proofErr w:type="spellEnd"/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 oophorectomy</w:t>
            </w:r>
          </w:p>
        </w:tc>
        <w:tc>
          <w:tcPr>
            <w:tcW w:w="0" w:type="auto"/>
          </w:tcPr>
          <w:p w14:paraId="6B63C399" w14:textId="3538655A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31</w:t>
            </w:r>
            <w:r w:rsidR="00F65B82">
              <w:rPr>
                <w:sz w:val="20"/>
                <w:szCs w:val="20"/>
              </w:rPr>
              <w:t xml:space="preserve"> (1.4)</w:t>
            </w:r>
          </w:p>
        </w:tc>
        <w:tc>
          <w:tcPr>
            <w:tcW w:w="0" w:type="auto"/>
          </w:tcPr>
          <w:p w14:paraId="6D53C0D0" w14:textId="630B8241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8</w:t>
            </w:r>
            <w:r w:rsidR="00F65B82">
              <w:rPr>
                <w:sz w:val="20"/>
                <w:szCs w:val="20"/>
              </w:rPr>
              <w:t>(0.7)</w:t>
            </w:r>
          </w:p>
        </w:tc>
        <w:tc>
          <w:tcPr>
            <w:tcW w:w="0" w:type="auto"/>
          </w:tcPr>
          <w:p w14:paraId="4118CBB2" w14:textId="6AC4E8C3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23</w:t>
            </w:r>
            <w:r w:rsidR="00F65B82">
              <w:rPr>
                <w:sz w:val="20"/>
                <w:szCs w:val="20"/>
              </w:rPr>
              <w:t>(2.0)</w:t>
            </w:r>
          </w:p>
        </w:tc>
        <w:tc>
          <w:tcPr>
            <w:tcW w:w="0" w:type="auto"/>
          </w:tcPr>
          <w:p w14:paraId="6F4B474C" w14:textId="77777777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1C7615" w:rsidRPr="00A05D1D" w14:paraId="7DF68928" w14:textId="77777777" w:rsidTr="00074EE4">
        <w:tc>
          <w:tcPr>
            <w:tcW w:w="0" w:type="auto"/>
          </w:tcPr>
          <w:p w14:paraId="011749B0" w14:textId="77777777" w:rsidR="001C7615" w:rsidRPr="00A05D1D" w:rsidRDefault="001C7615" w:rsidP="001C7615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Natural post</w:t>
            </w:r>
          </w:p>
        </w:tc>
        <w:tc>
          <w:tcPr>
            <w:tcW w:w="0" w:type="auto"/>
          </w:tcPr>
          <w:p w14:paraId="7572A3B9" w14:textId="6CBEBF09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108</w:t>
            </w:r>
            <w:r w:rsidR="00F65B82">
              <w:rPr>
                <w:sz w:val="20"/>
                <w:szCs w:val="20"/>
              </w:rPr>
              <w:t xml:space="preserve"> (4.9)</w:t>
            </w:r>
          </w:p>
        </w:tc>
        <w:tc>
          <w:tcPr>
            <w:tcW w:w="0" w:type="auto"/>
          </w:tcPr>
          <w:p w14:paraId="49FFF8A7" w14:textId="4B78001E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60</w:t>
            </w:r>
            <w:r w:rsidR="00F65B82">
              <w:rPr>
                <w:sz w:val="20"/>
                <w:szCs w:val="20"/>
              </w:rPr>
              <w:t>(5.5)</w:t>
            </w:r>
          </w:p>
        </w:tc>
        <w:tc>
          <w:tcPr>
            <w:tcW w:w="0" w:type="auto"/>
          </w:tcPr>
          <w:p w14:paraId="7BF2FB33" w14:textId="601CA1F6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48</w:t>
            </w:r>
            <w:r w:rsidR="00F65B82">
              <w:rPr>
                <w:sz w:val="20"/>
                <w:szCs w:val="20"/>
              </w:rPr>
              <w:t>(4.3)</w:t>
            </w:r>
          </w:p>
        </w:tc>
        <w:tc>
          <w:tcPr>
            <w:tcW w:w="0" w:type="auto"/>
          </w:tcPr>
          <w:p w14:paraId="339BE03E" w14:textId="77777777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1C7615" w:rsidRPr="00A05D1D" w14:paraId="7A808E26" w14:textId="77777777" w:rsidTr="00074EE4">
        <w:tc>
          <w:tcPr>
            <w:tcW w:w="0" w:type="auto"/>
          </w:tcPr>
          <w:p w14:paraId="75F8AD2D" w14:textId="77777777" w:rsidR="001C7615" w:rsidRPr="00A05D1D" w:rsidRDefault="001C7615" w:rsidP="001C7615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Late perimenopause</w:t>
            </w:r>
          </w:p>
        </w:tc>
        <w:tc>
          <w:tcPr>
            <w:tcW w:w="0" w:type="auto"/>
          </w:tcPr>
          <w:p w14:paraId="60189C0B" w14:textId="4F44B580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166</w:t>
            </w:r>
            <w:r w:rsidR="00F65B82">
              <w:rPr>
                <w:sz w:val="20"/>
                <w:szCs w:val="20"/>
              </w:rPr>
              <w:t>(7.5)</w:t>
            </w:r>
          </w:p>
        </w:tc>
        <w:tc>
          <w:tcPr>
            <w:tcW w:w="0" w:type="auto"/>
          </w:tcPr>
          <w:p w14:paraId="2B274636" w14:textId="1E216250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68</w:t>
            </w:r>
            <w:r w:rsidR="00F65B82">
              <w:rPr>
                <w:sz w:val="20"/>
                <w:szCs w:val="20"/>
              </w:rPr>
              <w:t>(6.2)</w:t>
            </w:r>
          </w:p>
        </w:tc>
        <w:tc>
          <w:tcPr>
            <w:tcW w:w="0" w:type="auto"/>
          </w:tcPr>
          <w:p w14:paraId="1CBD54E5" w14:textId="2510734E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98</w:t>
            </w:r>
            <w:r w:rsidR="00F65B82">
              <w:rPr>
                <w:sz w:val="20"/>
                <w:szCs w:val="20"/>
              </w:rPr>
              <w:t>(8.7)</w:t>
            </w:r>
          </w:p>
        </w:tc>
        <w:tc>
          <w:tcPr>
            <w:tcW w:w="0" w:type="auto"/>
          </w:tcPr>
          <w:p w14:paraId="266E8F6A" w14:textId="77777777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1C7615" w:rsidRPr="00A05D1D" w14:paraId="3FD1CAE2" w14:textId="77777777" w:rsidTr="00074EE4">
        <w:tc>
          <w:tcPr>
            <w:tcW w:w="0" w:type="auto"/>
          </w:tcPr>
          <w:p w14:paraId="30DA544C" w14:textId="77777777" w:rsidR="001C7615" w:rsidRPr="00A05D1D" w:rsidRDefault="001C7615" w:rsidP="001C7615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arly perimenopause</w:t>
            </w:r>
          </w:p>
        </w:tc>
        <w:tc>
          <w:tcPr>
            <w:tcW w:w="0" w:type="auto"/>
          </w:tcPr>
          <w:p w14:paraId="42E0B144" w14:textId="544AAF42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1284</w:t>
            </w:r>
            <w:r w:rsidR="00F65B82">
              <w:rPr>
                <w:sz w:val="20"/>
                <w:szCs w:val="20"/>
              </w:rPr>
              <w:t>(57.9)</w:t>
            </w:r>
          </w:p>
        </w:tc>
        <w:tc>
          <w:tcPr>
            <w:tcW w:w="0" w:type="auto"/>
          </w:tcPr>
          <w:p w14:paraId="40FD4662" w14:textId="3231B89E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633</w:t>
            </w:r>
            <w:r w:rsidR="00F65B82">
              <w:rPr>
                <w:sz w:val="20"/>
                <w:szCs w:val="20"/>
              </w:rPr>
              <w:t>(58.0)</w:t>
            </w:r>
          </w:p>
        </w:tc>
        <w:tc>
          <w:tcPr>
            <w:tcW w:w="0" w:type="auto"/>
          </w:tcPr>
          <w:p w14:paraId="4F81FEC8" w14:textId="20E60763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651</w:t>
            </w:r>
            <w:r w:rsidR="00F65B82">
              <w:rPr>
                <w:sz w:val="20"/>
                <w:szCs w:val="20"/>
              </w:rPr>
              <w:t>(57.9)</w:t>
            </w:r>
          </w:p>
        </w:tc>
        <w:tc>
          <w:tcPr>
            <w:tcW w:w="0" w:type="auto"/>
          </w:tcPr>
          <w:p w14:paraId="49182F0C" w14:textId="77777777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1C7615" w:rsidRPr="00A05D1D" w14:paraId="23B40E59" w14:textId="77777777" w:rsidTr="00074EE4">
        <w:tc>
          <w:tcPr>
            <w:tcW w:w="0" w:type="auto"/>
          </w:tcPr>
          <w:p w14:paraId="6E610CAD" w14:textId="77777777" w:rsidR="001C7615" w:rsidRPr="00A05D1D" w:rsidRDefault="001C7615" w:rsidP="001C7615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remenopausal</w:t>
            </w:r>
          </w:p>
        </w:tc>
        <w:tc>
          <w:tcPr>
            <w:tcW w:w="0" w:type="auto"/>
          </w:tcPr>
          <w:p w14:paraId="1C303B1E" w14:textId="32C5743A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378</w:t>
            </w:r>
            <w:r w:rsidR="00F65B82">
              <w:rPr>
                <w:sz w:val="20"/>
                <w:szCs w:val="20"/>
              </w:rPr>
              <w:t>(17.1)</w:t>
            </w:r>
          </w:p>
        </w:tc>
        <w:tc>
          <w:tcPr>
            <w:tcW w:w="0" w:type="auto"/>
          </w:tcPr>
          <w:p w14:paraId="0158A187" w14:textId="5470E466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220</w:t>
            </w:r>
            <w:r w:rsidR="00F65B82">
              <w:rPr>
                <w:sz w:val="20"/>
                <w:szCs w:val="20"/>
              </w:rPr>
              <w:t>(20.1)</w:t>
            </w:r>
          </w:p>
        </w:tc>
        <w:tc>
          <w:tcPr>
            <w:tcW w:w="0" w:type="auto"/>
          </w:tcPr>
          <w:p w14:paraId="4039714A" w14:textId="567582E9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158</w:t>
            </w:r>
            <w:r w:rsidR="00F65B82">
              <w:rPr>
                <w:sz w:val="20"/>
                <w:szCs w:val="20"/>
              </w:rPr>
              <w:t>(14.0)</w:t>
            </w:r>
          </w:p>
        </w:tc>
        <w:tc>
          <w:tcPr>
            <w:tcW w:w="0" w:type="auto"/>
          </w:tcPr>
          <w:p w14:paraId="76BBF507" w14:textId="77777777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1C7615" w:rsidRPr="00A05D1D" w14:paraId="6CDAD41D" w14:textId="77777777" w:rsidTr="00074EE4">
        <w:tc>
          <w:tcPr>
            <w:tcW w:w="0" w:type="auto"/>
          </w:tcPr>
          <w:p w14:paraId="4D972919" w14:textId="77777777" w:rsidR="001C7615" w:rsidRPr="00A05D1D" w:rsidRDefault="001C7615" w:rsidP="001C7615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Unknown due to hormones use</w:t>
            </w:r>
          </w:p>
        </w:tc>
        <w:tc>
          <w:tcPr>
            <w:tcW w:w="0" w:type="auto"/>
          </w:tcPr>
          <w:p w14:paraId="3B1089D6" w14:textId="54C5A452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250</w:t>
            </w:r>
            <w:r w:rsidR="00F65B82">
              <w:rPr>
                <w:sz w:val="20"/>
                <w:szCs w:val="20"/>
              </w:rPr>
              <w:t>(11.3)</w:t>
            </w:r>
          </w:p>
        </w:tc>
        <w:tc>
          <w:tcPr>
            <w:tcW w:w="0" w:type="auto"/>
          </w:tcPr>
          <w:p w14:paraId="0484A3D9" w14:textId="5B09EAB8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103</w:t>
            </w:r>
            <w:r w:rsidR="00F65B82">
              <w:rPr>
                <w:sz w:val="20"/>
                <w:szCs w:val="20"/>
              </w:rPr>
              <w:t>(9.4)</w:t>
            </w:r>
          </w:p>
        </w:tc>
        <w:tc>
          <w:tcPr>
            <w:tcW w:w="0" w:type="auto"/>
          </w:tcPr>
          <w:p w14:paraId="6F8E6BC9" w14:textId="7200AB54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147</w:t>
            </w:r>
            <w:r w:rsidR="00F65B82">
              <w:rPr>
                <w:sz w:val="20"/>
                <w:szCs w:val="20"/>
              </w:rPr>
              <w:t>(13.1)</w:t>
            </w:r>
          </w:p>
        </w:tc>
        <w:tc>
          <w:tcPr>
            <w:tcW w:w="0" w:type="auto"/>
          </w:tcPr>
          <w:p w14:paraId="45C9E173" w14:textId="77777777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315D56" w:rsidRPr="00A05D1D" w14:paraId="5E898C99" w14:textId="77777777" w:rsidTr="00074EE4">
        <w:tc>
          <w:tcPr>
            <w:tcW w:w="0" w:type="auto"/>
          </w:tcPr>
          <w:p w14:paraId="59E83EA4" w14:textId="77777777" w:rsidR="00315D56" w:rsidRPr="00A05D1D" w:rsidRDefault="00315D56" w:rsidP="00315D56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ducation</w:t>
            </w:r>
          </w:p>
        </w:tc>
        <w:tc>
          <w:tcPr>
            <w:tcW w:w="0" w:type="auto"/>
          </w:tcPr>
          <w:p w14:paraId="3DB7FE0F" w14:textId="77777777" w:rsidR="00315D56" w:rsidRPr="00A05D1D" w:rsidRDefault="00315D56" w:rsidP="00315D5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569A4F2D" w14:textId="77777777" w:rsidR="00315D56" w:rsidRPr="00A05D1D" w:rsidRDefault="00315D56" w:rsidP="00315D5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78DC675B" w14:textId="77777777" w:rsidR="00315D56" w:rsidRPr="00A05D1D" w:rsidRDefault="00315D56" w:rsidP="00315D5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3A76117C" w14:textId="20741FCA" w:rsidR="00315D56" w:rsidRPr="00A05D1D" w:rsidRDefault="001C7615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6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.336</w:t>
            </w:r>
          </w:p>
        </w:tc>
      </w:tr>
      <w:tr w:rsidR="001C7615" w:rsidRPr="00A05D1D" w14:paraId="025191E9" w14:textId="77777777" w:rsidTr="00074EE4">
        <w:tc>
          <w:tcPr>
            <w:tcW w:w="0" w:type="auto"/>
          </w:tcPr>
          <w:p w14:paraId="5DE3BF85" w14:textId="77777777" w:rsidR="001C7615" w:rsidRPr="00A05D1D" w:rsidRDefault="001C7615" w:rsidP="001C7615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Less than High School</w:t>
            </w:r>
          </w:p>
        </w:tc>
        <w:tc>
          <w:tcPr>
            <w:tcW w:w="0" w:type="auto"/>
          </w:tcPr>
          <w:p w14:paraId="0537276A" w14:textId="5C1BF94D" w:rsidR="001C7615" w:rsidRPr="00A05D1D" w:rsidRDefault="001C7615" w:rsidP="001C7615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119</w:t>
            </w:r>
            <w:r w:rsidR="00F65B82">
              <w:rPr>
                <w:sz w:val="20"/>
                <w:szCs w:val="20"/>
              </w:rPr>
              <w:t xml:space="preserve"> (5.4)</w:t>
            </w:r>
          </w:p>
        </w:tc>
        <w:tc>
          <w:tcPr>
            <w:tcW w:w="0" w:type="auto"/>
          </w:tcPr>
          <w:p w14:paraId="2FEFB5AC" w14:textId="59992F43" w:rsidR="001C7615" w:rsidRPr="00A05D1D" w:rsidRDefault="001C7615" w:rsidP="001C7615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55</w:t>
            </w:r>
            <w:r w:rsidR="00F65B82">
              <w:rPr>
                <w:sz w:val="20"/>
                <w:szCs w:val="20"/>
              </w:rPr>
              <w:t xml:space="preserve"> (5.0)</w:t>
            </w:r>
          </w:p>
        </w:tc>
        <w:tc>
          <w:tcPr>
            <w:tcW w:w="0" w:type="auto"/>
          </w:tcPr>
          <w:p w14:paraId="1A1948C0" w14:textId="64B70B7C" w:rsidR="001C7615" w:rsidRPr="00A05D1D" w:rsidRDefault="001C7615" w:rsidP="001C7615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64</w:t>
            </w:r>
            <w:r w:rsidR="00F65B82">
              <w:rPr>
                <w:sz w:val="20"/>
                <w:szCs w:val="20"/>
              </w:rPr>
              <w:t xml:space="preserve"> (5.7)</w:t>
            </w:r>
          </w:p>
        </w:tc>
        <w:tc>
          <w:tcPr>
            <w:tcW w:w="0" w:type="auto"/>
          </w:tcPr>
          <w:p w14:paraId="5708A93E" w14:textId="77777777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1C7615" w:rsidRPr="00A05D1D" w14:paraId="6277C22F" w14:textId="77777777" w:rsidTr="00074EE4">
        <w:tc>
          <w:tcPr>
            <w:tcW w:w="0" w:type="auto"/>
          </w:tcPr>
          <w:p w14:paraId="0E5737B8" w14:textId="77777777" w:rsidR="001C7615" w:rsidRPr="00A05D1D" w:rsidRDefault="001C7615" w:rsidP="001C7615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High school only</w:t>
            </w:r>
          </w:p>
        </w:tc>
        <w:tc>
          <w:tcPr>
            <w:tcW w:w="0" w:type="auto"/>
          </w:tcPr>
          <w:p w14:paraId="4301376E" w14:textId="3837F37D" w:rsidR="001C7615" w:rsidRPr="00A05D1D" w:rsidRDefault="001C7615" w:rsidP="001C7615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357</w:t>
            </w:r>
            <w:r w:rsidR="00F65B82">
              <w:rPr>
                <w:sz w:val="20"/>
                <w:szCs w:val="20"/>
              </w:rPr>
              <w:t xml:space="preserve"> (16.1)</w:t>
            </w:r>
          </w:p>
        </w:tc>
        <w:tc>
          <w:tcPr>
            <w:tcW w:w="0" w:type="auto"/>
          </w:tcPr>
          <w:p w14:paraId="20B8608A" w14:textId="4C399F18" w:rsidR="001C7615" w:rsidRPr="00A05D1D" w:rsidRDefault="001C7615" w:rsidP="001C7615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169</w:t>
            </w:r>
            <w:r w:rsidR="00F65B82">
              <w:rPr>
                <w:sz w:val="20"/>
                <w:szCs w:val="20"/>
              </w:rPr>
              <w:t xml:space="preserve"> (15.5)</w:t>
            </w:r>
          </w:p>
        </w:tc>
        <w:tc>
          <w:tcPr>
            <w:tcW w:w="0" w:type="auto"/>
          </w:tcPr>
          <w:p w14:paraId="5C5C3EFC" w14:textId="5D406E56" w:rsidR="001C7615" w:rsidRPr="00A05D1D" w:rsidRDefault="001C7615" w:rsidP="001C7615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188</w:t>
            </w:r>
            <w:r w:rsidR="00F65B82">
              <w:rPr>
                <w:sz w:val="20"/>
                <w:szCs w:val="20"/>
              </w:rPr>
              <w:t xml:space="preserve"> (16.7)</w:t>
            </w:r>
          </w:p>
        </w:tc>
        <w:tc>
          <w:tcPr>
            <w:tcW w:w="0" w:type="auto"/>
          </w:tcPr>
          <w:p w14:paraId="59E933DE" w14:textId="77777777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1C7615" w:rsidRPr="00A05D1D" w14:paraId="39F9FC5A" w14:textId="77777777" w:rsidTr="00074EE4">
        <w:tc>
          <w:tcPr>
            <w:tcW w:w="0" w:type="auto"/>
          </w:tcPr>
          <w:p w14:paraId="27616C8D" w14:textId="77777777" w:rsidR="001C7615" w:rsidRPr="00A05D1D" w:rsidRDefault="001C7615" w:rsidP="001C7615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Some College/Technical School</w:t>
            </w:r>
          </w:p>
        </w:tc>
        <w:tc>
          <w:tcPr>
            <w:tcW w:w="0" w:type="auto"/>
          </w:tcPr>
          <w:p w14:paraId="5F8E3124" w14:textId="5584C731" w:rsidR="001C7615" w:rsidRPr="00A05D1D" w:rsidRDefault="001C7615" w:rsidP="001C7615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698</w:t>
            </w:r>
            <w:r w:rsidR="00F65B82">
              <w:rPr>
                <w:sz w:val="20"/>
                <w:szCs w:val="20"/>
              </w:rPr>
              <w:t xml:space="preserve"> (31.5)</w:t>
            </w:r>
          </w:p>
        </w:tc>
        <w:tc>
          <w:tcPr>
            <w:tcW w:w="0" w:type="auto"/>
          </w:tcPr>
          <w:p w14:paraId="6D001CB3" w14:textId="165B6B8C" w:rsidR="001C7615" w:rsidRPr="00A05D1D" w:rsidRDefault="001C7615" w:rsidP="001C7615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325</w:t>
            </w:r>
            <w:r w:rsidR="00F65B82">
              <w:rPr>
                <w:sz w:val="20"/>
                <w:szCs w:val="20"/>
              </w:rPr>
              <w:t xml:space="preserve"> (29.8)</w:t>
            </w:r>
          </w:p>
        </w:tc>
        <w:tc>
          <w:tcPr>
            <w:tcW w:w="0" w:type="auto"/>
          </w:tcPr>
          <w:p w14:paraId="3859EB13" w14:textId="0BD5AE5D" w:rsidR="001C7615" w:rsidRPr="00A05D1D" w:rsidRDefault="001C7615" w:rsidP="001C7615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373</w:t>
            </w:r>
            <w:r w:rsidR="00F65B82">
              <w:rPr>
                <w:sz w:val="20"/>
                <w:szCs w:val="20"/>
              </w:rPr>
              <w:t xml:space="preserve"> (33.2)</w:t>
            </w:r>
          </w:p>
        </w:tc>
        <w:tc>
          <w:tcPr>
            <w:tcW w:w="0" w:type="auto"/>
          </w:tcPr>
          <w:p w14:paraId="6C9C0F0B" w14:textId="77777777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1C7615" w:rsidRPr="00A05D1D" w14:paraId="2A18C256" w14:textId="77777777" w:rsidTr="00074EE4">
        <w:tc>
          <w:tcPr>
            <w:tcW w:w="0" w:type="auto"/>
          </w:tcPr>
          <w:p w14:paraId="4652DD24" w14:textId="77777777" w:rsidR="001C7615" w:rsidRPr="00A05D1D" w:rsidRDefault="001C7615" w:rsidP="001C7615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College degree</w:t>
            </w:r>
          </w:p>
        </w:tc>
        <w:tc>
          <w:tcPr>
            <w:tcW w:w="0" w:type="auto"/>
          </w:tcPr>
          <w:p w14:paraId="73FA7CC0" w14:textId="61DA9943" w:rsidR="001C7615" w:rsidRPr="00A05D1D" w:rsidRDefault="001C7615" w:rsidP="001C7615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486</w:t>
            </w:r>
            <w:r w:rsidR="00F65B82">
              <w:rPr>
                <w:sz w:val="20"/>
                <w:szCs w:val="20"/>
              </w:rPr>
              <w:t xml:space="preserve"> (21.9)</w:t>
            </w:r>
          </w:p>
        </w:tc>
        <w:tc>
          <w:tcPr>
            <w:tcW w:w="0" w:type="auto"/>
          </w:tcPr>
          <w:p w14:paraId="6B90C74F" w14:textId="47DD7843" w:rsidR="001C7615" w:rsidRPr="00A05D1D" w:rsidRDefault="001C7615" w:rsidP="001C7615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255</w:t>
            </w:r>
            <w:r w:rsidR="00F65B82">
              <w:rPr>
                <w:sz w:val="20"/>
                <w:szCs w:val="20"/>
              </w:rPr>
              <w:t xml:space="preserve"> (23.4)</w:t>
            </w:r>
          </w:p>
        </w:tc>
        <w:tc>
          <w:tcPr>
            <w:tcW w:w="0" w:type="auto"/>
          </w:tcPr>
          <w:p w14:paraId="2C3B21C1" w14:textId="1F8EE673" w:rsidR="001C7615" w:rsidRPr="00A05D1D" w:rsidRDefault="001C7615" w:rsidP="001C7615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231</w:t>
            </w:r>
            <w:r w:rsidR="00F65B82">
              <w:rPr>
                <w:sz w:val="20"/>
                <w:szCs w:val="20"/>
              </w:rPr>
              <w:t xml:space="preserve"> (20.5)</w:t>
            </w:r>
          </w:p>
        </w:tc>
        <w:tc>
          <w:tcPr>
            <w:tcW w:w="0" w:type="auto"/>
          </w:tcPr>
          <w:p w14:paraId="738AACEC" w14:textId="77777777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1C7615" w:rsidRPr="00A05D1D" w14:paraId="007AE009" w14:textId="77777777" w:rsidTr="00074EE4">
        <w:tc>
          <w:tcPr>
            <w:tcW w:w="0" w:type="auto"/>
          </w:tcPr>
          <w:p w14:paraId="12E4269A" w14:textId="77777777" w:rsidR="001C7615" w:rsidRPr="00A05D1D" w:rsidRDefault="001C7615" w:rsidP="001C7615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ost Graduate Education</w:t>
            </w:r>
          </w:p>
        </w:tc>
        <w:tc>
          <w:tcPr>
            <w:tcW w:w="0" w:type="auto"/>
          </w:tcPr>
          <w:p w14:paraId="55A98EC0" w14:textId="1A367FDA" w:rsidR="001C7615" w:rsidRPr="00A05D1D" w:rsidRDefault="001C7615" w:rsidP="001C7615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557</w:t>
            </w:r>
            <w:r w:rsidR="00F65B82">
              <w:rPr>
                <w:sz w:val="20"/>
                <w:szCs w:val="20"/>
              </w:rPr>
              <w:t xml:space="preserve"> (25.1)</w:t>
            </w:r>
          </w:p>
        </w:tc>
        <w:tc>
          <w:tcPr>
            <w:tcW w:w="0" w:type="auto"/>
          </w:tcPr>
          <w:p w14:paraId="64D64D6A" w14:textId="37D37FE0" w:rsidR="001C7615" w:rsidRPr="00A05D1D" w:rsidRDefault="001C7615" w:rsidP="001C7615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288</w:t>
            </w:r>
            <w:r w:rsidR="00F65B82">
              <w:rPr>
                <w:sz w:val="20"/>
                <w:szCs w:val="20"/>
              </w:rPr>
              <w:t xml:space="preserve"> (26.4)</w:t>
            </w:r>
          </w:p>
        </w:tc>
        <w:tc>
          <w:tcPr>
            <w:tcW w:w="0" w:type="auto"/>
          </w:tcPr>
          <w:p w14:paraId="0C64CA68" w14:textId="482B9A40" w:rsidR="001C7615" w:rsidRPr="00A05D1D" w:rsidRDefault="001C7615" w:rsidP="001C7615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sz w:val="20"/>
                <w:szCs w:val="20"/>
              </w:rPr>
              <w:t>269</w:t>
            </w:r>
            <w:r w:rsidR="00F65B82">
              <w:rPr>
                <w:sz w:val="20"/>
                <w:szCs w:val="20"/>
              </w:rPr>
              <w:t xml:space="preserve"> (23.9)</w:t>
            </w:r>
          </w:p>
        </w:tc>
        <w:tc>
          <w:tcPr>
            <w:tcW w:w="0" w:type="auto"/>
          </w:tcPr>
          <w:p w14:paraId="11B5A4AB" w14:textId="77777777" w:rsidR="001C7615" w:rsidRPr="00A05D1D" w:rsidRDefault="001C7615" w:rsidP="001C7615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315D56" w:rsidRPr="00A05D1D" w14:paraId="37D079DE" w14:textId="77777777" w:rsidTr="00074EE4">
        <w:tc>
          <w:tcPr>
            <w:tcW w:w="0" w:type="auto"/>
          </w:tcPr>
          <w:p w14:paraId="04F15752" w14:textId="77777777" w:rsidR="00315D56" w:rsidRPr="00A05D1D" w:rsidRDefault="00315D56" w:rsidP="00315D56">
            <w:pPr>
              <w:widowControl/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Theme="minorEastAsia"/>
                <w:color w:val="000000"/>
                <w:sz w:val="20"/>
                <w:szCs w:val="20"/>
                <w:lang w:eastAsia="zh-CN"/>
                <w14:ligatures w14:val="standardContextual"/>
              </w:rPr>
              <w:t>Family income</w:t>
            </w:r>
          </w:p>
        </w:tc>
        <w:tc>
          <w:tcPr>
            <w:tcW w:w="0" w:type="auto"/>
          </w:tcPr>
          <w:p w14:paraId="39AF920C" w14:textId="77777777" w:rsidR="00315D56" w:rsidRPr="00A05D1D" w:rsidRDefault="00315D56" w:rsidP="00315D5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1F82B09C" w14:textId="77777777" w:rsidR="00315D56" w:rsidRPr="00A05D1D" w:rsidRDefault="00315D56" w:rsidP="00315D5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73BE0784" w14:textId="77777777" w:rsidR="00315D56" w:rsidRPr="00A05D1D" w:rsidRDefault="00315D56" w:rsidP="00315D5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5C3351A8" w14:textId="23E6B248" w:rsidR="00315D56" w:rsidRPr="00A05D1D" w:rsidRDefault="00A05D1D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2</w:t>
            </w:r>
            <w:r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4.659***</w:t>
            </w:r>
          </w:p>
        </w:tc>
      </w:tr>
      <w:tr w:rsidR="00A05D1D" w:rsidRPr="00A05D1D" w14:paraId="5AAA9587" w14:textId="77777777" w:rsidTr="00074EE4">
        <w:tc>
          <w:tcPr>
            <w:tcW w:w="0" w:type="auto"/>
          </w:tcPr>
          <w:p w14:paraId="53DFF956" w14:textId="77777777" w:rsidR="00A05D1D" w:rsidRPr="00A05D1D" w:rsidRDefault="00A05D1D" w:rsidP="00A05D1D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Less than $19, 999</w:t>
            </w:r>
          </w:p>
        </w:tc>
        <w:tc>
          <w:tcPr>
            <w:tcW w:w="0" w:type="auto"/>
          </w:tcPr>
          <w:p w14:paraId="526D4137" w14:textId="495F1550" w:rsidR="00A05D1D" w:rsidRPr="00196987" w:rsidRDefault="00A05D1D" w:rsidP="00A05D1D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227</w:t>
            </w:r>
            <w:r w:rsidR="00F65B82">
              <w:rPr>
                <w:sz w:val="20"/>
                <w:szCs w:val="20"/>
              </w:rPr>
              <w:t xml:space="preserve"> (10.2)</w:t>
            </w:r>
          </w:p>
        </w:tc>
        <w:tc>
          <w:tcPr>
            <w:tcW w:w="0" w:type="auto"/>
          </w:tcPr>
          <w:p w14:paraId="446BC72D" w14:textId="2F92360B" w:rsidR="00A05D1D" w:rsidRPr="00196987" w:rsidRDefault="00A05D1D" w:rsidP="00A05D1D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82</w:t>
            </w:r>
            <w:r w:rsidR="00F65B82">
              <w:rPr>
                <w:sz w:val="20"/>
                <w:szCs w:val="20"/>
              </w:rPr>
              <w:t xml:space="preserve"> (7.5)</w:t>
            </w:r>
          </w:p>
        </w:tc>
        <w:tc>
          <w:tcPr>
            <w:tcW w:w="0" w:type="auto"/>
          </w:tcPr>
          <w:p w14:paraId="75C4EE46" w14:textId="06C76948" w:rsidR="00A05D1D" w:rsidRPr="00196987" w:rsidRDefault="00A05D1D" w:rsidP="00A05D1D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145</w:t>
            </w:r>
            <w:r w:rsidR="00F65B82">
              <w:rPr>
                <w:sz w:val="20"/>
                <w:szCs w:val="20"/>
              </w:rPr>
              <w:t xml:space="preserve"> (12.9)</w:t>
            </w:r>
          </w:p>
        </w:tc>
        <w:tc>
          <w:tcPr>
            <w:tcW w:w="0" w:type="auto"/>
          </w:tcPr>
          <w:p w14:paraId="1EF5E6F9" w14:textId="77777777" w:rsidR="00A05D1D" w:rsidRPr="00A05D1D" w:rsidRDefault="00A05D1D" w:rsidP="00A05D1D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A05D1D" w:rsidRPr="00A05D1D" w14:paraId="761F5FDE" w14:textId="77777777" w:rsidTr="00074EE4">
        <w:tc>
          <w:tcPr>
            <w:tcW w:w="0" w:type="auto"/>
          </w:tcPr>
          <w:p w14:paraId="5D374949" w14:textId="77777777" w:rsidR="00A05D1D" w:rsidRPr="00A05D1D" w:rsidRDefault="00A05D1D" w:rsidP="00A05D1D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$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20, 000 to $49, 999</w:t>
            </w:r>
          </w:p>
        </w:tc>
        <w:tc>
          <w:tcPr>
            <w:tcW w:w="0" w:type="auto"/>
          </w:tcPr>
          <w:p w14:paraId="2D036F48" w14:textId="5FC17607" w:rsidR="00A05D1D" w:rsidRPr="00196987" w:rsidRDefault="00A05D1D" w:rsidP="00A05D1D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634</w:t>
            </w:r>
            <w:r w:rsidR="00F65B82">
              <w:rPr>
                <w:sz w:val="20"/>
                <w:szCs w:val="20"/>
              </w:rPr>
              <w:t xml:space="preserve"> (28.6)</w:t>
            </w:r>
          </w:p>
        </w:tc>
        <w:tc>
          <w:tcPr>
            <w:tcW w:w="0" w:type="auto"/>
          </w:tcPr>
          <w:p w14:paraId="77D0D6FF" w14:textId="17301B11" w:rsidR="00A05D1D" w:rsidRPr="00196987" w:rsidRDefault="00A05D1D" w:rsidP="00A05D1D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295</w:t>
            </w:r>
            <w:r w:rsidR="00F65B82">
              <w:rPr>
                <w:sz w:val="20"/>
                <w:szCs w:val="20"/>
              </w:rPr>
              <w:t xml:space="preserve"> (27.0)</w:t>
            </w:r>
          </w:p>
        </w:tc>
        <w:tc>
          <w:tcPr>
            <w:tcW w:w="0" w:type="auto"/>
          </w:tcPr>
          <w:p w14:paraId="21D4FD88" w14:textId="2B1EA3C2" w:rsidR="00A05D1D" w:rsidRPr="00196987" w:rsidRDefault="00A05D1D" w:rsidP="00A05D1D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339</w:t>
            </w:r>
            <w:r w:rsidR="00F65B82">
              <w:rPr>
                <w:sz w:val="20"/>
                <w:szCs w:val="20"/>
              </w:rPr>
              <w:t xml:space="preserve"> (30.1)</w:t>
            </w:r>
          </w:p>
        </w:tc>
        <w:tc>
          <w:tcPr>
            <w:tcW w:w="0" w:type="auto"/>
          </w:tcPr>
          <w:p w14:paraId="030F1EDB" w14:textId="77777777" w:rsidR="00A05D1D" w:rsidRPr="00A05D1D" w:rsidRDefault="00A05D1D" w:rsidP="00A05D1D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A05D1D" w:rsidRPr="00A05D1D" w14:paraId="535A1B43" w14:textId="77777777" w:rsidTr="00074EE4">
        <w:tc>
          <w:tcPr>
            <w:tcW w:w="0" w:type="auto"/>
          </w:tcPr>
          <w:p w14:paraId="2CADBD37" w14:textId="77777777" w:rsidR="00A05D1D" w:rsidRPr="00A05D1D" w:rsidRDefault="00A05D1D" w:rsidP="00A05D1D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$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50, 000 to $99, 999</w:t>
            </w:r>
          </w:p>
        </w:tc>
        <w:tc>
          <w:tcPr>
            <w:tcW w:w="0" w:type="auto"/>
          </w:tcPr>
          <w:p w14:paraId="2040B13D" w14:textId="1BD9CDD3" w:rsidR="00A05D1D" w:rsidRPr="00196987" w:rsidRDefault="00A05D1D" w:rsidP="00A05D1D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900</w:t>
            </w:r>
            <w:r w:rsidR="00F65B82">
              <w:rPr>
                <w:sz w:val="20"/>
                <w:szCs w:val="20"/>
              </w:rPr>
              <w:t xml:space="preserve"> (40.6)</w:t>
            </w:r>
          </w:p>
        </w:tc>
        <w:tc>
          <w:tcPr>
            <w:tcW w:w="0" w:type="auto"/>
          </w:tcPr>
          <w:p w14:paraId="6CDC24DC" w14:textId="2B8B1133" w:rsidR="00A05D1D" w:rsidRPr="00196987" w:rsidRDefault="00A05D1D" w:rsidP="00A05D1D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468</w:t>
            </w:r>
            <w:r w:rsidR="00F65B82">
              <w:rPr>
                <w:sz w:val="20"/>
                <w:szCs w:val="20"/>
              </w:rPr>
              <w:t xml:space="preserve"> (42.9)</w:t>
            </w:r>
          </w:p>
        </w:tc>
        <w:tc>
          <w:tcPr>
            <w:tcW w:w="0" w:type="auto"/>
          </w:tcPr>
          <w:p w14:paraId="547EF27F" w14:textId="517D1095" w:rsidR="00A05D1D" w:rsidRPr="00196987" w:rsidRDefault="00A05D1D" w:rsidP="00A05D1D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432</w:t>
            </w:r>
            <w:r w:rsidR="00F65B82">
              <w:rPr>
                <w:sz w:val="20"/>
                <w:szCs w:val="20"/>
              </w:rPr>
              <w:t xml:space="preserve"> (38.4)</w:t>
            </w:r>
          </w:p>
        </w:tc>
        <w:tc>
          <w:tcPr>
            <w:tcW w:w="0" w:type="auto"/>
          </w:tcPr>
          <w:p w14:paraId="2529E59A" w14:textId="77777777" w:rsidR="00A05D1D" w:rsidRPr="00A05D1D" w:rsidRDefault="00A05D1D" w:rsidP="00A05D1D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A05D1D" w:rsidRPr="00A05D1D" w14:paraId="08877C82" w14:textId="77777777" w:rsidTr="00074EE4">
        <w:tc>
          <w:tcPr>
            <w:tcW w:w="0" w:type="auto"/>
          </w:tcPr>
          <w:p w14:paraId="42D4BCC5" w14:textId="77777777" w:rsidR="00A05D1D" w:rsidRPr="00A05D1D" w:rsidRDefault="00A05D1D" w:rsidP="00A05D1D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$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100,000 to $ more</w:t>
            </w:r>
          </w:p>
        </w:tc>
        <w:tc>
          <w:tcPr>
            <w:tcW w:w="0" w:type="auto"/>
          </w:tcPr>
          <w:p w14:paraId="765AACD3" w14:textId="0DB9E4FB" w:rsidR="00A05D1D" w:rsidRPr="00196987" w:rsidRDefault="00A05D1D" w:rsidP="00A05D1D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456</w:t>
            </w:r>
            <w:r w:rsidR="00F65B82">
              <w:rPr>
                <w:sz w:val="20"/>
                <w:szCs w:val="20"/>
              </w:rPr>
              <w:t xml:space="preserve"> (20.6)</w:t>
            </w:r>
          </w:p>
        </w:tc>
        <w:tc>
          <w:tcPr>
            <w:tcW w:w="0" w:type="auto"/>
          </w:tcPr>
          <w:p w14:paraId="0FA52400" w14:textId="111FA9F2" w:rsidR="00A05D1D" w:rsidRPr="00196987" w:rsidRDefault="00A05D1D" w:rsidP="00A05D1D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247</w:t>
            </w:r>
            <w:r w:rsidR="00F65B82">
              <w:rPr>
                <w:sz w:val="20"/>
                <w:szCs w:val="20"/>
              </w:rPr>
              <w:t xml:space="preserve"> (22.6)</w:t>
            </w:r>
          </w:p>
        </w:tc>
        <w:tc>
          <w:tcPr>
            <w:tcW w:w="0" w:type="auto"/>
          </w:tcPr>
          <w:p w14:paraId="4D62C587" w14:textId="45F20C6E" w:rsidR="00A05D1D" w:rsidRPr="00196987" w:rsidRDefault="00A05D1D" w:rsidP="00A05D1D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209</w:t>
            </w:r>
            <w:r w:rsidR="00F65B82">
              <w:rPr>
                <w:sz w:val="20"/>
                <w:szCs w:val="20"/>
              </w:rPr>
              <w:t xml:space="preserve"> (18.6)</w:t>
            </w:r>
          </w:p>
        </w:tc>
        <w:tc>
          <w:tcPr>
            <w:tcW w:w="0" w:type="auto"/>
          </w:tcPr>
          <w:p w14:paraId="6140A85A" w14:textId="77777777" w:rsidR="00A05D1D" w:rsidRPr="00A05D1D" w:rsidRDefault="00A05D1D" w:rsidP="00A05D1D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7459B9" w:rsidRPr="00A05D1D" w14:paraId="1773D169" w14:textId="77777777" w:rsidTr="00074EE4">
        <w:tc>
          <w:tcPr>
            <w:tcW w:w="0" w:type="auto"/>
          </w:tcPr>
          <w:p w14:paraId="50C04BB6" w14:textId="77777777" w:rsidR="00315D56" w:rsidRPr="00A05D1D" w:rsidRDefault="00315D56" w:rsidP="00315D56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S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moking</w:t>
            </w:r>
          </w:p>
        </w:tc>
        <w:tc>
          <w:tcPr>
            <w:tcW w:w="0" w:type="auto"/>
          </w:tcPr>
          <w:p w14:paraId="7C255FB4" w14:textId="77777777" w:rsidR="00315D56" w:rsidRPr="00196987" w:rsidRDefault="00315D56" w:rsidP="00315D5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40D56D62" w14:textId="77777777" w:rsidR="00315D56" w:rsidRPr="00196987" w:rsidRDefault="00315D56" w:rsidP="00315D5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56D21F25" w14:textId="77777777" w:rsidR="00315D56" w:rsidRPr="00196987" w:rsidRDefault="00315D56" w:rsidP="00315D5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5601A069" w14:textId="135EFC37" w:rsidR="00315D56" w:rsidRPr="00A05D1D" w:rsidRDefault="00A05D1D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3</w:t>
            </w:r>
            <w:r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.239</w:t>
            </w:r>
          </w:p>
        </w:tc>
      </w:tr>
      <w:tr w:rsidR="00A05D1D" w:rsidRPr="00A05D1D" w14:paraId="4D934663" w14:textId="77777777" w:rsidTr="00074EE4">
        <w:tc>
          <w:tcPr>
            <w:tcW w:w="0" w:type="auto"/>
          </w:tcPr>
          <w:p w14:paraId="513566E2" w14:textId="77777777" w:rsidR="00A05D1D" w:rsidRPr="00A05D1D" w:rsidRDefault="00A05D1D" w:rsidP="00A05D1D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0" w:type="auto"/>
          </w:tcPr>
          <w:p w14:paraId="08B8DFB8" w14:textId="1C3C97A6" w:rsidR="00A05D1D" w:rsidRPr="00196987" w:rsidRDefault="00A05D1D" w:rsidP="00A05D1D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1907</w:t>
            </w:r>
            <w:r w:rsidR="00F65B82">
              <w:rPr>
                <w:sz w:val="20"/>
                <w:szCs w:val="20"/>
              </w:rPr>
              <w:t xml:space="preserve"> (86.0)</w:t>
            </w:r>
          </w:p>
        </w:tc>
        <w:tc>
          <w:tcPr>
            <w:tcW w:w="0" w:type="auto"/>
          </w:tcPr>
          <w:p w14:paraId="376B53BC" w14:textId="3C91676B" w:rsidR="00A05D1D" w:rsidRPr="00196987" w:rsidRDefault="00A05D1D" w:rsidP="00A05D1D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954</w:t>
            </w:r>
            <w:r w:rsidR="00F65B82">
              <w:rPr>
                <w:sz w:val="20"/>
                <w:szCs w:val="20"/>
              </w:rPr>
              <w:t xml:space="preserve"> (87.4)</w:t>
            </w:r>
          </w:p>
        </w:tc>
        <w:tc>
          <w:tcPr>
            <w:tcW w:w="0" w:type="auto"/>
          </w:tcPr>
          <w:p w14:paraId="2B782E7C" w14:textId="2D13C799" w:rsidR="00A05D1D" w:rsidRPr="00196987" w:rsidRDefault="00A05D1D" w:rsidP="00A05D1D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953</w:t>
            </w:r>
            <w:r w:rsidR="00F65B82">
              <w:rPr>
                <w:sz w:val="20"/>
                <w:szCs w:val="20"/>
              </w:rPr>
              <w:t xml:space="preserve"> (84.7)</w:t>
            </w:r>
          </w:p>
        </w:tc>
        <w:tc>
          <w:tcPr>
            <w:tcW w:w="0" w:type="auto"/>
          </w:tcPr>
          <w:p w14:paraId="3C9C270F" w14:textId="77777777" w:rsidR="00A05D1D" w:rsidRPr="00A05D1D" w:rsidRDefault="00A05D1D" w:rsidP="00A05D1D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A05D1D" w:rsidRPr="00A05D1D" w14:paraId="4F67D7CC" w14:textId="77777777" w:rsidTr="00074EE4">
        <w:tc>
          <w:tcPr>
            <w:tcW w:w="0" w:type="auto"/>
          </w:tcPr>
          <w:p w14:paraId="260018EF" w14:textId="77777777" w:rsidR="00A05D1D" w:rsidRPr="00A05D1D" w:rsidRDefault="00A05D1D" w:rsidP="00A05D1D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0" w:type="auto"/>
          </w:tcPr>
          <w:p w14:paraId="6CC961E9" w14:textId="3A37D1FE" w:rsidR="00A05D1D" w:rsidRPr="00196987" w:rsidRDefault="00A05D1D" w:rsidP="00A05D1D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310</w:t>
            </w:r>
            <w:r w:rsidR="00F65B82">
              <w:rPr>
                <w:sz w:val="20"/>
                <w:szCs w:val="20"/>
              </w:rPr>
              <w:t xml:space="preserve"> (14.0)</w:t>
            </w:r>
          </w:p>
        </w:tc>
        <w:tc>
          <w:tcPr>
            <w:tcW w:w="0" w:type="auto"/>
          </w:tcPr>
          <w:p w14:paraId="04BE26BA" w14:textId="4A26B0A0" w:rsidR="00A05D1D" w:rsidRPr="00196987" w:rsidRDefault="00A05D1D" w:rsidP="00A05D1D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138</w:t>
            </w:r>
            <w:r w:rsidR="00F65B82">
              <w:rPr>
                <w:sz w:val="20"/>
                <w:szCs w:val="20"/>
              </w:rPr>
              <w:t xml:space="preserve"> (12.6)</w:t>
            </w:r>
          </w:p>
        </w:tc>
        <w:tc>
          <w:tcPr>
            <w:tcW w:w="0" w:type="auto"/>
          </w:tcPr>
          <w:p w14:paraId="0DE06372" w14:textId="35FD0D6D" w:rsidR="00A05D1D" w:rsidRPr="00196987" w:rsidRDefault="00A05D1D" w:rsidP="00A05D1D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172</w:t>
            </w:r>
            <w:r w:rsidR="00F65B82">
              <w:rPr>
                <w:sz w:val="20"/>
                <w:szCs w:val="20"/>
              </w:rPr>
              <w:t xml:space="preserve"> (15.3)</w:t>
            </w:r>
          </w:p>
        </w:tc>
        <w:tc>
          <w:tcPr>
            <w:tcW w:w="0" w:type="auto"/>
          </w:tcPr>
          <w:p w14:paraId="7453D6E4" w14:textId="77777777" w:rsidR="00A05D1D" w:rsidRPr="00A05D1D" w:rsidRDefault="00A05D1D" w:rsidP="00A05D1D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315D56" w:rsidRPr="00A05D1D" w14:paraId="7F3EA925" w14:textId="77777777" w:rsidTr="00074EE4">
        <w:tc>
          <w:tcPr>
            <w:tcW w:w="0" w:type="auto"/>
          </w:tcPr>
          <w:p w14:paraId="5DCE8765" w14:textId="77777777" w:rsidR="00315D56" w:rsidRPr="00A05D1D" w:rsidRDefault="00315D56" w:rsidP="00315D56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H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istory of depression</w:t>
            </w:r>
          </w:p>
        </w:tc>
        <w:tc>
          <w:tcPr>
            <w:tcW w:w="0" w:type="auto"/>
          </w:tcPr>
          <w:p w14:paraId="572D292C" w14:textId="77777777" w:rsidR="00315D56" w:rsidRPr="00196987" w:rsidRDefault="00315D56" w:rsidP="00315D5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7A916402" w14:textId="77777777" w:rsidR="00315D56" w:rsidRPr="00196987" w:rsidRDefault="00315D56" w:rsidP="00315D5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36B69790" w14:textId="77777777" w:rsidR="00315D56" w:rsidRPr="00196987" w:rsidRDefault="00315D56" w:rsidP="00315D5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15E14C74" w14:textId="1767C292" w:rsidR="00315D56" w:rsidRPr="00A05D1D" w:rsidRDefault="00A1282C" w:rsidP="00315D56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8</w:t>
            </w:r>
            <w:r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4.042***</w:t>
            </w:r>
          </w:p>
        </w:tc>
      </w:tr>
      <w:tr w:rsidR="00A1282C" w:rsidRPr="00A05D1D" w14:paraId="6AD0C697" w14:textId="77777777" w:rsidTr="00074EE4">
        <w:tc>
          <w:tcPr>
            <w:tcW w:w="0" w:type="auto"/>
          </w:tcPr>
          <w:p w14:paraId="21EBFAB0" w14:textId="77777777" w:rsidR="00A1282C" w:rsidRPr="00A05D1D" w:rsidRDefault="00A1282C" w:rsidP="00A1282C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0" w:type="auto"/>
          </w:tcPr>
          <w:p w14:paraId="74FCEA5B" w14:textId="2336F590" w:rsidR="00A1282C" w:rsidRPr="00196987" w:rsidRDefault="00A1282C" w:rsidP="00A1282C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1578</w:t>
            </w:r>
            <w:r w:rsidR="008172B3">
              <w:rPr>
                <w:sz w:val="20"/>
                <w:szCs w:val="20"/>
              </w:rPr>
              <w:t xml:space="preserve"> (71.2)</w:t>
            </w:r>
          </w:p>
        </w:tc>
        <w:tc>
          <w:tcPr>
            <w:tcW w:w="0" w:type="auto"/>
          </w:tcPr>
          <w:p w14:paraId="25B79CA5" w14:textId="0B3898B0" w:rsidR="00A1282C" w:rsidRPr="00196987" w:rsidRDefault="00A1282C" w:rsidP="00A1282C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875</w:t>
            </w:r>
            <w:r w:rsidR="008172B3">
              <w:rPr>
                <w:sz w:val="20"/>
                <w:szCs w:val="20"/>
              </w:rPr>
              <w:t xml:space="preserve"> (80.1)</w:t>
            </w:r>
          </w:p>
        </w:tc>
        <w:tc>
          <w:tcPr>
            <w:tcW w:w="0" w:type="auto"/>
          </w:tcPr>
          <w:p w14:paraId="10013BE3" w14:textId="240ABDC8" w:rsidR="00A1282C" w:rsidRPr="00196987" w:rsidRDefault="00A1282C" w:rsidP="00A1282C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703</w:t>
            </w:r>
            <w:r w:rsidR="008172B3">
              <w:rPr>
                <w:sz w:val="20"/>
                <w:szCs w:val="20"/>
              </w:rPr>
              <w:t xml:space="preserve"> (</w:t>
            </w:r>
            <w:r w:rsidR="000E430F">
              <w:rPr>
                <w:sz w:val="20"/>
                <w:szCs w:val="20"/>
              </w:rPr>
              <w:t>62.5</w:t>
            </w:r>
            <w:r w:rsidR="008172B3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A63340E" w14:textId="77777777" w:rsidR="00A1282C" w:rsidRPr="00A05D1D" w:rsidRDefault="00A1282C" w:rsidP="00A1282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A1282C" w:rsidRPr="00A05D1D" w14:paraId="5ADAC780" w14:textId="77777777" w:rsidTr="00074EE4">
        <w:tc>
          <w:tcPr>
            <w:tcW w:w="0" w:type="auto"/>
          </w:tcPr>
          <w:p w14:paraId="665F6FF6" w14:textId="77777777" w:rsidR="00A1282C" w:rsidRPr="00A05D1D" w:rsidRDefault="00A1282C" w:rsidP="00A1282C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0" w:type="auto"/>
          </w:tcPr>
          <w:p w14:paraId="765719CA" w14:textId="0FBEA99A" w:rsidR="00A1282C" w:rsidRPr="00196987" w:rsidRDefault="00A1282C" w:rsidP="00A1282C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639</w:t>
            </w:r>
            <w:r w:rsidR="008172B3">
              <w:rPr>
                <w:sz w:val="20"/>
                <w:szCs w:val="20"/>
              </w:rPr>
              <w:t xml:space="preserve"> (28.8)</w:t>
            </w:r>
          </w:p>
        </w:tc>
        <w:tc>
          <w:tcPr>
            <w:tcW w:w="0" w:type="auto"/>
          </w:tcPr>
          <w:p w14:paraId="06854A08" w14:textId="58D33835" w:rsidR="00A1282C" w:rsidRPr="00196987" w:rsidRDefault="00A1282C" w:rsidP="00A1282C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217</w:t>
            </w:r>
            <w:r w:rsidR="008172B3">
              <w:rPr>
                <w:sz w:val="20"/>
                <w:szCs w:val="20"/>
              </w:rPr>
              <w:t xml:space="preserve"> (19.9)</w:t>
            </w:r>
          </w:p>
        </w:tc>
        <w:tc>
          <w:tcPr>
            <w:tcW w:w="0" w:type="auto"/>
          </w:tcPr>
          <w:p w14:paraId="4275BAE5" w14:textId="45564CCD" w:rsidR="00A1282C" w:rsidRPr="00196987" w:rsidRDefault="00A1282C" w:rsidP="00A1282C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422</w:t>
            </w:r>
            <w:r w:rsidR="000E430F">
              <w:rPr>
                <w:sz w:val="20"/>
                <w:szCs w:val="20"/>
              </w:rPr>
              <w:t xml:space="preserve"> (37.5)</w:t>
            </w:r>
          </w:p>
        </w:tc>
        <w:tc>
          <w:tcPr>
            <w:tcW w:w="0" w:type="auto"/>
          </w:tcPr>
          <w:p w14:paraId="398FC08E" w14:textId="77777777" w:rsidR="00A1282C" w:rsidRPr="00A05D1D" w:rsidRDefault="00A1282C" w:rsidP="00A1282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CF1ED8" w:rsidRPr="00A05D1D" w14:paraId="35D1444F" w14:textId="77777777" w:rsidTr="00074EE4">
        <w:tc>
          <w:tcPr>
            <w:tcW w:w="0" w:type="auto"/>
          </w:tcPr>
          <w:p w14:paraId="3E6C2544" w14:textId="3E57D3EC" w:rsidR="00CF1ED8" w:rsidRPr="00A05D1D" w:rsidRDefault="00CF1ED8" w:rsidP="00CF1ED8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H</w:t>
            </w:r>
            <w:r w:rsidRPr="00CF1ED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istory of hormone replacement therapy</w:t>
            </w:r>
          </w:p>
        </w:tc>
        <w:tc>
          <w:tcPr>
            <w:tcW w:w="0" w:type="auto"/>
          </w:tcPr>
          <w:p w14:paraId="55DE709A" w14:textId="77777777" w:rsidR="00CF1ED8" w:rsidRPr="00196987" w:rsidRDefault="00CF1ED8" w:rsidP="00A128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92A80C" w14:textId="77777777" w:rsidR="00CF1ED8" w:rsidRPr="00196987" w:rsidRDefault="00CF1ED8" w:rsidP="00A128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45C7FA" w14:textId="77777777" w:rsidR="00CF1ED8" w:rsidRPr="00196987" w:rsidRDefault="00CF1ED8" w:rsidP="00A128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A157FB6" w14:textId="2034AE1A" w:rsidR="00CF1ED8" w:rsidRPr="00A05D1D" w:rsidRDefault="00CF1ED8" w:rsidP="00A1282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CF1ED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6.286</w:t>
            </w:r>
            <w:r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*</w:t>
            </w:r>
          </w:p>
        </w:tc>
      </w:tr>
      <w:tr w:rsidR="00CF1ED8" w:rsidRPr="00A05D1D" w14:paraId="730A614D" w14:textId="77777777" w:rsidTr="00074EE4">
        <w:tc>
          <w:tcPr>
            <w:tcW w:w="0" w:type="auto"/>
          </w:tcPr>
          <w:p w14:paraId="3836575A" w14:textId="40427835" w:rsidR="00CF1ED8" w:rsidRPr="00A05D1D" w:rsidRDefault="00CF1ED8" w:rsidP="00CF1ED8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0" w:type="auto"/>
          </w:tcPr>
          <w:p w14:paraId="17C1EA92" w14:textId="50B1ADE8" w:rsidR="00CF1ED8" w:rsidRPr="00CF1ED8" w:rsidRDefault="00946DDE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946DDE">
              <w:rPr>
                <w:rFonts w:eastAsiaTheme="minorEastAsia"/>
                <w:sz w:val="20"/>
                <w:szCs w:val="20"/>
                <w:lang w:eastAsia="zh-CN"/>
              </w:rPr>
              <w:t>1980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89.3)</w:t>
            </w:r>
          </w:p>
        </w:tc>
        <w:tc>
          <w:tcPr>
            <w:tcW w:w="0" w:type="auto"/>
          </w:tcPr>
          <w:p w14:paraId="05509279" w14:textId="4810A055" w:rsidR="00CF1ED8" w:rsidRPr="00CF1ED8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CF1ED8">
              <w:rPr>
                <w:rFonts w:eastAsiaTheme="minorEastAsia"/>
                <w:sz w:val="20"/>
                <w:szCs w:val="20"/>
                <w:lang w:eastAsia="zh-CN"/>
              </w:rPr>
              <w:t>994</w:t>
            </w:r>
            <w:r w:rsidRPr="00CF1ED8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</w:t>
            </w:r>
            <w:r w:rsidRPr="00CF1ED8">
              <w:rPr>
                <w:rFonts w:eastAsiaTheme="minorEastAsia"/>
                <w:sz w:val="20"/>
                <w:szCs w:val="20"/>
                <w:lang w:eastAsia="zh-CN"/>
              </w:rPr>
              <w:t>91.0</w:t>
            </w:r>
            <w:r w:rsidRPr="00CF1ED8">
              <w:rPr>
                <w:rFonts w:eastAsiaTheme="minorEastAsia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</w:tcPr>
          <w:p w14:paraId="7F0FDE9B" w14:textId="00E018A3" w:rsidR="00CF1ED8" w:rsidRPr="00CF1ED8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CF1ED8">
              <w:rPr>
                <w:rFonts w:eastAsiaTheme="minorEastAsia"/>
                <w:sz w:val="20"/>
                <w:szCs w:val="20"/>
                <w:lang w:eastAsia="zh-CN"/>
              </w:rPr>
              <w:t>986</w:t>
            </w:r>
            <w:r w:rsidRPr="00CF1ED8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</w:t>
            </w:r>
            <w:r w:rsidRPr="00CF1ED8">
              <w:rPr>
                <w:rFonts w:eastAsiaTheme="minorEastAsia"/>
                <w:sz w:val="20"/>
                <w:szCs w:val="20"/>
                <w:lang w:eastAsia="zh-CN"/>
              </w:rPr>
              <w:t>87.6</w:t>
            </w:r>
            <w:r w:rsidRPr="00CF1ED8">
              <w:rPr>
                <w:rFonts w:eastAsiaTheme="minorEastAsia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</w:tcPr>
          <w:p w14:paraId="1EDBD86C" w14:textId="77777777" w:rsidR="00CF1ED8" w:rsidRPr="00A05D1D" w:rsidRDefault="00CF1ED8" w:rsidP="00CF1ED8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CF1ED8" w:rsidRPr="00A05D1D" w14:paraId="480E3A71" w14:textId="77777777" w:rsidTr="00074EE4">
        <w:tc>
          <w:tcPr>
            <w:tcW w:w="0" w:type="auto"/>
          </w:tcPr>
          <w:p w14:paraId="7043BE68" w14:textId="510A6364" w:rsidR="00CF1ED8" w:rsidRPr="00A05D1D" w:rsidRDefault="00CF1ED8" w:rsidP="00CF1ED8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0" w:type="auto"/>
          </w:tcPr>
          <w:p w14:paraId="71EC8A4C" w14:textId="329968E8" w:rsidR="00CF1ED8" w:rsidRPr="00CF1ED8" w:rsidRDefault="00946DDE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237 (10.7)</w:t>
            </w:r>
          </w:p>
        </w:tc>
        <w:tc>
          <w:tcPr>
            <w:tcW w:w="0" w:type="auto"/>
          </w:tcPr>
          <w:p w14:paraId="1A8282D1" w14:textId="47D992C3" w:rsidR="00CF1ED8" w:rsidRPr="00CF1ED8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98 (</w:t>
            </w:r>
            <w:r w:rsidR="00946DDE">
              <w:rPr>
                <w:rFonts w:eastAsiaTheme="minorEastAsia" w:hint="eastAsia"/>
                <w:sz w:val="20"/>
                <w:szCs w:val="20"/>
                <w:lang w:eastAsia="zh-CN"/>
              </w:rPr>
              <w:t>9.0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</w:tcPr>
          <w:p w14:paraId="1BE1537C" w14:textId="0A46DB8E" w:rsidR="00CF1ED8" w:rsidRPr="00CF1ED8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CF1ED8">
              <w:rPr>
                <w:rFonts w:eastAsiaTheme="minorEastAsia"/>
                <w:sz w:val="20"/>
                <w:szCs w:val="20"/>
                <w:lang w:eastAsia="zh-CN"/>
              </w:rPr>
              <w:t>139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</w:t>
            </w:r>
            <w:r w:rsidRPr="00CF1ED8">
              <w:rPr>
                <w:rFonts w:eastAsiaTheme="minorEastAsia"/>
                <w:sz w:val="20"/>
                <w:szCs w:val="20"/>
                <w:lang w:eastAsia="zh-CN"/>
              </w:rPr>
              <w:t>12.</w:t>
            </w:r>
            <w:r w:rsidR="00946DDE">
              <w:rPr>
                <w:rFonts w:eastAsiaTheme="minorEastAsia" w:hint="eastAsia"/>
                <w:sz w:val="20"/>
                <w:szCs w:val="20"/>
                <w:lang w:eastAsia="zh-CN"/>
              </w:rPr>
              <w:t>4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</w:tcPr>
          <w:p w14:paraId="2E4C816F" w14:textId="77777777" w:rsidR="00CF1ED8" w:rsidRPr="00A05D1D" w:rsidRDefault="00CF1ED8" w:rsidP="00CF1ED8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CF1ED8" w:rsidRPr="00A05D1D" w14:paraId="291B223A" w14:textId="77777777" w:rsidTr="00074EE4">
        <w:tc>
          <w:tcPr>
            <w:tcW w:w="0" w:type="auto"/>
          </w:tcPr>
          <w:p w14:paraId="5551FA83" w14:textId="77777777" w:rsidR="00CF1ED8" w:rsidRPr="00A05D1D" w:rsidRDefault="00CF1ED8" w:rsidP="00CF1ED8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lastRenderedPageBreak/>
              <w:t>Pelvic pain</w:t>
            </w:r>
          </w:p>
        </w:tc>
        <w:tc>
          <w:tcPr>
            <w:tcW w:w="0" w:type="auto"/>
          </w:tcPr>
          <w:p w14:paraId="450466C1" w14:textId="77777777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54E6DAEB" w14:textId="77777777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37695D49" w14:textId="77777777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602C9348" w14:textId="5229BB47" w:rsidR="00CF1ED8" w:rsidRPr="00A05D1D" w:rsidRDefault="00CF1ED8" w:rsidP="00CF1ED8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3</w:t>
            </w:r>
            <w:r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6.011***</w:t>
            </w:r>
          </w:p>
        </w:tc>
      </w:tr>
      <w:tr w:rsidR="00CF1ED8" w:rsidRPr="00A05D1D" w14:paraId="1E01FB08" w14:textId="77777777" w:rsidTr="00074EE4">
        <w:tc>
          <w:tcPr>
            <w:tcW w:w="0" w:type="auto"/>
          </w:tcPr>
          <w:p w14:paraId="10FCC239" w14:textId="77777777" w:rsidR="00CF1ED8" w:rsidRPr="00A05D1D" w:rsidRDefault="00CF1ED8" w:rsidP="00CF1ED8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0" w:type="auto"/>
          </w:tcPr>
          <w:p w14:paraId="4BB3AC32" w14:textId="6C077933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1876</w:t>
            </w:r>
            <w:r>
              <w:rPr>
                <w:sz w:val="20"/>
                <w:szCs w:val="20"/>
              </w:rPr>
              <w:t xml:space="preserve"> (84.6)</w:t>
            </w:r>
          </w:p>
        </w:tc>
        <w:tc>
          <w:tcPr>
            <w:tcW w:w="0" w:type="auto"/>
          </w:tcPr>
          <w:p w14:paraId="46E1C970" w14:textId="2FACDBDB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975</w:t>
            </w:r>
            <w:r>
              <w:rPr>
                <w:sz w:val="20"/>
                <w:szCs w:val="20"/>
              </w:rPr>
              <w:t xml:space="preserve"> (89.3)</w:t>
            </w:r>
          </w:p>
        </w:tc>
        <w:tc>
          <w:tcPr>
            <w:tcW w:w="0" w:type="auto"/>
          </w:tcPr>
          <w:p w14:paraId="5EF9AE45" w14:textId="0F220CE5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901</w:t>
            </w:r>
            <w:r>
              <w:rPr>
                <w:sz w:val="20"/>
                <w:szCs w:val="20"/>
              </w:rPr>
              <w:t xml:space="preserve"> (80.1)</w:t>
            </w:r>
          </w:p>
        </w:tc>
        <w:tc>
          <w:tcPr>
            <w:tcW w:w="0" w:type="auto"/>
          </w:tcPr>
          <w:p w14:paraId="2B9F6C14" w14:textId="77777777" w:rsidR="00CF1ED8" w:rsidRPr="00A05D1D" w:rsidRDefault="00CF1ED8" w:rsidP="00CF1ED8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CF1ED8" w:rsidRPr="00A05D1D" w14:paraId="75FED221" w14:textId="77777777" w:rsidTr="00074EE4">
        <w:tc>
          <w:tcPr>
            <w:tcW w:w="0" w:type="auto"/>
          </w:tcPr>
          <w:p w14:paraId="4D082B7C" w14:textId="77777777" w:rsidR="00CF1ED8" w:rsidRPr="00A05D1D" w:rsidRDefault="00CF1ED8" w:rsidP="00CF1ED8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0" w:type="auto"/>
          </w:tcPr>
          <w:p w14:paraId="4D791C1F" w14:textId="6C8B7CBB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341</w:t>
            </w:r>
            <w:r>
              <w:rPr>
                <w:sz w:val="20"/>
                <w:szCs w:val="20"/>
              </w:rPr>
              <w:t xml:space="preserve"> (15.4)</w:t>
            </w:r>
          </w:p>
        </w:tc>
        <w:tc>
          <w:tcPr>
            <w:tcW w:w="0" w:type="auto"/>
          </w:tcPr>
          <w:p w14:paraId="3A38B691" w14:textId="086EE416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117</w:t>
            </w:r>
            <w:r>
              <w:rPr>
                <w:sz w:val="20"/>
                <w:szCs w:val="20"/>
              </w:rPr>
              <w:t xml:space="preserve"> (10.7)</w:t>
            </w:r>
          </w:p>
        </w:tc>
        <w:tc>
          <w:tcPr>
            <w:tcW w:w="0" w:type="auto"/>
          </w:tcPr>
          <w:p w14:paraId="2CC0A255" w14:textId="10CE8003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224</w:t>
            </w:r>
            <w:r>
              <w:rPr>
                <w:sz w:val="20"/>
                <w:szCs w:val="20"/>
              </w:rPr>
              <w:t xml:space="preserve"> (19.9)</w:t>
            </w:r>
          </w:p>
        </w:tc>
        <w:tc>
          <w:tcPr>
            <w:tcW w:w="0" w:type="auto"/>
          </w:tcPr>
          <w:p w14:paraId="75205F8E" w14:textId="77777777" w:rsidR="00CF1ED8" w:rsidRPr="00A05D1D" w:rsidRDefault="00CF1ED8" w:rsidP="00CF1ED8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CF1ED8" w:rsidRPr="00A05D1D" w14:paraId="7663AAE2" w14:textId="77777777" w:rsidTr="00074EE4">
        <w:tc>
          <w:tcPr>
            <w:tcW w:w="0" w:type="auto"/>
          </w:tcPr>
          <w:p w14:paraId="4BD02C75" w14:textId="77777777" w:rsidR="00CF1ED8" w:rsidRPr="00A05D1D" w:rsidRDefault="00CF1ED8" w:rsidP="00CF1ED8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elvic prolapse or relaxation</w:t>
            </w:r>
          </w:p>
        </w:tc>
        <w:tc>
          <w:tcPr>
            <w:tcW w:w="0" w:type="auto"/>
          </w:tcPr>
          <w:p w14:paraId="0C4650B6" w14:textId="77777777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0092FF2F" w14:textId="77777777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22544FDE" w14:textId="77777777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1788CE6B" w14:textId="4E24619F" w:rsidR="00CF1ED8" w:rsidRPr="00A05D1D" w:rsidRDefault="00CF1ED8" w:rsidP="00CF1ED8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2</w:t>
            </w:r>
            <w:r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.036</w:t>
            </w:r>
          </w:p>
        </w:tc>
      </w:tr>
      <w:tr w:rsidR="00CF1ED8" w:rsidRPr="00A05D1D" w14:paraId="0F0DE136" w14:textId="77777777" w:rsidTr="00074EE4">
        <w:tc>
          <w:tcPr>
            <w:tcW w:w="0" w:type="auto"/>
          </w:tcPr>
          <w:p w14:paraId="689F97A6" w14:textId="77777777" w:rsidR="00CF1ED8" w:rsidRPr="00A05D1D" w:rsidRDefault="00CF1ED8" w:rsidP="00CF1ED8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0" w:type="auto"/>
          </w:tcPr>
          <w:p w14:paraId="4D89A0FB" w14:textId="1B787132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2155</w:t>
            </w:r>
            <w:r>
              <w:rPr>
                <w:sz w:val="20"/>
                <w:szCs w:val="20"/>
              </w:rPr>
              <w:t xml:space="preserve"> (97.2)</w:t>
            </w:r>
          </w:p>
        </w:tc>
        <w:tc>
          <w:tcPr>
            <w:tcW w:w="0" w:type="auto"/>
          </w:tcPr>
          <w:p w14:paraId="33F1A9AE" w14:textId="3AC6885A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1067</w:t>
            </w:r>
            <w:r>
              <w:rPr>
                <w:sz w:val="20"/>
                <w:szCs w:val="20"/>
              </w:rPr>
              <w:t xml:space="preserve"> (97.7)</w:t>
            </w:r>
          </w:p>
        </w:tc>
        <w:tc>
          <w:tcPr>
            <w:tcW w:w="0" w:type="auto"/>
          </w:tcPr>
          <w:p w14:paraId="590752A6" w14:textId="0D8C8C42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1088</w:t>
            </w:r>
            <w:r>
              <w:rPr>
                <w:sz w:val="20"/>
                <w:szCs w:val="20"/>
              </w:rPr>
              <w:t xml:space="preserve"> (96.7)</w:t>
            </w:r>
          </w:p>
        </w:tc>
        <w:tc>
          <w:tcPr>
            <w:tcW w:w="0" w:type="auto"/>
          </w:tcPr>
          <w:p w14:paraId="08FA8D5D" w14:textId="77777777" w:rsidR="00CF1ED8" w:rsidRPr="00A05D1D" w:rsidRDefault="00CF1ED8" w:rsidP="00CF1ED8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CF1ED8" w:rsidRPr="00A05D1D" w14:paraId="51DC38A2" w14:textId="77777777" w:rsidTr="00074EE4">
        <w:tc>
          <w:tcPr>
            <w:tcW w:w="0" w:type="auto"/>
          </w:tcPr>
          <w:p w14:paraId="22857F7A" w14:textId="77777777" w:rsidR="00CF1ED8" w:rsidRPr="00A05D1D" w:rsidRDefault="00CF1ED8" w:rsidP="00CF1ED8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0" w:type="auto"/>
          </w:tcPr>
          <w:p w14:paraId="76784143" w14:textId="280B4664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 xml:space="preserve"> (2.8)</w:t>
            </w:r>
          </w:p>
        </w:tc>
        <w:tc>
          <w:tcPr>
            <w:tcW w:w="0" w:type="auto"/>
          </w:tcPr>
          <w:p w14:paraId="7E6C8E4A" w14:textId="57BE66C5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 xml:space="preserve"> (2.3)</w:t>
            </w:r>
          </w:p>
        </w:tc>
        <w:tc>
          <w:tcPr>
            <w:tcW w:w="0" w:type="auto"/>
          </w:tcPr>
          <w:p w14:paraId="259B9CE7" w14:textId="790B7042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 xml:space="preserve"> (3.3)</w:t>
            </w:r>
          </w:p>
        </w:tc>
        <w:tc>
          <w:tcPr>
            <w:tcW w:w="0" w:type="auto"/>
          </w:tcPr>
          <w:p w14:paraId="5DDF12AC" w14:textId="77777777" w:rsidR="00CF1ED8" w:rsidRPr="00A05D1D" w:rsidRDefault="00CF1ED8" w:rsidP="00CF1ED8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CF1ED8" w:rsidRPr="00A05D1D" w14:paraId="0250F7DB" w14:textId="77777777" w:rsidTr="00074EE4">
        <w:tc>
          <w:tcPr>
            <w:tcW w:w="0" w:type="auto"/>
          </w:tcPr>
          <w:p w14:paraId="08758B20" w14:textId="77777777" w:rsidR="00CF1ED8" w:rsidRPr="00A05D1D" w:rsidRDefault="00CF1ED8" w:rsidP="00CF1ED8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Abnormal bleeding</w:t>
            </w:r>
          </w:p>
        </w:tc>
        <w:tc>
          <w:tcPr>
            <w:tcW w:w="0" w:type="auto"/>
          </w:tcPr>
          <w:p w14:paraId="20671029" w14:textId="77777777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2CE3BDF3" w14:textId="77777777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37FAF0F0" w14:textId="77777777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30FA02FA" w14:textId="67D70A4E" w:rsidR="00CF1ED8" w:rsidRPr="00A05D1D" w:rsidRDefault="00CF1ED8" w:rsidP="00CF1ED8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6.514***</w:t>
            </w:r>
          </w:p>
        </w:tc>
      </w:tr>
      <w:tr w:rsidR="00CF1ED8" w:rsidRPr="00A05D1D" w14:paraId="3EAB7A6F" w14:textId="77777777" w:rsidTr="00074EE4">
        <w:tc>
          <w:tcPr>
            <w:tcW w:w="0" w:type="auto"/>
          </w:tcPr>
          <w:p w14:paraId="77414786" w14:textId="77777777" w:rsidR="00CF1ED8" w:rsidRPr="00A05D1D" w:rsidRDefault="00CF1ED8" w:rsidP="00CF1ED8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0" w:type="auto"/>
          </w:tcPr>
          <w:p w14:paraId="1E61DE03" w14:textId="51AA1ED8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1877</w:t>
            </w:r>
            <w:r>
              <w:rPr>
                <w:sz w:val="20"/>
                <w:szCs w:val="20"/>
              </w:rPr>
              <w:t xml:space="preserve"> (84.7)</w:t>
            </w:r>
          </w:p>
        </w:tc>
        <w:tc>
          <w:tcPr>
            <w:tcW w:w="0" w:type="auto"/>
          </w:tcPr>
          <w:p w14:paraId="2B8EED16" w14:textId="6DE776CC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959</w:t>
            </w:r>
            <w:r>
              <w:rPr>
                <w:sz w:val="20"/>
                <w:szCs w:val="20"/>
              </w:rPr>
              <w:t xml:space="preserve"> (87.8)</w:t>
            </w:r>
          </w:p>
        </w:tc>
        <w:tc>
          <w:tcPr>
            <w:tcW w:w="0" w:type="auto"/>
          </w:tcPr>
          <w:p w14:paraId="252A3039" w14:textId="403B6317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918</w:t>
            </w:r>
            <w:r>
              <w:rPr>
                <w:sz w:val="20"/>
                <w:szCs w:val="20"/>
              </w:rPr>
              <w:t xml:space="preserve"> (81.6)</w:t>
            </w:r>
          </w:p>
        </w:tc>
        <w:tc>
          <w:tcPr>
            <w:tcW w:w="0" w:type="auto"/>
          </w:tcPr>
          <w:p w14:paraId="5E88BC45" w14:textId="77777777" w:rsidR="00CF1ED8" w:rsidRPr="00A05D1D" w:rsidRDefault="00CF1ED8" w:rsidP="00CF1ED8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CF1ED8" w:rsidRPr="00A05D1D" w14:paraId="06EFB58D" w14:textId="77777777" w:rsidTr="00074EE4">
        <w:tc>
          <w:tcPr>
            <w:tcW w:w="0" w:type="auto"/>
          </w:tcPr>
          <w:p w14:paraId="5384C638" w14:textId="77777777" w:rsidR="00CF1ED8" w:rsidRPr="00A05D1D" w:rsidRDefault="00CF1ED8" w:rsidP="00CF1ED8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0" w:type="auto"/>
          </w:tcPr>
          <w:p w14:paraId="27B540A4" w14:textId="72F498E8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340</w:t>
            </w:r>
            <w:r>
              <w:rPr>
                <w:sz w:val="20"/>
                <w:szCs w:val="20"/>
              </w:rPr>
              <w:t xml:space="preserve"> (15.3)</w:t>
            </w:r>
          </w:p>
        </w:tc>
        <w:tc>
          <w:tcPr>
            <w:tcW w:w="0" w:type="auto"/>
          </w:tcPr>
          <w:p w14:paraId="6F7D9570" w14:textId="68517921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133</w:t>
            </w:r>
            <w:r>
              <w:rPr>
                <w:sz w:val="20"/>
                <w:szCs w:val="20"/>
              </w:rPr>
              <w:t xml:space="preserve"> (12.2)</w:t>
            </w:r>
          </w:p>
        </w:tc>
        <w:tc>
          <w:tcPr>
            <w:tcW w:w="0" w:type="auto"/>
          </w:tcPr>
          <w:p w14:paraId="3FDADCED" w14:textId="3FB400BA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207</w:t>
            </w:r>
            <w:r>
              <w:rPr>
                <w:sz w:val="20"/>
                <w:szCs w:val="20"/>
              </w:rPr>
              <w:t xml:space="preserve"> (18.4)</w:t>
            </w:r>
          </w:p>
        </w:tc>
        <w:tc>
          <w:tcPr>
            <w:tcW w:w="0" w:type="auto"/>
          </w:tcPr>
          <w:p w14:paraId="4A5A5806" w14:textId="77777777" w:rsidR="00CF1ED8" w:rsidRPr="00A05D1D" w:rsidRDefault="00CF1ED8" w:rsidP="00CF1ED8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CF1ED8" w:rsidRPr="00A05D1D" w14:paraId="45F2B587" w14:textId="77777777" w:rsidTr="00074EE4">
        <w:tc>
          <w:tcPr>
            <w:tcW w:w="0" w:type="auto"/>
          </w:tcPr>
          <w:p w14:paraId="35148DC2" w14:textId="7CB22DED" w:rsidR="00CF1ED8" w:rsidRPr="00A05D1D" w:rsidRDefault="00CF1ED8" w:rsidP="00CF1ED8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umber of GD</w:t>
            </w:r>
            <w:r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s</w:t>
            </w:r>
          </w:p>
        </w:tc>
        <w:tc>
          <w:tcPr>
            <w:tcW w:w="0" w:type="auto"/>
          </w:tcPr>
          <w:p w14:paraId="708F1368" w14:textId="77777777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3BE86502" w14:textId="77777777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5D77CAAD" w14:textId="77777777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57A73D97" w14:textId="15F75AAD" w:rsidR="00CF1ED8" w:rsidRPr="00A05D1D" w:rsidRDefault="00CF1ED8" w:rsidP="00CF1ED8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4</w:t>
            </w:r>
            <w:r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0.126***</w:t>
            </w:r>
          </w:p>
        </w:tc>
      </w:tr>
      <w:tr w:rsidR="00CF1ED8" w:rsidRPr="00A05D1D" w14:paraId="764A4963" w14:textId="77777777" w:rsidTr="00074EE4">
        <w:tc>
          <w:tcPr>
            <w:tcW w:w="0" w:type="auto"/>
          </w:tcPr>
          <w:p w14:paraId="0B2AD68F" w14:textId="77777777" w:rsidR="00CF1ED8" w:rsidRPr="00A05D1D" w:rsidRDefault="00CF1ED8" w:rsidP="00CF1ED8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</w:p>
        </w:tc>
        <w:tc>
          <w:tcPr>
            <w:tcW w:w="0" w:type="auto"/>
          </w:tcPr>
          <w:p w14:paraId="0575EF9D" w14:textId="50BF4639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1617</w:t>
            </w:r>
            <w:r>
              <w:rPr>
                <w:sz w:val="20"/>
                <w:szCs w:val="20"/>
              </w:rPr>
              <w:t xml:space="preserve"> (72.9)</w:t>
            </w:r>
          </w:p>
        </w:tc>
        <w:tc>
          <w:tcPr>
            <w:tcW w:w="0" w:type="auto"/>
          </w:tcPr>
          <w:p w14:paraId="18760E56" w14:textId="7A7C67E5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857</w:t>
            </w:r>
            <w:r>
              <w:rPr>
                <w:sz w:val="20"/>
                <w:szCs w:val="20"/>
              </w:rPr>
              <w:t xml:space="preserve"> (78.5)</w:t>
            </w:r>
          </w:p>
        </w:tc>
        <w:tc>
          <w:tcPr>
            <w:tcW w:w="0" w:type="auto"/>
          </w:tcPr>
          <w:p w14:paraId="0410CAD8" w14:textId="06820BAB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760</w:t>
            </w:r>
            <w:r>
              <w:rPr>
                <w:sz w:val="20"/>
                <w:szCs w:val="20"/>
              </w:rPr>
              <w:t xml:space="preserve"> (67.6)</w:t>
            </w:r>
          </w:p>
        </w:tc>
        <w:tc>
          <w:tcPr>
            <w:tcW w:w="0" w:type="auto"/>
          </w:tcPr>
          <w:p w14:paraId="13426C88" w14:textId="77777777" w:rsidR="00CF1ED8" w:rsidRPr="00A05D1D" w:rsidRDefault="00CF1ED8" w:rsidP="00CF1ED8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CF1ED8" w:rsidRPr="00A05D1D" w14:paraId="315D2D9C" w14:textId="77777777" w:rsidTr="00074EE4">
        <w:tc>
          <w:tcPr>
            <w:tcW w:w="0" w:type="auto"/>
          </w:tcPr>
          <w:p w14:paraId="1AEE4CB5" w14:textId="77777777" w:rsidR="00CF1ED8" w:rsidRPr="00A05D1D" w:rsidRDefault="00CF1ED8" w:rsidP="00CF1ED8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</w:p>
        </w:tc>
        <w:tc>
          <w:tcPr>
            <w:tcW w:w="0" w:type="auto"/>
          </w:tcPr>
          <w:p w14:paraId="43018B67" w14:textId="2A1F87B3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467</w:t>
            </w:r>
            <w:r>
              <w:rPr>
                <w:sz w:val="20"/>
                <w:szCs w:val="20"/>
              </w:rPr>
              <w:t xml:space="preserve"> (21.1)</w:t>
            </w:r>
          </w:p>
        </w:tc>
        <w:tc>
          <w:tcPr>
            <w:tcW w:w="0" w:type="auto"/>
          </w:tcPr>
          <w:p w14:paraId="2D4DCB7B" w14:textId="7CDE3C5A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196</w:t>
            </w:r>
            <w:r>
              <w:rPr>
                <w:sz w:val="20"/>
                <w:szCs w:val="20"/>
              </w:rPr>
              <w:t xml:space="preserve"> (17.9)</w:t>
            </w:r>
          </w:p>
        </w:tc>
        <w:tc>
          <w:tcPr>
            <w:tcW w:w="0" w:type="auto"/>
          </w:tcPr>
          <w:p w14:paraId="1C83F817" w14:textId="4C8122D7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271</w:t>
            </w:r>
            <w:r>
              <w:rPr>
                <w:sz w:val="20"/>
                <w:szCs w:val="20"/>
              </w:rPr>
              <w:t xml:space="preserve"> (17.9)</w:t>
            </w:r>
          </w:p>
        </w:tc>
        <w:tc>
          <w:tcPr>
            <w:tcW w:w="0" w:type="auto"/>
          </w:tcPr>
          <w:p w14:paraId="0DD14BFF" w14:textId="77777777" w:rsidR="00CF1ED8" w:rsidRPr="00A05D1D" w:rsidRDefault="00CF1ED8" w:rsidP="00CF1ED8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CF1ED8" w:rsidRPr="00A05D1D" w14:paraId="0041A559" w14:textId="77777777" w:rsidTr="00074EE4">
        <w:tc>
          <w:tcPr>
            <w:tcW w:w="0" w:type="auto"/>
            <w:tcBorders>
              <w:bottom w:val="single" w:sz="12" w:space="0" w:color="auto"/>
            </w:tcBorders>
          </w:tcPr>
          <w:p w14:paraId="5EAB8772" w14:textId="77777777" w:rsidR="00CF1ED8" w:rsidRPr="00A05D1D" w:rsidRDefault="00CF1ED8" w:rsidP="00CF1ED8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≥</w:t>
            </w: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5780F15" w14:textId="68BC48E2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133</w:t>
            </w:r>
            <w:r>
              <w:rPr>
                <w:sz w:val="20"/>
                <w:szCs w:val="20"/>
              </w:rPr>
              <w:t xml:space="preserve"> (6.0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9E77D56" w14:textId="7B7653C6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 xml:space="preserve"> (3.6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0C00483" w14:textId="1384C06B" w:rsidR="00CF1ED8" w:rsidRPr="00196987" w:rsidRDefault="00CF1ED8" w:rsidP="00CF1ED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96987"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 xml:space="preserve"> (3.6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179FF3D" w14:textId="77777777" w:rsidR="00CF1ED8" w:rsidRPr="00A05D1D" w:rsidRDefault="00CF1ED8" w:rsidP="00CF1ED8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CF1ED8" w:rsidRPr="00A05D1D" w14:paraId="182CF389" w14:textId="77777777" w:rsidTr="00074EE4">
        <w:tc>
          <w:tcPr>
            <w:tcW w:w="0" w:type="auto"/>
            <w:gridSpan w:val="5"/>
            <w:tcBorders>
              <w:top w:val="single" w:sz="12" w:space="0" w:color="auto"/>
            </w:tcBorders>
          </w:tcPr>
          <w:p w14:paraId="7171072B" w14:textId="28880348" w:rsidR="00CF1ED8" w:rsidRPr="00A05D1D" w:rsidRDefault="00CF1ED8" w:rsidP="00CF1ED8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ote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: ***, </w:t>
            </w:r>
            <w:r w:rsidRPr="00A05D1D">
              <w:rPr>
                <w:rFonts w:eastAsia="宋体"/>
                <w:i/>
                <w:iCs/>
                <w:sz w:val="20"/>
                <w:szCs w:val="20"/>
                <w:lang w:eastAsia="zh-CN"/>
                <w14:ligatures w14:val="standardContextual"/>
              </w:rPr>
              <w:t>P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&lt;0.001</w:t>
            </w:r>
          </w:p>
        </w:tc>
      </w:tr>
    </w:tbl>
    <w:p w14:paraId="456F53B1" w14:textId="77777777" w:rsidR="00C87145" w:rsidRDefault="00C87145" w:rsidP="00C65D62">
      <w:pPr>
        <w:spacing w:beforeLines="50" w:before="156" w:afterLines="50" w:after="156" w:line="360" w:lineRule="auto"/>
        <w:jc w:val="both"/>
        <w:rPr>
          <w:rFonts w:eastAsiaTheme="minorEastAsia"/>
          <w:b/>
          <w:sz w:val="21"/>
          <w:szCs w:val="21"/>
          <w:lang w:eastAsia="zh-CN"/>
        </w:rPr>
      </w:pPr>
    </w:p>
    <w:p w14:paraId="3859056A" w14:textId="672B61FB" w:rsidR="00102CDC" w:rsidRDefault="00102CDC" w:rsidP="00C65D62">
      <w:pPr>
        <w:spacing w:beforeLines="50" w:before="156" w:afterLines="50" w:after="156" w:line="360" w:lineRule="auto"/>
        <w:jc w:val="both"/>
        <w:rPr>
          <w:rFonts w:eastAsiaTheme="minorEastAsia"/>
          <w:b/>
          <w:sz w:val="21"/>
          <w:szCs w:val="21"/>
          <w:lang w:eastAsia="zh-CN"/>
        </w:rPr>
      </w:pPr>
      <w:r>
        <w:rPr>
          <w:rFonts w:eastAsiaTheme="minorEastAsia"/>
          <w:b/>
          <w:sz w:val="21"/>
          <w:szCs w:val="21"/>
          <w:lang w:eastAsia="zh-CN"/>
        </w:rPr>
        <w:br w:type="page"/>
      </w:r>
    </w:p>
    <w:p w14:paraId="2E72E322" w14:textId="201A12FA" w:rsidR="00102CDC" w:rsidRPr="00102CDC" w:rsidRDefault="00102CDC" w:rsidP="00102CDC">
      <w:pPr>
        <w:spacing w:line="360" w:lineRule="auto"/>
        <w:jc w:val="both"/>
        <w:rPr>
          <w:rFonts w:eastAsia="宋体"/>
          <w:sz w:val="22"/>
          <w:szCs w:val="22"/>
          <w:lang w:eastAsia="zh-CN"/>
          <w14:ligatures w14:val="standardContextual"/>
        </w:rPr>
      </w:pPr>
      <w:r w:rsidRPr="00102CDC">
        <w:rPr>
          <w:rFonts w:eastAsia="宋体" w:hint="eastAsia"/>
          <w:b/>
          <w:bCs/>
          <w:sz w:val="22"/>
          <w:szCs w:val="22"/>
          <w:lang w:eastAsia="zh-CN"/>
          <w14:ligatures w14:val="standardContextual"/>
        </w:rPr>
        <w:lastRenderedPageBreak/>
        <w:t>T</w:t>
      </w:r>
      <w:r w:rsidRPr="00102CDC">
        <w:rPr>
          <w:rFonts w:eastAsia="宋体"/>
          <w:b/>
          <w:bCs/>
          <w:sz w:val="22"/>
          <w:szCs w:val="22"/>
          <w:lang w:eastAsia="zh-CN"/>
          <w14:ligatures w14:val="standardContextual"/>
        </w:rPr>
        <w:t>able S4</w:t>
      </w:r>
      <w:r>
        <w:rPr>
          <w:rFonts w:eastAsia="宋体"/>
          <w:sz w:val="22"/>
          <w:szCs w:val="22"/>
          <w:lang w:eastAsia="zh-CN"/>
          <w14:ligatures w14:val="standardContextual"/>
        </w:rPr>
        <w:t>.</w:t>
      </w:r>
      <w:r w:rsidRPr="00102CDC">
        <w:rPr>
          <w:rFonts w:eastAsia="宋体"/>
          <w:sz w:val="22"/>
          <w:szCs w:val="22"/>
          <w:lang w:eastAsia="zh-CN"/>
          <w14:ligatures w14:val="standardContextual"/>
        </w:rPr>
        <w:t xml:space="preserve"> Characteristics of study population by depression trajectory group.</w:t>
      </w:r>
    </w:p>
    <w:tbl>
      <w:tblPr>
        <w:tblStyle w:val="a7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9"/>
        <w:gridCol w:w="1150"/>
        <w:gridCol w:w="1326"/>
        <w:gridCol w:w="1326"/>
        <w:gridCol w:w="1166"/>
      </w:tblGrid>
      <w:tr w:rsidR="00102CDC" w:rsidRPr="006B751E" w14:paraId="2F906750" w14:textId="77777777" w:rsidTr="005E745A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08805B8F" w14:textId="01646D09" w:rsidR="00102CDC" w:rsidRPr="006B751E" w:rsidRDefault="00102CDC" w:rsidP="00102CDC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Var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ia</w:t>
            </w:r>
            <w:r w:rsidR="004377F5"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3F452603" w14:textId="77777777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5AD0093F" w14:textId="77777777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C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lass 1</w:t>
            </w:r>
          </w:p>
          <w:p w14:paraId="79FF8CA7" w14:textId="05113A15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(n = 11</w:t>
            </w:r>
            <w:r w:rsidR="00353794"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88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5BC3C98B" w14:textId="77777777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C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lass 2</w:t>
            </w:r>
          </w:p>
          <w:p w14:paraId="0117C27A" w14:textId="1BD19E96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(n =5</w:t>
            </w:r>
            <w:r w:rsidR="00353794"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79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078C61CB" w14:textId="77777777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t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/</w:t>
            </w:r>
            <w:r w:rsidRPr="006B751E">
              <w:rPr>
                <w:rFonts w:eastAsia="宋体"/>
                <w:i/>
                <w:iCs/>
                <w:sz w:val="20"/>
                <w:szCs w:val="20"/>
                <w:lang w:eastAsia="zh-CN"/>
                <w14:ligatures w14:val="standardContextual"/>
              </w:rPr>
              <w:sym w:font="Symbol" w:char="F063"/>
            </w:r>
            <w:r w:rsidRPr="006B751E">
              <w:rPr>
                <w:rFonts w:eastAsia="宋体"/>
                <w:i/>
                <w:iCs/>
                <w:sz w:val="20"/>
                <w:szCs w:val="20"/>
                <w:vertAlign w:val="superscript"/>
                <w:lang w:eastAsia="zh-CN"/>
                <w14:ligatures w14:val="standardContextual"/>
              </w:rPr>
              <w:t>2</w:t>
            </w:r>
          </w:p>
        </w:tc>
      </w:tr>
      <w:tr w:rsidR="00102CDC" w:rsidRPr="006B751E" w14:paraId="20FA8AB2" w14:textId="77777777" w:rsidTr="00074EE4">
        <w:tc>
          <w:tcPr>
            <w:tcW w:w="0" w:type="auto"/>
            <w:tcBorders>
              <w:top w:val="single" w:sz="4" w:space="0" w:color="auto"/>
            </w:tcBorders>
          </w:tcPr>
          <w:p w14:paraId="51D840BD" w14:textId="77777777" w:rsidR="00102CDC" w:rsidRPr="006B751E" w:rsidRDefault="00102CDC" w:rsidP="00102CDC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A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387E97" w14:textId="77777777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5D6CFA" w14:textId="43CCF06B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46.01 ± 2.6</w:t>
            </w:r>
            <w:r w:rsidR="00353794"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2A920F" w14:textId="2DE1E03D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45.77 ± 2.63</w:t>
            </w:r>
            <w:r w:rsidR="00353794"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31F7C2" w14:textId="29BFD99F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1.8</w:t>
            </w:r>
            <w:r w:rsidR="00353794"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20</w:t>
            </w:r>
          </w:p>
        </w:tc>
      </w:tr>
      <w:tr w:rsidR="00102CDC" w:rsidRPr="006B751E" w14:paraId="5C5D7427" w14:textId="77777777" w:rsidTr="00074EE4">
        <w:tc>
          <w:tcPr>
            <w:tcW w:w="0" w:type="auto"/>
          </w:tcPr>
          <w:p w14:paraId="46A79180" w14:textId="77777777" w:rsidR="00102CDC" w:rsidRPr="006B751E" w:rsidRDefault="00102CDC" w:rsidP="00102CDC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B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MI</w:t>
            </w:r>
          </w:p>
        </w:tc>
        <w:tc>
          <w:tcPr>
            <w:tcW w:w="0" w:type="auto"/>
          </w:tcPr>
          <w:p w14:paraId="2585B63D" w14:textId="77777777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-</w:t>
            </w:r>
          </w:p>
        </w:tc>
        <w:tc>
          <w:tcPr>
            <w:tcW w:w="0" w:type="auto"/>
          </w:tcPr>
          <w:p w14:paraId="15AD1ABA" w14:textId="2EA73845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27.</w:t>
            </w:r>
            <w:r w:rsidR="00353794"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38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 ± 6.70</w:t>
            </w:r>
            <w:r w:rsidR="00353794"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9</w:t>
            </w:r>
          </w:p>
        </w:tc>
        <w:tc>
          <w:tcPr>
            <w:tcW w:w="0" w:type="auto"/>
          </w:tcPr>
          <w:p w14:paraId="2CE71FDF" w14:textId="50A9CE8F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29.</w:t>
            </w:r>
            <w:r w:rsidR="00353794"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01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 ± 8.</w:t>
            </w:r>
            <w:r w:rsidR="00353794"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049</w:t>
            </w:r>
          </w:p>
        </w:tc>
        <w:tc>
          <w:tcPr>
            <w:tcW w:w="0" w:type="auto"/>
          </w:tcPr>
          <w:p w14:paraId="39BE80BC" w14:textId="5CE32B38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4.</w:t>
            </w:r>
            <w:r w:rsidR="00353794"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486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***</w:t>
            </w:r>
          </w:p>
        </w:tc>
      </w:tr>
      <w:tr w:rsidR="00102CDC" w:rsidRPr="006B751E" w14:paraId="5EAC6C98" w14:textId="77777777" w:rsidTr="00074EE4">
        <w:tc>
          <w:tcPr>
            <w:tcW w:w="0" w:type="auto"/>
          </w:tcPr>
          <w:p w14:paraId="083DDD6E" w14:textId="77777777" w:rsidR="00102CDC" w:rsidRPr="006B751E" w:rsidRDefault="00102CDC" w:rsidP="00102CDC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R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ace</w:t>
            </w:r>
          </w:p>
        </w:tc>
        <w:tc>
          <w:tcPr>
            <w:tcW w:w="0" w:type="auto"/>
          </w:tcPr>
          <w:p w14:paraId="48646F98" w14:textId="77777777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501A019E" w14:textId="77777777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10BCFDB7" w14:textId="77777777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3D5E1DDD" w14:textId="3C820BF8" w:rsidR="00102CDC" w:rsidRPr="006B751E" w:rsidRDefault="00D938FB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0.462*</w:t>
            </w:r>
          </w:p>
        </w:tc>
      </w:tr>
      <w:tr w:rsidR="006F3D72" w:rsidRPr="006B751E" w14:paraId="498CCDFB" w14:textId="77777777" w:rsidTr="00074EE4">
        <w:trPr>
          <w:trHeight w:val="343"/>
        </w:trPr>
        <w:tc>
          <w:tcPr>
            <w:tcW w:w="0" w:type="auto"/>
          </w:tcPr>
          <w:p w14:paraId="17CEDDBC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Black, African American</w:t>
            </w:r>
          </w:p>
        </w:tc>
        <w:tc>
          <w:tcPr>
            <w:tcW w:w="0" w:type="auto"/>
          </w:tcPr>
          <w:p w14:paraId="761D38F4" w14:textId="1B11B7CD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439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24.8)</w:t>
            </w:r>
          </w:p>
        </w:tc>
        <w:tc>
          <w:tcPr>
            <w:tcW w:w="0" w:type="auto"/>
          </w:tcPr>
          <w:p w14:paraId="5A1EE9AA" w14:textId="730A10B9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75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23.1)</w:t>
            </w:r>
          </w:p>
        </w:tc>
        <w:tc>
          <w:tcPr>
            <w:tcW w:w="0" w:type="auto"/>
          </w:tcPr>
          <w:p w14:paraId="6EF716DE" w14:textId="3EA84945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64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28.3)</w:t>
            </w:r>
          </w:p>
        </w:tc>
        <w:tc>
          <w:tcPr>
            <w:tcW w:w="0" w:type="auto"/>
          </w:tcPr>
          <w:p w14:paraId="18352302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76135B47" w14:textId="77777777" w:rsidTr="00074EE4">
        <w:tc>
          <w:tcPr>
            <w:tcW w:w="0" w:type="auto"/>
          </w:tcPr>
          <w:p w14:paraId="39C6F040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C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hinese or Chinese American</w:t>
            </w:r>
          </w:p>
        </w:tc>
        <w:tc>
          <w:tcPr>
            <w:tcW w:w="0" w:type="auto"/>
          </w:tcPr>
          <w:p w14:paraId="1FFB8777" w14:textId="11C4F69D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85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10.5)</w:t>
            </w:r>
          </w:p>
        </w:tc>
        <w:tc>
          <w:tcPr>
            <w:tcW w:w="0" w:type="auto"/>
          </w:tcPr>
          <w:p w14:paraId="0F88AD43" w14:textId="64307434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23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10.4)</w:t>
            </w:r>
          </w:p>
        </w:tc>
        <w:tc>
          <w:tcPr>
            <w:tcW w:w="0" w:type="auto"/>
          </w:tcPr>
          <w:p w14:paraId="096B8C54" w14:textId="1ACB00FC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62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10.7)</w:t>
            </w:r>
          </w:p>
        </w:tc>
        <w:tc>
          <w:tcPr>
            <w:tcW w:w="0" w:type="auto"/>
          </w:tcPr>
          <w:p w14:paraId="7DF333B3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5BD77B70" w14:textId="77777777" w:rsidTr="00074EE4">
        <w:tc>
          <w:tcPr>
            <w:tcW w:w="0" w:type="auto"/>
          </w:tcPr>
          <w:p w14:paraId="5FA1995E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Japanese or Japanese American </w:t>
            </w:r>
          </w:p>
        </w:tc>
        <w:tc>
          <w:tcPr>
            <w:tcW w:w="0" w:type="auto"/>
          </w:tcPr>
          <w:p w14:paraId="55859E9D" w14:textId="4C358EEB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32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13.1)</w:t>
            </w:r>
          </w:p>
        </w:tc>
        <w:tc>
          <w:tcPr>
            <w:tcW w:w="0" w:type="auto"/>
          </w:tcPr>
          <w:p w14:paraId="0222C35B" w14:textId="31E6D76B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47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12.4)</w:t>
            </w:r>
          </w:p>
        </w:tc>
        <w:tc>
          <w:tcPr>
            <w:tcW w:w="0" w:type="auto"/>
          </w:tcPr>
          <w:p w14:paraId="0AAD3721" w14:textId="78F1960A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85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14.7)</w:t>
            </w:r>
          </w:p>
        </w:tc>
        <w:tc>
          <w:tcPr>
            <w:tcW w:w="0" w:type="auto"/>
          </w:tcPr>
          <w:p w14:paraId="3228A1E4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4DB019DC" w14:textId="77777777" w:rsidTr="00074EE4">
        <w:tc>
          <w:tcPr>
            <w:tcW w:w="0" w:type="auto"/>
          </w:tcPr>
          <w:p w14:paraId="74A75D8D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Caucasian/White non-Hispanic</w:t>
            </w:r>
          </w:p>
        </w:tc>
        <w:tc>
          <w:tcPr>
            <w:tcW w:w="0" w:type="auto"/>
          </w:tcPr>
          <w:p w14:paraId="53BCD4EB" w14:textId="3DB8BBD1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911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51.6)</w:t>
            </w:r>
          </w:p>
        </w:tc>
        <w:tc>
          <w:tcPr>
            <w:tcW w:w="0" w:type="auto"/>
          </w:tcPr>
          <w:p w14:paraId="0E412E64" w14:textId="7FE2E641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643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54.1)</w:t>
            </w:r>
          </w:p>
        </w:tc>
        <w:tc>
          <w:tcPr>
            <w:tcW w:w="0" w:type="auto"/>
          </w:tcPr>
          <w:p w14:paraId="759D5ED5" w14:textId="6715FD4F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68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46.3)</w:t>
            </w:r>
          </w:p>
        </w:tc>
        <w:tc>
          <w:tcPr>
            <w:tcW w:w="0" w:type="auto"/>
          </w:tcPr>
          <w:p w14:paraId="314C0D89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102CDC" w:rsidRPr="006B751E" w14:paraId="1D739A08" w14:textId="77777777" w:rsidTr="00074EE4">
        <w:tc>
          <w:tcPr>
            <w:tcW w:w="0" w:type="auto"/>
          </w:tcPr>
          <w:p w14:paraId="77DCE5A2" w14:textId="77777777" w:rsidR="00102CDC" w:rsidRPr="006B751E" w:rsidRDefault="00102CDC" w:rsidP="00102CDC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Marital status</w:t>
            </w:r>
          </w:p>
        </w:tc>
        <w:tc>
          <w:tcPr>
            <w:tcW w:w="0" w:type="auto"/>
          </w:tcPr>
          <w:p w14:paraId="70627A73" w14:textId="77777777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0D007EB3" w14:textId="77777777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67094250" w14:textId="77777777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6941D41F" w14:textId="0F51E017" w:rsidR="00102CDC" w:rsidRPr="006B751E" w:rsidRDefault="00D938FB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3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1.642***</w:t>
            </w:r>
          </w:p>
        </w:tc>
      </w:tr>
      <w:tr w:rsidR="006F3D72" w:rsidRPr="006B751E" w14:paraId="5D3BF553" w14:textId="77777777" w:rsidTr="00074EE4">
        <w:tc>
          <w:tcPr>
            <w:tcW w:w="0" w:type="auto"/>
          </w:tcPr>
          <w:p w14:paraId="76E8E68A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Single/never married</w:t>
            </w:r>
          </w:p>
        </w:tc>
        <w:tc>
          <w:tcPr>
            <w:tcW w:w="0" w:type="auto"/>
          </w:tcPr>
          <w:p w14:paraId="5FE140D4" w14:textId="51A3AD52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10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11.9)</w:t>
            </w:r>
          </w:p>
        </w:tc>
        <w:tc>
          <w:tcPr>
            <w:tcW w:w="0" w:type="auto"/>
          </w:tcPr>
          <w:p w14:paraId="5F80F93A" w14:textId="222578D8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24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10.4)</w:t>
            </w:r>
          </w:p>
        </w:tc>
        <w:tc>
          <w:tcPr>
            <w:tcW w:w="0" w:type="auto"/>
          </w:tcPr>
          <w:p w14:paraId="71E61BB4" w14:textId="5C0287AF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86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14.9)</w:t>
            </w:r>
          </w:p>
        </w:tc>
        <w:tc>
          <w:tcPr>
            <w:tcW w:w="0" w:type="auto"/>
          </w:tcPr>
          <w:p w14:paraId="23C1CF57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74E0E8E3" w14:textId="77777777" w:rsidTr="00074EE4">
        <w:tc>
          <w:tcPr>
            <w:tcW w:w="0" w:type="auto"/>
          </w:tcPr>
          <w:p w14:paraId="603F5E3F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Currently married or living as married</w:t>
            </w:r>
          </w:p>
        </w:tc>
        <w:tc>
          <w:tcPr>
            <w:tcW w:w="0" w:type="auto"/>
          </w:tcPr>
          <w:p w14:paraId="7A0F82B5" w14:textId="0F3CF2AA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213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68.6)</w:t>
            </w:r>
          </w:p>
        </w:tc>
        <w:tc>
          <w:tcPr>
            <w:tcW w:w="0" w:type="auto"/>
          </w:tcPr>
          <w:p w14:paraId="40164234" w14:textId="1299A96C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859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</w:t>
            </w:r>
            <w:r w:rsidR="00FF69B2">
              <w:rPr>
                <w:sz w:val="20"/>
                <w:szCs w:val="20"/>
              </w:rPr>
              <w:t>72.3</w:t>
            </w:r>
            <w:r w:rsidR="001051F1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0F6A6D3" w14:textId="681C2DB2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354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61.1)</w:t>
            </w:r>
          </w:p>
        </w:tc>
        <w:tc>
          <w:tcPr>
            <w:tcW w:w="0" w:type="auto"/>
          </w:tcPr>
          <w:p w14:paraId="016AAFA4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6A543139" w14:textId="77777777" w:rsidTr="00074EE4">
        <w:tc>
          <w:tcPr>
            <w:tcW w:w="0" w:type="auto"/>
          </w:tcPr>
          <w:p w14:paraId="73534326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Separated</w:t>
            </w:r>
          </w:p>
        </w:tc>
        <w:tc>
          <w:tcPr>
            <w:tcW w:w="0" w:type="auto"/>
          </w:tcPr>
          <w:p w14:paraId="5C4409C1" w14:textId="605F0C0F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56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3.2)</w:t>
            </w:r>
          </w:p>
        </w:tc>
        <w:tc>
          <w:tcPr>
            <w:tcW w:w="0" w:type="auto"/>
          </w:tcPr>
          <w:p w14:paraId="3937222E" w14:textId="2C055B7E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5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2.1)</w:t>
            </w:r>
          </w:p>
        </w:tc>
        <w:tc>
          <w:tcPr>
            <w:tcW w:w="0" w:type="auto"/>
          </w:tcPr>
          <w:p w14:paraId="13271C39" w14:textId="1C11FFCD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31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5.4)</w:t>
            </w:r>
          </w:p>
        </w:tc>
        <w:tc>
          <w:tcPr>
            <w:tcW w:w="0" w:type="auto"/>
          </w:tcPr>
          <w:p w14:paraId="5E72848E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3C252945" w14:textId="77777777" w:rsidTr="00074EE4">
        <w:tc>
          <w:tcPr>
            <w:tcW w:w="0" w:type="auto"/>
          </w:tcPr>
          <w:p w14:paraId="3AF1384A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Widowed</w:t>
            </w:r>
          </w:p>
        </w:tc>
        <w:tc>
          <w:tcPr>
            <w:tcW w:w="0" w:type="auto"/>
          </w:tcPr>
          <w:p w14:paraId="53094DE4" w14:textId="395E7E0E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42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2.4)</w:t>
            </w:r>
          </w:p>
        </w:tc>
        <w:tc>
          <w:tcPr>
            <w:tcW w:w="0" w:type="auto"/>
          </w:tcPr>
          <w:p w14:paraId="26FE09F5" w14:textId="6493C0A5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2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1.9)</w:t>
            </w:r>
          </w:p>
        </w:tc>
        <w:tc>
          <w:tcPr>
            <w:tcW w:w="0" w:type="auto"/>
          </w:tcPr>
          <w:p w14:paraId="7AD0C595" w14:textId="798F11CB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0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3.5)</w:t>
            </w:r>
          </w:p>
        </w:tc>
        <w:tc>
          <w:tcPr>
            <w:tcW w:w="0" w:type="auto"/>
          </w:tcPr>
          <w:p w14:paraId="3638CD35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3789C77F" w14:textId="77777777" w:rsidTr="00074EE4">
        <w:tc>
          <w:tcPr>
            <w:tcW w:w="0" w:type="auto"/>
          </w:tcPr>
          <w:p w14:paraId="78AD0CB0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Divorced</w:t>
            </w:r>
          </w:p>
        </w:tc>
        <w:tc>
          <w:tcPr>
            <w:tcW w:w="0" w:type="auto"/>
          </w:tcPr>
          <w:p w14:paraId="21CCA6DD" w14:textId="7916BA6C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46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13.9)</w:t>
            </w:r>
          </w:p>
        </w:tc>
        <w:tc>
          <w:tcPr>
            <w:tcW w:w="0" w:type="auto"/>
          </w:tcPr>
          <w:p w14:paraId="432A278E" w14:textId="13526BE9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58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13.3)</w:t>
            </w:r>
          </w:p>
        </w:tc>
        <w:tc>
          <w:tcPr>
            <w:tcW w:w="0" w:type="auto"/>
          </w:tcPr>
          <w:p w14:paraId="433C4010" w14:textId="00AA8D0A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88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15.2)</w:t>
            </w:r>
          </w:p>
        </w:tc>
        <w:tc>
          <w:tcPr>
            <w:tcW w:w="0" w:type="auto"/>
          </w:tcPr>
          <w:p w14:paraId="7972789B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102CDC" w:rsidRPr="006B751E" w14:paraId="16BE1A3A" w14:textId="77777777" w:rsidTr="00074EE4">
        <w:tc>
          <w:tcPr>
            <w:tcW w:w="0" w:type="auto"/>
          </w:tcPr>
          <w:p w14:paraId="3BB73046" w14:textId="77777777" w:rsidR="00102CDC" w:rsidRPr="006B751E" w:rsidRDefault="00102CDC" w:rsidP="00102CDC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Menopausal Status</w:t>
            </w:r>
          </w:p>
        </w:tc>
        <w:tc>
          <w:tcPr>
            <w:tcW w:w="0" w:type="auto"/>
          </w:tcPr>
          <w:p w14:paraId="7DC3BECC" w14:textId="77777777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597BA25A" w14:textId="77777777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7710357A" w14:textId="77777777" w:rsidR="00102CDC" w:rsidRPr="006B751E" w:rsidRDefault="00102CDC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43E080E8" w14:textId="6E7E1847" w:rsidR="00102CDC" w:rsidRPr="006B751E" w:rsidRDefault="00D938FB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9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.999</w:t>
            </w:r>
          </w:p>
        </w:tc>
      </w:tr>
      <w:tr w:rsidR="006F3D72" w:rsidRPr="006B751E" w14:paraId="36C4011D" w14:textId="77777777" w:rsidTr="00074EE4">
        <w:tc>
          <w:tcPr>
            <w:tcW w:w="0" w:type="auto"/>
          </w:tcPr>
          <w:p w14:paraId="1600E3A9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Post by bilateral </w:t>
            </w:r>
            <w:proofErr w:type="spellStart"/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salpingo</w:t>
            </w:r>
            <w:proofErr w:type="spellEnd"/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 oophorectomy</w:t>
            </w:r>
          </w:p>
        </w:tc>
        <w:tc>
          <w:tcPr>
            <w:tcW w:w="0" w:type="auto"/>
          </w:tcPr>
          <w:p w14:paraId="3B2A93E6" w14:textId="29F16883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6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1.5)</w:t>
            </w:r>
          </w:p>
        </w:tc>
        <w:tc>
          <w:tcPr>
            <w:tcW w:w="0" w:type="auto"/>
          </w:tcPr>
          <w:p w14:paraId="6B78BFA9" w14:textId="4C5672B5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4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1.2)</w:t>
            </w:r>
          </w:p>
        </w:tc>
        <w:tc>
          <w:tcPr>
            <w:tcW w:w="0" w:type="auto"/>
          </w:tcPr>
          <w:p w14:paraId="125D9FD2" w14:textId="6241BA3F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2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2.1)</w:t>
            </w:r>
          </w:p>
        </w:tc>
        <w:tc>
          <w:tcPr>
            <w:tcW w:w="0" w:type="auto"/>
          </w:tcPr>
          <w:p w14:paraId="2CC904A5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5A41E6EB" w14:textId="77777777" w:rsidTr="00074EE4">
        <w:tc>
          <w:tcPr>
            <w:tcW w:w="0" w:type="auto"/>
          </w:tcPr>
          <w:p w14:paraId="186B80D7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Natural post</w:t>
            </w:r>
          </w:p>
        </w:tc>
        <w:tc>
          <w:tcPr>
            <w:tcW w:w="0" w:type="auto"/>
          </w:tcPr>
          <w:p w14:paraId="6F3A80A2" w14:textId="2D43460E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72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4.1)</w:t>
            </w:r>
          </w:p>
        </w:tc>
        <w:tc>
          <w:tcPr>
            <w:tcW w:w="0" w:type="auto"/>
          </w:tcPr>
          <w:p w14:paraId="3265C076" w14:textId="2B7B6192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42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3.5)</w:t>
            </w:r>
          </w:p>
        </w:tc>
        <w:tc>
          <w:tcPr>
            <w:tcW w:w="0" w:type="auto"/>
          </w:tcPr>
          <w:p w14:paraId="04954138" w14:textId="0E92FDEC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30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5.2)</w:t>
            </w:r>
          </w:p>
        </w:tc>
        <w:tc>
          <w:tcPr>
            <w:tcW w:w="0" w:type="auto"/>
          </w:tcPr>
          <w:p w14:paraId="6CF3A65B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3B4FB561" w14:textId="77777777" w:rsidTr="00074EE4">
        <w:tc>
          <w:tcPr>
            <w:tcW w:w="0" w:type="auto"/>
          </w:tcPr>
          <w:p w14:paraId="2D44BAEF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Late perimenopause</w:t>
            </w:r>
          </w:p>
        </w:tc>
        <w:tc>
          <w:tcPr>
            <w:tcW w:w="0" w:type="auto"/>
          </w:tcPr>
          <w:p w14:paraId="40C43C70" w14:textId="08E34B9D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33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7.5)</w:t>
            </w:r>
          </w:p>
        </w:tc>
        <w:tc>
          <w:tcPr>
            <w:tcW w:w="0" w:type="auto"/>
          </w:tcPr>
          <w:p w14:paraId="434F77D1" w14:textId="375AF362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95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8.0)</w:t>
            </w:r>
          </w:p>
        </w:tc>
        <w:tc>
          <w:tcPr>
            <w:tcW w:w="0" w:type="auto"/>
          </w:tcPr>
          <w:p w14:paraId="5AB472AD" w14:textId="382403F4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38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6.6)</w:t>
            </w:r>
          </w:p>
        </w:tc>
        <w:tc>
          <w:tcPr>
            <w:tcW w:w="0" w:type="auto"/>
          </w:tcPr>
          <w:p w14:paraId="57A04A50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3CEA89D7" w14:textId="77777777" w:rsidTr="00074EE4">
        <w:tc>
          <w:tcPr>
            <w:tcW w:w="0" w:type="auto"/>
          </w:tcPr>
          <w:p w14:paraId="7BEE2DAA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arly perimenopause</w:t>
            </w:r>
          </w:p>
        </w:tc>
        <w:tc>
          <w:tcPr>
            <w:tcW w:w="0" w:type="auto"/>
          </w:tcPr>
          <w:p w14:paraId="7B5AD461" w14:textId="12D86A91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006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56.9)</w:t>
            </w:r>
          </w:p>
        </w:tc>
        <w:tc>
          <w:tcPr>
            <w:tcW w:w="0" w:type="auto"/>
          </w:tcPr>
          <w:p w14:paraId="669296BB" w14:textId="3737CC2C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665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</w:t>
            </w:r>
            <w:r w:rsidR="00613D67">
              <w:rPr>
                <w:sz w:val="20"/>
                <w:szCs w:val="20"/>
              </w:rPr>
              <w:t>56.0</w:t>
            </w:r>
            <w:r w:rsidR="001051F1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0AD69C3" w14:textId="58B86A7A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341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58.9)</w:t>
            </w:r>
          </w:p>
        </w:tc>
        <w:tc>
          <w:tcPr>
            <w:tcW w:w="0" w:type="auto"/>
          </w:tcPr>
          <w:p w14:paraId="37BF31E9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10176D9B" w14:textId="77777777" w:rsidTr="00074EE4">
        <w:tc>
          <w:tcPr>
            <w:tcW w:w="0" w:type="auto"/>
          </w:tcPr>
          <w:p w14:paraId="0CB6E0EA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remenopausal</w:t>
            </w:r>
          </w:p>
        </w:tc>
        <w:tc>
          <w:tcPr>
            <w:tcW w:w="0" w:type="auto"/>
          </w:tcPr>
          <w:p w14:paraId="5EDF2262" w14:textId="137CF211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314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17.8)</w:t>
            </w:r>
          </w:p>
        </w:tc>
        <w:tc>
          <w:tcPr>
            <w:tcW w:w="0" w:type="auto"/>
          </w:tcPr>
          <w:p w14:paraId="3136FE57" w14:textId="72A0781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27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19.1)</w:t>
            </w:r>
          </w:p>
        </w:tc>
        <w:tc>
          <w:tcPr>
            <w:tcW w:w="0" w:type="auto"/>
          </w:tcPr>
          <w:p w14:paraId="25C8294C" w14:textId="35D9A50F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87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15.0)</w:t>
            </w:r>
          </w:p>
        </w:tc>
        <w:tc>
          <w:tcPr>
            <w:tcW w:w="0" w:type="auto"/>
          </w:tcPr>
          <w:p w14:paraId="0AE50C59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1D1989BB" w14:textId="77777777" w:rsidTr="00074EE4">
        <w:tc>
          <w:tcPr>
            <w:tcW w:w="0" w:type="auto"/>
          </w:tcPr>
          <w:p w14:paraId="6DD47A6B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Unknown due to hormones use</w:t>
            </w:r>
          </w:p>
        </w:tc>
        <w:tc>
          <w:tcPr>
            <w:tcW w:w="0" w:type="auto"/>
          </w:tcPr>
          <w:p w14:paraId="0B695409" w14:textId="3B5F268B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16</w:t>
            </w:r>
            <w:r w:rsidR="00FF69B2">
              <w:rPr>
                <w:sz w:val="20"/>
                <w:szCs w:val="20"/>
              </w:rPr>
              <w:t xml:space="preserve"> </w:t>
            </w:r>
            <w:r w:rsidR="001051F1">
              <w:rPr>
                <w:sz w:val="20"/>
                <w:szCs w:val="20"/>
              </w:rPr>
              <w:t>(12.2)</w:t>
            </w:r>
          </w:p>
        </w:tc>
        <w:tc>
          <w:tcPr>
            <w:tcW w:w="0" w:type="auto"/>
          </w:tcPr>
          <w:p w14:paraId="62C985CE" w14:textId="112C0ED5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45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12.2)</w:t>
            </w:r>
          </w:p>
        </w:tc>
        <w:tc>
          <w:tcPr>
            <w:tcW w:w="0" w:type="auto"/>
          </w:tcPr>
          <w:p w14:paraId="681F13F0" w14:textId="799E0903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71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12.3)</w:t>
            </w:r>
          </w:p>
        </w:tc>
        <w:tc>
          <w:tcPr>
            <w:tcW w:w="0" w:type="auto"/>
          </w:tcPr>
          <w:p w14:paraId="0B4CD1CE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102CDC" w:rsidRPr="006B751E" w14:paraId="570144D1" w14:textId="77777777" w:rsidTr="00074EE4">
        <w:tc>
          <w:tcPr>
            <w:tcW w:w="0" w:type="auto"/>
          </w:tcPr>
          <w:p w14:paraId="5820837B" w14:textId="77777777" w:rsidR="00102CDC" w:rsidRPr="006B751E" w:rsidRDefault="00102CDC" w:rsidP="00102CDC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ducation</w:t>
            </w:r>
          </w:p>
        </w:tc>
        <w:tc>
          <w:tcPr>
            <w:tcW w:w="0" w:type="auto"/>
          </w:tcPr>
          <w:p w14:paraId="7260F300" w14:textId="77777777" w:rsidR="00102CDC" w:rsidRPr="006B751E" w:rsidRDefault="00102CDC" w:rsidP="00102CDC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0C5747BB" w14:textId="77777777" w:rsidR="00102CDC" w:rsidRPr="006B751E" w:rsidRDefault="00102CDC" w:rsidP="00102CDC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0B6786D0" w14:textId="77777777" w:rsidR="00102CDC" w:rsidRPr="006B751E" w:rsidRDefault="00102CDC" w:rsidP="00102CDC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1DAB7DAE" w14:textId="1C022E36" w:rsidR="00102CDC" w:rsidRPr="006B751E" w:rsidRDefault="00D938FB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8.226***</w:t>
            </w:r>
          </w:p>
        </w:tc>
      </w:tr>
      <w:tr w:rsidR="006F3D72" w:rsidRPr="006B751E" w14:paraId="3CFB5BFE" w14:textId="77777777" w:rsidTr="00074EE4">
        <w:tc>
          <w:tcPr>
            <w:tcW w:w="0" w:type="auto"/>
          </w:tcPr>
          <w:p w14:paraId="66B9E023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Less than High School</w:t>
            </w:r>
          </w:p>
        </w:tc>
        <w:tc>
          <w:tcPr>
            <w:tcW w:w="0" w:type="auto"/>
          </w:tcPr>
          <w:p w14:paraId="03D8933B" w14:textId="3ECCACC1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47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2.7)</w:t>
            </w:r>
          </w:p>
        </w:tc>
        <w:tc>
          <w:tcPr>
            <w:tcW w:w="0" w:type="auto"/>
          </w:tcPr>
          <w:p w14:paraId="26950338" w14:textId="1F503E38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1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1.8)</w:t>
            </w:r>
          </w:p>
        </w:tc>
        <w:tc>
          <w:tcPr>
            <w:tcW w:w="0" w:type="auto"/>
          </w:tcPr>
          <w:p w14:paraId="3DA94B71" w14:textId="7B6FA045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6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4.5)</w:t>
            </w:r>
          </w:p>
        </w:tc>
        <w:tc>
          <w:tcPr>
            <w:tcW w:w="0" w:type="auto"/>
          </w:tcPr>
          <w:p w14:paraId="22C00E8F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04934D6B" w14:textId="77777777" w:rsidTr="00074EE4">
        <w:tc>
          <w:tcPr>
            <w:tcW w:w="0" w:type="auto"/>
          </w:tcPr>
          <w:p w14:paraId="1204E329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High school only</w:t>
            </w:r>
          </w:p>
        </w:tc>
        <w:tc>
          <w:tcPr>
            <w:tcW w:w="0" w:type="auto"/>
          </w:tcPr>
          <w:p w14:paraId="608B6519" w14:textId="4D0C3AE9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62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14.8)</w:t>
            </w:r>
          </w:p>
        </w:tc>
        <w:tc>
          <w:tcPr>
            <w:tcW w:w="0" w:type="auto"/>
          </w:tcPr>
          <w:p w14:paraId="5EB25BAD" w14:textId="646FA2B0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69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14.2)</w:t>
            </w:r>
          </w:p>
        </w:tc>
        <w:tc>
          <w:tcPr>
            <w:tcW w:w="0" w:type="auto"/>
          </w:tcPr>
          <w:p w14:paraId="7B73F5C1" w14:textId="04647074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93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16.1)</w:t>
            </w:r>
          </w:p>
        </w:tc>
        <w:tc>
          <w:tcPr>
            <w:tcW w:w="0" w:type="auto"/>
          </w:tcPr>
          <w:p w14:paraId="2AA7DB42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19DA5A0B" w14:textId="77777777" w:rsidTr="00074EE4">
        <w:tc>
          <w:tcPr>
            <w:tcW w:w="0" w:type="auto"/>
          </w:tcPr>
          <w:p w14:paraId="220DBE91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Some College/Technical School</w:t>
            </w:r>
          </w:p>
        </w:tc>
        <w:tc>
          <w:tcPr>
            <w:tcW w:w="0" w:type="auto"/>
          </w:tcPr>
          <w:p w14:paraId="0454791A" w14:textId="693CCB78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570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32.3)</w:t>
            </w:r>
          </w:p>
        </w:tc>
        <w:tc>
          <w:tcPr>
            <w:tcW w:w="0" w:type="auto"/>
          </w:tcPr>
          <w:p w14:paraId="37B6854E" w14:textId="29C1360F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381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32.1)</w:t>
            </w:r>
          </w:p>
        </w:tc>
        <w:tc>
          <w:tcPr>
            <w:tcW w:w="0" w:type="auto"/>
          </w:tcPr>
          <w:p w14:paraId="7024D747" w14:textId="1C3ACF82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89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32.6)</w:t>
            </w:r>
          </w:p>
        </w:tc>
        <w:tc>
          <w:tcPr>
            <w:tcW w:w="0" w:type="auto"/>
          </w:tcPr>
          <w:p w14:paraId="5063A5BE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3719466B" w14:textId="77777777" w:rsidTr="00074EE4">
        <w:tc>
          <w:tcPr>
            <w:tcW w:w="0" w:type="auto"/>
          </w:tcPr>
          <w:p w14:paraId="68BD20AD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College degree</w:t>
            </w:r>
          </w:p>
        </w:tc>
        <w:tc>
          <w:tcPr>
            <w:tcW w:w="0" w:type="auto"/>
          </w:tcPr>
          <w:p w14:paraId="3A9B6E08" w14:textId="5C5697BA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414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23.4)</w:t>
            </w:r>
          </w:p>
        </w:tc>
        <w:tc>
          <w:tcPr>
            <w:tcW w:w="0" w:type="auto"/>
          </w:tcPr>
          <w:p w14:paraId="77D8F2EF" w14:textId="74439FD5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73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23.0)</w:t>
            </w:r>
          </w:p>
        </w:tc>
        <w:tc>
          <w:tcPr>
            <w:tcW w:w="0" w:type="auto"/>
          </w:tcPr>
          <w:p w14:paraId="58ECA658" w14:textId="17377F01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41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24.4)</w:t>
            </w:r>
          </w:p>
        </w:tc>
        <w:tc>
          <w:tcPr>
            <w:tcW w:w="0" w:type="auto"/>
          </w:tcPr>
          <w:p w14:paraId="09B670FD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7E11388C" w14:textId="77777777" w:rsidTr="00074EE4">
        <w:tc>
          <w:tcPr>
            <w:tcW w:w="0" w:type="auto"/>
          </w:tcPr>
          <w:p w14:paraId="5FAF4CAA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ost Graduate Education</w:t>
            </w:r>
          </w:p>
        </w:tc>
        <w:tc>
          <w:tcPr>
            <w:tcW w:w="0" w:type="auto"/>
          </w:tcPr>
          <w:p w14:paraId="631CEEC5" w14:textId="0107B24F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474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26.8)</w:t>
            </w:r>
          </w:p>
        </w:tc>
        <w:tc>
          <w:tcPr>
            <w:tcW w:w="0" w:type="auto"/>
          </w:tcPr>
          <w:p w14:paraId="6800F3AD" w14:textId="6157AC08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344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29.0)</w:t>
            </w:r>
          </w:p>
        </w:tc>
        <w:tc>
          <w:tcPr>
            <w:tcW w:w="0" w:type="auto"/>
          </w:tcPr>
          <w:p w14:paraId="07911436" w14:textId="470FF57F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30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22.5)</w:t>
            </w:r>
          </w:p>
        </w:tc>
        <w:tc>
          <w:tcPr>
            <w:tcW w:w="0" w:type="auto"/>
          </w:tcPr>
          <w:p w14:paraId="63C0FF5B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102CDC" w:rsidRPr="006B751E" w14:paraId="65C969DB" w14:textId="77777777" w:rsidTr="00074EE4">
        <w:tc>
          <w:tcPr>
            <w:tcW w:w="0" w:type="auto"/>
          </w:tcPr>
          <w:p w14:paraId="75B341AD" w14:textId="77777777" w:rsidR="00102CDC" w:rsidRPr="006B751E" w:rsidRDefault="00102CDC" w:rsidP="00102CDC">
            <w:pPr>
              <w:widowControl/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Theme="minorEastAsia"/>
                <w:color w:val="000000"/>
                <w:sz w:val="20"/>
                <w:szCs w:val="20"/>
                <w:lang w:eastAsia="zh-CN"/>
                <w14:ligatures w14:val="standardContextual"/>
              </w:rPr>
              <w:t>Family income</w:t>
            </w:r>
          </w:p>
        </w:tc>
        <w:tc>
          <w:tcPr>
            <w:tcW w:w="0" w:type="auto"/>
          </w:tcPr>
          <w:p w14:paraId="78EB7C8F" w14:textId="77777777" w:rsidR="00102CDC" w:rsidRPr="006B751E" w:rsidRDefault="00102CDC" w:rsidP="00102CDC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7D167DBF" w14:textId="77777777" w:rsidR="00102CDC" w:rsidRPr="006B751E" w:rsidRDefault="00102CDC" w:rsidP="00102CDC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62E2F5B5" w14:textId="77777777" w:rsidR="00102CDC" w:rsidRPr="006B751E" w:rsidRDefault="00102CDC" w:rsidP="00102CDC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37F8FB31" w14:textId="185A8B98" w:rsidR="00102CDC" w:rsidRPr="006B751E" w:rsidRDefault="00D938FB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7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7.657***</w:t>
            </w:r>
          </w:p>
        </w:tc>
      </w:tr>
      <w:tr w:rsidR="006F3D72" w:rsidRPr="006B751E" w14:paraId="432F0B42" w14:textId="77777777" w:rsidTr="00074EE4">
        <w:tc>
          <w:tcPr>
            <w:tcW w:w="0" w:type="auto"/>
          </w:tcPr>
          <w:p w14:paraId="7AEED557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Less than $19, 999</w:t>
            </w:r>
          </w:p>
        </w:tc>
        <w:tc>
          <w:tcPr>
            <w:tcW w:w="0" w:type="auto"/>
          </w:tcPr>
          <w:p w14:paraId="377B6231" w14:textId="4A49E273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26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7.1)</w:t>
            </w:r>
          </w:p>
        </w:tc>
        <w:tc>
          <w:tcPr>
            <w:tcW w:w="0" w:type="auto"/>
          </w:tcPr>
          <w:p w14:paraId="1372C7BF" w14:textId="46984453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50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4.7)</w:t>
            </w:r>
          </w:p>
        </w:tc>
        <w:tc>
          <w:tcPr>
            <w:tcW w:w="0" w:type="auto"/>
          </w:tcPr>
          <w:p w14:paraId="3565AAFA" w14:textId="2D6C50BF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76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13.1)</w:t>
            </w:r>
          </w:p>
        </w:tc>
        <w:tc>
          <w:tcPr>
            <w:tcW w:w="0" w:type="auto"/>
          </w:tcPr>
          <w:p w14:paraId="185D0254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13143B71" w14:textId="77777777" w:rsidTr="00074EE4">
        <w:tc>
          <w:tcPr>
            <w:tcW w:w="0" w:type="auto"/>
          </w:tcPr>
          <w:p w14:paraId="7ECFCC66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$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20, 000 to $49, 999</w:t>
            </w:r>
          </w:p>
        </w:tc>
        <w:tc>
          <w:tcPr>
            <w:tcW w:w="0" w:type="auto"/>
          </w:tcPr>
          <w:p w14:paraId="04E154B4" w14:textId="37E9C910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501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28.4)</w:t>
            </w:r>
          </w:p>
        </w:tc>
        <w:tc>
          <w:tcPr>
            <w:tcW w:w="0" w:type="auto"/>
          </w:tcPr>
          <w:p w14:paraId="537B2361" w14:textId="3BE987A8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303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25.5)</w:t>
            </w:r>
          </w:p>
        </w:tc>
        <w:tc>
          <w:tcPr>
            <w:tcW w:w="0" w:type="auto"/>
          </w:tcPr>
          <w:p w14:paraId="36091D9A" w14:textId="2F626DBA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98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34.2)</w:t>
            </w:r>
          </w:p>
        </w:tc>
        <w:tc>
          <w:tcPr>
            <w:tcW w:w="0" w:type="auto"/>
          </w:tcPr>
          <w:p w14:paraId="16C15CDD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0DC73B94" w14:textId="77777777" w:rsidTr="00074EE4">
        <w:tc>
          <w:tcPr>
            <w:tcW w:w="0" w:type="auto"/>
          </w:tcPr>
          <w:p w14:paraId="0A391786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$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50, 000 to $99, 999</w:t>
            </w:r>
          </w:p>
        </w:tc>
        <w:tc>
          <w:tcPr>
            <w:tcW w:w="0" w:type="auto"/>
          </w:tcPr>
          <w:p w14:paraId="4B482F5E" w14:textId="1ED34F4B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751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42.5)</w:t>
            </w:r>
          </w:p>
        </w:tc>
        <w:tc>
          <w:tcPr>
            <w:tcW w:w="0" w:type="auto"/>
          </w:tcPr>
          <w:p w14:paraId="2B4E1220" w14:textId="5A82027C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533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44.9)</w:t>
            </w:r>
          </w:p>
        </w:tc>
        <w:tc>
          <w:tcPr>
            <w:tcW w:w="0" w:type="auto"/>
          </w:tcPr>
          <w:p w14:paraId="6D1A1B75" w14:textId="6E185734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18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37.7)</w:t>
            </w:r>
          </w:p>
        </w:tc>
        <w:tc>
          <w:tcPr>
            <w:tcW w:w="0" w:type="auto"/>
          </w:tcPr>
          <w:p w14:paraId="1D9C3C6F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1F1F1A67" w14:textId="77777777" w:rsidTr="00074EE4">
        <w:tc>
          <w:tcPr>
            <w:tcW w:w="0" w:type="auto"/>
          </w:tcPr>
          <w:p w14:paraId="2F455AA8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$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100,000 to $ more</w:t>
            </w:r>
          </w:p>
        </w:tc>
        <w:tc>
          <w:tcPr>
            <w:tcW w:w="0" w:type="auto"/>
          </w:tcPr>
          <w:p w14:paraId="12B3BA39" w14:textId="2B95B9FA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389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22.0)</w:t>
            </w:r>
          </w:p>
        </w:tc>
        <w:tc>
          <w:tcPr>
            <w:tcW w:w="0" w:type="auto"/>
          </w:tcPr>
          <w:p w14:paraId="13FBD25C" w14:textId="48A6432F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302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25.4)</w:t>
            </w:r>
          </w:p>
        </w:tc>
        <w:tc>
          <w:tcPr>
            <w:tcW w:w="0" w:type="auto"/>
          </w:tcPr>
          <w:p w14:paraId="3EC1C8FF" w14:textId="36D64F8A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87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15.0)</w:t>
            </w:r>
          </w:p>
        </w:tc>
        <w:tc>
          <w:tcPr>
            <w:tcW w:w="0" w:type="auto"/>
          </w:tcPr>
          <w:p w14:paraId="2B48B39B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074EE4" w:rsidRPr="006B751E" w14:paraId="6C66E131" w14:textId="77777777" w:rsidTr="00074EE4">
        <w:tc>
          <w:tcPr>
            <w:tcW w:w="0" w:type="auto"/>
          </w:tcPr>
          <w:p w14:paraId="074493C6" w14:textId="77777777" w:rsidR="00102CDC" w:rsidRPr="006B751E" w:rsidRDefault="00102CDC" w:rsidP="00102CDC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S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moking</w:t>
            </w:r>
          </w:p>
        </w:tc>
        <w:tc>
          <w:tcPr>
            <w:tcW w:w="0" w:type="auto"/>
          </w:tcPr>
          <w:p w14:paraId="6CE5C8CD" w14:textId="77777777" w:rsidR="00102CDC" w:rsidRPr="006B751E" w:rsidRDefault="00102CDC" w:rsidP="00102CDC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46555151" w14:textId="77777777" w:rsidR="00102CDC" w:rsidRPr="006B751E" w:rsidRDefault="00102CDC" w:rsidP="00102CDC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521D592E" w14:textId="77777777" w:rsidR="00102CDC" w:rsidRPr="006B751E" w:rsidRDefault="00102CDC" w:rsidP="00102CDC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4AF321DC" w14:textId="79E9AE91" w:rsidR="00102CDC" w:rsidRPr="006B751E" w:rsidRDefault="00D938FB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6.857***</w:t>
            </w:r>
          </w:p>
        </w:tc>
      </w:tr>
      <w:tr w:rsidR="006F3D72" w:rsidRPr="006B751E" w14:paraId="5F1E2F27" w14:textId="77777777" w:rsidTr="00074EE4">
        <w:tc>
          <w:tcPr>
            <w:tcW w:w="0" w:type="auto"/>
          </w:tcPr>
          <w:p w14:paraId="41DA00B3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0" w:type="auto"/>
          </w:tcPr>
          <w:p w14:paraId="63599C15" w14:textId="56B63F77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536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86.9)</w:t>
            </w:r>
          </w:p>
        </w:tc>
        <w:tc>
          <w:tcPr>
            <w:tcW w:w="0" w:type="auto"/>
          </w:tcPr>
          <w:p w14:paraId="7FC5AF49" w14:textId="29BA80D2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060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89.2)</w:t>
            </w:r>
          </w:p>
        </w:tc>
        <w:tc>
          <w:tcPr>
            <w:tcW w:w="0" w:type="auto"/>
          </w:tcPr>
          <w:p w14:paraId="5DE285AB" w14:textId="5E010C5A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476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82.2)</w:t>
            </w:r>
          </w:p>
        </w:tc>
        <w:tc>
          <w:tcPr>
            <w:tcW w:w="0" w:type="auto"/>
          </w:tcPr>
          <w:p w14:paraId="562EDE97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0F73CE6F" w14:textId="77777777" w:rsidTr="00074EE4">
        <w:tc>
          <w:tcPr>
            <w:tcW w:w="0" w:type="auto"/>
          </w:tcPr>
          <w:p w14:paraId="2403E561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0" w:type="auto"/>
          </w:tcPr>
          <w:p w14:paraId="44837788" w14:textId="28ADAC5F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31</w:t>
            </w:r>
            <w:r w:rsidR="00FF69B2">
              <w:rPr>
                <w:sz w:val="20"/>
                <w:szCs w:val="20"/>
              </w:rPr>
              <w:t xml:space="preserve"> </w:t>
            </w:r>
            <w:r w:rsidR="00613D67">
              <w:rPr>
                <w:sz w:val="20"/>
                <w:szCs w:val="20"/>
              </w:rPr>
              <w:t>(13.1)</w:t>
            </w:r>
          </w:p>
        </w:tc>
        <w:tc>
          <w:tcPr>
            <w:tcW w:w="0" w:type="auto"/>
          </w:tcPr>
          <w:p w14:paraId="028D6637" w14:textId="075188FD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28</w:t>
            </w:r>
            <w:r w:rsidR="00FF69B2">
              <w:rPr>
                <w:sz w:val="20"/>
                <w:szCs w:val="20"/>
              </w:rPr>
              <w:t xml:space="preserve"> (</w:t>
            </w:r>
            <w:r w:rsidR="00613D67">
              <w:rPr>
                <w:sz w:val="20"/>
                <w:szCs w:val="20"/>
              </w:rPr>
              <w:t>10.8)</w:t>
            </w:r>
          </w:p>
        </w:tc>
        <w:tc>
          <w:tcPr>
            <w:tcW w:w="0" w:type="auto"/>
          </w:tcPr>
          <w:p w14:paraId="0596FC3D" w14:textId="168BABFB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03</w:t>
            </w:r>
            <w:r w:rsidR="00FF69B2">
              <w:rPr>
                <w:sz w:val="20"/>
                <w:szCs w:val="20"/>
              </w:rPr>
              <w:t xml:space="preserve"> (</w:t>
            </w:r>
            <w:r w:rsidR="00613D67">
              <w:rPr>
                <w:sz w:val="20"/>
                <w:szCs w:val="20"/>
              </w:rPr>
              <w:t>17.8)</w:t>
            </w:r>
          </w:p>
        </w:tc>
        <w:tc>
          <w:tcPr>
            <w:tcW w:w="0" w:type="auto"/>
          </w:tcPr>
          <w:p w14:paraId="0C5762BE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102CDC" w:rsidRPr="006B751E" w14:paraId="67F27E05" w14:textId="77777777" w:rsidTr="00074EE4">
        <w:tc>
          <w:tcPr>
            <w:tcW w:w="0" w:type="auto"/>
          </w:tcPr>
          <w:p w14:paraId="68C3447A" w14:textId="77777777" w:rsidR="00102CDC" w:rsidRPr="006B751E" w:rsidRDefault="00102CDC" w:rsidP="00102CDC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H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istory of depression</w:t>
            </w:r>
          </w:p>
        </w:tc>
        <w:tc>
          <w:tcPr>
            <w:tcW w:w="0" w:type="auto"/>
          </w:tcPr>
          <w:p w14:paraId="2626F28F" w14:textId="77777777" w:rsidR="00102CDC" w:rsidRPr="006B751E" w:rsidRDefault="00102CDC" w:rsidP="00102CDC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3F34238D" w14:textId="77777777" w:rsidR="00102CDC" w:rsidRPr="006B751E" w:rsidRDefault="00102CDC" w:rsidP="00102CDC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4E44BCA0" w14:textId="77777777" w:rsidR="00102CDC" w:rsidRPr="006B751E" w:rsidRDefault="00102CDC" w:rsidP="00102CDC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3E052F40" w14:textId="3E01DEFB" w:rsidR="00102CDC" w:rsidRPr="006B751E" w:rsidRDefault="00D938FB" w:rsidP="00102CDC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2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25.506***</w:t>
            </w:r>
          </w:p>
        </w:tc>
      </w:tr>
      <w:tr w:rsidR="006F3D72" w:rsidRPr="006B751E" w14:paraId="6036D1FB" w14:textId="77777777" w:rsidTr="00074EE4">
        <w:tc>
          <w:tcPr>
            <w:tcW w:w="0" w:type="auto"/>
          </w:tcPr>
          <w:p w14:paraId="5CD96280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0" w:type="auto"/>
          </w:tcPr>
          <w:p w14:paraId="1AA4BCCB" w14:textId="690D566F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304</w:t>
            </w:r>
            <w:r w:rsidR="00FF69B2">
              <w:rPr>
                <w:sz w:val="20"/>
                <w:szCs w:val="20"/>
              </w:rPr>
              <w:t xml:space="preserve"> (</w:t>
            </w:r>
            <w:r w:rsidR="00613D67">
              <w:rPr>
                <w:sz w:val="20"/>
                <w:szCs w:val="20"/>
              </w:rPr>
              <w:t>73.8)</w:t>
            </w:r>
          </w:p>
        </w:tc>
        <w:tc>
          <w:tcPr>
            <w:tcW w:w="0" w:type="auto"/>
          </w:tcPr>
          <w:p w14:paraId="3CEB67A0" w14:textId="56A2C6D6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007</w:t>
            </w:r>
            <w:r w:rsidR="00FF69B2">
              <w:rPr>
                <w:sz w:val="20"/>
                <w:szCs w:val="20"/>
              </w:rPr>
              <w:t xml:space="preserve"> (</w:t>
            </w:r>
            <w:r w:rsidR="00613D67">
              <w:rPr>
                <w:sz w:val="20"/>
                <w:szCs w:val="20"/>
              </w:rPr>
              <w:t>84.8)</w:t>
            </w:r>
          </w:p>
        </w:tc>
        <w:tc>
          <w:tcPr>
            <w:tcW w:w="0" w:type="auto"/>
          </w:tcPr>
          <w:p w14:paraId="2DF34197" w14:textId="1545CD48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97</w:t>
            </w:r>
            <w:r w:rsidR="00FF69B2">
              <w:rPr>
                <w:sz w:val="20"/>
                <w:szCs w:val="20"/>
              </w:rPr>
              <w:t xml:space="preserve"> (</w:t>
            </w:r>
            <w:r w:rsidR="00613D67">
              <w:rPr>
                <w:sz w:val="20"/>
                <w:szCs w:val="20"/>
              </w:rPr>
              <w:t>51.3)</w:t>
            </w:r>
          </w:p>
        </w:tc>
        <w:tc>
          <w:tcPr>
            <w:tcW w:w="0" w:type="auto"/>
          </w:tcPr>
          <w:p w14:paraId="6827F6E0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6F3D72" w:rsidRPr="006B751E" w14:paraId="21017A74" w14:textId="77777777" w:rsidTr="00074EE4">
        <w:tc>
          <w:tcPr>
            <w:tcW w:w="0" w:type="auto"/>
          </w:tcPr>
          <w:p w14:paraId="32226586" w14:textId="77777777" w:rsidR="006F3D72" w:rsidRPr="006B751E" w:rsidRDefault="006F3D72" w:rsidP="006F3D7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0" w:type="auto"/>
          </w:tcPr>
          <w:p w14:paraId="6C9D8943" w14:textId="1F652AE3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463</w:t>
            </w:r>
            <w:r w:rsidR="00FF69B2">
              <w:rPr>
                <w:sz w:val="20"/>
                <w:szCs w:val="20"/>
              </w:rPr>
              <w:t xml:space="preserve"> (</w:t>
            </w:r>
            <w:r w:rsidR="00613D67">
              <w:rPr>
                <w:sz w:val="20"/>
                <w:szCs w:val="20"/>
              </w:rPr>
              <w:t>26.2)</w:t>
            </w:r>
          </w:p>
        </w:tc>
        <w:tc>
          <w:tcPr>
            <w:tcW w:w="0" w:type="auto"/>
          </w:tcPr>
          <w:p w14:paraId="72A7C965" w14:textId="189ACF04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81</w:t>
            </w:r>
            <w:r w:rsidR="00FF69B2">
              <w:rPr>
                <w:sz w:val="20"/>
                <w:szCs w:val="20"/>
              </w:rPr>
              <w:t xml:space="preserve"> (</w:t>
            </w:r>
            <w:r w:rsidR="00613D67">
              <w:rPr>
                <w:sz w:val="20"/>
                <w:szCs w:val="20"/>
              </w:rPr>
              <w:t>15.2)</w:t>
            </w:r>
          </w:p>
        </w:tc>
        <w:tc>
          <w:tcPr>
            <w:tcW w:w="0" w:type="auto"/>
          </w:tcPr>
          <w:p w14:paraId="29E623D9" w14:textId="77CEC68F" w:rsidR="006F3D72" w:rsidRPr="006B751E" w:rsidRDefault="006F3D72" w:rsidP="006F3D7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82</w:t>
            </w:r>
            <w:r w:rsidR="00FF69B2">
              <w:rPr>
                <w:sz w:val="20"/>
                <w:szCs w:val="20"/>
              </w:rPr>
              <w:t xml:space="preserve"> (</w:t>
            </w:r>
            <w:r w:rsidR="00613D67">
              <w:rPr>
                <w:sz w:val="20"/>
                <w:szCs w:val="20"/>
              </w:rPr>
              <w:t>48.7)</w:t>
            </w:r>
          </w:p>
        </w:tc>
        <w:tc>
          <w:tcPr>
            <w:tcW w:w="0" w:type="auto"/>
          </w:tcPr>
          <w:p w14:paraId="7CFA14EB" w14:textId="77777777" w:rsidR="006F3D72" w:rsidRPr="006B751E" w:rsidRDefault="006F3D72" w:rsidP="006F3D7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7804C2" w:rsidRPr="006B751E" w14:paraId="27F1E492" w14:textId="77777777" w:rsidTr="00074EE4">
        <w:tc>
          <w:tcPr>
            <w:tcW w:w="0" w:type="auto"/>
          </w:tcPr>
          <w:p w14:paraId="459D068C" w14:textId="0337A8C1" w:rsidR="007804C2" w:rsidRPr="006B751E" w:rsidRDefault="007804C2" w:rsidP="007804C2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H</w:t>
            </w:r>
            <w:r w:rsidRPr="00CF1ED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istory of hormone replacement therapy</w:t>
            </w:r>
          </w:p>
        </w:tc>
        <w:tc>
          <w:tcPr>
            <w:tcW w:w="0" w:type="auto"/>
          </w:tcPr>
          <w:p w14:paraId="3410F4D6" w14:textId="77777777" w:rsidR="007804C2" w:rsidRPr="006B751E" w:rsidRDefault="007804C2" w:rsidP="007804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8D96A1" w14:textId="77777777" w:rsidR="007804C2" w:rsidRPr="006B751E" w:rsidRDefault="007804C2" w:rsidP="007804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D84CA6" w14:textId="77777777" w:rsidR="007804C2" w:rsidRPr="006B751E" w:rsidRDefault="007804C2" w:rsidP="007804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0012B95" w14:textId="1A9DAAE6" w:rsidR="007804C2" w:rsidRPr="006B751E" w:rsidRDefault="007804C2" w:rsidP="007804C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804C2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0.024</w:t>
            </w:r>
          </w:p>
        </w:tc>
      </w:tr>
      <w:tr w:rsidR="007804C2" w:rsidRPr="006B751E" w14:paraId="1859FD1F" w14:textId="77777777" w:rsidTr="00074EE4">
        <w:tc>
          <w:tcPr>
            <w:tcW w:w="0" w:type="auto"/>
          </w:tcPr>
          <w:p w14:paraId="05DA8F08" w14:textId="0951B8AD" w:rsidR="007804C2" w:rsidRPr="006B751E" w:rsidRDefault="007804C2" w:rsidP="007804C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0" w:type="auto"/>
          </w:tcPr>
          <w:p w14:paraId="2CADDF27" w14:textId="34B6439D" w:rsidR="007804C2" w:rsidRPr="007804C2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7804C2">
              <w:rPr>
                <w:sz w:val="20"/>
                <w:szCs w:val="20"/>
              </w:rPr>
              <w:t>1564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88.5)</w:t>
            </w:r>
          </w:p>
        </w:tc>
        <w:tc>
          <w:tcPr>
            <w:tcW w:w="0" w:type="auto"/>
          </w:tcPr>
          <w:p w14:paraId="2556AC51" w14:textId="39C65D3C" w:rsidR="007804C2" w:rsidRPr="007804C2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7804C2">
              <w:rPr>
                <w:sz w:val="20"/>
                <w:szCs w:val="20"/>
              </w:rPr>
              <w:t>1053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</w:t>
            </w:r>
            <w:r w:rsidRPr="007804C2">
              <w:rPr>
                <w:rFonts w:eastAsiaTheme="minorEastAsia"/>
                <w:sz w:val="20"/>
                <w:szCs w:val="20"/>
                <w:lang w:eastAsia="zh-CN"/>
              </w:rPr>
              <w:t>88.6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</w:tcPr>
          <w:p w14:paraId="091D6E67" w14:textId="28FF89B8" w:rsidR="007804C2" w:rsidRPr="007804C2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7804C2">
              <w:rPr>
                <w:sz w:val="20"/>
                <w:szCs w:val="20"/>
              </w:rPr>
              <w:t>511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88.3)</w:t>
            </w:r>
          </w:p>
        </w:tc>
        <w:tc>
          <w:tcPr>
            <w:tcW w:w="0" w:type="auto"/>
          </w:tcPr>
          <w:p w14:paraId="49212A21" w14:textId="77777777" w:rsidR="007804C2" w:rsidRPr="006B751E" w:rsidRDefault="007804C2" w:rsidP="007804C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7804C2" w:rsidRPr="006B751E" w14:paraId="1FEB3F95" w14:textId="77777777" w:rsidTr="00074EE4">
        <w:tc>
          <w:tcPr>
            <w:tcW w:w="0" w:type="auto"/>
          </w:tcPr>
          <w:p w14:paraId="4F504C87" w14:textId="1F26800C" w:rsidR="007804C2" w:rsidRPr="006B751E" w:rsidRDefault="007804C2" w:rsidP="007804C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A05D1D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A05D1D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0" w:type="auto"/>
          </w:tcPr>
          <w:p w14:paraId="5694AEB5" w14:textId="42450127" w:rsidR="007804C2" w:rsidRPr="007804C2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203 (11.5)</w:t>
            </w:r>
          </w:p>
        </w:tc>
        <w:tc>
          <w:tcPr>
            <w:tcW w:w="0" w:type="auto"/>
          </w:tcPr>
          <w:p w14:paraId="20FF4387" w14:textId="25320A2C" w:rsidR="007804C2" w:rsidRPr="007804C2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7804C2">
              <w:rPr>
                <w:sz w:val="20"/>
                <w:szCs w:val="20"/>
              </w:rPr>
              <w:t>135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11.4)</w:t>
            </w:r>
          </w:p>
        </w:tc>
        <w:tc>
          <w:tcPr>
            <w:tcW w:w="0" w:type="auto"/>
          </w:tcPr>
          <w:p w14:paraId="7BCE497D" w14:textId="12066804" w:rsidR="007804C2" w:rsidRPr="007804C2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7804C2">
              <w:rPr>
                <w:sz w:val="20"/>
                <w:szCs w:val="20"/>
              </w:rPr>
              <w:t>68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11.7)</w:t>
            </w:r>
          </w:p>
        </w:tc>
        <w:tc>
          <w:tcPr>
            <w:tcW w:w="0" w:type="auto"/>
          </w:tcPr>
          <w:p w14:paraId="33E62A23" w14:textId="77777777" w:rsidR="007804C2" w:rsidRPr="006B751E" w:rsidRDefault="007804C2" w:rsidP="007804C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7804C2" w:rsidRPr="006B751E" w14:paraId="4AAD90D1" w14:textId="77777777" w:rsidTr="00074EE4">
        <w:tc>
          <w:tcPr>
            <w:tcW w:w="0" w:type="auto"/>
          </w:tcPr>
          <w:p w14:paraId="04509D61" w14:textId="77777777" w:rsidR="007804C2" w:rsidRPr="006B751E" w:rsidRDefault="007804C2" w:rsidP="007804C2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elvic pain</w:t>
            </w:r>
          </w:p>
        </w:tc>
        <w:tc>
          <w:tcPr>
            <w:tcW w:w="0" w:type="auto"/>
          </w:tcPr>
          <w:p w14:paraId="23B24305" w14:textId="77777777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08C1D3D0" w14:textId="77777777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0EE7807F" w14:textId="77777777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623948DF" w14:textId="5ADF0571" w:rsidR="007804C2" w:rsidRPr="006B751E" w:rsidRDefault="007804C2" w:rsidP="007804C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5.569***</w:t>
            </w:r>
          </w:p>
        </w:tc>
      </w:tr>
      <w:tr w:rsidR="007804C2" w:rsidRPr="006B751E" w14:paraId="6EAA63E0" w14:textId="77777777" w:rsidTr="00074EE4">
        <w:tc>
          <w:tcPr>
            <w:tcW w:w="0" w:type="auto"/>
          </w:tcPr>
          <w:p w14:paraId="7F997ACA" w14:textId="77777777" w:rsidR="007804C2" w:rsidRPr="006B751E" w:rsidRDefault="007804C2" w:rsidP="007804C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lastRenderedPageBreak/>
              <w:t>N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0" w:type="auto"/>
          </w:tcPr>
          <w:p w14:paraId="3E08818F" w14:textId="040331DA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501</w:t>
            </w:r>
            <w:r>
              <w:rPr>
                <w:sz w:val="20"/>
                <w:szCs w:val="20"/>
              </w:rPr>
              <w:t xml:space="preserve"> (84.9)</w:t>
            </w:r>
          </w:p>
        </w:tc>
        <w:tc>
          <w:tcPr>
            <w:tcW w:w="0" w:type="auto"/>
          </w:tcPr>
          <w:p w14:paraId="675F0D42" w14:textId="49693E74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037</w:t>
            </w:r>
            <w:r>
              <w:rPr>
                <w:sz w:val="20"/>
                <w:szCs w:val="20"/>
              </w:rPr>
              <w:t xml:space="preserve"> (87.3)</w:t>
            </w:r>
          </w:p>
        </w:tc>
        <w:tc>
          <w:tcPr>
            <w:tcW w:w="0" w:type="auto"/>
          </w:tcPr>
          <w:p w14:paraId="448C93AA" w14:textId="0D0C4CB1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464</w:t>
            </w:r>
            <w:r>
              <w:rPr>
                <w:sz w:val="20"/>
                <w:szCs w:val="20"/>
              </w:rPr>
              <w:t xml:space="preserve"> (80.1)</w:t>
            </w:r>
          </w:p>
        </w:tc>
        <w:tc>
          <w:tcPr>
            <w:tcW w:w="0" w:type="auto"/>
          </w:tcPr>
          <w:p w14:paraId="6009AFCE" w14:textId="77777777" w:rsidR="007804C2" w:rsidRPr="006B751E" w:rsidRDefault="007804C2" w:rsidP="007804C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7804C2" w:rsidRPr="006B751E" w14:paraId="56A14566" w14:textId="77777777" w:rsidTr="00074EE4">
        <w:tc>
          <w:tcPr>
            <w:tcW w:w="0" w:type="auto"/>
          </w:tcPr>
          <w:p w14:paraId="19C673C0" w14:textId="77777777" w:rsidR="007804C2" w:rsidRPr="006B751E" w:rsidRDefault="007804C2" w:rsidP="007804C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0" w:type="auto"/>
          </w:tcPr>
          <w:p w14:paraId="6D534B76" w14:textId="52369E5E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66</w:t>
            </w:r>
            <w:r>
              <w:rPr>
                <w:sz w:val="20"/>
                <w:szCs w:val="20"/>
              </w:rPr>
              <w:t xml:space="preserve"> (15.1)</w:t>
            </w:r>
          </w:p>
        </w:tc>
        <w:tc>
          <w:tcPr>
            <w:tcW w:w="0" w:type="auto"/>
          </w:tcPr>
          <w:p w14:paraId="2F82EF58" w14:textId="37EBDAD4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51</w:t>
            </w:r>
            <w:r>
              <w:rPr>
                <w:sz w:val="20"/>
                <w:szCs w:val="20"/>
              </w:rPr>
              <w:t xml:space="preserve"> (12.7)</w:t>
            </w:r>
          </w:p>
        </w:tc>
        <w:tc>
          <w:tcPr>
            <w:tcW w:w="0" w:type="auto"/>
          </w:tcPr>
          <w:p w14:paraId="4D24D803" w14:textId="47AF5677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15</w:t>
            </w:r>
            <w:r>
              <w:rPr>
                <w:sz w:val="20"/>
                <w:szCs w:val="20"/>
              </w:rPr>
              <w:t xml:space="preserve"> (19.9)</w:t>
            </w:r>
          </w:p>
        </w:tc>
        <w:tc>
          <w:tcPr>
            <w:tcW w:w="0" w:type="auto"/>
          </w:tcPr>
          <w:p w14:paraId="197FCB27" w14:textId="77777777" w:rsidR="007804C2" w:rsidRPr="006B751E" w:rsidRDefault="007804C2" w:rsidP="007804C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7804C2" w:rsidRPr="006B751E" w14:paraId="4A45D78C" w14:textId="77777777" w:rsidTr="00074EE4">
        <w:tc>
          <w:tcPr>
            <w:tcW w:w="0" w:type="auto"/>
          </w:tcPr>
          <w:p w14:paraId="03F036AC" w14:textId="77777777" w:rsidR="007804C2" w:rsidRPr="006B751E" w:rsidRDefault="007804C2" w:rsidP="007804C2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elvic prolapse or relaxation</w:t>
            </w:r>
          </w:p>
        </w:tc>
        <w:tc>
          <w:tcPr>
            <w:tcW w:w="0" w:type="auto"/>
          </w:tcPr>
          <w:p w14:paraId="316E0514" w14:textId="77777777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64C5AAA1" w14:textId="77777777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0E2FBE94" w14:textId="77777777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58AEF04E" w14:textId="3D7C6C8D" w:rsidR="007804C2" w:rsidRPr="006B751E" w:rsidRDefault="007804C2" w:rsidP="007804C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6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.651**</w:t>
            </w:r>
          </w:p>
        </w:tc>
      </w:tr>
      <w:tr w:rsidR="007804C2" w:rsidRPr="006B751E" w14:paraId="245A5364" w14:textId="77777777" w:rsidTr="00074EE4">
        <w:tc>
          <w:tcPr>
            <w:tcW w:w="0" w:type="auto"/>
          </w:tcPr>
          <w:p w14:paraId="746AEF52" w14:textId="77777777" w:rsidR="007804C2" w:rsidRPr="006B751E" w:rsidRDefault="007804C2" w:rsidP="007804C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0" w:type="auto"/>
          </w:tcPr>
          <w:p w14:paraId="456C1859" w14:textId="667A72AD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719</w:t>
            </w:r>
            <w:r>
              <w:rPr>
                <w:sz w:val="20"/>
                <w:szCs w:val="20"/>
              </w:rPr>
              <w:t xml:space="preserve"> (97.3)</w:t>
            </w:r>
          </w:p>
        </w:tc>
        <w:tc>
          <w:tcPr>
            <w:tcW w:w="0" w:type="auto"/>
          </w:tcPr>
          <w:p w14:paraId="5EEED609" w14:textId="28A5EB4B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164</w:t>
            </w:r>
            <w:r>
              <w:rPr>
                <w:sz w:val="20"/>
                <w:szCs w:val="20"/>
              </w:rPr>
              <w:t xml:space="preserve"> (98.0)</w:t>
            </w:r>
          </w:p>
        </w:tc>
        <w:tc>
          <w:tcPr>
            <w:tcW w:w="0" w:type="auto"/>
          </w:tcPr>
          <w:p w14:paraId="0B9610F5" w14:textId="43415B34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555</w:t>
            </w:r>
            <w:r>
              <w:rPr>
                <w:sz w:val="20"/>
                <w:szCs w:val="20"/>
              </w:rPr>
              <w:t xml:space="preserve"> (95.8)</w:t>
            </w:r>
          </w:p>
        </w:tc>
        <w:tc>
          <w:tcPr>
            <w:tcW w:w="0" w:type="auto"/>
          </w:tcPr>
          <w:p w14:paraId="171539E2" w14:textId="77777777" w:rsidR="007804C2" w:rsidRPr="006B751E" w:rsidRDefault="007804C2" w:rsidP="007804C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7804C2" w:rsidRPr="006B751E" w14:paraId="63BC871C" w14:textId="77777777" w:rsidTr="00074EE4">
        <w:tc>
          <w:tcPr>
            <w:tcW w:w="0" w:type="auto"/>
          </w:tcPr>
          <w:p w14:paraId="383DF753" w14:textId="77777777" w:rsidR="007804C2" w:rsidRPr="006B751E" w:rsidRDefault="007804C2" w:rsidP="007804C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0" w:type="auto"/>
          </w:tcPr>
          <w:p w14:paraId="3C45F662" w14:textId="74971777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 xml:space="preserve"> (2.7)</w:t>
            </w:r>
          </w:p>
        </w:tc>
        <w:tc>
          <w:tcPr>
            <w:tcW w:w="0" w:type="auto"/>
          </w:tcPr>
          <w:p w14:paraId="6309CF29" w14:textId="4609E0D6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 xml:space="preserve"> (2.0)</w:t>
            </w:r>
          </w:p>
        </w:tc>
        <w:tc>
          <w:tcPr>
            <w:tcW w:w="0" w:type="auto"/>
          </w:tcPr>
          <w:p w14:paraId="0A5D55A1" w14:textId="0D24088E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 xml:space="preserve"> (4.1)</w:t>
            </w:r>
          </w:p>
        </w:tc>
        <w:tc>
          <w:tcPr>
            <w:tcW w:w="0" w:type="auto"/>
          </w:tcPr>
          <w:p w14:paraId="39AAAD06" w14:textId="77777777" w:rsidR="007804C2" w:rsidRPr="006B751E" w:rsidRDefault="007804C2" w:rsidP="007804C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7804C2" w:rsidRPr="006B751E" w14:paraId="38CBA4D2" w14:textId="77777777" w:rsidTr="00074EE4">
        <w:tc>
          <w:tcPr>
            <w:tcW w:w="0" w:type="auto"/>
          </w:tcPr>
          <w:p w14:paraId="52982565" w14:textId="77777777" w:rsidR="007804C2" w:rsidRPr="006B751E" w:rsidRDefault="007804C2" w:rsidP="007804C2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Abnormal bleeding</w:t>
            </w:r>
          </w:p>
        </w:tc>
        <w:tc>
          <w:tcPr>
            <w:tcW w:w="0" w:type="auto"/>
          </w:tcPr>
          <w:p w14:paraId="31DF86EF" w14:textId="77777777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6748403C" w14:textId="77777777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59D52D97" w14:textId="77777777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6242D3FE" w14:textId="22CAAC36" w:rsidR="007804C2" w:rsidRPr="006B751E" w:rsidRDefault="007804C2" w:rsidP="007804C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9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.436**</w:t>
            </w:r>
          </w:p>
        </w:tc>
      </w:tr>
      <w:tr w:rsidR="007804C2" w:rsidRPr="006B751E" w14:paraId="0FFE2CB4" w14:textId="77777777" w:rsidTr="00074EE4">
        <w:tc>
          <w:tcPr>
            <w:tcW w:w="0" w:type="auto"/>
          </w:tcPr>
          <w:p w14:paraId="777ED531" w14:textId="77777777" w:rsidR="007804C2" w:rsidRPr="006B751E" w:rsidRDefault="007804C2" w:rsidP="007804C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0" w:type="auto"/>
          </w:tcPr>
          <w:p w14:paraId="57C5AEE3" w14:textId="657407A1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495</w:t>
            </w:r>
            <w:r>
              <w:rPr>
                <w:sz w:val="20"/>
                <w:szCs w:val="20"/>
              </w:rPr>
              <w:t xml:space="preserve"> (84.6)</w:t>
            </w:r>
          </w:p>
        </w:tc>
        <w:tc>
          <w:tcPr>
            <w:tcW w:w="0" w:type="auto"/>
          </w:tcPr>
          <w:p w14:paraId="55D31E7E" w14:textId="009AC5AA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027</w:t>
            </w:r>
            <w:r>
              <w:rPr>
                <w:sz w:val="20"/>
                <w:szCs w:val="20"/>
              </w:rPr>
              <w:t xml:space="preserve"> (86.4)</w:t>
            </w:r>
          </w:p>
        </w:tc>
        <w:tc>
          <w:tcPr>
            <w:tcW w:w="0" w:type="auto"/>
          </w:tcPr>
          <w:p w14:paraId="1F45B46C" w14:textId="5941C4DC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468</w:t>
            </w:r>
            <w:r>
              <w:rPr>
                <w:sz w:val="20"/>
                <w:szCs w:val="20"/>
              </w:rPr>
              <w:t xml:space="preserve"> (80.8)</w:t>
            </w:r>
          </w:p>
        </w:tc>
        <w:tc>
          <w:tcPr>
            <w:tcW w:w="0" w:type="auto"/>
          </w:tcPr>
          <w:p w14:paraId="5027553F" w14:textId="77777777" w:rsidR="007804C2" w:rsidRPr="006B751E" w:rsidRDefault="007804C2" w:rsidP="007804C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7804C2" w:rsidRPr="006B751E" w14:paraId="6EDC2F6A" w14:textId="77777777" w:rsidTr="00074EE4">
        <w:tc>
          <w:tcPr>
            <w:tcW w:w="0" w:type="auto"/>
          </w:tcPr>
          <w:p w14:paraId="2505AE90" w14:textId="77777777" w:rsidR="007804C2" w:rsidRPr="006B751E" w:rsidRDefault="007804C2" w:rsidP="007804C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0" w:type="auto"/>
          </w:tcPr>
          <w:p w14:paraId="6606947D" w14:textId="269356DC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72</w:t>
            </w:r>
            <w:r>
              <w:rPr>
                <w:sz w:val="20"/>
                <w:szCs w:val="20"/>
              </w:rPr>
              <w:t xml:space="preserve"> (15.4)</w:t>
            </w:r>
          </w:p>
        </w:tc>
        <w:tc>
          <w:tcPr>
            <w:tcW w:w="0" w:type="auto"/>
          </w:tcPr>
          <w:p w14:paraId="257B78DF" w14:textId="7CF3F7B4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61</w:t>
            </w:r>
            <w:r>
              <w:rPr>
                <w:sz w:val="20"/>
                <w:szCs w:val="20"/>
              </w:rPr>
              <w:t xml:space="preserve"> (13.6)</w:t>
            </w:r>
          </w:p>
        </w:tc>
        <w:tc>
          <w:tcPr>
            <w:tcW w:w="0" w:type="auto"/>
          </w:tcPr>
          <w:p w14:paraId="0CD8C75A" w14:textId="6B69E73D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11</w:t>
            </w:r>
            <w:r>
              <w:rPr>
                <w:sz w:val="20"/>
                <w:szCs w:val="20"/>
              </w:rPr>
              <w:t xml:space="preserve"> (19.2)</w:t>
            </w:r>
          </w:p>
        </w:tc>
        <w:tc>
          <w:tcPr>
            <w:tcW w:w="0" w:type="auto"/>
          </w:tcPr>
          <w:p w14:paraId="73646DFB" w14:textId="77777777" w:rsidR="007804C2" w:rsidRPr="006B751E" w:rsidRDefault="007804C2" w:rsidP="007804C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7804C2" w:rsidRPr="006B751E" w14:paraId="71D756BA" w14:textId="77777777" w:rsidTr="00074EE4">
        <w:tc>
          <w:tcPr>
            <w:tcW w:w="0" w:type="auto"/>
          </w:tcPr>
          <w:p w14:paraId="1013F1D1" w14:textId="1CBC756D" w:rsidR="007804C2" w:rsidRPr="006B751E" w:rsidRDefault="007804C2" w:rsidP="007804C2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umber of GD</w:t>
            </w:r>
            <w:r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s</w:t>
            </w:r>
          </w:p>
        </w:tc>
        <w:tc>
          <w:tcPr>
            <w:tcW w:w="0" w:type="auto"/>
          </w:tcPr>
          <w:p w14:paraId="68309F96" w14:textId="77777777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2C673454" w14:textId="77777777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0E4F5781" w14:textId="77777777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14DCB34D" w14:textId="25CFC5A5" w:rsidR="007804C2" w:rsidRPr="006B751E" w:rsidRDefault="007804C2" w:rsidP="007804C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2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2.129***</w:t>
            </w:r>
          </w:p>
        </w:tc>
      </w:tr>
      <w:tr w:rsidR="007804C2" w:rsidRPr="006B751E" w14:paraId="458A4C2E" w14:textId="77777777" w:rsidTr="00074EE4">
        <w:tc>
          <w:tcPr>
            <w:tcW w:w="0" w:type="auto"/>
          </w:tcPr>
          <w:p w14:paraId="6D2721E4" w14:textId="77777777" w:rsidR="007804C2" w:rsidRPr="006B751E" w:rsidRDefault="007804C2" w:rsidP="007804C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</w:p>
        </w:tc>
        <w:tc>
          <w:tcPr>
            <w:tcW w:w="0" w:type="auto"/>
          </w:tcPr>
          <w:p w14:paraId="114C1FA4" w14:textId="15248EAD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293</w:t>
            </w:r>
            <w:r>
              <w:rPr>
                <w:sz w:val="20"/>
                <w:szCs w:val="20"/>
              </w:rPr>
              <w:t xml:space="preserve"> (73.2)</w:t>
            </w:r>
          </w:p>
        </w:tc>
        <w:tc>
          <w:tcPr>
            <w:tcW w:w="0" w:type="auto"/>
          </w:tcPr>
          <w:p w14:paraId="30669B24" w14:textId="3FC65928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905</w:t>
            </w:r>
            <w:r>
              <w:rPr>
                <w:sz w:val="20"/>
                <w:szCs w:val="20"/>
              </w:rPr>
              <w:t xml:space="preserve"> (76.2)</w:t>
            </w:r>
          </w:p>
        </w:tc>
        <w:tc>
          <w:tcPr>
            <w:tcW w:w="0" w:type="auto"/>
          </w:tcPr>
          <w:p w14:paraId="6B5A6F45" w14:textId="25B3CFDA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388</w:t>
            </w:r>
            <w:r>
              <w:rPr>
                <w:sz w:val="20"/>
                <w:szCs w:val="20"/>
              </w:rPr>
              <w:t xml:space="preserve"> (67.0)</w:t>
            </w:r>
          </w:p>
        </w:tc>
        <w:tc>
          <w:tcPr>
            <w:tcW w:w="0" w:type="auto"/>
          </w:tcPr>
          <w:p w14:paraId="076B96F1" w14:textId="77777777" w:rsidR="007804C2" w:rsidRPr="006B751E" w:rsidRDefault="007804C2" w:rsidP="007804C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7804C2" w:rsidRPr="006B751E" w14:paraId="3418EA10" w14:textId="77777777" w:rsidTr="00074EE4">
        <w:tc>
          <w:tcPr>
            <w:tcW w:w="0" w:type="auto"/>
          </w:tcPr>
          <w:p w14:paraId="65995621" w14:textId="77777777" w:rsidR="007804C2" w:rsidRPr="006B751E" w:rsidRDefault="007804C2" w:rsidP="007804C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</w:p>
        </w:tc>
        <w:tc>
          <w:tcPr>
            <w:tcW w:w="0" w:type="auto"/>
          </w:tcPr>
          <w:p w14:paraId="468A0C86" w14:textId="02A758E0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372</w:t>
            </w:r>
            <w:r>
              <w:rPr>
                <w:sz w:val="20"/>
                <w:szCs w:val="20"/>
              </w:rPr>
              <w:t xml:space="preserve"> (21.1)</w:t>
            </w:r>
          </w:p>
        </w:tc>
        <w:tc>
          <w:tcPr>
            <w:tcW w:w="0" w:type="auto"/>
          </w:tcPr>
          <w:p w14:paraId="390F5708" w14:textId="21341719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232</w:t>
            </w:r>
            <w:r>
              <w:rPr>
                <w:sz w:val="20"/>
                <w:szCs w:val="20"/>
              </w:rPr>
              <w:t xml:space="preserve"> (19.5)</w:t>
            </w:r>
          </w:p>
        </w:tc>
        <w:tc>
          <w:tcPr>
            <w:tcW w:w="0" w:type="auto"/>
          </w:tcPr>
          <w:p w14:paraId="1C8AAC65" w14:textId="133BBDDB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40</w:t>
            </w:r>
            <w:r>
              <w:rPr>
                <w:sz w:val="20"/>
                <w:szCs w:val="20"/>
              </w:rPr>
              <w:t xml:space="preserve"> (24.2)</w:t>
            </w:r>
          </w:p>
        </w:tc>
        <w:tc>
          <w:tcPr>
            <w:tcW w:w="0" w:type="auto"/>
          </w:tcPr>
          <w:p w14:paraId="0F04540B" w14:textId="77777777" w:rsidR="007804C2" w:rsidRPr="006B751E" w:rsidRDefault="007804C2" w:rsidP="007804C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7804C2" w:rsidRPr="006B751E" w14:paraId="37AE1303" w14:textId="77777777" w:rsidTr="00074EE4">
        <w:tc>
          <w:tcPr>
            <w:tcW w:w="0" w:type="auto"/>
            <w:tcBorders>
              <w:bottom w:val="single" w:sz="12" w:space="0" w:color="auto"/>
            </w:tcBorders>
          </w:tcPr>
          <w:p w14:paraId="3AD826E7" w14:textId="77777777" w:rsidR="007804C2" w:rsidRPr="006B751E" w:rsidRDefault="007804C2" w:rsidP="007804C2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≥</w:t>
            </w: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1594383" w14:textId="7258D15D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102</w:t>
            </w:r>
            <w:r>
              <w:rPr>
                <w:sz w:val="20"/>
                <w:szCs w:val="20"/>
              </w:rPr>
              <w:t xml:space="preserve"> (5.8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87FB908" w14:textId="3A623FF9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 xml:space="preserve"> (4.3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6EA2379" w14:textId="4B8DB850" w:rsidR="007804C2" w:rsidRPr="006B751E" w:rsidRDefault="007804C2" w:rsidP="007804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 xml:space="preserve"> (8.8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F5FC24F" w14:textId="77777777" w:rsidR="007804C2" w:rsidRPr="006B751E" w:rsidRDefault="007804C2" w:rsidP="007804C2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7804C2" w:rsidRPr="006B751E" w14:paraId="4F93F38E" w14:textId="77777777" w:rsidTr="00074EE4">
        <w:tc>
          <w:tcPr>
            <w:tcW w:w="0" w:type="auto"/>
            <w:gridSpan w:val="5"/>
            <w:tcBorders>
              <w:top w:val="single" w:sz="12" w:space="0" w:color="auto"/>
            </w:tcBorders>
          </w:tcPr>
          <w:p w14:paraId="2C1C2A6A" w14:textId="3C25A054" w:rsidR="007804C2" w:rsidRPr="006B751E" w:rsidRDefault="007804C2" w:rsidP="007804C2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B751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ote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: *, </w:t>
            </w:r>
            <w:r w:rsidRPr="006B751E">
              <w:rPr>
                <w:rFonts w:eastAsia="宋体"/>
                <w:i/>
                <w:iCs/>
                <w:sz w:val="20"/>
                <w:szCs w:val="20"/>
                <w:lang w:eastAsia="zh-CN"/>
                <w14:ligatures w14:val="standardContextual"/>
              </w:rPr>
              <w:t>P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&lt;0.05; **, </w:t>
            </w:r>
            <w:r w:rsidRPr="006B751E">
              <w:rPr>
                <w:rFonts w:eastAsia="宋体"/>
                <w:i/>
                <w:iCs/>
                <w:sz w:val="20"/>
                <w:szCs w:val="20"/>
                <w:lang w:eastAsia="zh-CN"/>
                <w14:ligatures w14:val="standardContextual"/>
              </w:rPr>
              <w:t>P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&lt;0.01; ***, </w:t>
            </w:r>
            <w:r w:rsidRPr="006B751E">
              <w:rPr>
                <w:rFonts w:eastAsia="宋体"/>
                <w:i/>
                <w:iCs/>
                <w:sz w:val="20"/>
                <w:szCs w:val="20"/>
                <w:lang w:eastAsia="zh-CN"/>
                <w14:ligatures w14:val="standardContextual"/>
              </w:rPr>
              <w:t>P</w:t>
            </w:r>
            <w:r w:rsidRPr="006B751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&lt;0.001</w:t>
            </w:r>
          </w:p>
        </w:tc>
      </w:tr>
    </w:tbl>
    <w:p w14:paraId="79F380A0" w14:textId="798A2FAB" w:rsidR="001F2136" w:rsidRDefault="001F2136" w:rsidP="00102CDC">
      <w:pPr>
        <w:jc w:val="both"/>
        <w:rPr>
          <w:rFonts w:eastAsia="宋体"/>
          <w:sz w:val="20"/>
          <w:szCs w:val="20"/>
          <w:lang w:eastAsia="zh-CN"/>
          <w14:ligatures w14:val="standardContextual"/>
        </w:rPr>
      </w:pPr>
      <w:r>
        <w:rPr>
          <w:rFonts w:eastAsia="宋体"/>
          <w:sz w:val="20"/>
          <w:szCs w:val="20"/>
          <w:lang w:eastAsia="zh-CN"/>
          <w14:ligatures w14:val="standardContextual"/>
        </w:rPr>
        <w:br w:type="page"/>
      </w:r>
    </w:p>
    <w:p w14:paraId="0B6278D0" w14:textId="067AC28D" w:rsidR="00FE07C8" w:rsidRPr="00FE07C8" w:rsidRDefault="00FE07C8" w:rsidP="00936BD6">
      <w:pPr>
        <w:spacing w:before="50" w:after="50"/>
        <w:jc w:val="both"/>
        <w:rPr>
          <w:rFonts w:eastAsiaTheme="minorEastAsia"/>
          <w:sz w:val="21"/>
          <w:szCs w:val="21"/>
          <w:lang w:eastAsia="zh-CN"/>
          <w14:ligatures w14:val="standardContextual"/>
        </w:rPr>
      </w:pPr>
      <w:r w:rsidRPr="00FE07C8">
        <w:rPr>
          <w:rFonts w:eastAsiaTheme="minorEastAsia" w:hint="eastAsia"/>
          <w:b/>
          <w:bCs/>
          <w:sz w:val="21"/>
          <w:szCs w:val="21"/>
          <w:lang w:eastAsia="zh-CN"/>
          <w14:ligatures w14:val="standardContextual"/>
        </w:rPr>
        <w:lastRenderedPageBreak/>
        <w:t>T</w:t>
      </w:r>
      <w:r w:rsidRPr="00FE07C8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 xml:space="preserve">able </w:t>
      </w:r>
      <w:r w:rsidR="00D31721" w:rsidRPr="00B01062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>S5</w:t>
      </w:r>
      <w:r w:rsidR="00D24D89">
        <w:rPr>
          <w:rFonts w:eastAsiaTheme="minorEastAsia"/>
          <w:sz w:val="21"/>
          <w:szCs w:val="21"/>
          <w:lang w:eastAsia="zh-CN"/>
          <w14:ligatures w14:val="standardContextual"/>
        </w:rPr>
        <w:t>.</w:t>
      </w:r>
      <w:r w:rsidRPr="00FE07C8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</w:t>
      </w:r>
      <w:r w:rsidR="00D31721" w:rsidRPr="00D31721">
        <w:rPr>
          <w:rFonts w:eastAsiaTheme="minorEastAsia"/>
          <w:sz w:val="21"/>
          <w:szCs w:val="21"/>
          <w:lang w:eastAsia="zh-CN"/>
          <w14:ligatures w14:val="standardContextual"/>
        </w:rPr>
        <w:t>Sensitivity analysis,</w:t>
      </w:r>
      <w:r w:rsidR="00D31721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</w:t>
      </w:r>
      <w:r w:rsidRPr="00FE07C8">
        <w:rPr>
          <w:rFonts w:eastAsiaTheme="minorEastAsia"/>
          <w:sz w:val="21"/>
          <w:szCs w:val="21"/>
          <w:lang w:eastAsia="zh-CN"/>
          <w14:ligatures w14:val="standardContextual"/>
        </w:rPr>
        <w:t xml:space="preserve">ssociation between </w:t>
      </w:r>
      <w:r w:rsidR="007F4FC1" w:rsidRPr="007F4FC1">
        <w:rPr>
          <w:rFonts w:eastAsiaTheme="minorEastAsia"/>
          <w:sz w:val="21"/>
          <w:szCs w:val="21"/>
          <w:lang w:eastAsia="zh-CN"/>
          <w14:ligatures w14:val="standardContextual"/>
        </w:rPr>
        <w:t>gynecological disorders</w:t>
      </w:r>
      <w:r w:rsidRPr="00FE07C8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nd insomnia trajectories</w:t>
      </w:r>
      <w:r w:rsidR="002602C4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</w:t>
      </w:r>
      <w:r w:rsidR="002602C4" w:rsidRPr="00353199">
        <w:rPr>
          <w:rFonts w:eastAsiaTheme="minorEastAsia"/>
          <w:sz w:val="21"/>
          <w:szCs w:val="21"/>
          <w:lang w:eastAsia="zh-CN"/>
          <w14:ligatures w14:val="standardContextual"/>
        </w:rPr>
        <w:t xml:space="preserve">among participants who completed all </w:t>
      </w:r>
      <w:r w:rsidR="002602C4">
        <w:rPr>
          <w:rFonts w:eastAsiaTheme="minorEastAsia"/>
          <w:sz w:val="21"/>
          <w:szCs w:val="21"/>
          <w:lang w:eastAsia="zh-CN"/>
          <w14:ligatures w14:val="standardContextual"/>
        </w:rPr>
        <w:t>5</w:t>
      </w:r>
      <w:r w:rsidR="002602C4" w:rsidRPr="00353199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waves of</w:t>
      </w:r>
      <w:r w:rsidR="002602C4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insomnia</w:t>
      </w:r>
      <w:r w:rsidR="002602C4" w:rsidRPr="00353199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ssessments</w:t>
      </w:r>
      <w:r w:rsidR="002602C4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(n=1817)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850"/>
        <w:gridCol w:w="296"/>
        <w:gridCol w:w="1547"/>
        <w:gridCol w:w="992"/>
      </w:tblGrid>
      <w:tr w:rsidR="00FE07C8" w:rsidRPr="00FE07C8" w14:paraId="74E0BBF4" w14:textId="77777777" w:rsidTr="0073282F">
        <w:trPr>
          <w:jc w:val="center"/>
        </w:trPr>
        <w:tc>
          <w:tcPr>
            <w:tcW w:w="3119" w:type="dxa"/>
            <w:vMerge w:val="restart"/>
            <w:tcBorders>
              <w:top w:val="single" w:sz="12" w:space="0" w:color="auto"/>
            </w:tcBorders>
            <w:shd w:val="clear" w:color="auto" w:fill="5B9BD5" w:themeFill="accent5"/>
            <w:vAlign w:val="center"/>
          </w:tcPr>
          <w:p w14:paraId="5BC167D4" w14:textId="3BB5083B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Gynecological dis</w:t>
            </w:r>
            <w:r w:rsidR="007F4FC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order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</w:tcPr>
          <w:p w14:paraId="25B9068F" w14:textId="77777777" w:rsidR="00FE07C8" w:rsidRPr="00FE07C8" w:rsidRDefault="00FE07C8" w:rsidP="00FE07C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Crude model</w:t>
            </w:r>
          </w:p>
        </w:tc>
        <w:tc>
          <w:tcPr>
            <w:tcW w:w="296" w:type="dxa"/>
            <w:tcBorders>
              <w:top w:val="single" w:sz="12" w:space="0" w:color="auto"/>
            </w:tcBorders>
            <w:shd w:val="clear" w:color="auto" w:fill="5B9BD5" w:themeFill="accent5"/>
          </w:tcPr>
          <w:p w14:paraId="463D6DEC" w14:textId="77777777" w:rsidR="00FE07C8" w:rsidRPr="00FE07C8" w:rsidRDefault="00FE07C8" w:rsidP="00FE07C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53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</w:tcPr>
          <w:p w14:paraId="3DAEC5A2" w14:textId="77777777" w:rsidR="00FE07C8" w:rsidRPr="00FE07C8" w:rsidRDefault="00FE07C8" w:rsidP="00FE07C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Adjusted Model</w:t>
            </w:r>
          </w:p>
        </w:tc>
      </w:tr>
      <w:tr w:rsidR="00634BFE" w:rsidRPr="00FE07C8" w14:paraId="731F04AA" w14:textId="77777777" w:rsidTr="0073282F">
        <w:trPr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5B9BD5" w:themeFill="accent5"/>
          </w:tcPr>
          <w:p w14:paraId="6C977341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5"/>
          </w:tcPr>
          <w:p w14:paraId="092D68F2" w14:textId="77777777" w:rsidR="00FE07C8" w:rsidRPr="00FE07C8" w:rsidRDefault="00FE07C8" w:rsidP="00FE07C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O</w:t>
            </w:r>
            <w:r w:rsidRPr="00FE07C8"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R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95% </w:t>
            </w:r>
            <w:r w:rsidRPr="00FE07C8"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CI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5"/>
          </w:tcPr>
          <w:p w14:paraId="2E1FC7C8" w14:textId="77777777" w:rsidR="00FE07C8" w:rsidRPr="00FE07C8" w:rsidRDefault="00FE07C8" w:rsidP="00FE07C8">
            <w:pPr>
              <w:jc w:val="center"/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P</w:t>
            </w:r>
          </w:p>
        </w:tc>
        <w:tc>
          <w:tcPr>
            <w:tcW w:w="296" w:type="dxa"/>
            <w:tcBorders>
              <w:bottom w:val="single" w:sz="4" w:space="0" w:color="auto"/>
            </w:tcBorders>
            <w:shd w:val="clear" w:color="auto" w:fill="5B9BD5" w:themeFill="accent5"/>
          </w:tcPr>
          <w:p w14:paraId="14402285" w14:textId="77777777" w:rsidR="00FE07C8" w:rsidRPr="00FE07C8" w:rsidRDefault="00FE07C8" w:rsidP="00FE07C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5"/>
          </w:tcPr>
          <w:p w14:paraId="7B78FA24" w14:textId="77777777" w:rsidR="00FE07C8" w:rsidRPr="00FE07C8" w:rsidRDefault="00FE07C8" w:rsidP="00FE07C8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O</w:t>
            </w:r>
            <w:r w:rsidRPr="00FE07C8"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R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95% </w:t>
            </w:r>
            <w:r w:rsidRPr="00FE07C8"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CI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5"/>
          </w:tcPr>
          <w:p w14:paraId="6B212F43" w14:textId="77777777" w:rsidR="00FE07C8" w:rsidRPr="00FE07C8" w:rsidRDefault="00FE07C8" w:rsidP="00FE07C8">
            <w:pPr>
              <w:jc w:val="center"/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P</w:t>
            </w:r>
          </w:p>
        </w:tc>
      </w:tr>
      <w:tr w:rsidR="00FE07C8" w:rsidRPr="00FE07C8" w14:paraId="5FE09F8B" w14:textId="77777777" w:rsidTr="0073282F">
        <w:trPr>
          <w:jc w:val="center"/>
        </w:trPr>
        <w:tc>
          <w:tcPr>
            <w:tcW w:w="3119" w:type="dxa"/>
          </w:tcPr>
          <w:p w14:paraId="0802DA2F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elvic pain</w:t>
            </w:r>
          </w:p>
        </w:tc>
        <w:tc>
          <w:tcPr>
            <w:tcW w:w="1843" w:type="dxa"/>
          </w:tcPr>
          <w:p w14:paraId="7078EA41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850" w:type="dxa"/>
          </w:tcPr>
          <w:p w14:paraId="69BFADC1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96" w:type="dxa"/>
          </w:tcPr>
          <w:p w14:paraId="7979C5E9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4FAA8510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992" w:type="dxa"/>
          </w:tcPr>
          <w:p w14:paraId="5BBF95BF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FE07C8" w:rsidRPr="00FE07C8" w14:paraId="1BDD635C" w14:textId="77777777" w:rsidTr="0073282F">
        <w:trPr>
          <w:jc w:val="center"/>
        </w:trPr>
        <w:tc>
          <w:tcPr>
            <w:tcW w:w="3119" w:type="dxa"/>
          </w:tcPr>
          <w:p w14:paraId="47558B8F" w14:textId="77777777" w:rsidR="00FE07C8" w:rsidRPr="00FE07C8" w:rsidRDefault="00FE07C8" w:rsidP="00FE07C8">
            <w:pPr>
              <w:ind w:firstLineChars="200" w:firstLine="400"/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1843" w:type="dxa"/>
          </w:tcPr>
          <w:p w14:paraId="37D7D4A7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850" w:type="dxa"/>
          </w:tcPr>
          <w:p w14:paraId="6E05CD20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96" w:type="dxa"/>
          </w:tcPr>
          <w:p w14:paraId="6F9B493F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3355E335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992" w:type="dxa"/>
          </w:tcPr>
          <w:p w14:paraId="00FA42B2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FE07C8" w:rsidRPr="00FE07C8" w14:paraId="0A9FAD19" w14:textId="77777777" w:rsidTr="0073282F">
        <w:trPr>
          <w:jc w:val="center"/>
        </w:trPr>
        <w:tc>
          <w:tcPr>
            <w:tcW w:w="3119" w:type="dxa"/>
          </w:tcPr>
          <w:p w14:paraId="173978D9" w14:textId="77777777" w:rsidR="00FE07C8" w:rsidRPr="00FE07C8" w:rsidRDefault="00FE07C8" w:rsidP="00FE07C8">
            <w:pPr>
              <w:ind w:firstLineChars="200" w:firstLine="400"/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1843" w:type="dxa"/>
          </w:tcPr>
          <w:p w14:paraId="12DDD332" w14:textId="3FDB22B3" w:rsidR="00FE07C8" w:rsidRPr="00FE07C8" w:rsidRDefault="006E7F17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91 (1.47-2.49)</w:t>
            </w:r>
          </w:p>
        </w:tc>
        <w:tc>
          <w:tcPr>
            <w:tcW w:w="850" w:type="dxa"/>
          </w:tcPr>
          <w:p w14:paraId="62FBE364" w14:textId="4315197F" w:rsidR="00FE07C8" w:rsidRPr="00FE07C8" w:rsidRDefault="006E7F17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&lt;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  <w:tc>
          <w:tcPr>
            <w:tcW w:w="296" w:type="dxa"/>
          </w:tcPr>
          <w:p w14:paraId="744F5AB0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235714EA" w14:textId="1C0A8244" w:rsidR="00FE07C8" w:rsidRPr="00FE07C8" w:rsidRDefault="006E7F17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70 (1.29-2.24)</w:t>
            </w:r>
          </w:p>
        </w:tc>
        <w:tc>
          <w:tcPr>
            <w:tcW w:w="992" w:type="dxa"/>
          </w:tcPr>
          <w:p w14:paraId="5ECA1BF7" w14:textId="56FBC418" w:rsidR="00FE07C8" w:rsidRPr="00FE07C8" w:rsidRDefault="006E7F17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&lt;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</w:tr>
      <w:tr w:rsidR="00FE07C8" w:rsidRPr="00FE07C8" w14:paraId="1444F1A1" w14:textId="77777777" w:rsidTr="0073282F">
        <w:trPr>
          <w:jc w:val="center"/>
        </w:trPr>
        <w:tc>
          <w:tcPr>
            <w:tcW w:w="3119" w:type="dxa"/>
          </w:tcPr>
          <w:p w14:paraId="2AC04DCF" w14:textId="77777777" w:rsidR="00FE07C8" w:rsidRPr="00FE07C8" w:rsidRDefault="00FE07C8" w:rsidP="00FE07C8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elvic prolapse or relaxation</w:t>
            </w:r>
          </w:p>
        </w:tc>
        <w:tc>
          <w:tcPr>
            <w:tcW w:w="1843" w:type="dxa"/>
          </w:tcPr>
          <w:p w14:paraId="2E75BABE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850" w:type="dxa"/>
          </w:tcPr>
          <w:p w14:paraId="7589DBDE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96" w:type="dxa"/>
          </w:tcPr>
          <w:p w14:paraId="44C4D37A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4DF1C4AA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992" w:type="dxa"/>
          </w:tcPr>
          <w:p w14:paraId="4F128353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FE07C8" w:rsidRPr="00FE07C8" w14:paraId="099CF92D" w14:textId="77777777" w:rsidTr="0073282F">
        <w:trPr>
          <w:jc w:val="center"/>
        </w:trPr>
        <w:tc>
          <w:tcPr>
            <w:tcW w:w="3119" w:type="dxa"/>
          </w:tcPr>
          <w:p w14:paraId="33F6653C" w14:textId="77777777" w:rsidR="00FE07C8" w:rsidRPr="00FE07C8" w:rsidRDefault="00FE07C8" w:rsidP="00FE07C8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1843" w:type="dxa"/>
          </w:tcPr>
          <w:p w14:paraId="0E968E09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850" w:type="dxa"/>
          </w:tcPr>
          <w:p w14:paraId="40D39D93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96" w:type="dxa"/>
          </w:tcPr>
          <w:p w14:paraId="1150F3FC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69ACCD61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992" w:type="dxa"/>
          </w:tcPr>
          <w:p w14:paraId="25500357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FE07C8" w:rsidRPr="00FE07C8" w14:paraId="140F6B11" w14:textId="77777777" w:rsidTr="0073282F">
        <w:trPr>
          <w:jc w:val="center"/>
        </w:trPr>
        <w:tc>
          <w:tcPr>
            <w:tcW w:w="3119" w:type="dxa"/>
          </w:tcPr>
          <w:p w14:paraId="660FDB48" w14:textId="77777777" w:rsidR="00FE07C8" w:rsidRPr="00FE07C8" w:rsidRDefault="00FE07C8" w:rsidP="00FE07C8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1843" w:type="dxa"/>
          </w:tcPr>
          <w:p w14:paraId="095C523E" w14:textId="29DD942E" w:rsidR="00FE07C8" w:rsidRPr="00FE07C8" w:rsidRDefault="006E7F17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25 (0.70-2.23)</w:t>
            </w:r>
          </w:p>
        </w:tc>
        <w:tc>
          <w:tcPr>
            <w:tcW w:w="850" w:type="dxa"/>
          </w:tcPr>
          <w:p w14:paraId="35CBDC61" w14:textId="214CFE99" w:rsidR="00FE07C8" w:rsidRPr="00FE07C8" w:rsidRDefault="006E7F17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459</w:t>
            </w:r>
          </w:p>
        </w:tc>
        <w:tc>
          <w:tcPr>
            <w:tcW w:w="296" w:type="dxa"/>
          </w:tcPr>
          <w:p w14:paraId="68D2567E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684D1722" w14:textId="5204B7FD" w:rsidR="00FE07C8" w:rsidRPr="00FE07C8" w:rsidRDefault="006E7F17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2 (0.55-1.89)</w:t>
            </w:r>
          </w:p>
        </w:tc>
        <w:tc>
          <w:tcPr>
            <w:tcW w:w="992" w:type="dxa"/>
          </w:tcPr>
          <w:p w14:paraId="707D5AC0" w14:textId="7A929A37" w:rsidR="00FE07C8" w:rsidRPr="00FE07C8" w:rsidRDefault="006E7F17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941</w:t>
            </w:r>
          </w:p>
        </w:tc>
      </w:tr>
      <w:tr w:rsidR="00FE07C8" w:rsidRPr="00FE07C8" w14:paraId="5FC5E1CD" w14:textId="77777777" w:rsidTr="0073282F">
        <w:trPr>
          <w:jc w:val="center"/>
        </w:trPr>
        <w:tc>
          <w:tcPr>
            <w:tcW w:w="3119" w:type="dxa"/>
          </w:tcPr>
          <w:p w14:paraId="2E8B33A2" w14:textId="77777777" w:rsidR="00FE07C8" w:rsidRPr="00FE07C8" w:rsidRDefault="00FE07C8" w:rsidP="00FE07C8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Abnormal bleeding</w:t>
            </w:r>
          </w:p>
        </w:tc>
        <w:tc>
          <w:tcPr>
            <w:tcW w:w="1843" w:type="dxa"/>
          </w:tcPr>
          <w:p w14:paraId="2D489A21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850" w:type="dxa"/>
          </w:tcPr>
          <w:p w14:paraId="554DBA61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96" w:type="dxa"/>
          </w:tcPr>
          <w:p w14:paraId="21F405A3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2989155C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992" w:type="dxa"/>
          </w:tcPr>
          <w:p w14:paraId="0B05276B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FE07C8" w:rsidRPr="00FE07C8" w14:paraId="0288A267" w14:textId="77777777" w:rsidTr="0073282F">
        <w:trPr>
          <w:jc w:val="center"/>
        </w:trPr>
        <w:tc>
          <w:tcPr>
            <w:tcW w:w="3119" w:type="dxa"/>
          </w:tcPr>
          <w:p w14:paraId="45745C93" w14:textId="77777777" w:rsidR="00FE07C8" w:rsidRPr="00FE07C8" w:rsidRDefault="00FE07C8" w:rsidP="00FE07C8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1843" w:type="dxa"/>
          </w:tcPr>
          <w:p w14:paraId="1C104AD9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850" w:type="dxa"/>
          </w:tcPr>
          <w:p w14:paraId="38141956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96" w:type="dxa"/>
          </w:tcPr>
          <w:p w14:paraId="761CBC0D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47672753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992" w:type="dxa"/>
          </w:tcPr>
          <w:p w14:paraId="5B5C6481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FE07C8" w:rsidRPr="00FE07C8" w14:paraId="574172ED" w14:textId="77777777" w:rsidTr="0073282F">
        <w:trPr>
          <w:jc w:val="center"/>
        </w:trPr>
        <w:tc>
          <w:tcPr>
            <w:tcW w:w="3119" w:type="dxa"/>
          </w:tcPr>
          <w:p w14:paraId="4ECAEE5B" w14:textId="77777777" w:rsidR="00FE07C8" w:rsidRPr="00FE07C8" w:rsidRDefault="00FE07C8" w:rsidP="00FE07C8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1843" w:type="dxa"/>
          </w:tcPr>
          <w:p w14:paraId="5A2707F4" w14:textId="59DA7F4E" w:rsidR="00FE07C8" w:rsidRPr="00FE07C8" w:rsidRDefault="006E7F17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57 (1.21-2.04)</w:t>
            </w:r>
          </w:p>
        </w:tc>
        <w:tc>
          <w:tcPr>
            <w:tcW w:w="850" w:type="dxa"/>
          </w:tcPr>
          <w:p w14:paraId="266905E4" w14:textId="0512DF89" w:rsidR="00FE07C8" w:rsidRPr="00FE07C8" w:rsidRDefault="006E7F17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&lt;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  <w:tc>
          <w:tcPr>
            <w:tcW w:w="296" w:type="dxa"/>
          </w:tcPr>
          <w:p w14:paraId="2613C509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5F7AAF80" w14:textId="7973D2DB" w:rsidR="00FE07C8" w:rsidRPr="00FE07C8" w:rsidRDefault="006E7F17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41 (1.07-1.85)</w:t>
            </w:r>
          </w:p>
        </w:tc>
        <w:tc>
          <w:tcPr>
            <w:tcW w:w="992" w:type="dxa"/>
          </w:tcPr>
          <w:p w14:paraId="00ABBB6A" w14:textId="60CD8D52" w:rsidR="00FE07C8" w:rsidRPr="00FE07C8" w:rsidRDefault="006E7F17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16</w:t>
            </w:r>
          </w:p>
        </w:tc>
      </w:tr>
      <w:tr w:rsidR="00FE07C8" w:rsidRPr="00FE07C8" w14:paraId="2FB60C5F" w14:textId="77777777" w:rsidTr="0073282F">
        <w:trPr>
          <w:jc w:val="center"/>
        </w:trPr>
        <w:tc>
          <w:tcPr>
            <w:tcW w:w="3119" w:type="dxa"/>
          </w:tcPr>
          <w:p w14:paraId="04E2C864" w14:textId="005CA1A7" w:rsidR="00FE07C8" w:rsidRPr="00FE07C8" w:rsidRDefault="00FE07C8" w:rsidP="00FE07C8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Number of GD</w:t>
            </w:r>
            <w:r w:rsidR="007F4FC1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s</w:t>
            </w:r>
          </w:p>
        </w:tc>
        <w:tc>
          <w:tcPr>
            <w:tcW w:w="1843" w:type="dxa"/>
          </w:tcPr>
          <w:p w14:paraId="0B2E5E8D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850" w:type="dxa"/>
          </w:tcPr>
          <w:p w14:paraId="0CEDFFDF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96" w:type="dxa"/>
          </w:tcPr>
          <w:p w14:paraId="217DCDC7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724C14DF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992" w:type="dxa"/>
          </w:tcPr>
          <w:p w14:paraId="6BC99716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FE07C8" w:rsidRPr="00FE07C8" w14:paraId="1822C032" w14:textId="77777777" w:rsidTr="0073282F">
        <w:trPr>
          <w:jc w:val="center"/>
        </w:trPr>
        <w:tc>
          <w:tcPr>
            <w:tcW w:w="3119" w:type="dxa"/>
          </w:tcPr>
          <w:p w14:paraId="76056935" w14:textId="77777777" w:rsidR="00FE07C8" w:rsidRPr="00FE07C8" w:rsidRDefault="00FE07C8" w:rsidP="00FE07C8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0</w:t>
            </w:r>
          </w:p>
        </w:tc>
        <w:tc>
          <w:tcPr>
            <w:tcW w:w="1843" w:type="dxa"/>
          </w:tcPr>
          <w:p w14:paraId="48A20825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850" w:type="dxa"/>
          </w:tcPr>
          <w:p w14:paraId="0B1F50E1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96" w:type="dxa"/>
          </w:tcPr>
          <w:p w14:paraId="4B6E8E9F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6B623D28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992" w:type="dxa"/>
          </w:tcPr>
          <w:p w14:paraId="32D107BE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FE07C8" w:rsidRPr="00FE07C8" w14:paraId="4E89D5BA" w14:textId="77777777" w:rsidTr="0073282F">
        <w:trPr>
          <w:jc w:val="center"/>
        </w:trPr>
        <w:tc>
          <w:tcPr>
            <w:tcW w:w="3119" w:type="dxa"/>
          </w:tcPr>
          <w:p w14:paraId="0833EC2C" w14:textId="77777777" w:rsidR="00FE07C8" w:rsidRPr="00FE07C8" w:rsidRDefault="00FE07C8" w:rsidP="00FE07C8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1</w:t>
            </w:r>
          </w:p>
        </w:tc>
        <w:tc>
          <w:tcPr>
            <w:tcW w:w="1843" w:type="dxa"/>
          </w:tcPr>
          <w:p w14:paraId="4AF81BB1" w14:textId="7D2AB52F" w:rsidR="00FE07C8" w:rsidRPr="00FE07C8" w:rsidRDefault="006E7F17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51 (1.20-1.89)</w:t>
            </w:r>
          </w:p>
        </w:tc>
        <w:tc>
          <w:tcPr>
            <w:tcW w:w="850" w:type="dxa"/>
          </w:tcPr>
          <w:p w14:paraId="2B4B289F" w14:textId="3A5FAAC7" w:rsidR="00FE07C8" w:rsidRPr="00FE07C8" w:rsidRDefault="006E7F17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&lt;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  <w:tc>
          <w:tcPr>
            <w:tcW w:w="296" w:type="dxa"/>
          </w:tcPr>
          <w:p w14:paraId="7D6234FF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3B9827A7" w14:textId="68B0FBE2" w:rsidR="00FE07C8" w:rsidRPr="00FE07C8" w:rsidRDefault="006E7F17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44 (1.13-1.83)</w:t>
            </w:r>
          </w:p>
        </w:tc>
        <w:tc>
          <w:tcPr>
            <w:tcW w:w="992" w:type="dxa"/>
          </w:tcPr>
          <w:p w14:paraId="573605D0" w14:textId="05C7CD66" w:rsidR="00FE07C8" w:rsidRPr="00FE07C8" w:rsidRDefault="006E7F17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3</w:t>
            </w:r>
          </w:p>
        </w:tc>
      </w:tr>
      <w:tr w:rsidR="00FE07C8" w:rsidRPr="00FE07C8" w14:paraId="3FE84C54" w14:textId="77777777" w:rsidTr="0073282F">
        <w:trPr>
          <w:jc w:val="center"/>
        </w:trPr>
        <w:tc>
          <w:tcPr>
            <w:tcW w:w="3119" w:type="dxa"/>
          </w:tcPr>
          <w:p w14:paraId="18D92042" w14:textId="77777777" w:rsidR="00FE07C8" w:rsidRPr="00FE07C8" w:rsidRDefault="00FE07C8" w:rsidP="00FE07C8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≥2</w:t>
            </w:r>
          </w:p>
        </w:tc>
        <w:tc>
          <w:tcPr>
            <w:tcW w:w="1843" w:type="dxa"/>
          </w:tcPr>
          <w:p w14:paraId="5CB735BA" w14:textId="7262E623" w:rsidR="00FE07C8" w:rsidRPr="00FE07C8" w:rsidRDefault="006E7F17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2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36 (1.55-3.58)</w:t>
            </w:r>
          </w:p>
        </w:tc>
        <w:tc>
          <w:tcPr>
            <w:tcW w:w="850" w:type="dxa"/>
          </w:tcPr>
          <w:p w14:paraId="7B9511C9" w14:textId="180FC496" w:rsidR="00FE07C8" w:rsidRPr="00FE07C8" w:rsidRDefault="006E7F17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&lt;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  <w:tc>
          <w:tcPr>
            <w:tcW w:w="296" w:type="dxa"/>
          </w:tcPr>
          <w:p w14:paraId="20D83778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21D4BC5B" w14:textId="39FC9E54" w:rsidR="00FE07C8" w:rsidRPr="00FE07C8" w:rsidRDefault="006E7F17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82 (1.17-2.83)</w:t>
            </w:r>
          </w:p>
        </w:tc>
        <w:tc>
          <w:tcPr>
            <w:tcW w:w="992" w:type="dxa"/>
          </w:tcPr>
          <w:p w14:paraId="794AA6A7" w14:textId="2862CA85" w:rsidR="00FE07C8" w:rsidRPr="00FE07C8" w:rsidRDefault="006E7F17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8</w:t>
            </w:r>
          </w:p>
        </w:tc>
      </w:tr>
      <w:tr w:rsidR="00FE07C8" w:rsidRPr="00FE07C8" w14:paraId="5B568766" w14:textId="77777777" w:rsidTr="0073282F">
        <w:trPr>
          <w:jc w:val="center"/>
        </w:trPr>
        <w:tc>
          <w:tcPr>
            <w:tcW w:w="3119" w:type="dxa"/>
            <w:tcBorders>
              <w:bottom w:val="single" w:sz="12" w:space="0" w:color="auto"/>
            </w:tcBorders>
          </w:tcPr>
          <w:p w14:paraId="4DC50F80" w14:textId="77777777" w:rsidR="00FE07C8" w:rsidRPr="00FE07C8" w:rsidRDefault="00FE07C8" w:rsidP="00FE07C8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/>
                <w:i/>
                <w:iCs/>
                <w:sz w:val="20"/>
                <w:szCs w:val="20"/>
                <w:lang w:eastAsia="zh-CN"/>
                <w14:ligatures w14:val="standardContextual"/>
              </w:rPr>
              <w:t xml:space="preserve">P </w:t>
            </w: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for trend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BF08B4D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61CCEBA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&lt;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  <w:tc>
          <w:tcPr>
            <w:tcW w:w="296" w:type="dxa"/>
            <w:tcBorders>
              <w:bottom w:val="single" w:sz="12" w:space="0" w:color="auto"/>
            </w:tcBorders>
          </w:tcPr>
          <w:p w14:paraId="4A33B9E5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14:paraId="3D6F57A4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381F30F" w14:textId="77777777" w:rsidR="00FE07C8" w:rsidRPr="00FE07C8" w:rsidRDefault="00FE07C8" w:rsidP="00FE07C8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&lt;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</w:tr>
    </w:tbl>
    <w:p w14:paraId="21954520" w14:textId="77777777" w:rsidR="00FE07C8" w:rsidRPr="00FE07C8" w:rsidRDefault="00FE07C8" w:rsidP="002602C4">
      <w:pPr>
        <w:jc w:val="both"/>
        <w:rPr>
          <w:rFonts w:eastAsiaTheme="minorEastAsia"/>
          <w:sz w:val="20"/>
          <w:szCs w:val="20"/>
          <w:lang w:eastAsia="zh-CN"/>
          <w14:ligatures w14:val="standardContextual"/>
        </w:rPr>
      </w:pPr>
      <w:r w:rsidRPr="00FE07C8">
        <w:rPr>
          <w:rFonts w:eastAsiaTheme="minorEastAsia"/>
          <w:sz w:val="20"/>
          <w:szCs w:val="20"/>
          <w:lang w:eastAsia="zh-CN"/>
          <w14:ligatures w14:val="standardContextual"/>
        </w:rPr>
        <w:t>Note: “Low” as reference trajectory; Crude model: no adjustment; Adjusted model: adjusted for age, BMI, race, marital status, menopausal status, education, family income, smoking, and depression history.</w:t>
      </w:r>
    </w:p>
    <w:p w14:paraId="208ACBB9" w14:textId="77777777" w:rsidR="00FE07C8" w:rsidRDefault="00FE07C8" w:rsidP="00102CDC">
      <w:pPr>
        <w:jc w:val="both"/>
        <w:rPr>
          <w:rFonts w:eastAsia="宋体"/>
          <w:sz w:val="20"/>
          <w:szCs w:val="20"/>
          <w:lang w:eastAsia="zh-CN"/>
          <w14:ligatures w14:val="standardContextual"/>
        </w:rPr>
      </w:pPr>
    </w:p>
    <w:p w14:paraId="52758CD0" w14:textId="77777777" w:rsidR="0046265B" w:rsidRDefault="0046265B" w:rsidP="00102CDC">
      <w:pPr>
        <w:jc w:val="both"/>
        <w:rPr>
          <w:rFonts w:eastAsia="宋体"/>
          <w:sz w:val="20"/>
          <w:szCs w:val="20"/>
          <w:lang w:eastAsia="zh-CN"/>
          <w14:ligatures w14:val="standardContextual"/>
        </w:rPr>
      </w:pPr>
    </w:p>
    <w:p w14:paraId="278B314B" w14:textId="302FC855" w:rsidR="009E51DB" w:rsidRPr="00FE07C8" w:rsidRDefault="009E51DB" w:rsidP="00936BD6">
      <w:pPr>
        <w:rPr>
          <w:rFonts w:eastAsiaTheme="minorEastAsia"/>
          <w:sz w:val="21"/>
          <w:szCs w:val="21"/>
          <w:lang w:eastAsia="zh-CN"/>
          <w14:ligatures w14:val="standardContextual"/>
        </w:rPr>
      </w:pPr>
      <w:r w:rsidRPr="00FE07C8">
        <w:rPr>
          <w:rFonts w:eastAsiaTheme="minorEastAsia" w:hint="eastAsia"/>
          <w:b/>
          <w:bCs/>
          <w:sz w:val="21"/>
          <w:szCs w:val="21"/>
          <w:lang w:eastAsia="zh-CN"/>
          <w14:ligatures w14:val="standardContextual"/>
        </w:rPr>
        <w:t>T</w:t>
      </w:r>
      <w:r w:rsidRPr="00FE07C8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 xml:space="preserve">able </w:t>
      </w:r>
      <w:r w:rsidRPr="00B01062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>S</w:t>
      </w:r>
      <w:r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>6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>.</w:t>
      </w:r>
      <w:r w:rsidRPr="00FE07C8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</w:t>
      </w:r>
      <w:r w:rsidRPr="00D31721">
        <w:rPr>
          <w:rFonts w:eastAsiaTheme="minorEastAsia"/>
          <w:sz w:val="21"/>
          <w:szCs w:val="21"/>
          <w:lang w:eastAsia="zh-CN"/>
          <w14:ligatures w14:val="standardContextual"/>
        </w:rPr>
        <w:t>Sensitivity analysis,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</w:t>
      </w:r>
      <w:r w:rsidRPr="00FE07C8">
        <w:rPr>
          <w:rFonts w:eastAsiaTheme="minorEastAsia"/>
          <w:sz w:val="21"/>
          <w:szCs w:val="21"/>
          <w:lang w:eastAsia="zh-CN"/>
          <w14:ligatures w14:val="standardContextual"/>
        </w:rPr>
        <w:t xml:space="preserve">ssociation between </w:t>
      </w:r>
      <w:r w:rsidR="007F4FC1" w:rsidRPr="007F4FC1">
        <w:rPr>
          <w:rFonts w:eastAsiaTheme="minorEastAsia"/>
          <w:sz w:val="21"/>
          <w:szCs w:val="21"/>
          <w:lang w:eastAsia="zh-CN"/>
          <w14:ligatures w14:val="standardContextual"/>
        </w:rPr>
        <w:t>gynecological disorders</w:t>
      </w:r>
      <w:r w:rsidRPr="00FE07C8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nd insomnia trajectories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 xml:space="preserve"> </w:t>
      </w:r>
      <w:r w:rsidRPr="009E51DB">
        <w:rPr>
          <w:rFonts w:eastAsiaTheme="minorEastAsia"/>
          <w:sz w:val="21"/>
          <w:szCs w:val="21"/>
          <w:lang w:eastAsia="zh-CN"/>
          <w14:ligatures w14:val="standardContextual"/>
        </w:rPr>
        <w:t>based on weighted population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850"/>
        <w:gridCol w:w="296"/>
        <w:gridCol w:w="1547"/>
        <w:gridCol w:w="992"/>
      </w:tblGrid>
      <w:tr w:rsidR="009E51DB" w:rsidRPr="00FE07C8" w14:paraId="2D3261E9" w14:textId="77777777" w:rsidTr="001F7A06">
        <w:trPr>
          <w:jc w:val="center"/>
        </w:trPr>
        <w:tc>
          <w:tcPr>
            <w:tcW w:w="3119" w:type="dxa"/>
            <w:vMerge w:val="restart"/>
            <w:tcBorders>
              <w:top w:val="single" w:sz="12" w:space="0" w:color="auto"/>
            </w:tcBorders>
            <w:shd w:val="clear" w:color="auto" w:fill="5B9BD5" w:themeFill="accent5"/>
            <w:vAlign w:val="center"/>
          </w:tcPr>
          <w:p w14:paraId="21EED481" w14:textId="0BB2534A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Gynecological dis</w:t>
            </w:r>
            <w:r w:rsidR="007F4FC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order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</w:tcPr>
          <w:p w14:paraId="625B0C90" w14:textId="77777777" w:rsidR="009E51DB" w:rsidRPr="00FE07C8" w:rsidRDefault="009E51DB" w:rsidP="001F7A0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Crude model</w:t>
            </w:r>
          </w:p>
        </w:tc>
        <w:tc>
          <w:tcPr>
            <w:tcW w:w="296" w:type="dxa"/>
            <w:tcBorders>
              <w:top w:val="single" w:sz="12" w:space="0" w:color="auto"/>
            </w:tcBorders>
            <w:shd w:val="clear" w:color="auto" w:fill="5B9BD5" w:themeFill="accent5"/>
          </w:tcPr>
          <w:p w14:paraId="59FDD6E3" w14:textId="77777777" w:rsidR="009E51DB" w:rsidRPr="00FE07C8" w:rsidRDefault="009E51DB" w:rsidP="001F7A0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53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</w:tcPr>
          <w:p w14:paraId="7A29B5DA" w14:textId="77777777" w:rsidR="009E51DB" w:rsidRPr="00FE07C8" w:rsidRDefault="009E51DB" w:rsidP="001F7A0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Adjusted Model</w:t>
            </w:r>
          </w:p>
        </w:tc>
      </w:tr>
      <w:tr w:rsidR="009E51DB" w:rsidRPr="00FE07C8" w14:paraId="1927B3E1" w14:textId="77777777" w:rsidTr="001F7A06">
        <w:trPr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5B9BD5" w:themeFill="accent5"/>
          </w:tcPr>
          <w:p w14:paraId="00E2E8E9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5"/>
          </w:tcPr>
          <w:p w14:paraId="1C0DEE24" w14:textId="77777777" w:rsidR="009E51DB" w:rsidRPr="00FE07C8" w:rsidRDefault="009E51DB" w:rsidP="001F7A0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O</w:t>
            </w:r>
            <w:r w:rsidRPr="00FE07C8"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R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95% </w:t>
            </w:r>
            <w:r w:rsidRPr="00FE07C8"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CI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5"/>
          </w:tcPr>
          <w:p w14:paraId="5D759718" w14:textId="77777777" w:rsidR="009E51DB" w:rsidRPr="00FE07C8" w:rsidRDefault="009E51DB" w:rsidP="001F7A06">
            <w:pPr>
              <w:jc w:val="center"/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P</w:t>
            </w:r>
          </w:p>
        </w:tc>
        <w:tc>
          <w:tcPr>
            <w:tcW w:w="296" w:type="dxa"/>
            <w:tcBorders>
              <w:bottom w:val="single" w:sz="4" w:space="0" w:color="auto"/>
            </w:tcBorders>
            <w:shd w:val="clear" w:color="auto" w:fill="5B9BD5" w:themeFill="accent5"/>
          </w:tcPr>
          <w:p w14:paraId="03326C05" w14:textId="77777777" w:rsidR="009E51DB" w:rsidRPr="00FE07C8" w:rsidRDefault="009E51DB" w:rsidP="001F7A0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5"/>
          </w:tcPr>
          <w:p w14:paraId="4066B403" w14:textId="77777777" w:rsidR="009E51DB" w:rsidRPr="00FE07C8" w:rsidRDefault="009E51DB" w:rsidP="001F7A0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O</w:t>
            </w:r>
            <w:r w:rsidRPr="00FE07C8"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R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95% </w:t>
            </w:r>
            <w:r w:rsidRPr="00FE07C8"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CI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5"/>
          </w:tcPr>
          <w:p w14:paraId="3F14B9C6" w14:textId="77777777" w:rsidR="009E51DB" w:rsidRPr="00FE07C8" w:rsidRDefault="009E51DB" w:rsidP="001F7A06">
            <w:pPr>
              <w:jc w:val="center"/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P</w:t>
            </w:r>
          </w:p>
        </w:tc>
      </w:tr>
      <w:tr w:rsidR="009E51DB" w:rsidRPr="00FE07C8" w14:paraId="22B8E562" w14:textId="77777777" w:rsidTr="001F7A06">
        <w:trPr>
          <w:jc w:val="center"/>
        </w:trPr>
        <w:tc>
          <w:tcPr>
            <w:tcW w:w="3119" w:type="dxa"/>
          </w:tcPr>
          <w:p w14:paraId="232C7523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elvic pain</w:t>
            </w:r>
          </w:p>
        </w:tc>
        <w:tc>
          <w:tcPr>
            <w:tcW w:w="1843" w:type="dxa"/>
          </w:tcPr>
          <w:p w14:paraId="7B96949B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850" w:type="dxa"/>
          </w:tcPr>
          <w:p w14:paraId="5ACFF6CB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96" w:type="dxa"/>
          </w:tcPr>
          <w:p w14:paraId="773BA694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46727DFE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992" w:type="dxa"/>
          </w:tcPr>
          <w:p w14:paraId="3158476D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E51DB" w:rsidRPr="00FE07C8" w14:paraId="0C307934" w14:textId="77777777" w:rsidTr="001F7A06">
        <w:trPr>
          <w:jc w:val="center"/>
        </w:trPr>
        <w:tc>
          <w:tcPr>
            <w:tcW w:w="3119" w:type="dxa"/>
          </w:tcPr>
          <w:p w14:paraId="2A44B0B4" w14:textId="77777777" w:rsidR="009E51DB" w:rsidRPr="00FE07C8" w:rsidRDefault="009E51DB" w:rsidP="001F7A06">
            <w:pPr>
              <w:ind w:firstLineChars="200" w:firstLine="400"/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1843" w:type="dxa"/>
          </w:tcPr>
          <w:p w14:paraId="283BA389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850" w:type="dxa"/>
          </w:tcPr>
          <w:p w14:paraId="12FD96D0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96" w:type="dxa"/>
          </w:tcPr>
          <w:p w14:paraId="258F6D73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0A669DFC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992" w:type="dxa"/>
          </w:tcPr>
          <w:p w14:paraId="1DC791C8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E51DB" w:rsidRPr="00FE07C8" w14:paraId="34E4972E" w14:textId="77777777" w:rsidTr="001F7A06">
        <w:trPr>
          <w:jc w:val="center"/>
        </w:trPr>
        <w:tc>
          <w:tcPr>
            <w:tcW w:w="3119" w:type="dxa"/>
          </w:tcPr>
          <w:p w14:paraId="3AA687AC" w14:textId="77777777" w:rsidR="009E51DB" w:rsidRPr="00FE07C8" w:rsidRDefault="009E51DB" w:rsidP="001F7A06">
            <w:pPr>
              <w:ind w:firstLineChars="200" w:firstLine="400"/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1843" w:type="dxa"/>
          </w:tcPr>
          <w:p w14:paraId="21AFABC6" w14:textId="35A07140" w:rsidR="009E51DB" w:rsidRPr="00FE07C8" w:rsidRDefault="008668F6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8668F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2.07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</w:t>
            </w:r>
            <w:r w:rsidRPr="008668F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63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8668F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2.64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850" w:type="dxa"/>
          </w:tcPr>
          <w:p w14:paraId="6B5DA00C" w14:textId="6DD331A6" w:rsidR="009E51DB" w:rsidRPr="00FE07C8" w:rsidRDefault="00907349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&lt;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  <w:tc>
          <w:tcPr>
            <w:tcW w:w="296" w:type="dxa"/>
          </w:tcPr>
          <w:p w14:paraId="01D1D364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69A74D83" w14:textId="42C8083E" w:rsidR="009E51DB" w:rsidRPr="00FE07C8" w:rsidRDefault="008668F6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8668F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1.82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8668F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4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8668F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2.36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992" w:type="dxa"/>
          </w:tcPr>
          <w:p w14:paraId="52557E8C" w14:textId="649A4FAC" w:rsidR="009E51DB" w:rsidRPr="00FE07C8" w:rsidRDefault="00907349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&lt;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</w:tr>
      <w:tr w:rsidR="009E51DB" w:rsidRPr="00FE07C8" w14:paraId="790D5BB3" w14:textId="77777777" w:rsidTr="001F7A06">
        <w:trPr>
          <w:jc w:val="center"/>
        </w:trPr>
        <w:tc>
          <w:tcPr>
            <w:tcW w:w="3119" w:type="dxa"/>
          </w:tcPr>
          <w:p w14:paraId="40887CC7" w14:textId="77777777" w:rsidR="009E51DB" w:rsidRPr="00FE07C8" w:rsidRDefault="009E51DB" w:rsidP="001F7A06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elvic prolapse or relaxation</w:t>
            </w:r>
          </w:p>
        </w:tc>
        <w:tc>
          <w:tcPr>
            <w:tcW w:w="1843" w:type="dxa"/>
          </w:tcPr>
          <w:p w14:paraId="4F27B98E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850" w:type="dxa"/>
          </w:tcPr>
          <w:p w14:paraId="42065F91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96" w:type="dxa"/>
          </w:tcPr>
          <w:p w14:paraId="098D157F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047E581F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992" w:type="dxa"/>
          </w:tcPr>
          <w:p w14:paraId="7E074C77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E51DB" w:rsidRPr="00FE07C8" w14:paraId="2844DBE0" w14:textId="77777777" w:rsidTr="001F7A06">
        <w:trPr>
          <w:jc w:val="center"/>
        </w:trPr>
        <w:tc>
          <w:tcPr>
            <w:tcW w:w="3119" w:type="dxa"/>
          </w:tcPr>
          <w:p w14:paraId="1083E694" w14:textId="77777777" w:rsidR="009E51DB" w:rsidRPr="00FE07C8" w:rsidRDefault="009E51DB" w:rsidP="001F7A0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1843" w:type="dxa"/>
          </w:tcPr>
          <w:p w14:paraId="2F317BAE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850" w:type="dxa"/>
          </w:tcPr>
          <w:p w14:paraId="186299BB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96" w:type="dxa"/>
          </w:tcPr>
          <w:p w14:paraId="19B05468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1CA2D979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992" w:type="dxa"/>
          </w:tcPr>
          <w:p w14:paraId="2E7DB992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E51DB" w:rsidRPr="00FE07C8" w14:paraId="2B069E22" w14:textId="77777777" w:rsidTr="001F7A06">
        <w:trPr>
          <w:jc w:val="center"/>
        </w:trPr>
        <w:tc>
          <w:tcPr>
            <w:tcW w:w="3119" w:type="dxa"/>
          </w:tcPr>
          <w:p w14:paraId="74B3DEF0" w14:textId="77777777" w:rsidR="009E51DB" w:rsidRPr="00FE07C8" w:rsidRDefault="009E51DB" w:rsidP="001F7A0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1843" w:type="dxa"/>
          </w:tcPr>
          <w:p w14:paraId="337C90BA" w14:textId="224ED532" w:rsidR="009E51DB" w:rsidRPr="00FE07C8" w:rsidRDefault="00254314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254314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1.45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254314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87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254314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2.43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850" w:type="dxa"/>
          </w:tcPr>
          <w:p w14:paraId="4CC90D01" w14:textId="6D209599" w:rsidR="009E51DB" w:rsidRPr="00FE07C8" w:rsidRDefault="00254314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156</w:t>
            </w:r>
          </w:p>
        </w:tc>
        <w:tc>
          <w:tcPr>
            <w:tcW w:w="296" w:type="dxa"/>
          </w:tcPr>
          <w:p w14:paraId="5804CC9C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4B2A5011" w14:textId="067247DA" w:rsidR="009E51DB" w:rsidRPr="00FE07C8" w:rsidRDefault="00254314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254314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1.21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254314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7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254314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2.07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992" w:type="dxa"/>
          </w:tcPr>
          <w:p w14:paraId="314E7C63" w14:textId="5F050DF4" w:rsidR="009E51DB" w:rsidRPr="00FE07C8" w:rsidRDefault="00254314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480</w:t>
            </w:r>
          </w:p>
        </w:tc>
      </w:tr>
      <w:tr w:rsidR="009E51DB" w:rsidRPr="00FE07C8" w14:paraId="3E32A9C1" w14:textId="77777777" w:rsidTr="001F7A06">
        <w:trPr>
          <w:jc w:val="center"/>
        </w:trPr>
        <w:tc>
          <w:tcPr>
            <w:tcW w:w="3119" w:type="dxa"/>
          </w:tcPr>
          <w:p w14:paraId="37ED52B9" w14:textId="77777777" w:rsidR="009E51DB" w:rsidRPr="00FE07C8" w:rsidRDefault="009E51DB" w:rsidP="001F7A06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Abnormal bleeding</w:t>
            </w:r>
          </w:p>
        </w:tc>
        <w:tc>
          <w:tcPr>
            <w:tcW w:w="1843" w:type="dxa"/>
          </w:tcPr>
          <w:p w14:paraId="268B4AEA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850" w:type="dxa"/>
          </w:tcPr>
          <w:p w14:paraId="48C5C654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96" w:type="dxa"/>
          </w:tcPr>
          <w:p w14:paraId="66565DC1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1A579BC5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992" w:type="dxa"/>
          </w:tcPr>
          <w:p w14:paraId="2DFF8233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E51DB" w:rsidRPr="00FE07C8" w14:paraId="5BB4B25B" w14:textId="77777777" w:rsidTr="001F7A06">
        <w:trPr>
          <w:jc w:val="center"/>
        </w:trPr>
        <w:tc>
          <w:tcPr>
            <w:tcW w:w="3119" w:type="dxa"/>
          </w:tcPr>
          <w:p w14:paraId="38A7390A" w14:textId="77777777" w:rsidR="009E51DB" w:rsidRPr="00FE07C8" w:rsidRDefault="009E51DB" w:rsidP="001F7A0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1843" w:type="dxa"/>
          </w:tcPr>
          <w:p w14:paraId="02440C01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850" w:type="dxa"/>
          </w:tcPr>
          <w:p w14:paraId="078D2DE7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96" w:type="dxa"/>
          </w:tcPr>
          <w:p w14:paraId="4E26987D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39B4CC44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992" w:type="dxa"/>
          </w:tcPr>
          <w:p w14:paraId="680D2797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E51DB" w:rsidRPr="00FE07C8" w14:paraId="073CDB04" w14:textId="77777777" w:rsidTr="001F7A06">
        <w:trPr>
          <w:jc w:val="center"/>
        </w:trPr>
        <w:tc>
          <w:tcPr>
            <w:tcW w:w="3119" w:type="dxa"/>
          </w:tcPr>
          <w:p w14:paraId="3E2B397B" w14:textId="77777777" w:rsidR="009E51DB" w:rsidRPr="00FE07C8" w:rsidRDefault="009E51DB" w:rsidP="001F7A0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1843" w:type="dxa"/>
          </w:tcPr>
          <w:p w14:paraId="1B48F728" w14:textId="62041859" w:rsidR="009E51DB" w:rsidRPr="00FE07C8" w:rsidRDefault="00254314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254314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1.63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254314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28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254314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2.06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850" w:type="dxa"/>
          </w:tcPr>
          <w:p w14:paraId="593E7A58" w14:textId="33CB8A7A" w:rsidR="009E51DB" w:rsidRPr="00FE07C8" w:rsidRDefault="00254314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&lt;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  <w:tc>
          <w:tcPr>
            <w:tcW w:w="296" w:type="dxa"/>
          </w:tcPr>
          <w:p w14:paraId="4CE86061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09C63DFC" w14:textId="1BEF1D37" w:rsidR="009E51DB" w:rsidRPr="00FE07C8" w:rsidRDefault="00254314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254314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1.42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254314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1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254314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82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992" w:type="dxa"/>
          </w:tcPr>
          <w:p w14:paraId="1544B0BC" w14:textId="164141A3" w:rsidR="009E51DB" w:rsidRPr="00FE07C8" w:rsidRDefault="00254314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6</w:t>
            </w:r>
          </w:p>
        </w:tc>
      </w:tr>
      <w:tr w:rsidR="009E51DB" w:rsidRPr="00FE07C8" w14:paraId="38810F01" w14:textId="77777777" w:rsidTr="001F7A06">
        <w:trPr>
          <w:jc w:val="center"/>
        </w:trPr>
        <w:tc>
          <w:tcPr>
            <w:tcW w:w="3119" w:type="dxa"/>
          </w:tcPr>
          <w:p w14:paraId="44AADD34" w14:textId="227BBF0A" w:rsidR="009E51DB" w:rsidRPr="00FE07C8" w:rsidRDefault="009E51DB" w:rsidP="001F7A06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Number of GD</w:t>
            </w:r>
            <w:r w:rsidR="007F4FC1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s</w:t>
            </w:r>
          </w:p>
        </w:tc>
        <w:tc>
          <w:tcPr>
            <w:tcW w:w="1843" w:type="dxa"/>
          </w:tcPr>
          <w:p w14:paraId="69F4E8EF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850" w:type="dxa"/>
          </w:tcPr>
          <w:p w14:paraId="7398F8E1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96" w:type="dxa"/>
          </w:tcPr>
          <w:p w14:paraId="4E90CAB2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23BCEB5A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992" w:type="dxa"/>
          </w:tcPr>
          <w:p w14:paraId="219DA99F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E51DB" w:rsidRPr="00FE07C8" w14:paraId="3553E4BC" w14:textId="77777777" w:rsidTr="001F7A06">
        <w:trPr>
          <w:jc w:val="center"/>
        </w:trPr>
        <w:tc>
          <w:tcPr>
            <w:tcW w:w="3119" w:type="dxa"/>
          </w:tcPr>
          <w:p w14:paraId="4A2975D3" w14:textId="77777777" w:rsidR="009E51DB" w:rsidRPr="00FE07C8" w:rsidRDefault="009E51DB" w:rsidP="001F7A0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0</w:t>
            </w:r>
          </w:p>
        </w:tc>
        <w:tc>
          <w:tcPr>
            <w:tcW w:w="1843" w:type="dxa"/>
          </w:tcPr>
          <w:p w14:paraId="3399FF0A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850" w:type="dxa"/>
          </w:tcPr>
          <w:p w14:paraId="35D9DEE0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96" w:type="dxa"/>
          </w:tcPr>
          <w:p w14:paraId="024812B7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2202BA11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992" w:type="dxa"/>
          </w:tcPr>
          <w:p w14:paraId="5DA8F1DF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E51DB" w:rsidRPr="00FE07C8" w14:paraId="5BEE217C" w14:textId="77777777" w:rsidTr="001F7A06">
        <w:trPr>
          <w:jc w:val="center"/>
        </w:trPr>
        <w:tc>
          <w:tcPr>
            <w:tcW w:w="3119" w:type="dxa"/>
          </w:tcPr>
          <w:p w14:paraId="6E7AC946" w14:textId="77777777" w:rsidR="009E51DB" w:rsidRPr="00FE07C8" w:rsidRDefault="009E51DB" w:rsidP="001F7A0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1</w:t>
            </w:r>
          </w:p>
        </w:tc>
        <w:tc>
          <w:tcPr>
            <w:tcW w:w="1843" w:type="dxa"/>
          </w:tcPr>
          <w:p w14:paraId="77887F7B" w14:textId="31004399" w:rsidR="009E51DB" w:rsidRPr="00FE07C8" w:rsidRDefault="000F64F3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0F64F3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1.56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0F64F3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27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0F64F3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92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850" w:type="dxa"/>
          </w:tcPr>
          <w:p w14:paraId="4A8F9808" w14:textId="27CC2CA0" w:rsidR="009E51DB" w:rsidRPr="00FE07C8" w:rsidRDefault="000F64F3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&lt;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  <w:tc>
          <w:tcPr>
            <w:tcW w:w="296" w:type="dxa"/>
          </w:tcPr>
          <w:p w14:paraId="01C8389C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79307A02" w14:textId="1BA86F31" w:rsidR="009E51DB" w:rsidRPr="00FE07C8" w:rsidRDefault="00826D26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826D2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1.47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826D2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18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826D2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83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992" w:type="dxa"/>
          </w:tcPr>
          <w:p w14:paraId="53C5878D" w14:textId="3547F250" w:rsidR="009E51DB" w:rsidRPr="00FE07C8" w:rsidRDefault="000F64F3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&lt;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</w:tr>
      <w:tr w:rsidR="009E51DB" w:rsidRPr="00FE07C8" w14:paraId="40BED6A6" w14:textId="77777777" w:rsidTr="001F7A06">
        <w:trPr>
          <w:jc w:val="center"/>
        </w:trPr>
        <w:tc>
          <w:tcPr>
            <w:tcW w:w="3119" w:type="dxa"/>
          </w:tcPr>
          <w:p w14:paraId="59877626" w14:textId="77777777" w:rsidR="009E51DB" w:rsidRPr="00FE07C8" w:rsidRDefault="009E51DB" w:rsidP="001F7A0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≥2</w:t>
            </w:r>
          </w:p>
        </w:tc>
        <w:tc>
          <w:tcPr>
            <w:tcW w:w="1843" w:type="dxa"/>
          </w:tcPr>
          <w:p w14:paraId="3CCC836B" w14:textId="06192464" w:rsidR="009E51DB" w:rsidRPr="00FE07C8" w:rsidRDefault="000F64F3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0F64F3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2.72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0F64F3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85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0F64F3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4.0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850" w:type="dxa"/>
          </w:tcPr>
          <w:p w14:paraId="0CDA8421" w14:textId="203F3E2E" w:rsidR="009E51DB" w:rsidRPr="00FE07C8" w:rsidRDefault="000F64F3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&lt;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  <w:tc>
          <w:tcPr>
            <w:tcW w:w="296" w:type="dxa"/>
          </w:tcPr>
          <w:p w14:paraId="360B9AD0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</w:tcPr>
          <w:p w14:paraId="763EF992" w14:textId="6E9EB8A0" w:rsidR="009E51DB" w:rsidRPr="00FE07C8" w:rsidRDefault="00826D26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826D2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2.04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826D2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36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826D2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3.07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992" w:type="dxa"/>
          </w:tcPr>
          <w:p w14:paraId="68F95856" w14:textId="459D5E4C" w:rsidR="009E51DB" w:rsidRPr="00FE07C8" w:rsidRDefault="000F64F3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&lt;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</w:tr>
      <w:tr w:rsidR="009E51DB" w:rsidRPr="00FE07C8" w14:paraId="50524840" w14:textId="77777777" w:rsidTr="001F7A06">
        <w:trPr>
          <w:jc w:val="center"/>
        </w:trPr>
        <w:tc>
          <w:tcPr>
            <w:tcW w:w="3119" w:type="dxa"/>
            <w:tcBorders>
              <w:bottom w:val="single" w:sz="12" w:space="0" w:color="auto"/>
            </w:tcBorders>
          </w:tcPr>
          <w:p w14:paraId="743D7E5C" w14:textId="77777777" w:rsidR="009E51DB" w:rsidRPr="00FE07C8" w:rsidRDefault="009E51DB" w:rsidP="001F7A0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="宋体"/>
                <w:i/>
                <w:iCs/>
                <w:sz w:val="20"/>
                <w:szCs w:val="20"/>
                <w:lang w:eastAsia="zh-CN"/>
                <w14:ligatures w14:val="standardContextual"/>
              </w:rPr>
              <w:t xml:space="preserve">P </w:t>
            </w:r>
            <w:r w:rsidRPr="00FE07C8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for trend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6258A60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93A87ED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&lt;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  <w:tc>
          <w:tcPr>
            <w:tcW w:w="296" w:type="dxa"/>
            <w:tcBorders>
              <w:bottom w:val="single" w:sz="12" w:space="0" w:color="auto"/>
            </w:tcBorders>
          </w:tcPr>
          <w:p w14:paraId="757D5D18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14:paraId="6569654A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75FC697" w14:textId="77777777" w:rsidR="009E51DB" w:rsidRPr="00FE07C8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FE07C8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&lt;</w:t>
            </w:r>
            <w:r w:rsidRPr="00FE07C8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</w:tr>
    </w:tbl>
    <w:p w14:paraId="7FAA9E55" w14:textId="77777777" w:rsidR="009E51DB" w:rsidRPr="00FE07C8" w:rsidRDefault="009E51DB" w:rsidP="002602C4">
      <w:pPr>
        <w:jc w:val="both"/>
        <w:rPr>
          <w:rFonts w:eastAsiaTheme="minorEastAsia"/>
          <w:sz w:val="20"/>
          <w:szCs w:val="20"/>
          <w:lang w:eastAsia="zh-CN"/>
          <w14:ligatures w14:val="standardContextual"/>
        </w:rPr>
      </w:pPr>
      <w:r w:rsidRPr="00FE07C8">
        <w:rPr>
          <w:rFonts w:eastAsiaTheme="minorEastAsia"/>
          <w:sz w:val="20"/>
          <w:szCs w:val="20"/>
          <w:lang w:eastAsia="zh-CN"/>
          <w14:ligatures w14:val="standardContextual"/>
        </w:rPr>
        <w:t>Note: “Low” as reference trajectory; Crude model: no adjustment; Adjusted model: adjusted for age, BMI, race, marital status, menopausal status, education, family income, smoking, and depression history.</w:t>
      </w:r>
    </w:p>
    <w:p w14:paraId="7D064385" w14:textId="77777777" w:rsidR="0046265B" w:rsidRDefault="0046265B" w:rsidP="00942B80">
      <w:pPr>
        <w:jc w:val="both"/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</w:pPr>
    </w:p>
    <w:p w14:paraId="1CED091A" w14:textId="77777777" w:rsidR="0046265B" w:rsidRDefault="0046265B" w:rsidP="00942B80">
      <w:pPr>
        <w:jc w:val="both"/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</w:pPr>
    </w:p>
    <w:p w14:paraId="63CA5E68" w14:textId="74593256" w:rsidR="0070634F" w:rsidRPr="0070634F" w:rsidRDefault="0070634F" w:rsidP="00942B80">
      <w:pPr>
        <w:jc w:val="both"/>
        <w:rPr>
          <w:rFonts w:eastAsiaTheme="minorEastAsia"/>
          <w:sz w:val="21"/>
          <w:szCs w:val="21"/>
          <w:lang w:eastAsia="zh-CN"/>
          <w14:ligatures w14:val="standardContextual"/>
        </w:rPr>
      </w:pPr>
      <w:r w:rsidRPr="0070634F">
        <w:rPr>
          <w:rFonts w:eastAsiaTheme="minorEastAsia" w:hint="eastAsia"/>
          <w:b/>
          <w:bCs/>
          <w:sz w:val="21"/>
          <w:szCs w:val="21"/>
          <w:lang w:eastAsia="zh-CN"/>
          <w14:ligatures w14:val="standardContextual"/>
        </w:rPr>
        <w:lastRenderedPageBreak/>
        <w:t>T</w:t>
      </w:r>
      <w:r w:rsidRPr="0070634F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 xml:space="preserve">able </w:t>
      </w:r>
      <w:r w:rsidR="00F26DE1" w:rsidRPr="00B01062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>S</w:t>
      </w:r>
      <w:r w:rsidR="009E51DB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>7</w:t>
      </w:r>
      <w:r w:rsidR="00D24D89">
        <w:rPr>
          <w:rFonts w:eastAsiaTheme="minorEastAsia"/>
          <w:sz w:val="21"/>
          <w:szCs w:val="21"/>
          <w:lang w:eastAsia="zh-CN"/>
          <w14:ligatures w14:val="standardContextual"/>
        </w:rPr>
        <w:t>.</w:t>
      </w:r>
      <w:r w:rsidRPr="0070634F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</w:t>
      </w:r>
      <w:r w:rsidR="00F26DE1" w:rsidRPr="00D31721">
        <w:rPr>
          <w:rFonts w:eastAsiaTheme="minorEastAsia"/>
          <w:sz w:val="21"/>
          <w:szCs w:val="21"/>
          <w:lang w:eastAsia="zh-CN"/>
          <w14:ligatures w14:val="standardContextual"/>
        </w:rPr>
        <w:t>Sensitivity analysis,</w:t>
      </w:r>
      <w:r w:rsidR="00F26DE1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</w:t>
      </w:r>
      <w:r w:rsidRPr="0070634F">
        <w:rPr>
          <w:rFonts w:eastAsiaTheme="minorEastAsia"/>
          <w:sz w:val="21"/>
          <w:szCs w:val="21"/>
          <w:lang w:eastAsia="zh-CN"/>
          <w14:ligatures w14:val="standardContextual"/>
        </w:rPr>
        <w:t xml:space="preserve">ssociation between </w:t>
      </w:r>
      <w:r w:rsidR="007F4FC1" w:rsidRPr="007F4FC1">
        <w:rPr>
          <w:rFonts w:eastAsiaTheme="minorEastAsia"/>
          <w:sz w:val="21"/>
          <w:szCs w:val="21"/>
          <w:lang w:eastAsia="zh-CN"/>
          <w14:ligatures w14:val="standardContextual"/>
        </w:rPr>
        <w:t>gynecological disorders</w:t>
      </w:r>
      <w:r w:rsidRPr="0070634F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nd depression trajectories</w:t>
      </w:r>
      <w:r w:rsidR="002D24FE" w:rsidRPr="002D24FE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</w:t>
      </w:r>
      <w:r w:rsidR="002D24FE" w:rsidRPr="00353199">
        <w:rPr>
          <w:rFonts w:eastAsiaTheme="minorEastAsia"/>
          <w:sz w:val="21"/>
          <w:szCs w:val="21"/>
          <w:lang w:eastAsia="zh-CN"/>
          <w14:ligatures w14:val="standardContextual"/>
        </w:rPr>
        <w:t xml:space="preserve">among participants who completed all 5 waves of </w:t>
      </w:r>
      <w:r w:rsidR="002D24FE">
        <w:rPr>
          <w:rFonts w:eastAsiaTheme="minorEastAsia"/>
          <w:sz w:val="21"/>
          <w:szCs w:val="21"/>
          <w:lang w:eastAsia="zh-CN"/>
          <w14:ligatures w14:val="standardContextual"/>
        </w:rPr>
        <w:t>depression</w:t>
      </w:r>
      <w:r w:rsidR="002D24FE" w:rsidRPr="00353199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ssessments</w:t>
      </w:r>
      <w:r w:rsidR="002D24FE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(n=1050)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850"/>
        <w:gridCol w:w="425"/>
        <w:gridCol w:w="1560"/>
        <w:gridCol w:w="992"/>
      </w:tblGrid>
      <w:tr w:rsidR="00634BFE" w:rsidRPr="0070634F" w14:paraId="30F7ACD0" w14:textId="77777777" w:rsidTr="00634BFE">
        <w:trPr>
          <w:jc w:val="center"/>
        </w:trPr>
        <w:tc>
          <w:tcPr>
            <w:tcW w:w="3119" w:type="dxa"/>
            <w:vMerge w:val="restart"/>
            <w:tcBorders>
              <w:top w:val="single" w:sz="12" w:space="0" w:color="auto"/>
            </w:tcBorders>
            <w:shd w:val="clear" w:color="auto" w:fill="5B9BD5" w:themeFill="accent5"/>
            <w:vAlign w:val="center"/>
          </w:tcPr>
          <w:p w14:paraId="6594AF78" w14:textId="0798FA04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Gynecological dis</w:t>
            </w:r>
            <w:r w:rsidR="007F4FC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order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</w:tcPr>
          <w:p w14:paraId="141C79D2" w14:textId="77777777" w:rsidR="0070634F" w:rsidRPr="0070634F" w:rsidRDefault="0070634F" w:rsidP="0070634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Crude model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5B9BD5" w:themeFill="accent5"/>
          </w:tcPr>
          <w:p w14:paraId="237A1DFF" w14:textId="77777777" w:rsidR="0070634F" w:rsidRPr="0070634F" w:rsidRDefault="0070634F" w:rsidP="0070634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</w:tcPr>
          <w:p w14:paraId="1EDD75AA" w14:textId="77777777" w:rsidR="0070634F" w:rsidRPr="0070634F" w:rsidRDefault="0070634F" w:rsidP="0070634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Adjusted Model</w:t>
            </w:r>
          </w:p>
        </w:tc>
      </w:tr>
      <w:tr w:rsidR="00D24D89" w:rsidRPr="0070634F" w14:paraId="74DC26C9" w14:textId="77777777" w:rsidTr="00634BFE">
        <w:trPr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5B9BD5" w:themeFill="accent5"/>
          </w:tcPr>
          <w:p w14:paraId="28AD67ED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5"/>
          </w:tcPr>
          <w:p w14:paraId="1F78CA10" w14:textId="77777777" w:rsidR="0070634F" w:rsidRPr="0070634F" w:rsidRDefault="0070634F" w:rsidP="0070634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O</w:t>
            </w:r>
            <w:r w:rsidRPr="0070634F"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R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5"/>
          </w:tcPr>
          <w:p w14:paraId="77EC8EEB" w14:textId="77777777" w:rsidR="0070634F" w:rsidRPr="0070634F" w:rsidRDefault="0070634F" w:rsidP="0070634F">
            <w:pPr>
              <w:jc w:val="center"/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P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5B9BD5" w:themeFill="accent5"/>
          </w:tcPr>
          <w:p w14:paraId="4933B5AC" w14:textId="77777777" w:rsidR="0070634F" w:rsidRPr="0070634F" w:rsidRDefault="0070634F" w:rsidP="0070634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5"/>
          </w:tcPr>
          <w:p w14:paraId="5FCD5B54" w14:textId="77777777" w:rsidR="0070634F" w:rsidRPr="0070634F" w:rsidRDefault="0070634F" w:rsidP="0070634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O</w:t>
            </w:r>
            <w:r w:rsidRPr="0070634F"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R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5"/>
          </w:tcPr>
          <w:p w14:paraId="6435892B" w14:textId="77777777" w:rsidR="0070634F" w:rsidRPr="0070634F" w:rsidRDefault="0070634F" w:rsidP="0070634F">
            <w:pPr>
              <w:jc w:val="center"/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P</w:t>
            </w:r>
          </w:p>
        </w:tc>
      </w:tr>
      <w:tr w:rsidR="00D24D89" w:rsidRPr="0070634F" w14:paraId="18C2389B" w14:textId="77777777" w:rsidTr="00D24D89">
        <w:trPr>
          <w:jc w:val="center"/>
        </w:trPr>
        <w:tc>
          <w:tcPr>
            <w:tcW w:w="3119" w:type="dxa"/>
          </w:tcPr>
          <w:p w14:paraId="3CC8EA00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elvic pain</w:t>
            </w:r>
          </w:p>
        </w:tc>
        <w:tc>
          <w:tcPr>
            <w:tcW w:w="1843" w:type="dxa"/>
          </w:tcPr>
          <w:p w14:paraId="02C5DAF2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850" w:type="dxa"/>
          </w:tcPr>
          <w:p w14:paraId="7B6D1A53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2397ED00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166BD35F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992" w:type="dxa"/>
          </w:tcPr>
          <w:p w14:paraId="4198AA18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D24D89" w:rsidRPr="0070634F" w14:paraId="5DD23F8E" w14:textId="77777777" w:rsidTr="00D24D89">
        <w:trPr>
          <w:jc w:val="center"/>
        </w:trPr>
        <w:tc>
          <w:tcPr>
            <w:tcW w:w="3119" w:type="dxa"/>
          </w:tcPr>
          <w:p w14:paraId="6E025CA3" w14:textId="77777777" w:rsidR="0070634F" w:rsidRPr="0070634F" w:rsidRDefault="0070634F" w:rsidP="0070634F">
            <w:pPr>
              <w:ind w:firstLineChars="200" w:firstLine="400"/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1843" w:type="dxa"/>
          </w:tcPr>
          <w:p w14:paraId="6BA8BA3F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850" w:type="dxa"/>
          </w:tcPr>
          <w:p w14:paraId="42FDE56B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21570E51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23CD081A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992" w:type="dxa"/>
          </w:tcPr>
          <w:p w14:paraId="0BBC9CA6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D24D89" w:rsidRPr="0070634F" w14:paraId="7BFB6A3E" w14:textId="77777777" w:rsidTr="00D24D89">
        <w:trPr>
          <w:jc w:val="center"/>
        </w:trPr>
        <w:tc>
          <w:tcPr>
            <w:tcW w:w="3119" w:type="dxa"/>
          </w:tcPr>
          <w:p w14:paraId="65DD0DB7" w14:textId="77777777" w:rsidR="0070634F" w:rsidRPr="0070634F" w:rsidRDefault="0070634F" w:rsidP="0070634F">
            <w:pPr>
              <w:ind w:firstLineChars="200" w:firstLine="400"/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1843" w:type="dxa"/>
          </w:tcPr>
          <w:p w14:paraId="6C640B3B" w14:textId="33EA1D8B" w:rsidR="0070634F" w:rsidRPr="0070634F" w:rsidRDefault="005D0B41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69 (1.20-2.36)</w:t>
            </w:r>
          </w:p>
        </w:tc>
        <w:tc>
          <w:tcPr>
            <w:tcW w:w="850" w:type="dxa"/>
          </w:tcPr>
          <w:p w14:paraId="550FC9E6" w14:textId="1A1C263E" w:rsidR="0070634F" w:rsidRPr="0070634F" w:rsidRDefault="005D0B41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3</w:t>
            </w:r>
          </w:p>
        </w:tc>
        <w:tc>
          <w:tcPr>
            <w:tcW w:w="425" w:type="dxa"/>
          </w:tcPr>
          <w:p w14:paraId="59C152F2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6897F84F" w14:textId="2D2ED5C8" w:rsidR="0070634F" w:rsidRPr="0070634F" w:rsidRDefault="005D0B41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46 (1.00-2.23)</w:t>
            </w:r>
          </w:p>
        </w:tc>
        <w:tc>
          <w:tcPr>
            <w:tcW w:w="992" w:type="dxa"/>
          </w:tcPr>
          <w:p w14:paraId="291DEC35" w14:textId="685F48C5" w:rsidR="0070634F" w:rsidRPr="0070634F" w:rsidRDefault="005D0B41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50</w:t>
            </w:r>
          </w:p>
        </w:tc>
      </w:tr>
      <w:tr w:rsidR="00D24D89" w:rsidRPr="0070634F" w14:paraId="74B6B541" w14:textId="77777777" w:rsidTr="00D24D89">
        <w:trPr>
          <w:jc w:val="center"/>
        </w:trPr>
        <w:tc>
          <w:tcPr>
            <w:tcW w:w="3119" w:type="dxa"/>
          </w:tcPr>
          <w:p w14:paraId="7727C72E" w14:textId="77777777" w:rsidR="0070634F" w:rsidRPr="0070634F" w:rsidRDefault="0070634F" w:rsidP="0070634F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elvic prolapse or relaxation</w:t>
            </w:r>
          </w:p>
        </w:tc>
        <w:tc>
          <w:tcPr>
            <w:tcW w:w="1843" w:type="dxa"/>
          </w:tcPr>
          <w:p w14:paraId="4C1116E3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850" w:type="dxa"/>
          </w:tcPr>
          <w:p w14:paraId="46A7E0F3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316DA5FE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5685C156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992" w:type="dxa"/>
          </w:tcPr>
          <w:p w14:paraId="6456E5B1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D24D89" w:rsidRPr="0070634F" w14:paraId="6D37C64B" w14:textId="77777777" w:rsidTr="00D24D89">
        <w:trPr>
          <w:jc w:val="center"/>
        </w:trPr>
        <w:tc>
          <w:tcPr>
            <w:tcW w:w="3119" w:type="dxa"/>
          </w:tcPr>
          <w:p w14:paraId="2054656B" w14:textId="77777777" w:rsidR="0070634F" w:rsidRPr="0070634F" w:rsidRDefault="0070634F" w:rsidP="0070634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1843" w:type="dxa"/>
          </w:tcPr>
          <w:p w14:paraId="60C37570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850" w:type="dxa"/>
          </w:tcPr>
          <w:p w14:paraId="457D3309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6F1BC8F1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17F8BC3D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992" w:type="dxa"/>
          </w:tcPr>
          <w:p w14:paraId="3C5A3F36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D24D89" w:rsidRPr="0070634F" w14:paraId="5F684E71" w14:textId="77777777" w:rsidTr="00D24D89">
        <w:trPr>
          <w:jc w:val="center"/>
        </w:trPr>
        <w:tc>
          <w:tcPr>
            <w:tcW w:w="3119" w:type="dxa"/>
          </w:tcPr>
          <w:p w14:paraId="0FBF169F" w14:textId="77777777" w:rsidR="0070634F" w:rsidRPr="0070634F" w:rsidRDefault="0070634F" w:rsidP="0070634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1843" w:type="dxa"/>
          </w:tcPr>
          <w:p w14:paraId="30D3907A" w14:textId="5AF42653" w:rsidR="0070634F" w:rsidRPr="0070634F" w:rsidRDefault="005D0B41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56 (0.71-3.44)</w:t>
            </w:r>
          </w:p>
        </w:tc>
        <w:tc>
          <w:tcPr>
            <w:tcW w:w="850" w:type="dxa"/>
          </w:tcPr>
          <w:p w14:paraId="3F5A736F" w14:textId="0F31C6E5" w:rsidR="0070634F" w:rsidRPr="0070634F" w:rsidRDefault="005D0B41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267</w:t>
            </w:r>
          </w:p>
        </w:tc>
        <w:tc>
          <w:tcPr>
            <w:tcW w:w="425" w:type="dxa"/>
          </w:tcPr>
          <w:p w14:paraId="0C0B3E5F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26647C35" w14:textId="509B60AE" w:rsidR="0070634F" w:rsidRPr="0070634F" w:rsidRDefault="00102CCD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48 (0.61-3.61)</w:t>
            </w:r>
          </w:p>
        </w:tc>
        <w:tc>
          <w:tcPr>
            <w:tcW w:w="992" w:type="dxa"/>
          </w:tcPr>
          <w:p w14:paraId="77FDD1D8" w14:textId="216EFD39" w:rsidR="0070634F" w:rsidRPr="0070634F" w:rsidRDefault="005D0B41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391</w:t>
            </w:r>
          </w:p>
        </w:tc>
      </w:tr>
      <w:tr w:rsidR="00D24D89" w:rsidRPr="0070634F" w14:paraId="19BC9F47" w14:textId="77777777" w:rsidTr="00D24D89">
        <w:trPr>
          <w:jc w:val="center"/>
        </w:trPr>
        <w:tc>
          <w:tcPr>
            <w:tcW w:w="3119" w:type="dxa"/>
          </w:tcPr>
          <w:p w14:paraId="3F96325F" w14:textId="77777777" w:rsidR="0070634F" w:rsidRPr="0070634F" w:rsidRDefault="0070634F" w:rsidP="0070634F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Abnormal bleeding</w:t>
            </w:r>
          </w:p>
        </w:tc>
        <w:tc>
          <w:tcPr>
            <w:tcW w:w="1843" w:type="dxa"/>
          </w:tcPr>
          <w:p w14:paraId="001740E1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850" w:type="dxa"/>
          </w:tcPr>
          <w:p w14:paraId="1720AD77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5BAB6AC6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5A2C0C6F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992" w:type="dxa"/>
          </w:tcPr>
          <w:p w14:paraId="66E5D22B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D24D89" w:rsidRPr="0070634F" w14:paraId="328D5703" w14:textId="77777777" w:rsidTr="00D24D89">
        <w:trPr>
          <w:jc w:val="center"/>
        </w:trPr>
        <w:tc>
          <w:tcPr>
            <w:tcW w:w="3119" w:type="dxa"/>
          </w:tcPr>
          <w:p w14:paraId="74373098" w14:textId="77777777" w:rsidR="0070634F" w:rsidRPr="0070634F" w:rsidRDefault="0070634F" w:rsidP="0070634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1843" w:type="dxa"/>
          </w:tcPr>
          <w:p w14:paraId="04503434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850" w:type="dxa"/>
          </w:tcPr>
          <w:p w14:paraId="13EF6178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617B035F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473D37FE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992" w:type="dxa"/>
          </w:tcPr>
          <w:p w14:paraId="1299D502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D24D89" w:rsidRPr="0070634F" w14:paraId="34D52C80" w14:textId="77777777" w:rsidTr="00D24D89">
        <w:trPr>
          <w:jc w:val="center"/>
        </w:trPr>
        <w:tc>
          <w:tcPr>
            <w:tcW w:w="3119" w:type="dxa"/>
          </w:tcPr>
          <w:p w14:paraId="734FEB26" w14:textId="77777777" w:rsidR="0070634F" w:rsidRPr="0070634F" w:rsidRDefault="0070634F" w:rsidP="0070634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1843" w:type="dxa"/>
          </w:tcPr>
          <w:p w14:paraId="5BFD0192" w14:textId="5AD885C2" w:rsidR="0070634F" w:rsidRPr="0070634F" w:rsidRDefault="004E60CA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43 (1.01-2.02)</w:t>
            </w:r>
          </w:p>
        </w:tc>
        <w:tc>
          <w:tcPr>
            <w:tcW w:w="850" w:type="dxa"/>
          </w:tcPr>
          <w:p w14:paraId="1432261E" w14:textId="7A7EC471" w:rsidR="0070634F" w:rsidRPr="0070634F" w:rsidRDefault="004E60CA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42</w:t>
            </w:r>
          </w:p>
        </w:tc>
        <w:tc>
          <w:tcPr>
            <w:tcW w:w="425" w:type="dxa"/>
          </w:tcPr>
          <w:p w14:paraId="62ED0BD6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3AEC00C3" w14:textId="46241553" w:rsidR="0070634F" w:rsidRPr="0070634F" w:rsidRDefault="004E60CA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42 (0.96-2.10)</w:t>
            </w:r>
          </w:p>
        </w:tc>
        <w:tc>
          <w:tcPr>
            <w:tcW w:w="992" w:type="dxa"/>
          </w:tcPr>
          <w:p w14:paraId="0AE60186" w14:textId="1885F803" w:rsidR="0070634F" w:rsidRPr="0070634F" w:rsidRDefault="004E60CA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82</w:t>
            </w:r>
          </w:p>
        </w:tc>
      </w:tr>
      <w:tr w:rsidR="00D24D89" w:rsidRPr="0070634F" w14:paraId="34849B85" w14:textId="77777777" w:rsidTr="00D24D89">
        <w:trPr>
          <w:jc w:val="center"/>
        </w:trPr>
        <w:tc>
          <w:tcPr>
            <w:tcW w:w="3119" w:type="dxa"/>
          </w:tcPr>
          <w:p w14:paraId="7118F487" w14:textId="2006085E" w:rsidR="0070634F" w:rsidRPr="0070634F" w:rsidRDefault="0070634F" w:rsidP="0070634F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Number of GD</w:t>
            </w:r>
            <w:r w:rsidR="007F4FC1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s</w:t>
            </w:r>
          </w:p>
        </w:tc>
        <w:tc>
          <w:tcPr>
            <w:tcW w:w="1843" w:type="dxa"/>
          </w:tcPr>
          <w:p w14:paraId="6569CA90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850" w:type="dxa"/>
          </w:tcPr>
          <w:p w14:paraId="268CE954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06E00E64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5C94C1C2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992" w:type="dxa"/>
          </w:tcPr>
          <w:p w14:paraId="51DA087E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D24D89" w:rsidRPr="0070634F" w14:paraId="603218AA" w14:textId="77777777" w:rsidTr="00D24D89">
        <w:trPr>
          <w:jc w:val="center"/>
        </w:trPr>
        <w:tc>
          <w:tcPr>
            <w:tcW w:w="3119" w:type="dxa"/>
          </w:tcPr>
          <w:p w14:paraId="5E4F1DAC" w14:textId="77777777" w:rsidR="0070634F" w:rsidRPr="0070634F" w:rsidRDefault="0070634F" w:rsidP="0070634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0</w:t>
            </w:r>
          </w:p>
        </w:tc>
        <w:tc>
          <w:tcPr>
            <w:tcW w:w="1843" w:type="dxa"/>
          </w:tcPr>
          <w:p w14:paraId="1C323FF4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850" w:type="dxa"/>
          </w:tcPr>
          <w:p w14:paraId="4ECC3FC4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0CB73107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6AE07F74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992" w:type="dxa"/>
          </w:tcPr>
          <w:p w14:paraId="418681E5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D24D89" w:rsidRPr="0070634F" w14:paraId="18BE1A5D" w14:textId="77777777" w:rsidTr="00D24D89">
        <w:trPr>
          <w:jc w:val="center"/>
        </w:trPr>
        <w:tc>
          <w:tcPr>
            <w:tcW w:w="3119" w:type="dxa"/>
          </w:tcPr>
          <w:p w14:paraId="7CE90FDD" w14:textId="77777777" w:rsidR="0070634F" w:rsidRPr="0070634F" w:rsidRDefault="0070634F" w:rsidP="0070634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1</w:t>
            </w:r>
          </w:p>
        </w:tc>
        <w:tc>
          <w:tcPr>
            <w:tcW w:w="1843" w:type="dxa"/>
          </w:tcPr>
          <w:p w14:paraId="141296E3" w14:textId="7F12F528" w:rsidR="0070634F" w:rsidRPr="0070634F" w:rsidRDefault="009C6C90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41 (1.04-1.91)</w:t>
            </w:r>
          </w:p>
        </w:tc>
        <w:tc>
          <w:tcPr>
            <w:tcW w:w="850" w:type="dxa"/>
          </w:tcPr>
          <w:p w14:paraId="283330D9" w14:textId="0059F4B4" w:rsidR="0070634F" w:rsidRPr="0070634F" w:rsidRDefault="008538D4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29</w:t>
            </w:r>
          </w:p>
        </w:tc>
        <w:tc>
          <w:tcPr>
            <w:tcW w:w="425" w:type="dxa"/>
          </w:tcPr>
          <w:p w14:paraId="4EE5B904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5DF7B388" w14:textId="3243CB48" w:rsidR="0070634F" w:rsidRPr="0070634F" w:rsidRDefault="009C6C90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56 (1.11-2.20)</w:t>
            </w:r>
          </w:p>
        </w:tc>
        <w:tc>
          <w:tcPr>
            <w:tcW w:w="992" w:type="dxa"/>
          </w:tcPr>
          <w:p w14:paraId="02AF4386" w14:textId="6B3F85C2" w:rsidR="0070634F" w:rsidRPr="0070634F" w:rsidRDefault="008538D4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11</w:t>
            </w:r>
          </w:p>
        </w:tc>
      </w:tr>
      <w:tr w:rsidR="00D24D89" w:rsidRPr="0070634F" w14:paraId="17DD14E3" w14:textId="77777777" w:rsidTr="00D24D89">
        <w:trPr>
          <w:jc w:val="center"/>
        </w:trPr>
        <w:tc>
          <w:tcPr>
            <w:tcW w:w="3119" w:type="dxa"/>
          </w:tcPr>
          <w:p w14:paraId="50061B7B" w14:textId="77777777" w:rsidR="0070634F" w:rsidRPr="0070634F" w:rsidRDefault="0070634F" w:rsidP="0070634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≥2</w:t>
            </w:r>
          </w:p>
        </w:tc>
        <w:tc>
          <w:tcPr>
            <w:tcW w:w="1843" w:type="dxa"/>
          </w:tcPr>
          <w:p w14:paraId="15592949" w14:textId="547E2892" w:rsidR="0070634F" w:rsidRPr="0070634F" w:rsidRDefault="009C6C90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2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8 (1.21-3.56)</w:t>
            </w:r>
          </w:p>
        </w:tc>
        <w:tc>
          <w:tcPr>
            <w:tcW w:w="850" w:type="dxa"/>
          </w:tcPr>
          <w:p w14:paraId="189182B4" w14:textId="302EB5E5" w:rsidR="0070634F" w:rsidRPr="0070634F" w:rsidRDefault="008538D4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8</w:t>
            </w:r>
          </w:p>
        </w:tc>
        <w:tc>
          <w:tcPr>
            <w:tcW w:w="425" w:type="dxa"/>
          </w:tcPr>
          <w:p w14:paraId="214FFB2D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1463A147" w14:textId="26E9BFCA" w:rsidR="0070634F" w:rsidRPr="0070634F" w:rsidRDefault="009C6C90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47 (0.80-2.69)</w:t>
            </w:r>
          </w:p>
        </w:tc>
        <w:tc>
          <w:tcPr>
            <w:tcW w:w="992" w:type="dxa"/>
          </w:tcPr>
          <w:p w14:paraId="4D2ECF8C" w14:textId="4B33FD1B" w:rsidR="0070634F" w:rsidRPr="0070634F" w:rsidRDefault="008538D4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215</w:t>
            </w:r>
          </w:p>
        </w:tc>
      </w:tr>
      <w:tr w:rsidR="00D24D89" w:rsidRPr="0070634F" w14:paraId="11FF5873" w14:textId="77777777" w:rsidTr="00D24D89">
        <w:trPr>
          <w:jc w:val="center"/>
        </w:trPr>
        <w:tc>
          <w:tcPr>
            <w:tcW w:w="3119" w:type="dxa"/>
            <w:tcBorders>
              <w:bottom w:val="single" w:sz="12" w:space="0" w:color="auto"/>
            </w:tcBorders>
          </w:tcPr>
          <w:p w14:paraId="177718F1" w14:textId="77777777" w:rsidR="0070634F" w:rsidRPr="0070634F" w:rsidRDefault="0070634F" w:rsidP="0070634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i/>
                <w:iCs/>
                <w:sz w:val="20"/>
                <w:szCs w:val="20"/>
                <w:lang w:eastAsia="zh-CN"/>
                <w14:ligatures w14:val="standardContextual"/>
              </w:rPr>
              <w:t xml:space="preserve">P 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for trend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F048C2C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C825DC8" w14:textId="5BA9672F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3054ADC7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3B9B8954" w14:textId="77777777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8F033C8" w14:textId="0FC00CA6" w:rsidR="0070634F" w:rsidRPr="0070634F" w:rsidRDefault="0070634F" w:rsidP="0070634F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</w:t>
            </w:r>
            <w:r w:rsidR="004374B0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7</w:t>
            </w:r>
          </w:p>
        </w:tc>
      </w:tr>
    </w:tbl>
    <w:p w14:paraId="0BF0F09F" w14:textId="77777777" w:rsidR="0070634F" w:rsidRPr="0070634F" w:rsidRDefault="0070634F" w:rsidP="009E51DB">
      <w:pPr>
        <w:jc w:val="both"/>
        <w:rPr>
          <w:rFonts w:eastAsiaTheme="minorEastAsia"/>
          <w:sz w:val="20"/>
          <w:szCs w:val="20"/>
          <w:lang w:eastAsia="zh-CN"/>
          <w14:ligatures w14:val="standardContextual"/>
        </w:rPr>
      </w:pPr>
      <w:r w:rsidRPr="0070634F">
        <w:rPr>
          <w:rFonts w:eastAsiaTheme="minorEastAsia"/>
          <w:sz w:val="20"/>
          <w:szCs w:val="20"/>
          <w:lang w:eastAsia="zh-CN"/>
          <w14:ligatures w14:val="standardContextual"/>
        </w:rPr>
        <w:t>Note:</w:t>
      </w:r>
      <w:r w:rsidRPr="0070634F">
        <w:rPr>
          <w:rFonts w:asciiTheme="minorHAnsi" w:eastAsiaTheme="minorEastAsia" w:hAnsiTheme="minorHAnsi" w:cstheme="minorBidi"/>
          <w:sz w:val="20"/>
          <w:szCs w:val="20"/>
          <w:lang w:eastAsia="zh-CN"/>
          <w14:ligatures w14:val="standardContextual"/>
        </w:rPr>
        <w:t xml:space="preserve"> </w:t>
      </w:r>
      <w:r w:rsidRPr="0070634F">
        <w:rPr>
          <w:rFonts w:eastAsiaTheme="minorEastAsia"/>
          <w:sz w:val="20"/>
          <w:szCs w:val="20"/>
          <w:lang w:eastAsia="zh-CN"/>
          <w14:ligatures w14:val="standardContextual"/>
        </w:rPr>
        <w:t>“Low” as reference trajectory; Crude model: no adjustment; Adjusted model: adjusted for age, BMI, race, marital status, menopausal status, education, family income, smoking, and depression history.</w:t>
      </w:r>
    </w:p>
    <w:p w14:paraId="3883B0FA" w14:textId="77777777" w:rsidR="0070634F" w:rsidRDefault="0070634F" w:rsidP="009E51DB">
      <w:pPr>
        <w:jc w:val="both"/>
        <w:rPr>
          <w:rFonts w:eastAsia="宋体"/>
          <w:sz w:val="20"/>
          <w:szCs w:val="20"/>
          <w:lang w:eastAsia="zh-CN"/>
          <w14:ligatures w14:val="standardContextual"/>
        </w:rPr>
      </w:pPr>
    </w:p>
    <w:p w14:paraId="0DE1B3D9" w14:textId="77777777" w:rsidR="00942B80" w:rsidRDefault="00942B80" w:rsidP="009E51DB">
      <w:pPr>
        <w:jc w:val="both"/>
        <w:rPr>
          <w:rFonts w:eastAsia="宋体"/>
          <w:sz w:val="20"/>
          <w:szCs w:val="20"/>
          <w:lang w:eastAsia="zh-CN"/>
          <w14:ligatures w14:val="standardContextual"/>
        </w:rPr>
      </w:pPr>
    </w:p>
    <w:p w14:paraId="5D2ACE22" w14:textId="394568B8" w:rsidR="009E51DB" w:rsidRPr="0070634F" w:rsidRDefault="009E51DB" w:rsidP="00942B80">
      <w:pPr>
        <w:jc w:val="both"/>
        <w:rPr>
          <w:rFonts w:eastAsiaTheme="minorEastAsia"/>
          <w:sz w:val="21"/>
          <w:szCs w:val="21"/>
          <w:lang w:eastAsia="zh-CN"/>
          <w14:ligatures w14:val="standardContextual"/>
        </w:rPr>
      </w:pPr>
      <w:r w:rsidRPr="0070634F">
        <w:rPr>
          <w:rFonts w:eastAsiaTheme="minorEastAsia" w:hint="eastAsia"/>
          <w:b/>
          <w:bCs/>
          <w:sz w:val="21"/>
          <w:szCs w:val="21"/>
          <w:lang w:eastAsia="zh-CN"/>
          <w14:ligatures w14:val="standardContextual"/>
        </w:rPr>
        <w:t>T</w:t>
      </w:r>
      <w:r w:rsidRPr="0070634F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 xml:space="preserve">able </w:t>
      </w:r>
      <w:r w:rsidRPr="00B01062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>S</w:t>
      </w:r>
      <w:r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>8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>.</w:t>
      </w:r>
      <w:r w:rsidRPr="0070634F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</w:t>
      </w:r>
      <w:r w:rsidRPr="00D31721">
        <w:rPr>
          <w:rFonts w:eastAsiaTheme="minorEastAsia"/>
          <w:sz w:val="21"/>
          <w:szCs w:val="21"/>
          <w:lang w:eastAsia="zh-CN"/>
          <w14:ligatures w14:val="standardContextual"/>
        </w:rPr>
        <w:t>Sensitivity analysis,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</w:t>
      </w:r>
      <w:r w:rsidRPr="0070634F">
        <w:rPr>
          <w:rFonts w:eastAsiaTheme="minorEastAsia"/>
          <w:sz w:val="21"/>
          <w:szCs w:val="21"/>
          <w:lang w:eastAsia="zh-CN"/>
          <w14:ligatures w14:val="standardContextual"/>
        </w:rPr>
        <w:t xml:space="preserve">ssociation between </w:t>
      </w:r>
      <w:r w:rsidR="007F4FC1" w:rsidRPr="007F4FC1">
        <w:rPr>
          <w:rFonts w:eastAsiaTheme="minorEastAsia"/>
          <w:sz w:val="21"/>
          <w:szCs w:val="21"/>
          <w:lang w:eastAsia="zh-CN"/>
          <w14:ligatures w14:val="standardContextual"/>
        </w:rPr>
        <w:t>gynecological disorders</w:t>
      </w:r>
      <w:r w:rsidRPr="0070634F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nd depression trajectories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 xml:space="preserve"> </w:t>
      </w:r>
      <w:r w:rsidRPr="009E51DB">
        <w:rPr>
          <w:rFonts w:eastAsiaTheme="minorEastAsia"/>
          <w:sz w:val="21"/>
          <w:szCs w:val="21"/>
          <w:lang w:eastAsia="zh-CN"/>
          <w14:ligatures w14:val="standardContextual"/>
        </w:rPr>
        <w:t>based on weighted population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850"/>
        <w:gridCol w:w="425"/>
        <w:gridCol w:w="1560"/>
        <w:gridCol w:w="992"/>
      </w:tblGrid>
      <w:tr w:rsidR="009E51DB" w:rsidRPr="0070634F" w14:paraId="79507176" w14:textId="77777777" w:rsidTr="001F7A06">
        <w:trPr>
          <w:jc w:val="center"/>
        </w:trPr>
        <w:tc>
          <w:tcPr>
            <w:tcW w:w="3119" w:type="dxa"/>
            <w:vMerge w:val="restart"/>
            <w:tcBorders>
              <w:top w:val="single" w:sz="12" w:space="0" w:color="auto"/>
            </w:tcBorders>
            <w:shd w:val="clear" w:color="auto" w:fill="5B9BD5" w:themeFill="accent5"/>
            <w:vAlign w:val="center"/>
          </w:tcPr>
          <w:p w14:paraId="4E32C4E5" w14:textId="6E171AAF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Gynecological dis</w:t>
            </w:r>
            <w:r w:rsidR="007F4FC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order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</w:tcPr>
          <w:p w14:paraId="0CB8572B" w14:textId="77777777" w:rsidR="009E51DB" w:rsidRPr="0070634F" w:rsidRDefault="009E51DB" w:rsidP="001F7A0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Crude model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5B9BD5" w:themeFill="accent5"/>
          </w:tcPr>
          <w:p w14:paraId="16F4B529" w14:textId="77777777" w:rsidR="009E51DB" w:rsidRPr="0070634F" w:rsidRDefault="009E51DB" w:rsidP="001F7A0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</w:tcPr>
          <w:p w14:paraId="44D6A3A3" w14:textId="77777777" w:rsidR="009E51DB" w:rsidRPr="0070634F" w:rsidRDefault="009E51DB" w:rsidP="001F7A0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Adjusted Model</w:t>
            </w:r>
          </w:p>
        </w:tc>
      </w:tr>
      <w:tr w:rsidR="009E51DB" w:rsidRPr="0070634F" w14:paraId="2CD2EB95" w14:textId="77777777" w:rsidTr="001F7A06">
        <w:trPr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5B9BD5" w:themeFill="accent5"/>
          </w:tcPr>
          <w:p w14:paraId="1E1DC67D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5"/>
          </w:tcPr>
          <w:p w14:paraId="77545E62" w14:textId="77777777" w:rsidR="009E51DB" w:rsidRPr="0070634F" w:rsidRDefault="009E51DB" w:rsidP="001F7A0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O</w:t>
            </w:r>
            <w:r w:rsidRPr="0070634F"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R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5"/>
          </w:tcPr>
          <w:p w14:paraId="7AB5BF8C" w14:textId="77777777" w:rsidR="009E51DB" w:rsidRPr="0070634F" w:rsidRDefault="009E51DB" w:rsidP="001F7A06">
            <w:pPr>
              <w:jc w:val="center"/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P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5B9BD5" w:themeFill="accent5"/>
          </w:tcPr>
          <w:p w14:paraId="29825812" w14:textId="77777777" w:rsidR="009E51DB" w:rsidRPr="0070634F" w:rsidRDefault="009E51DB" w:rsidP="001F7A0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5"/>
          </w:tcPr>
          <w:p w14:paraId="087967E9" w14:textId="77777777" w:rsidR="009E51DB" w:rsidRPr="0070634F" w:rsidRDefault="009E51DB" w:rsidP="001F7A06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O</w:t>
            </w:r>
            <w:r w:rsidRPr="0070634F"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R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5"/>
          </w:tcPr>
          <w:p w14:paraId="3494000E" w14:textId="77777777" w:rsidR="009E51DB" w:rsidRPr="0070634F" w:rsidRDefault="009E51DB" w:rsidP="001F7A06">
            <w:pPr>
              <w:jc w:val="center"/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P</w:t>
            </w:r>
          </w:p>
        </w:tc>
      </w:tr>
      <w:tr w:rsidR="009E51DB" w:rsidRPr="0070634F" w14:paraId="564DABCA" w14:textId="77777777" w:rsidTr="001F7A06">
        <w:trPr>
          <w:jc w:val="center"/>
        </w:trPr>
        <w:tc>
          <w:tcPr>
            <w:tcW w:w="3119" w:type="dxa"/>
          </w:tcPr>
          <w:p w14:paraId="32A48C72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elvic pain</w:t>
            </w:r>
          </w:p>
        </w:tc>
        <w:tc>
          <w:tcPr>
            <w:tcW w:w="1843" w:type="dxa"/>
          </w:tcPr>
          <w:p w14:paraId="6DACB8AB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850" w:type="dxa"/>
          </w:tcPr>
          <w:p w14:paraId="16356E5C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1AD78B2D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5A030953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992" w:type="dxa"/>
          </w:tcPr>
          <w:p w14:paraId="41899609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E51DB" w:rsidRPr="0070634F" w14:paraId="2DE011E7" w14:textId="77777777" w:rsidTr="001F7A06">
        <w:trPr>
          <w:jc w:val="center"/>
        </w:trPr>
        <w:tc>
          <w:tcPr>
            <w:tcW w:w="3119" w:type="dxa"/>
          </w:tcPr>
          <w:p w14:paraId="7CC43A06" w14:textId="77777777" w:rsidR="009E51DB" w:rsidRPr="0070634F" w:rsidRDefault="009E51DB" w:rsidP="001F7A06">
            <w:pPr>
              <w:ind w:firstLineChars="200" w:firstLine="400"/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1843" w:type="dxa"/>
          </w:tcPr>
          <w:p w14:paraId="0EF2E9A0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850" w:type="dxa"/>
          </w:tcPr>
          <w:p w14:paraId="17F952E7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52EE2F19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1691C15A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992" w:type="dxa"/>
          </w:tcPr>
          <w:p w14:paraId="70B3696B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E51DB" w:rsidRPr="0070634F" w14:paraId="1C1A9709" w14:textId="77777777" w:rsidTr="001F7A06">
        <w:trPr>
          <w:jc w:val="center"/>
        </w:trPr>
        <w:tc>
          <w:tcPr>
            <w:tcW w:w="3119" w:type="dxa"/>
          </w:tcPr>
          <w:p w14:paraId="081B9148" w14:textId="77777777" w:rsidR="009E51DB" w:rsidRPr="0070634F" w:rsidRDefault="009E51DB" w:rsidP="001F7A06">
            <w:pPr>
              <w:ind w:firstLineChars="200" w:firstLine="400"/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1843" w:type="dxa"/>
          </w:tcPr>
          <w:p w14:paraId="24A119C6" w14:textId="4D06AD10" w:rsidR="009E51DB" w:rsidRPr="0070634F" w:rsidRDefault="00D30CB7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1.70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3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-</w:t>
            </w: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2.22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850" w:type="dxa"/>
          </w:tcPr>
          <w:p w14:paraId="5366979F" w14:textId="6AA92AD5" w:rsidR="009E51DB" w:rsidRPr="0070634F" w:rsidRDefault="00D30CB7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&lt;</w:t>
            </w: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1</w:t>
            </w:r>
          </w:p>
        </w:tc>
        <w:tc>
          <w:tcPr>
            <w:tcW w:w="425" w:type="dxa"/>
          </w:tcPr>
          <w:p w14:paraId="21D38EAC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4C152324" w14:textId="70592461" w:rsidR="009E51DB" w:rsidRPr="0070634F" w:rsidRDefault="00D30CB7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47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</w:t>
            </w: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09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99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992" w:type="dxa"/>
          </w:tcPr>
          <w:p w14:paraId="61F200EE" w14:textId="2CEA68C6" w:rsidR="009E51DB" w:rsidRPr="0070634F" w:rsidRDefault="00D30CB7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11</w:t>
            </w:r>
          </w:p>
        </w:tc>
      </w:tr>
      <w:tr w:rsidR="009E51DB" w:rsidRPr="0070634F" w14:paraId="0E061364" w14:textId="77777777" w:rsidTr="001F7A06">
        <w:trPr>
          <w:jc w:val="center"/>
        </w:trPr>
        <w:tc>
          <w:tcPr>
            <w:tcW w:w="3119" w:type="dxa"/>
          </w:tcPr>
          <w:p w14:paraId="4320EF50" w14:textId="77777777" w:rsidR="009E51DB" w:rsidRPr="0070634F" w:rsidRDefault="009E51DB" w:rsidP="001F7A06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elvic prolapse or relaxation</w:t>
            </w:r>
          </w:p>
        </w:tc>
        <w:tc>
          <w:tcPr>
            <w:tcW w:w="1843" w:type="dxa"/>
          </w:tcPr>
          <w:p w14:paraId="6189AEFF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850" w:type="dxa"/>
          </w:tcPr>
          <w:p w14:paraId="7A0B4BCB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1E679ED0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084452FB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992" w:type="dxa"/>
          </w:tcPr>
          <w:p w14:paraId="40300A40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E51DB" w:rsidRPr="0070634F" w14:paraId="47128AFC" w14:textId="77777777" w:rsidTr="001F7A06">
        <w:trPr>
          <w:jc w:val="center"/>
        </w:trPr>
        <w:tc>
          <w:tcPr>
            <w:tcW w:w="3119" w:type="dxa"/>
          </w:tcPr>
          <w:p w14:paraId="1A22AA83" w14:textId="77777777" w:rsidR="009E51DB" w:rsidRPr="0070634F" w:rsidRDefault="009E51DB" w:rsidP="001F7A0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1843" w:type="dxa"/>
          </w:tcPr>
          <w:p w14:paraId="3EF42C7F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850" w:type="dxa"/>
          </w:tcPr>
          <w:p w14:paraId="385BD3DC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35DB82F4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413B90EC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992" w:type="dxa"/>
          </w:tcPr>
          <w:p w14:paraId="2533961D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E51DB" w:rsidRPr="0070634F" w14:paraId="36A484DB" w14:textId="77777777" w:rsidTr="001F7A06">
        <w:trPr>
          <w:jc w:val="center"/>
        </w:trPr>
        <w:tc>
          <w:tcPr>
            <w:tcW w:w="3119" w:type="dxa"/>
          </w:tcPr>
          <w:p w14:paraId="2D6AC515" w14:textId="77777777" w:rsidR="009E51DB" w:rsidRPr="0070634F" w:rsidRDefault="009E51DB" w:rsidP="001F7A0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1843" w:type="dxa"/>
          </w:tcPr>
          <w:p w14:paraId="741780CE" w14:textId="76B3D80F" w:rsidR="009E51DB" w:rsidRPr="0070634F" w:rsidRDefault="00D30CB7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2.10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18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3.73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850" w:type="dxa"/>
          </w:tcPr>
          <w:p w14:paraId="44B5584B" w14:textId="438C34F9" w:rsidR="009E51DB" w:rsidRPr="0070634F" w:rsidRDefault="00D30CB7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11</w:t>
            </w:r>
          </w:p>
        </w:tc>
        <w:tc>
          <w:tcPr>
            <w:tcW w:w="425" w:type="dxa"/>
          </w:tcPr>
          <w:p w14:paraId="7C092004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051E3371" w14:textId="737CAAA3" w:rsidR="009E51DB" w:rsidRPr="0070634F" w:rsidRDefault="00D30CB7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1.81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96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3.4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992" w:type="dxa"/>
          </w:tcPr>
          <w:p w14:paraId="72A81E6F" w14:textId="63A765C6" w:rsidR="009E51DB" w:rsidRPr="0070634F" w:rsidRDefault="00D30CB7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67</w:t>
            </w:r>
          </w:p>
        </w:tc>
      </w:tr>
      <w:tr w:rsidR="009E51DB" w:rsidRPr="0070634F" w14:paraId="163A708F" w14:textId="77777777" w:rsidTr="001F7A06">
        <w:trPr>
          <w:jc w:val="center"/>
        </w:trPr>
        <w:tc>
          <w:tcPr>
            <w:tcW w:w="3119" w:type="dxa"/>
          </w:tcPr>
          <w:p w14:paraId="60899B33" w14:textId="77777777" w:rsidR="009E51DB" w:rsidRPr="0070634F" w:rsidRDefault="009E51DB" w:rsidP="001F7A06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Abnormal bleeding</w:t>
            </w:r>
          </w:p>
        </w:tc>
        <w:tc>
          <w:tcPr>
            <w:tcW w:w="1843" w:type="dxa"/>
          </w:tcPr>
          <w:p w14:paraId="1A13E4F9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850" w:type="dxa"/>
          </w:tcPr>
          <w:p w14:paraId="0843D816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2DC57D3D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0C625E50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992" w:type="dxa"/>
          </w:tcPr>
          <w:p w14:paraId="34C8CBAD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E51DB" w:rsidRPr="0070634F" w14:paraId="14B9F888" w14:textId="77777777" w:rsidTr="001F7A06">
        <w:trPr>
          <w:jc w:val="center"/>
        </w:trPr>
        <w:tc>
          <w:tcPr>
            <w:tcW w:w="3119" w:type="dxa"/>
          </w:tcPr>
          <w:p w14:paraId="5AFCE714" w14:textId="77777777" w:rsidR="009E51DB" w:rsidRPr="0070634F" w:rsidRDefault="009E51DB" w:rsidP="001F7A0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1843" w:type="dxa"/>
          </w:tcPr>
          <w:p w14:paraId="3339CEE5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850" w:type="dxa"/>
          </w:tcPr>
          <w:p w14:paraId="4BC2FEDB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12B80555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38B14554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992" w:type="dxa"/>
          </w:tcPr>
          <w:p w14:paraId="03BD6AE1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E51DB" w:rsidRPr="0070634F" w14:paraId="216FEB96" w14:textId="77777777" w:rsidTr="001F7A06">
        <w:trPr>
          <w:jc w:val="center"/>
        </w:trPr>
        <w:tc>
          <w:tcPr>
            <w:tcW w:w="3119" w:type="dxa"/>
          </w:tcPr>
          <w:p w14:paraId="3D803520" w14:textId="77777777" w:rsidR="009E51DB" w:rsidRPr="0070634F" w:rsidRDefault="009E51DB" w:rsidP="001F7A0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1843" w:type="dxa"/>
          </w:tcPr>
          <w:p w14:paraId="7A82DD8B" w14:textId="781BA7D7" w:rsidR="009E51DB" w:rsidRPr="0070634F" w:rsidRDefault="00A5444D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5444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1.51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A5444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16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A5444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97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850" w:type="dxa"/>
          </w:tcPr>
          <w:p w14:paraId="097A244C" w14:textId="2BB596C3" w:rsidR="009E51DB" w:rsidRPr="0070634F" w:rsidRDefault="00A5444D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2</w:t>
            </w:r>
          </w:p>
        </w:tc>
        <w:tc>
          <w:tcPr>
            <w:tcW w:w="425" w:type="dxa"/>
          </w:tcPr>
          <w:p w14:paraId="2DCF2265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7E674BAA" w14:textId="29B8A578" w:rsidR="009E51DB" w:rsidRPr="0070634F" w:rsidRDefault="00A5444D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5444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1.39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A5444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03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A5444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87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992" w:type="dxa"/>
          </w:tcPr>
          <w:p w14:paraId="5BCEA3D4" w14:textId="291259E2" w:rsidR="009E51DB" w:rsidRPr="0070634F" w:rsidRDefault="00A5444D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33</w:t>
            </w:r>
          </w:p>
        </w:tc>
      </w:tr>
      <w:tr w:rsidR="009E51DB" w:rsidRPr="0070634F" w14:paraId="235D3126" w14:textId="77777777" w:rsidTr="001F7A06">
        <w:trPr>
          <w:jc w:val="center"/>
        </w:trPr>
        <w:tc>
          <w:tcPr>
            <w:tcW w:w="3119" w:type="dxa"/>
          </w:tcPr>
          <w:p w14:paraId="5DAD9EB9" w14:textId="44984118" w:rsidR="009E51DB" w:rsidRPr="0070634F" w:rsidRDefault="009E51DB" w:rsidP="001F7A06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Number of GD</w:t>
            </w:r>
            <w:r w:rsidR="007F4FC1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s</w:t>
            </w:r>
          </w:p>
        </w:tc>
        <w:tc>
          <w:tcPr>
            <w:tcW w:w="1843" w:type="dxa"/>
          </w:tcPr>
          <w:p w14:paraId="68AF191D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850" w:type="dxa"/>
          </w:tcPr>
          <w:p w14:paraId="20635BAF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1EC0FC80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6CA38F9E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992" w:type="dxa"/>
          </w:tcPr>
          <w:p w14:paraId="59C9876C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E51DB" w:rsidRPr="0070634F" w14:paraId="5206C621" w14:textId="77777777" w:rsidTr="001F7A06">
        <w:trPr>
          <w:jc w:val="center"/>
        </w:trPr>
        <w:tc>
          <w:tcPr>
            <w:tcW w:w="3119" w:type="dxa"/>
          </w:tcPr>
          <w:p w14:paraId="49333C65" w14:textId="77777777" w:rsidR="009E51DB" w:rsidRPr="0070634F" w:rsidRDefault="009E51DB" w:rsidP="001F7A0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0</w:t>
            </w:r>
          </w:p>
        </w:tc>
        <w:tc>
          <w:tcPr>
            <w:tcW w:w="1843" w:type="dxa"/>
          </w:tcPr>
          <w:p w14:paraId="4DA0D45E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850" w:type="dxa"/>
          </w:tcPr>
          <w:p w14:paraId="2E0006A5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520BC261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282CE64C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992" w:type="dxa"/>
          </w:tcPr>
          <w:p w14:paraId="5D8BAA07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E51DB" w:rsidRPr="0070634F" w14:paraId="6CC445C9" w14:textId="77777777" w:rsidTr="001F7A06">
        <w:trPr>
          <w:jc w:val="center"/>
        </w:trPr>
        <w:tc>
          <w:tcPr>
            <w:tcW w:w="3119" w:type="dxa"/>
          </w:tcPr>
          <w:p w14:paraId="68EBB5EE" w14:textId="77777777" w:rsidR="009E51DB" w:rsidRPr="0070634F" w:rsidRDefault="009E51DB" w:rsidP="001F7A0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1</w:t>
            </w:r>
          </w:p>
        </w:tc>
        <w:tc>
          <w:tcPr>
            <w:tcW w:w="1843" w:type="dxa"/>
          </w:tcPr>
          <w:p w14:paraId="35AF526A" w14:textId="16FF8A01" w:rsidR="009E51DB" w:rsidRPr="0070634F" w:rsidRDefault="00C24931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1.41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1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79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850" w:type="dxa"/>
          </w:tcPr>
          <w:p w14:paraId="21F97604" w14:textId="24130B4D" w:rsidR="009E51DB" w:rsidRPr="0070634F" w:rsidRDefault="009976C4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6</w:t>
            </w:r>
          </w:p>
        </w:tc>
        <w:tc>
          <w:tcPr>
            <w:tcW w:w="425" w:type="dxa"/>
          </w:tcPr>
          <w:p w14:paraId="7A313232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4C5F9196" w14:textId="013643B9" w:rsidR="009E51DB" w:rsidRPr="0070634F" w:rsidRDefault="00C24931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1.44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09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89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992" w:type="dxa"/>
          </w:tcPr>
          <w:p w14:paraId="09611737" w14:textId="790669EB" w:rsidR="009E51DB" w:rsidRPr="0070634F" w:rsidRDefault="009976C4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9</w:t>
            </w:r>
          </w:p>
        </w:tc>
      </w:tr>
      <w:tr w:rsidR="009E51DB" w:rsidRPr="0070634F" w14:paraId="0115B2C2" w14:textId="77777777" w:rsidTr="001F7A06">
        <w:trPr>
          <w:jc w:val="center"/>
        </w:trPr>
        <w:tc>
          <w:tcPr>
            <w:tcW w:w="3119" w:type="dxa"/>
          </w:tcPr>
          <w:p w14:paraId="40B621B0" w14:textId="77777777" w:rsidR="009E51DB" w:rsidRPr="0070634F" w:rsidRDefault="009E51DB" w:rsidP="001F7A0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≥2</w:t>
            </w:r>
          </w:p>
        </w:tc>
        <w:tc>
          <w:tcPr>
            <w:tcW w:w="1843" w:type="dxa"/>
          </w:tcPr>
          <w:p w14:paraId="2637258B" w14:textId="49FD8ECF" w:rsidR="009E51DB" w:rsidRPr="0070634F" w:rsidRDefault="00C24931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2.33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55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3.5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850" w:type="dxa"/>
          </w:tcPr>
          <w:p w14:paraId="2CA81FB6" w14:textId="57A17088" w:rsidR="009E51DB" w:rsidRPr="0070634F" w:rsidRDefault="009976C4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&lt;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  <w:tc>
          <w:tcPr>
            <w:tcW w:w="425" w:type="dxa"/>
          </w:tcPr>
          <w:p w14:paraId="48D55744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3B81B6DA" w14:textId="041CD4E9" w:rsidR="009E51DB" w:rsidRPr="0070634F" w:rsidRDefault="00C24931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1.72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1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2.68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992" w:type="dxa"/>
          </w:tcPr>
          <w:p w14:paraId="7A50994A" w14:textId="12C53179" w:rsidR="009E51DB" w:rsidRPr="0070634F" w:rsidRDefault="009976C4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18</w:t>
            </w:r>
          </w:p>
        </w:tc>
      </w:tr>
      <w:tr w:rsidR="009E51DB" w:rsidRPr="0070634F" w14:paraId="4065EAD3" w14:textId="77777777" w:rsidTr="001F7A06">
        <w:trPr>
          <w:jc w:val="center"/>
        </w:trPr>
        <w:tc>
          <w:tcPr>
            <w:tcW w:w="3119" w:type="dxa"/>
            <w:tcBorders>
              <w:bottom w:val="single" w:sz="12" w:space="0" w:color="auto"/>
            </w:tcBorders>
          </w:tcPr>
          <w:p w14:paraId="38776E28" w14:textId="77777777" w:rsidR="009E51DB" w:rsidRPr="0070634F" w:rsidRDefault="009E51DB" w:rsidP="001F7A06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i/>
                <w:iCs/>
                <w:sz w:val="20"/>
                <w:szCs w:val="20"/>
                <w:lang w:eastAsia="zh-CN"/>
                <w14:ligatures w14:val="standardContextual"/>
              </w:rPr>
              <w:t xml:space="preserve">P 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for trend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8C9B86B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DB4B58A" w14:textId="14AC7F72" w:rsidR="009E51DB" w:rsidRPr="0070634F" w:rsidRDefault="00020A85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&lt;</w:t>
            </w:r>
            <w:r w:rsidR="009E51DB"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28A552B7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6962F950" w14:textId="77777777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503732B" w14:textId="61209F92" w:rsidR="009E51DB" w:rsidRPr="0070634F" w:rsidRDefault="009E51DB" w:rsidP="001F7A06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</w:t>
            </w:r>
            <w:r w:rsidR="00020A85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1</w:t>
            </w:r>
          </w:p>
        </w:tc>
      </w:tr>
    </w:tbl>
    <w:p w14:paraId="20EE6EF4" w14:textId="77777777" w:rsidR="009E51DB" w:rsidRPr="0070634F" w:rsidRDefault="009E51DB" w:rsidP="002D24FE">
      <w:pPr>
        <w:jc w:val="both"/>
        <w:rPr>
          <w:rFonts w:eastAsiaTheme="minorEastAsia"/>
          <w:sz w:val="20"/>
          <w:szCs w:val="20"/>
          <w:lang w:eastAsia="zh-CN"/>
          <w14:ligatures w14:val="standardContextual"/>
        </w:rPr>
      </w:pPr>
      <w:r w:rsidRPr="0070634F">
        <w:rPr>
          <w:rFonts w:eastAsiaTheme="minorEastAsia"/>
          <w:sz w:val="20"/>
          <w:szCs w:val="20"/>
          <w:lang w:eastAsia="zh-CN"/>
          <w14:ligatures w14:val="standardContextual"/>
        </w:rPr>
        <w:t>Note:</w:t>
      </w:r>
      <w:r w:rsidRPr="0070634F">
        <w:rPr>
          <w:rFonts w:asciiTheme="minorHAnsi" w:eastAsiaTheme="minorEastAsia" w:hAnsiTheme="minorHAnsi" w:cstheme="minorBidi"/>
          <w:sz w:val="20"/>
          <w:szCs w:val="20"/>
          <w:lang w:eastAsia="zh-CN"/>
          <w14:ligatures w14:val="standardContextual"/>
        </w:rPr>
        <w:t xml:space="preserve"> </w:t>
      </w:r>
      <w:r w:rsidRPr="0070634F">
        <w:rPr>
          <w:rFonts w:eastAsiaTheme="minorEastAsia"/>
          <w:sz w:val="20"/>
          <w:szCs w:val="20"/>
          <w:lang w:eastAsia="zh-CN"/>
          <w14:ligatures w14:val="standardContextual"/>
        </w:rPr>
        <w:t>“Low” as reference trajectory; Crude model: no adjustment; Adjusted model: adjusted for age, BMI, race, marital status, menopausal status, education, family income, smoking, and depression history.</w:t>
      </w:r>
    </w:p>
    <w:p w14:paraId="378121CF" w14:textId="77777777" w:rsidR="0099164F" w:rsidRDefault="0099164F" w:rsidP="002D24FE">
      <w:pPr>
        <w:jc w:val="both"/>
        <w:rPr>
          <w:rFonts w:eastAsia="宋体"/>
          <w:sz w:val="20"/>
          <w:szCs w:val="20"/>
          <w:lang w:eastAsia="zh-CN"/>
          <w14:ligatures w14:val="standardContextual"/>
        </w:rPr>
      </w:pPr>
    </w:p>
    <w:p w14:paraId="472994BD" w14:textId="77777777" w:rsidR="00942B80" w:rsidRDefault="00942B80" w:rsidP="002D24FE">
      <w:pPr>
        <w:jc w:val="both"/>
        <w:rPr>
          <w:rFonts w:eastAsia="宋体"/>
          <w:sz w:val="20"/>
          <w:szCs w:val="20"/>
          <w:lang w:eastAsia="zh-CN"/>
          <w14:ligatures w14:val="standardContextual"/>
        </w:rPr>
      </w:pPr>
    </w:p>
    <w:p w14:paraId="6451BEEB" w14:textId="1EDBCDCE" w:rsidR="009A3275" w:rsidRPr="009A3275" w:rsidRDefault="009A3275" w:rsidP="00942B80">
      <w:pPr>
        <w:jc w:val="both"/>
        <w:rPr>
          <w:rFonts w:eastAsiaTheme="minorEastAsia"/>
          <w:sz w:val="21"/>
          <w:szCs w:val="21"/>
          <w:lang w:eastAsia="zh-CN"/>
          <w14:ligatures w14:val="standardContextual"/>
        </w:rPr>
      </w:pPr>
      <w:r w:rsidRPr="0070634F">
        <w:rPr>
          <w:rFonts w:eastAsiaTheme="minorEastAsia" w:hint="eastAsia"/>
          <w:b/>
          <w:bCs/>
          <w:sz w:val="21"/>
          <w:szCs w:val="21"/>
          <w:lang w:eastAsia="zh-CN"/>
          <w14:ligatures w14:val="standardContextual"/>
        </w:rPr>
        <w:lastRenderedPageBreak/>
        <w:t>T</w:t>
      </w:r>
      <w:r w:rsidRPr="0070634F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 xml:space="preserve">able </w:t>
      </w:r>
      <w:r w:rsidRPr="00B01062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>S</w:t>
      </w:r>
      <w:r>
        <w:rPr>
          <w:rFonts w:eastAsiaTheme="minorEastAsia" w:hint="eastAsia"/>
          <w:b/>
          <w:bCs/>
          <w:sz w:val="21"/>
          <w:szCs w:val="21"/>
          <w:lang w:eastAsia="zh-CN"/>
          <w14:ligatures w14:val="standardContextual"/>
        </w:rPr>
        <w:t>9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>.</w:t>
      </w:r>
      <w:r w:rsidRPr="0070634F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</w:t>
      </w:r>
      <w:r w:rsidRPr="00D31721">
        <w:rPr>
          <w:rFonts w:eastAsiaTheme="minorEastAsia"/>
          <w:sz w:val="21"/>
          <w:szCs w:val="21"/>
          <w:lang w:eastAsia="zh-CN"/>
          <w14:ligatures w14:val="standardContextual"/>
        </w:rPr>
        <w:t>Sensitivity analysis,</w:t>
      </w:r>
      <w:r>
        <w:rPr>
          <w:rFonts w:eastAsiaTheme="minorEastAsia" w:hint="eastAsia"/>
          <w:sz w:val="21"/>
          <w:szCs w:val="21"/>
          <w:lang w:eastAsia="zh-CN"/>
          <w14:ligatures w14:val="standardContextual"/>
        </w:rPr>
        <w:t xml:space="preserve"> 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>a</w:t>
      </w:r>
      <w:r w:rsidRPr="0070634F">
        <w:rPr>
          <w:rFonts w:eastAsiaTheme="minorEastAsia"/>
          <w:sz w:val="21"/>
          <w:szCs w:val="21"/>
          <w:lang w:eastAsia="zh-CN"/>
          <w14:ligatures w14:val="standardContextual"/>
        </w:rPr>
        <w:t>ssociation</w:t>
      </w:r>
      <w:r>
        <w:rPr>
          <w:rFonts w:eastAsiaTheme="minorEastAsia" w:hint="eastAsia"/>
          <w:sz w:val="21"/>
          <w:szCs w:val="21"/>
          <w:lang w:eastAsia="zh-CN"/>
          <w14:ligatures w14:val="standardContextual"/>
        </w:rPr>
        <w:t>s</w:t>
      </w:r>
      <w:r w:rsidRPr="0070634F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between </w:t>
      </w:r>
      <w:r w:rsidRPr="007F4FC1">
        <w:rPr>
          <w:rFonts w:eastAsiaTheme="minorEastAsia"/>
          <w:sz w:val="21"/>
          <w:szCs w:val="21"/>
          <w:lang w:eastAsia="zh-CN"/>
          <w14:ligatures w14:val="standardContextual"/>
        </w:rPr>
        <w:t>gynecological disorders</w:t>
      </w:r>
      <w:r>
        <w:rPr>
          <w:rFonts w:eastAsiaTheme="minorEastAsia" w:hint="eastAsia"/>
          <w:sz w:val="21"/>
          <w:szCs w:val="21"/>
          <w:lang w:eastAsia="zh-CN"/>
          <w14:ligatures w14:val="standardContextual"/>
        </w:rPr>
        <w:t xml:space="preserve">, 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>insomnia</w:t>
      </w:r>
      <w:r w:rsidRPr="0070634F">
        <w:rPr>
          <w:rFonts w:eastAsiaTheme="minorEastAsia"/>
          <w:sz w:val="21"/>
          <w:szCs w:val="21"/>
          <w:lang w:eastAsia="zh-CN"/>
          <w14:ligatures w14:val="standardContextual"/>
        </w:rPr>
        <w:t xml:space="preserve"> and depression trajectories</w:t>
      </w:r>
      <w:r>
        <w:rPr>
          <w:rFonts w:eastAsiaTheme="minorEastAsia"/>
          <w:sz w:val="21"/>
          <w:szCs w:val="21"/>
          <w:lang w:eastAsia="zh-CN"/>
          <w14:ligatures w14:val="standardContextual"/>
        </w:rPr>
        <w:t xml:space="preserve"> </w:t>
      </w:r>
      <w:r w:rsidRPr="009A3275">
        <w:rPr>
          <w:rFonts w:eastAsiaTheme="minorEastAsia"/>
          <w:sz w:val="21"/>
          <w:szCs w:val="21"/>
          <w:lang w:eastAsia="zh-CN"/>
          <w14:ligatures w14:val="standardContextual"/>
        </w:rPr>
        <w:t>with additional adjustment for</w:t>
      </w:r>
      <w:r>
        <w:rPr>
          <w:rFonts w:eastAsiaTheme="minorEastAsia" w:hint="eastAsia"/>
          <w:sz w:val="21"/>
          <w:szCs w:val="21"/>
          <w:lang w:eastAsia="zh-CN"/>
          <w14:ligatures w14:val="standardContextual"/>
        </w:rPr>
        <w:t xml:space="preserve"> </w:t>
      </w:r>
      <w:r w:rsidRPr="009A3275">
        <w:rPr>
          <w:rFonts w:eastAsiaTheme="minorEastAsia"/>
          <w:sz w:val="21"/>
          <w:szCs w:val="21"/>
          <w:lang w:eastAsia="zh-CN"/>
          <w14:ligatures w14:val="standardContextual"/>
        </w:rPr>
        <w:t>history of hormone replacement therapy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850"/>
        <w:gridCol w:w="425"/>
        <w:gridCol w:w="1560"/>
        <w:gridCol w:w="992"/>
      </w:tblGrid>
      <w:tr w:rsidR="009A3275" w:rsidRPr="0070634F" w14:paraId="7DC6004B" w14:textId="77777777" w:rsidTr="00B7689A">
        <w:trPr>
          <w:jc w:val="center"/>
        </w:trPr>
        <w:tc>
          <w:tcPr>
            <w:tcW w:w="3119" w:type="dxa"/>
            <w:vMerge w:val="restart"/>
            <w:tcBorders>
              <w:top w:val="single" w:sz="12" w:space="0" w:color="auto"/>
            </w:tcBorders>
            <w:shd w:val="clear" w:color="auto" w:fill="5B9BD5" w:themeFill="accent5"/>
            <w:vAlign w:val="center"/>
          </w:tcPr>
          <w:p w14:paraId="2F16188F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Gynecological dis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order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</w:tcPr>
          <w:p w14:paraId="7DB901F5" w14:textId="0EBE184A" w:rsidR="009A3275" w:rsidRPr="0070634F" w:rsidRDefault="008364E4" w:rsidP="00B7689A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8364E4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insomnia</w:t>
            </w:r>
            <w:r>
              <w:t xml:space="preserve"> </w:t>
            </w:r>
            <w:r w:rsidRPr="008364E4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trajectories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5B9BD5" w:themeFill="accent5"/>
          </w:tcPr>
          <w:p w14:paraId="3D8D164E" w14:textId="77777777" w:rsidR="009A3275" w:rsidRPr="0070634F" w:rsidRDefault="009A3275" w:rsidP="00B7689A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</w:tcPr>
          <w:p w14:paraId="689D8361" w14:textId="70D5B753" w:rsidR="009A3275" w:rsidRPr="0070634F" w:rsidRDefault="008364E4" w:rsidP="00B7689A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8364E4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depression trajectories</w:t>
            </w:r>
          </w:p>
        </w:tc>
      </w:tr>
      <w:tr w:rsidR="009A3275" w:rsidRPr="0070634F" w14:paraId="1FD53093" w14:textId="77777777" w:rsidTr="00B7689A">
        <w:trPr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5B9BD5" w:themeFill="accent5"/>
          </w:tcPr>
          <w:p w14:paraId="30063834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5"/>
          </w:tcPr>
          <w:p w14:paraId="79A6FF93" w14:textId="77777777" w:rsidR="009A3275" w:rsidRPr="0070634F" w:rsidRDefault="009A3275" w:rsidP="00B7689A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O</w:t>
            </w:r>
            <w:r w:rsidRPr="0070634F"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R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5"/>
          </w:tcPr>
          <w:p w14:paraId="16A79EB2" w14:textId="77777777" w:rsidR="009A3275" w:rsidRPr="0070634F" w:rsidRDefault="009A3275" w:rsidP="00B7689A">
            <w:pPr>
              <w:jc w:val="center"/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P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5B9BD5" w:themeFill="accent5"/>
          </w:tcPr>
          <w:p w14:paraId="377FC28B" w14:textId="77777777" w:rsidR="009A3275" w:rsidRPr="0070634F" w:rsidRDefault="009A3275" w:rsidP="00B7689A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5"/>
          </w:tcPr>
          <w:p w14:paraId="3B572AF5" w14:textId="77777777" w:rsidR="009A3275" w:rsidRPr="0070634F" w:rsidRDefault="009A3275" w:rsidP="00B7689A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O</w:t>
            </w:r>
            <w:r w:rsidRPr="0070634F"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R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5B9BD5" w:themeFill="accent5"/>
          </w:tcPr>
          <w:p w14:paraId="1A17D864" w14:textId="77777777" w:rsidR="009A3275" w:rsidRPr="0070634F" w:rsidRDefault="009A3275" w:rsidP="00B7689A">
            <w:pPr>
              <w:jc w:val="center"/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P</w:t>
            </w:r>
          </w:p>
        </w:tc>
      </w:tr>
      <w:tr w:rsidR="009A3275" w:rsidRPr="0070634F" w14:paraId="70DF0B4E" w14:textId="77777777" w:rsidTr="00B7689A">
        <w:trPr>
          <w:jc w:val="center"/>
        </w:trPr>
        <w:tc>
          <w:tcPr>
            <w:tcW w:w="3119" w:type="dxa"/>
          </w:tcPr>
          <w:p w14:paraId="50B52C60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elvic pain</w:t>
            </w:r>
          </w:p>
        </w:tc>
        <w:tc>
          <w:tcPr>
            <w:tcW w:w="1843" w:type="dxa"/>
          </w:tcPr>
          <w:p w14:paraId="517448D3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850" w:type="dxa"/>
          </w:tcPr>
          <w:p w14:paraId="751A9A58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18A01E0D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51ADAAC5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992" w:type="dxa"/>
          </w:tcPr>
          <w:p w14:paraId="0E7D1D70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A3275" w:rsidRPr="0070634F" w14:paraId="48D8F38C" w14:textId="77777777" w:rsidTr="00B7689A">
        <w:trPr>
          <w:jc w:val="center"/>
        </w:trPr>
        <w:tc>
          <w:tcPr>
            <w:tcW w:w="3119" w:type="dxa"/>
          </w:tcPr>
          <w:p w14:paraId="37C1A353" w14:textId="77777777" w:rsidR="009A3275" w:rsidRPr="0070634F" w:rsidRDefault="009A3275" w:rsidP="00B7689A">
            <w:pPr>
              <w:ind w:firstLineChars="200" w:firstLine="400"/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1843" w:type="dxa"/>
          </w:tcPr>
          <w:p w14:paraId="1AA387E3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850" w:type="dxa"/>
          </w:tcPr>
          <w:p w14:paraId="0EA0D60D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4B40683F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00EC0338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992" w:type="dxa"/>
          </w:tcPr>
          <w:p w14:paraId="79443602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A3275" w:rsidRPr="0070634F" w14:paraId="1BC40ABF" w14:textId="77777777" w:rsidTr="00B7689A">
        <w:trPr>
          <w:jc w:val="center"/>
        </w:trPr>
        <w:tc>
          <w:tcPr>
            <w:tcW w:w="3119" w:type="dxa"/>
          </w:tcPr>
          <w:p w14:paraId="46041ACD" w14:textId="77777777" w:rsidR="009A3275" w:rsidRPr="0070634F" w:rsidRDefault="009A3275" w:rsidP="00B7689A">
            <w:pPr>
              <w:ind w:firstLineChars="200" w:firstLine="400"/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1843" w:type="dxa"/>
          </w:tcPr>
          <w:p w14:paraId="2684F541" w14:textId="2E06B952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</w:t>
            </w:r>
            <w:r w:rsidR="00DD6D9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88</w:t>
            </w: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</w:t>
            </w:r>
            <w:r w:rsidR="00DD6D9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46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2.</w:t>
            </w:r>
            <w:r w:rsidR="00DD6D9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43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850" w:type="dxa"/>
          </w:tcPr>
          <w:p w14:paraId="55C17CBA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&lt;</w:t>
            </w: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1</w:t>
            </w:r>
          </w:p>
        </w:tc>
        <w:tc>
          <w:tcPr>
            <w:tcW w:w="425" w:type="dxa"/>
          </w:tcPr>
          <w:p w14:paraId="7ADADBA9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3929D868" w14:textId="0A4A7908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4</w:t>
            </w:r>
            <w:r w:rsidR="00831765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5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</w:t>
            </w: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0</w:t>
            </w:r>
            <w:r w:rsidR="00831765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7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9</w:t>
            </w:r>
            <w:r w:rsidR="00831765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5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992" w:type="dxa"/>
          </w:tcPr>
          <w:p w14:paraId="155FEAEC" w14:textId="58DA5096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1</w:t>
            </w:r>
            <w:r w:rsidR="00831765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5</w:t>
            </w:r>
          </w:p>
        </w:tc>
      </w:tr>
      <w:tr w:rsidR="009A3275" w:rsidRPr="0070634F" w14:paraId="1E94EA4F" w14:textId="77777777" w:rsidTr="00B7689A">
        <w:trPr>
          <w:jc w:val="center"/>
        </w:trPr>
        <w:tc>
          <w:tcPr>
            <w:tcW w:w="3119" w:type="dxa"/>
          </w:tcPr>
          <w:p w14:paraId="4ADCFEE7" w14:textId="77777777" w:rsidR="009A3275" w:rsidRPr="0070634F" w:rsidRDefault="009A3275" w:rsidP="00B7689A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elvic prolapse or relaxation</w:t>
            </w:r>
          </w:p>
        </w:tc>
        <w:tc>
          <w:tcPr>
            <w:tcW w:w="1843" w:type="dxa"/>
          </w:tcPr>
          <w:p w14:paraId="1B2BC2A1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850" w:type="dxa"/>
          </w:tcPr>
          <w:p w14:paraId="78D664BD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53E3A716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5F8DDDB8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992" w:type="dxa"/>
          </w:tcPr>
          <w:p w14:paraId="607FB6CE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A3275" w:rsidRPr="0070634F" w14:paraId="27F02674" w14:textId="77777777" w:rsidTr="00B7689A">
        <w:trPr>
          <w:jc w:val="center"/>
        </w:trPr>
        <w:tc>
          <w:tcPr>
            <w:tcW w:w="3119" w:type="dxa"/>
          </w:tcPr>
          <w:p w14:paraId="51ED9AA3" w14:textId="77777777" w:rsidR="009A3275" w:rsidRPr="0070634F" w:rsidRDefault="009A3275" w:rsidP="00B7689A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1843" w:type="dxa"/>
          </w:tcPr>
          <w:p w14:paraId="23523310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850" w:type="dxa"/>
          </w:tcPr>
          <w:p w14:paraId="237DAA1B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26F3979D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6A0C38A6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992" w:type="dxa"/>
          </w:tcPr>
          <w:p w14:paraId="71E6379B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A3275" w:rsidRPr="0070634F" w14:paraId="07CF0920" w14:textId="77777777" w:rsidTr="00B7689A">
        <w:trPr>
          <w:jc w:val="center"/>
        </w:trPr>
        <w:tc>
          <w:tcPr>
            <w:tcW w:w="3119" w:type="dxa"/>
          </w:tcPr>
          <w:p w14:paraId="42FFEE68" w14:textId="77777777" w:rsidR="009A3275" w:rsidRPr="0070634F" w:rsidRDefault="009A3275" w:rsidP="00B7689A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1843" w:type="dxa"/>
          </w:tcPr>
          <w:p w14:paraId="6F69E372" w14:textId="0B959138" w:rsidR="009A3275" w:rsidRPr="0070634F" w:rsidRDefault="00DD6D9F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.19</w:t>
            </w:r>
            <w:r w:rsidR="009A3275"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 w:rsidR="009A3275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.69</w:t>
            </w:r>
            <w:r w:rsidR="009A3275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2.05</w:t>
            </w:r>
            <w:r w:rsidR="009A3275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850" w:type="dxa"/>
          </w:tcPr>
          <w:p w14:paraId="4C477A2F" w14:textId="41B468F9" w:rsidR="009A3275" w:rsidRPr="0070634F" w:rsidRDefault="00DD6D9F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DD6D9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536</w:t>
            </w:r>
          </w:p>
        </w:tc>
        <w:tc>
          <w:tcPr>
            <w:tcW w:w="425" w:type="dxa"/>
          </w:tcPr>
          <w:p w14:paraId="6D273AF5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150DB9B3" w14:textId="245A5988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8</w:t>
            </w:r>
            <w:r w:rsidR="00831765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7</w:t>
            </w: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9</w:t>
            </w:r>
            <w:r w:rsidR="00831765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7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D30CB7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3.</w:t>
            </w:r>
            <w:r w:rsidR="00831765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59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992" w:type="dxa"/>
          </w:tcPr>
          <w:p w14:paraId="4A99C2B2" w14:textId="04FDD2B5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6</w:t>
            </w:r>
            <w:r w:rsidR="00831765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</w:p>
        </w:tc>
      </w:tr>
      <w:tr w:rsidR="009A3275" w:rsidRPr="0070634F" w14:paraId="009DB526" w14:textId="77777777" w:rsidTr="00B7689A">
        <w:trPr>
          <w:jc w:val="center"/>
        </w:trPr>
        <w:tc>
          <w:tcPr>
            <w:tcW w:w="3119" w:type="dxa"/>
          </w:tcPr>
          <w:p w14:paraId="2C9DB7AA" w14:textId="77777777" w:rsidR="009A3275" w:rsidRPr="0070634F" w:rsidRDefault="009A3275" w:rsidP="00B7689A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Abnormal bleeding</w:t>
            </w:r>
          </w:p>
        </w:tc>
        <w:tc>
          <w:tcPr>
            <w:tcW w:w="1843" w:type="dxa"/>
          </w:tcPr>
          <w:p w14:paraId="399BC096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850" w:type="dxa"/>
          </w:tcPr>
          <w:p w14:paraId="27380D71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2C685E73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3AFC36AC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992" w:type="dxa"/>
          </w:tcPr>
          <w:p w14:paraId="78CA369A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A3275" w:rsidRPr="0070634F" w14:paraId="6582010E" w14:textId="77777777" w:rsidTr="00B7689A">
        <w:trPr>
          <w:jc w:val="center"/>
        </w:trPr>
        <w:tc>
          <w:tcPr>
            <w:tcW w:w="3119" w:type="dxa"/>
          </w:tcPr>
          <w:p w14:paraId="3D3B2861" w14:textId="77777777" w:rsidR="009A3275" w:rsidRPr="0070634F" w:rsidRDefault="009A3275" w:rsidP="00B7689A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1843" w:type="dxa"/>
          </w:tcPr>
          <w:p w14:paraId="2188E636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850" w:type="dxa"/>
          </w:tcPr>
          <w:p w14:paraId="1BF463CF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09A5CCE7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38B25F15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992" w:type="dxa"/>
          </w:tcPr>
          <w:p w14:paraId="2DF68611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A3275" w:rsidRPr="0070634F" w14:paraId="494B2830" w14:textId="77777777" w:rsidTr="00B7689A">
        <w:trPr>
          <w:jc w:val="center"/>
        </w:trPr>
        <w:tc>
          <w:tcPr>
            <w:tcW w:w="3119" w:type="dxa"/>
          </w:tcPr>
          <w:p w14:paraId="476F6FD8" w14:textId="77777777" w:rsidR="009A3275" w:rsidRPr="0070634F" w:rsidRDefault="009A3275" w:rsidP="00B7689A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1843" w:type="dxa"/>
          </w:tcPr>
          <w:p w14:paraId="192291AE" w14:textId="2DA5A940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5444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</w:t>
            </w:r>
            <w:r w:rsidR="0023424E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43</w:t>
            </w:r>
            <w:r w:rsidRPr="00A5444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A5444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1</w:t>
            </w:r>
            <w:r w:rsidR="0023424E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A5444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</w:t>
            </w:r>
            <w:r w:rsidR="0023424E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84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850" w:type="dxa"/>
          </w:tcPr>
          <w:p w14:paraId="5E3B7C60" w14:textId="77F55508" w:rsidR="009A3275" w:rsidRPr="0070634F" w:rsidRDefault="0023424E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23424E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</w:t>
            </w: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6</w:t>
            </w:r>
          </w:p>
        </w:tc>
        <w:tc>
          <w:tcPr>
            <w:tcW w:w="425" w:type="dxa"/>
          </w:tcPr>
          <w:p w14:paraId="2B1F699C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6F234D60" w14:textId="7F76B676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A5444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</w:t>
            </w:r>
            <w:r w:rsidR="00C53CD2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48</w:t>
            </w:r>
            <w:r w:rsidRPr="00A5444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A5444D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0</w:t>
            </w:r>
            <w:r w:rsidR="00C53CD2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9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="00C53CD2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2.0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992" w:type="dxa"/>
          </w:tcPr>
          <w:p w14:paraId="385C558F" w14:textId="515E38BB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</w:t>
            </w:r>
            <w:r w:rsidR="00C53CD2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1</w:t>
            </w:r>
          </w:p>
        </w:tc>
      </w:tr>
      <w:tr w:rsidR="009A3275" w:rsidRPr="0070634F" w14:paraId="637CBE5A" w14:textId="77777777" w:rsidTr="00B7689A">
        <w:trPr>
          <w:jc w:val="center"/>
        </w:trPr>
        <w:tc>
          <w:tcPr>
            <w:tcW w:w="3119" w:type="dxa"/>
          </w:tcPr>
          <w:p w14:paraId="6351A016" w14:textId="77777777" w:rsidR="009A3275" w:rsidRPr="0070634F" w:rsidRDefault="009A3275" w:rsidP="00B7689A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Number of GD</w:t>
            </w:r>
            <w:r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s</w:t>
            </w:r>
          </w:p>
        </w:tc>
        <w:tc>
          <w:tcPr>
            <w:tcW w:w="1843" w:type="dxa"/>
          </w:tcPr>
          <w:p w14:paraId="4D776659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850" w:type="dxa"/>
          </w:tcPr>
          <w:p w14:paraId="789E55EC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6D5326A8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29FEF8D6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992" w:type="dxa"/>
          </w:tcPr>
          <w:p w14:paraId="359D02AF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A3275" w:rsidRPr="0070634F" w14:paraId="22CECB57" w14:textId="77777777" w:rsidTr="00B7689A">
        <w:trPr>
          <w:jc w:val="center"/>
        </w:trPr>
        <w:tc>
          <w:tcPr>
            <w:tcW w:w="3119" w:type="dxa"/>
          </w:tcPr>
          <w:p w14:paraId="439F672D" w14:textId="77777777" w:rsidR="009A3275" w:rsidRPr="0070634F" w:rsidRDefault="009A3275" w:rsidP="00B7689A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0</w:t>
            </w:r>
          </w:p>
        </w:tc>
        <w:tc>
          <w:tcPr>
            <w:tcW w:w="1843" w:type="dxa"/>
          </w:tcPr>
          <w:p w14:paraId="5545F313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850" w:type="dxa"/>
          </w:tcPr>
          <w:p w14:paraId="778B15E9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425" w:type="dxa"/>
          </w:tcPr>
          <w:p w14:paraId="2DD48F12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4E817018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 (Ref.)</w:t>
            </w:r>
          </w:p>
        </w:tc>
        <w:tc>
          <w:tcPr>
            <w:tcW w:w="992" w:type="dxa"/>
          </w:tcPr>
          <w:p w14:paraId="56B6184B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9A3275" w:rsidRPr="0070634F" w14:paraId="7562E54B" w14:textId="77777777" w:rsidTr="00B7689A">
        <w:trPr>
          <w:jc w:val="center"/>
        </w:trPr>
        <w:tc>
          <w:tcPr>
            <w:tcW w:w="3119" w:type="dxa"/>
          </w:tcPr>
          <w:p w14:paraId="725B9721" w14:textId="77777777" w:rsidR="009A3275" w:rsidRPr="0070634F" w:rsidRDefault="009A3275" w:rsidP="00B7689A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1</w:t>
            </w:r>
          </w:p>
        </w:tc>
        <w:tc>
          <w:tcPr>
            <w:tcW w:w="1843" w:type="dxa"/>
          </w:tcPr>
          <w:p w14:paraId="3EC1B49D" w14:textId="68A68190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</w:t>
            </w:r>
            <w:r w:rsidR="00762385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5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1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</w:t>
            </w:r>
            <w:r w:rsidR="00762385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2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</w:t>
            </w:r>
            <w:r w:rsidR="00762385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88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850" w:type="dxa"/>
          </w:tcPr>
          <w:p w14:paraId="283ACCF8" w14:textId="0C1D3044" w:rsidR="009A3275" w:rsidRPr="0070634F" w:rsidRDefault="0076238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&lt;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  <w:tc>
          <w:tcPr>
            <w:tcW w:w="425" w:type="dxa"/>
          </w:tcPr>
          <w:p w14:paraId="72D60914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18272CF1" w14:textId="42176253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</w:t>
            </w:r>
            <w:r w:rsidR="00C53CD2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51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</w:t>
            </w:r>
            <w:r w:rsidR="00C53CD2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5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</w:t>
            </w:r>
            <w:r w:rsidR="00C53CD2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98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992" w:type="dxa"/>
          </w:tcPr>
          <w:p w14:paraId="31F3E9F3" w14:textId="349EDD5D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0</w:t>
            </w:r>
            <w:r w:rsidR="00C53CD2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3</w:t>
            </w:r>
          </w:p>
        </w:tc>
      </w:tr>
      <w:tr w:rsidR="009A3275" w:rsidRPr="0070634F" w14:paraId="38E53611" w14:textId="77777777" w:rsidTr="00B7689A">
        <w:trPr>
          <w:jc w:val="center"/>
        </w:trPr>
        <w:tc>
          <w:tcPr>
            <w:tcW w:w="3119" w:type="dxa"/>
          </w:tcPr>
          <w:p w14:paraId="6E035C2A" w14:textId="77777777" w:rsidR="009A3275" w:rsidRPr="0070634F" w:rsidRDefault="009A3275" w:rsidP="00B7689A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≥2</w:t>
            </w:r>
          </w:p>
        </w:tc>
        <w:tc>
          <w:tcPr>
            <w:tcW w:w="1843" w:type="dxa"/>
          </w:tcPr>
          <w:p w14:paraId="11F3A315" w14:textId="62658851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2.</w:t>
            </w:r>
            <w:r w:rsidR="00762385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8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</w:t>
            </w:r>
            <w:r w:rsidR="00762385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39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3.</w:t>
            </w:r>
            <w:r w:rsidR="00762385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6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850" w:type="dxa"/>
          </w:tcPr>
          <w:p w14:paraId="4AC41ECA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&lt;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  <w:tc>
          <w:tcPr>
            <w:tcW w:w="425" w:type="dxa"/>
          </w:tcPr>
          <w:p w14:paraId="60DE1422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</w:tcPr>
          <w:p w14:paraId="42B733A5" w14:textId="45774123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7</w:t>
            </w:r>
            <w:r w:rsidR="00C53CD2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5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(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1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C2493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2.</w:t>
            </w:r>
            <w:r w:rsidR="00C53CD2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79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992" w:type="dxa"/>
          </w:tcPr>
          <w:p w14:paraId="09450BE0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018</w:t>
            </w:r>
          </w:p>
        </w:tc>
      </w:tr>
      <w:tr w:rsidR="009A3275" w:rsidRPr="0070634F" w14:paraId="286ABA70" w14:textId="77777777" w:rsidTr="00B7689A">
        <w:trPr>
          <w:jc w:val="center"/>
        </w:trPr>
        <w:tc>
          <w:tcPr>
            <w:tcW w:w="3119" w:type="dxa"/>
            <w:tcBorders>
              <w:bottom w:val="single" w:sz="12" w:space="0" w:color="auto"/>
            </w:tcBorders>
          </w:tcPr>
          <w:p w14:paraId="4C57EBAA" w14:textId="77777777" w:rsidR="009A3275" w:rsidRPr="0070634F" w:rsidRDefault="009A3275" w:rsidP="00B7689A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="宋体"/>
                <w:i/>
                <w:iCs/>
                <w:sz w:val="20"/>
                <w:szCs w:val="20"/>
                <w:lang w:eastAsia="zh-CN"/>
                <w14:ligatures w14:val="standardContextual"/>
              </w:rPr>
              <w:t xml:space="preserve">P </w:t>
            </w:r>
            <w:r w:rsidRPr="0070634F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for trend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3F8A927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57E398C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&lt;</w:t>
            </w:r>
            <w:r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01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66729DC7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561BC70A" w14:textId="77777777" w:rsidR="009A3275" w:rsidRPr="0070634F" w:rsidRDefault="009A3275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70634F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2AFAC1E" w14:textId="4D9F01FD" w:rsidR="009A3275" w:rsidRPr="0070634F" w:rsidRDefault="00C53CD2" w:rsidP="00B7689A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&lt;</w:t>
            </w:r>
            <w:r w:rsidR="009A3275" w:rsidRPr="0070634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.0</w:t>
            </w:r>
            <w:r w:rsidR="009A3275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1</w:t>
            </w:r>
          </w:p>
        </w:tc>
      </w:tr>
    </w:tbl>
    <w:p w14:paraId="217F35BB" w14:textId="759942A2" w:rsidR="009A3275" w:rsidRPr="0070634F" w:rsidRDefault="009A3275" w:rsidP="009A3275">
      <w:pPr>
        <w:jc w:val="both"/>
        <w:rPr>
          <w:rFonts w:eastAsiaTheme="minorEastAsia"/>
          <w:sz w:val="20"/>
          <w:szCs w:val="20"/>
          <w:lang w:eastAsia="zh-CN"/>
          <w14:ligatures w14:val="standardContextual"/>
        </w:rPr>
      </w:pPr>
      <w:r w:rsidRPr="0070634F">
        <w:rPr>
          <w:rFonts w:eastAsiaTheme="minorEastAsia"/>
          <w:sz w:val="20"/>
          <w:szCs w:val="20"/>
          <w:lang w:eastAsia="zh-CN"/>
          <w14:ligatures w14:val="standardContextual"/>
        </w:rPr>
        <w:t>Note:</w:t>
      </w:r>
      <w:r w:rsidRPr="0070634F">
        <w:rPr>
          <w:rFonts w:asciiTheme="minorHAnsi" w:eastAsiaTheme="minorEastAsia" w:hAnsiTheme="minorHAnsi" w:cstheme="minorBidi"/>
          <w:sz w:val="20"/>
          <w:szCs w:val="20"/>
          <w:lang w:eastAsia="zh-CN"/>
          <w14:ligatures w14:val="standardContextual"/>
        </w:rPr>
        <w:t xml:space="preserve"> </w:t>
      </w:r>
      <w:r w:rsidRPr="0070634F">
        <w:rPr>
          <w:rFonts w:eastAsiaTheme="minorEastAsia"/>
          <w:sz w:val="20"/>
          <w:szCs w:val="20"/>
          <w:lang w:eastAsia="zh-CN"/>
          <w14:ligatures w14:val="standardContextual"/>
        </w:rPr>
        <w:t xml:space="preserve">“Low” as reference trajectory; </w:t>
      </w:r>
      <w:r w:rsidR="008364E4">
        <w:rPr>
          <w:rFonts w:eastAsiaTheme="minorEastAsia" w:hint="eastAsia"/>
          <w:sz w:val="20"/>
          <w:szCs w:val="20"/>
          <w:lang w:eastAsia="zh-CN"/>
          <w14:ligatures w14:val="standardContextual"/>
        </w:rPr>
        <w:t xml:space="preserve">these </w:t>
      </w:r>
      <w:r w:rsidRPr="0070634F">
        <w:rPr>
          <w:rFonts w:eastAsiaTheme="minorEastAsia"/>
          <w:sz w:val="20"/>
          <w:szCs w:val="20"/>
          <w:lang w:eastAsia="zh-CN"/>
          <w14:ligatures w14:val="standardContextual"/>
        </w:rPr>
        <w:t>model</w:t>
      </w:r>
      <w:r w:rsidR="008364E4">
        <w:rPr>
          <w:rFonts w:eastAsiaTheme="minorEastAsia" w:hint="eastAsia"/>
          <w:sz w:val="20"/>
          <w:szCs w:val="20"/>
          <w:lang w:eastAsia="zh-CN"/>
          <w14:ligatures w14:val="standardContextual"/>
        </w:rPr>
        <w:t>s</w:t>
      </w:r>
      <w:r w:rsidRPr="0070634F">
        <w:rPr>
          <w:rFonts w:eastAsiaTheme="minorEastAsia"/>
          <w:sz w:val="20"/>
          <w:szCs w:val="20"/>
          <w:lang w:eastAsia="zh-CN"/>
          <w14:ligatures w14:val="standardContextual"/>
        </w:rPr>
        <w:t xml:space="preserve"> adjusted for age, BMI, race, marital status, menopausal status, education, family income, smoking, depression history</w:t>
      </w:r>
      <w:r w:rsidR="008364E4">
        <w:rPr>
          <w:rFonts w:eastAsiaTheme="minorEastAsia" w:hint="eastAsia"/>
          <w:sz w:val="20"/>
          <w:szCs w:val="20"/>
          <w:lang w:eastAsia="zh-CN"/>
          <w14:ligatures w14:val="standardContextual"/>
        </w:rPr>
        <w:t xml:space="preserve">, and </w:t>
      </w:r>
      <w:r w:rsidR="008364E4" w:rsidRPr="009A3275">
        <w:rPr>
          <w:rFonts w:eastAsiaTheme="minorEastAsia"/>
          <w:sz w:val="21"/>
          <w:szCs w:val="21"/>
          <w:lang w:eastAsia="zh-CN"/>
          <w14:ligatures w14:val="standardContextual"/>
        </w:rPr>
        <w:t>history of hormone replacement therapy</w:t>
      </w:r>
      <w:r w:rsidRPr="0070634F">
        <w:rPr>
          <w:rFonts w:eastAsiaTheme="minorEastAsia"/>
          <w:sz w:val="20"/>
          <w:szCs w:val="20"/>
          <w:lang w:eastAsia="zh-CN"/>
          <w14:ligatures w14:val="standardContextual"/>
        </w:rPr>
        <w:t>.</w:t>
      </w:r>
    </w:p>
    <w:p w14:paraId="557168C0" w14:textId="77777777" w:rsidR="009A3275" w:rsidRPr="009A3275" w:rsidRDefault="009A3275" w:rsidP="002D24FE">
      <w:pPr>
        <w:jc w:val="both"/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</w:pPr>
    </w:p>
    <w:p w14:paraId="0E334317" w14:textId="77777777" w:rsidR="009A3275" w:rsidRDefault="009A3275" w:rsidP="002D24FE">
      <w:pPr>
        <w:jc w:val="both"/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</w:pPr>
    </w:p>
    <w:p w14:paraId="497FAC10" w14:textId="79DC356F" w:rsidR="001F2136" w:rsidRPr="002D24FE" w:rsidRDefault="001F2136" w:rsidP="002D24FE">
      <w:pPr>
        <w:jc w:val="both"/>
        <w:rPr>
          <w:rFonts w:eastAsia="宋体"/>
          <w:sz w:val="20"/>
          <w:szCs w:val="20"/>
          <w:lang w:eastAsia="zh-CN"/>
          <w14:ligatures w14:val="standardContextual"/>
        </w:rPr>
      </w:pPr>
      <w:r w:rsidRPr="001F2136">
        <w:rPr>
          <w:rFonts w:eastAsiaTheme="minorEastAsia" w:hint="eastAsia"/>
          <w:b/>
          <w:bCs/>
          <w:sz w:val="21"/>
          <w:szCs w:val="21"/>
          <w:lang w:eastAsia="zh-CN"/>
          <w14:ligatures w14:val="standardContextual"/>
        </w:rPr>
        <w:t>T</w:t>
      </w:r>
      <w:r w:rsidRPr="001F2136">
        <w:rPr>
          <w:rFonts w:eastAsiaTheme="minorEastAsia"/>
          <w:b/>
          <w:bCs/>
          <w:sz w:val="21"/>
          <w:szCs w:val="21"/>
          <w:lang w:eastAsia="zh-CN"/>
          <w14:ligatures w14:val="standardContextual"/>
        </w:rPr>
        <w:t>able S</w:t>
      </w:r>
      <w:r w:rsidR="00542628">
        <w:rPr>
          <w:rFonts w:eastAsiaTheme="minorEastAsia" w:hint="eastAsia"/>
          <w:b/>
          <w:bCs/>
          <w:sz w:val="21"/>
          <w:szCs w:val="21"/>
          <w:lang w:eastAsia="zh-CN"/>
          <w14:ligatures w14:val="standardContextual"/>
        </w:rPr>
        <w:t>10</w:t>
      </w:r>
      <w:r w:rsidRPr="001F2136">
        <w:rPr>
          <w:rFonts w:eastAsiaTheme="minorEastAsia"/>
          <w:sz w:val="21"/>
          <w:szCs w:val="21"/>
          <w:lang w:eastAsia="zh-CN"/>
          <w14:ligatures w14:val="standardContextual"/>
        </w:rPr>
        <w:t>.</w:t>
      </w:r>
      <w:r w:rsidRPr="001F2136">
        <w:rPr>
          <w:rFonts w:asciiTheme="minorHAnsi" w:eastAsiaTheme="minorEastAsia" w:hAnsiTheme="minorHAnsi" w:cstheme="minorBidi"/>
          <w:sz w:val="21"/>
          <w:szCs w:val="21"/>
          <w:lang w:eastAsia="zh-CN"/>
          <w14:ligatures w14:val="standardContextual"/>
        </w:rPr>
        <w:t xml:space="preserve"> </w:t>
      </w:r>
      <w:r w:rsidR="003635EB" w:rsidRPr="00F756C0">
        <w:rPr>
          <w:rFonts w:eastAsiaTheme="minorEastAsia"/>
          <w:sz w:val="21"/>
          <w:szCs w:val="21"/>
          <w:lang w:eastAsia="zh-CN"/>
          <w14:ligatures w14:val="standardContextual"/>
        </w:rPr>
        <w:t>Sensitivity analysis</w:t>
      </w:r>
      <w:r w:rsidR="003635EB">
        <w:rPr>
          <w:rFonts w:eastAsiaTheme="minorEastAsia"/>
          <w:sz w:val="21"/>
          <w:szCs w:val="21"/>
          <w:lang w:eastAsia="zh-CN"/>
          <w14:ligatures w14:val="standardContextual"/>
        </w:rPr>
        <w:t>,</w:t>
      </w:r>
      <w:r w:rsidR="003635EB" w:rsidRPr="001F2136">
        <w:rPr>
          <w:rFonts w:asciiTheme="minorHAnsi" w:eastAsiaTheme="minorEastAsia" w:hAnsiTheme="minorHAnsi" w:cstheme="minorBidi"/>
          <w:sz w:val="21"/>
          <w:szCs w:val="21"/>
          <w:lang w:eastAsia="zh-CN"/>
          <w14:ligatures w14:val="standardContextual"/>
        </w:rPr>
        <w:t xml:space="preserve"> </w:t>
      </w:r>
      <w:r w:rsidR="003635EB">
        <w:rPr>
          <w:rFonts w:eastAsiaTheme="minorEastAsia" w:hint="eastAsia"/>
          <w:sz w:val="21"/>
          <w:szCs w:val="21"/>
          <w:lang w:eastAsia="zh-CN"/>
          <w14:ligatures w14:val="standardContextual"/>
        </w:rPr>
        <w:t>t</w:t>
      </w:r>
      <w:r w:rsidRPr="001F2136">
        <w:rPr>
          <w:rFonts w:eastAsiaTheme="minorEastAsia"/>
          <w:sz w:val="21"/>
          <w:szCs w:val="21"/>
          <w:lang w:eastAsia="zh-CN"/>
          <w14:ligatures w14:val="standardContextual"/>
        </w:rPr>
        <w:t>he mediating effect of insomnia in the association between gynecological diseases and depression trajectories.</w:t>
      </w:r>
    </w:p>
    <w:tbl>
      <w:tblPr>
        <w:tblStyle w:val="a7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842"/>
        <w:gridCol w:w="1843"/>
        <w:gridCol w:w="1929"/>
      </w:tblGrid>
      <w:tr w:rsidR="001F2136" w:rsidRPr="001F2136" w14:paraId="75ED8205" w14:textId="77777777" w:rsidTr="000B0B4C"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11ACB9FA" w14:textId="715594A7" w:rsidR="001F2136" w:rsidRPr="001F2136" w:rsidRDefault="000F5ED5" w:rsidP="00C868C2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G</w:t>
            </w:r>
            <w:r w:rsidRPr="000F5ED5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ynecological disorder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2A675CFA" w14:textId="77777777" w:rsidR="001F2136" w:rsidRPr="001F2136" w:rsidRDefault="001F2136" w:rsidP="00C868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Average ACME</w:t>
            </w:r>
          </w:p>
          <w:p w14:paraId="5A669C4A" w14:textId="77777777" w:rsidR="001F2136" w:rsidRPr="001F2136" w:rsidRDefault="001F2136" w:rsidP="00C868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OR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95% </w:t>
            </w:r>
            <w:r w:rsidRPr="001F2136"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CI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2D86A8F0" w14:textId="77777777" w:rsidR="001F2136" w:rsidRPr="001F2136" w:rsidRDefault="001F2136" w:rsidP="00C868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Average ADE</w:t>
            </w:r>
          </w:p>
          <w:p w14:paraId="220BC1CD" w14:textId="77777777" w:rsidR="001F2136" w:rsidRPr="001F2136" w:rsidRDefault="001F2136" w:rsidP="00C868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OR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95% </w:t>
            </w:r>
            <w:r w:rsidRPr="001F2136"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CI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38169B4E" w14:textId="77777777" w:rsidR="001F2136" w:rsidRPr="001F2136" w:rsidRDefault="001F2136" w:rsidP="00C868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T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otal effect</w:t>
            </w:r>
          </w:p>
          <w:p w14:paraId="5650E443" w14:textId="77777777" w:rsidR="001F2136" w:rsidRPr="001F2136" w:rsidRDefault="001F2136" w:rsidP="00C868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OR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95% </w:t>
            </w:r>
            <w:r w:rsidRPr="001F2136">
              <w:rPr>
                <w:rFonts w:eastAsiaTheme="minor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CI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19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7851D1E0" w14:textId="77777777" w:rsidR="001F2136" w:rsidRPr="001F2136" w:rsidRDefault="001F2136" w:rsidP="00C868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Proportion mediated (%)</w:t>
            </w:r>
          </w:p>
        </w:tc>
      </w:tr>
      <w:tr w:rsidR="001F2136" w:rsidRPr="001F2136" w14:paraId="468525F3" w14:textId="77777777" w:rsidTr="00776ED3">
        <w:tc>
          <w:tcPr>
            <w:tcW w:w="1418" w:type="dxa"/>
            <w:tcBorders>
              <w:top w:val="single" w:sz="4" w:space="0" w:color="auto"/>
            </w:tcBorders>
          </w:tcPr>
          <w:p w14:paraId="33A1FF91" w14:textId="77777777" w:rsidR="001F2136" w:rsidRPr="001F2136" w:rsidRDefault="001F2136" w:rsidP="00C868C2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P</w:t>
            </w:r>
            <w:r w:rsidRPr="001F2136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e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lvic pai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D619FE" w14:textId="77777777" w:rsidR="001F2136" w:rsidRPr="001F2136" w:rsidRDefault="001F2136" w:rsidP="00C868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018 (1.005-1.030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8B00794" w14:textId="0A82F7D2" w:rsidR="001F2136" w:rsidRPr="001F2136" w:rsidRDefault="001F2136" w:rsidP="00C868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05</w:t>
            </w:r>
            <w:r w:rsidR="0084061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6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</w:t>
            </w:r>
            <w:r w:rsidR="0084061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000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1.12</w:t>
            </w:r>
            <w:r w:rsidR="0084061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8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41F9E99" w14:textId="52D231F8" w:rsidR="001F2136" w:rsidRPr="001F2136" w:rsidRDefault="001F2136" w:rsidP="00C868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07</w:t>
            </w:r>
            <w:r w:rsidR="0084061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5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1.01</w:t>
            </w:r>
            <w:r w:rsidR="0084061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4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1.150)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1C14015E" w14:textId="4B09E22B" w:rsidR="001F2136" w:rsidRPr="001F2136" w:rsidRDefault="001F2136" w:rsidP="00C868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2</w:t>
            </w:r>
            <w:r w:rsidR="0084061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3.9</w:t>
            </w:r>
          </w:p>
        </w:tc>
      </w:tr>
      <w:tr w:rsidR="001F2136" w:rsidRPr="001F2136" w14:paraId="7BA0CC38" w14:textId="77777777" w:rsidTr="00776ED3">
        <w:tc>
          <w:tcPr>
            <w:tcW w:w="1418" w:type="dxa"/>
          </w:tcPr>
          <w:p w14:paraId="7D0DBAF5" w14:textId="77777777" w:rsidR="001F2136" w:rsidRPr="001F2136" w:rsidRDefault="001F2136" w:rsidP="00C868C2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Abnormal bleeding</w:t>
            </w:r>
          </w:p>
        </w:tc>
        <w:tc>
          <w:tcPr>
            <w:tcW w:w="1843" w:type="dxa"/>
          </w:tcPr>
          <w:p w14:paraId="12CA477C" w14:textId="151D1865" w:rsidR="001F2136" w:rsidRPr="001F2136" w:rsidRDefault="001F2136" w:rsidP="00C868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010 (1.00</w:t>
            </w:r>
            <w:r w:rsidR="007A3722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1.020)</w:t>
            </w:r>
          </w:p>
        </w:tc>
        <w:tc>
          <w:tcPr>
            <w:tcW w:w="1842" w:type="dxa"/>
          </w:tcPr>
          <w:p w14:paraId="75252AE6" w14:textId="1A02DB11" w:rsidR="001F2136" w:rsidRPr="001F2136" w:rsidRDefault="001F2136" w:rsidP="00C868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06</w:t>
            </w:r>
            <w:r w:rsidR="007A3722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7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1.00</w:t>
            </w:r>
            <w:r w:rsidR="007A3722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6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1.1</w:t>
            </w:r>
            <w:r w:rsidR="007A3722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39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1843" w:type="dxa"/>
          </w:tcPr>
          <w:p w14:paraId="2DEBA501" w14:textId="7B96FF6D" w:rsidR="001F2136" w:rsidRPr="001F2136" w:rsidRDefault="001F2136" w:rsidP="00C868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07</w:t>
            </w:r>
            <w:r w:rsidR="007A3722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8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1.01</w:t>
            </w:r>
            <w:r w:rsidR="007A3722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6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1.150)</w:t>
            </w:r>
          </w:p>
        </w:tc>
        <w:tc>
          <w:tcPr>
            <w:tcW w:w="1929" w:type="dxa"/>
          </w:tcPr>
          <w:p w14:paraId="4425DD1F" w14:textId="08602559" w:rsidR="001F2136" w:rsidRPr="001F2136" w:rsidRDefault="001F2136" w:rsidP="00C868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="007A3722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4.3</w:t>
            </w:r>
          </w:p>
        </w:tc>
      </w:tr>
      <w:tr w:rsidR="001F2136" w:rsidRPr="001F2136" w14:paraId="06B3D2A7" w14:textId="77777777" w:rsidTr="00776ED3">
        <w:tc>
          <w:tcPr>
            <w:tcW w:w="1418" w:type="dxa"/>
            <w:tcBorders>
              <w:bottom w:val="single" w:sz="12" w:space="0" w:color="auto"/>
            </w:tcBorders>
          </w:tcPr>
          <w:p w14:paraId="62C77801" w14:textId="36CF2A58" w:rsidR="001F2136" w:rsidRPr="001F2136" w:rsidRDefault="001F2136" w:rsidP="00C868C2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Number of GD</w:t>
            </w:r>
            <w:r w:rsidR="007F4FC1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9539B5A" w14:textId="01BAE85D" w:rsidR="001F2136" w:rsidRPr="001F2136" w:rsidRDefault="001F2136" w:rsidP="00C868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01</w:t>
            </w:r>
            <w:r w:rsidR="009102E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 xml:space="preserve"> (1.000-1.020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377B8F22" w14:textId="4D69B8E5" w:rsidR="001F2136" w:rsidRPr="001F2136" w:rsidRDefault="001F2136" w:rsidP="00C868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0</w:t>
            </w:r>
            <w:r w:rsidR="009102E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7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3 (1.01</w:t>
            </w:r>
            <w:r w:rsidR="009102E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7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1.1</w:t>
            </w:r>
            <w:r w:rsidR="009102E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28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A2ED11D" w14:textId="68EC225C" w:rsidR="001F2136" w:rsidRPr="001F2136" w:rsidRDefault="001F2136" w:rsidP="00C868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.0</w:t>
            </w:r>
            <w:r w:rsidR="009102E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8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4 (1.02</w:t>
            </w:r>
            <w:r w:rsidR="009102E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5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-1.1</w:t>
            </w:r>
            <w:r w:rsidR="009102EF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39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)</w:t>
            </w:r>
          </w:p>
        </w:tc>
        <w:tc>
          <w:tcPr>
            <w:tcW w:w="1929" w:type="dxa"/>
            <w:tcBorders>
              <w:bottom w:val="single" w:sz="12" w:space="0" w:color="auto"/>
            </w:tcBorders>
          </w:tcPr>
          <w:p w14:paraId="1118FD23" w14:textId="7F2DAF5D" w:rsidR="001F2136" w:rsidRPr="001F2136" w:rsidRDefault="001F2136" w:rsidP="00C868C2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1F2136"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="007A3722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1</w:t>
            </w:r>
            <w:r w:rsidRPr="001F2136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.</w:t>
            </w:r>
            <w:r w:rsidR="007A3722"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8</w:t>
            </w:r>
          </w:p>
        </w:tc>
      </w:tr>
      <w:tr w:rsidR="00776ED3" w:rsidRPr="001F2136" w14:paraId="12B58E4C" w14:textId="77777777" w:rsidTr="00776ED3">
        <w:tc>
          <w:tcPr>
            <w:tcW w:w="8875" w:type="dxa"/>
            <w:gridSpan w:val="5"/>
            <w:tcBorders>
              <w:top w:val="single" w:sz="12" w:space="0" w:color="auto"/>
            </w:tcBorders>
          </w:tcPr>
          <w:p w14:paraId="559A121C" w14:textId="526C560B" w:rsidR="00776ED3" w:rsidRPr="001F2136" w:rsidRDefault="00776ED3" w:rsidP="00C868C2">
            <w:pPr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  <w:t>ote:</w:t>
            </w:r>
            <w:r>
              <w:rPr>
                <w:sz w:val="20"/>
                <w:szCs w:val="20"/>
              </w:rPr>
              <w:t xml:space="preserve"> ACME, </w:t>
            </w:r>
            <w:r w:rsidRPr="006B554D">
              <w:rPr>
                <w:sz w:val="20"/>
                <w:szCs w:val="20"/>
              </w:rPr>
              <w:t>average causal mediation effect</w:t>
            </w:r>
            <w:r>
              <w:rPr>
                <w:sz w:val="20"/>
                <w:szCs w:val="20"/>
              </w:rPr>
              <w:t>; ADE,</w:t>
            </w:r>
            <w:r w:rsidRPr="006B554D">
              <w:rPr>
                <w:sz w:val="20"/>
                <w:szCs w:val="20"/>
              </w:rPr>
              <w:t xml:space="preserve"> average direct effect</w:t>
            </w:r>
            <w:r>
              <w:rPr>
                <w:sz w:val="20"/>
                <w:szCs w:val="20"/>
              </w:rPr>
              <w:t>.</w:t>
            </w:r>
          </w:p>
        </w:tc>
      </w:tr>
    </w:tbl>
    <w:p w14:paraId="4628435A" w14:textId="77777777" w:rsidR="001F2136" w:rsidRPr="001F2136" w:rsidRDefault="001F2136" w:rsidP="001F2136">
      <w:pPr>
        <w:jc w:val="both"/>
        <w:rPr>
          <w:rFonts w:eastAsiaTheme="minorEastAsia"/>
          <w:sz w:val="20"/>
          <w:szCs w:val="20"/>
          <w:lang w:eastAsia="zh-CN"/>
          <w14:ligatures w14:val="standardContextual"/>
        </w:rPr>
      </w:pPr>
    </w:p>
    <w:p w14:paraId="722BA362" w14:textId="6515FD41" w:rsidR="005950A9" w:rsidRDefault="005950A9" w:rsidP="001F2136">
      <w:pPr>
        <w:jc w:val="both"/>
        <w:rPr>
          <w:rFonts w:eastAsiaTheme="minorEastAsia"/>
          <w:sz w:val="20"/>
          <w:szCs w:val="20"/>
          <w:lang w:eastAsia="zh-CN"/>
          <w14:ligatures w14:val="standardContextual"/>
        </w:rPr>
      </w:pPr>
      <w:r>
        <w:rPr>
          <w:rFonts w:eastAsiaTheme="minorEastAsia"/>
          <w:sz w:val="20"/>
          <w:szCs w:val="20"/>
          <w:lang w:eastAsia="zh-CN"/>
          <w14:ligatures w14:val="standardContextual"/>
        </w:rPr>
        <w:br w:type="page"/>
      </w:r>
    </w:p>
    <w:p w14:paraId="2F755281" w14:textId="250BF9D5" w:rsidR="005950A9" w:rsidRPr="00102CDC" w:rsidRDefault="005950A9" w:rsidP="005950A9">
      <w:pPr>
        <w:spacing w:line="360" w:lineRule="auto"/>
        <w:jc w:val="both"/>
        <w:rPr>
          <w:rFonts w:eastAsia="宋体"/>
          <w:sz w:val="22"/>
          <w:szCs w:val="22"/>
          <w:lang w:eastAsia="zh-CN"/>
          <w14:ligatures w14:val="standardContextual"/>
        </w:rPr>
      </w:pPr>
      <w:r w:rsidRPr="00102CDC">
        <w:rPr>
          <w:rFonts w:eastAsia="宋体" w:hint="eastAsia"/>
          <w:b/>
          <w:bCs/>
          <w:sz w:val="22"/>
          <w:szCs w:val="22"/>
          <w:lang w:eastAsia="zh-CN"/>
          <w14:ligatures w14:val="standardContextual"/>
        </w:rPr>
        <w:lastRenderedPageBreak/>
        <w:t>T</w:t>
      </w:r>
      <w:r w:rsidRPr="00102CDC">
        <w:rPr>
          <w:rFonts w:eastAsia="宋体"/>
          <w:b/>
          <w:bCs/>
          <w:sz w:val="22"/>
          <w:szCs w:val="22"/>
          <w:lang w:eastAsia="zh-CN"/>
          <w14:ligatures w14:val="standardContextual"/>
        </w:rPr>
        <w:t>able S</w:t>
      </w:r>
      <w:r>
        <w:rPr>
          <w:rFonts w:eastAsia="宋体" w:hint="eastAsia"/>
          <w:b/>
          <w:bCs/>
          <w:sz w:val="22"/>
          <w:szCs w:val="22"/>
          <w:lang w:eastAsia="zh-CN"/>
          <w14:ligatures w14:val="standardContextual"/>
        </w:rPr>
        <w:t>1</w:t>
      </w:r>
      <w:r w:rsidR="00542628">
        <w:rPr>
          <w:rFonts w:eastAsia="宋体" w:hint="eastAsia"/>
          <w:b/>
          <w:bCs/>
          <w:sz w:val="22"/>
          <w:szCs w:val="22"/>
          <w:lang w:eastAsia="zh-CN"/>
          <w14:ligatures w14:val="standardContextual"/>
        </w:rPr>
        <w:t>1</w:t>
      </w:r>
      <w:r>
        <w:rPr>
          <w:rFonts w:eastAsia="宋体"/>
          <w:sz w:val="22"/>
          <w:szCs w:val="22"/>
          <w:lang w:eastAsia="zh-CN"/>
          <w14:ligatures w14:val="standardContextual"/>
        </w:rPr>
        <w:t>.</w:t>
      </w:r>
      <w:r w:rsidRPr="00102CDC">
        <w:rPr>
          <w:rFonts w:eastAsia="宋体"/>
          <w:sz w:val="22"/>
          <w:szCs w:val="22"/>
          <w:lang w:eastAsia="zh-CN"/>
          <w14:ligatures w14:val="standardContextual"/>
        </w:rPr>
        <w:t xml:space="preserve"> </w:t>
      </w:r>
      <w:r w:rsidRPr="008102FB">
        <w:rPr>
          <w:rFonts w:eastAsia="宋体"/>
          <w:sz w:val="22"/>
          <w:szCs w:val="22"/>
          <w:lang w:eastAsia="zh-CN"/>
          <w14:ligatures w14:val="standardContextual"/>
        </w:rPr>
        <w:t xml:space="preserve">Characteristics between included and excluded </w:t>
      </w:r>
      <w:r w:rsidRPr="00102CDC">
        <w:rPr>
          <w:rFonts w:eastAsia="宋体"/>
          <w:sz w:val="22"/>
          <w:szCs w:val="22"/>
          <w:lang w:eastAsia="zh-CN"/>
          <w14:ligatures w14:val="standardContextual"/>
        </w:rPr>
        <w:t>study population.</w:t>
      </w:r>
    </w:p>
    <w:tbl>
      <w:tblPr>
        <w:tblStyle w:val="a7"/>
        <w:tblW w:w="907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3"/>
        <w:gridCol w:w="1152"/>
        <w:gridCol w:w="1228"/>
        <w:gridCol w:w="1228"/>
        <w:gridCol w:w="1616"/>
      </w:tblGrid>
      <w:tr w:rsidR="005950A9" w:rsidRPr="006A7E7E" w14:paraId="655E1D2E" w14:textId="77777777" w:rsidTr="004E13DF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42EAEEBD" w14:textId="77777777" w:rsidR="005950A9" w:rsidRPr="006A7E7E" w:rsidRDefault="005950A9" w:rsidP="004E13DF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Var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i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49D59443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21A5B2BF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Included</w:t>
            </w:r>
          </w:p>
          <w:p w14:paraId="6CC70C25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(n = 176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2B29E193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E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xcluded </w:t>
            </w:r>
          </w:p>
          <w:p w14:paraId="00BFA13E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(n =</w:t>
            </w:r>
            <w:r w:rsidRPr="006A7E7E">
              <w:rPr>
                <w:sz w:val="20"/>
                <w:szCs w:val="20"/>
              </w:rPr>
              <w:t xml:space="preserve"> 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895)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5B9BD5" w:themeFill="accent5"/>
            <w:vAlign w:val="center"/>
          </w:tcPr>
          <w:p w14:paraId="52997D05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i/>
                <w:iCs/>
                <w:sz w:val="20"/>
                <w:szCs w:val="20"/>
                <w:lang w:eastAsia="zh-CN"/>
                <w14:ligatures w14:val="standardContextual"/>
              </w:rPr>
              <w:t>t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/</w:t>
            </w:r>
            <w:r w:rsidRPr="006A7E7E">
              <w:rPr>
                <w:rFonts w:eastAsia="宋体"/>
                <w:i/>
                <w:iCs/>
                <w:sz w:val="20"/>
                <w:szCs w:val="20"/>
                <w:lang w:eastAsia="zh-CN"/>
                <w14:ligatures w14:val="standardContextual"/>
              </w:rPr>
              <w:sym w:font="Symbol" w:char="F063"/>
            </w:r>
            <w:r w:rsidRPr="006A7E7E">
              <w:rPr>
                <w:rFonts w:eastAsia="宋体"/>
                <w:i/>
                <w:iCs/>
                <w:sz w:val="20"/>
                <w:szCs w:val="20"/>
                <w:vertAlign w:val="superscript"/>
                <w:lang w:eastAsia="zh-CN"/>
                <w14:ligatures w14:val="standardContextual"/>
              </w:rPr>
              <w:t>2</w:t>
            </w:r>
          </w:p>
        </w:tc>
      </w:tr>
      <w:tr w:rsidR="005950A9" w:rsidRPr="006A7E7E" w14:paraId="2D417E04" w14:textId="77777777" w:rsidTr="004E13DF">
        <w:tc>
          <w:tcPr>
            <w:tcW w:w="0" w:type="auto"/>
            <w:tcBorders>
              <w:top w:val="single" w:sz="4" w:space="0" w:color="auto"/>
            </w:tcBorders>
          </w:tcPr>
          <w:p w14:paraId="66925662" w14:textId="77777777" w:rsidR="005950A9" w:rsidRPr="006A7E7E" w:rsidRDefault="005950A9" w:rsidP="004E13DF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A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08E44A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26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2AB9EF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45.93 ± 2.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2BD181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45.87± 2.77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491106DF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0.53</w:t>
            </w: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</w:p>
        </w:tc>
      </w:tr>
      <w:tr w:rsidR="005950A9" w:rsidRPr="006A7E7E" w14:paraId="4ADE36A0" w14:textId="77777777" w:rsidTr="004E13DF">
        <w:tc>
          <w:tcPr>
            <w:tcW w:w="0" w:type="auto"/>
          </w:tcPr>
          <w:p w14:paraId="448C3399" w14:textId="77777777" w:rsidR="005950A9" w:rsidRPr="006A7E7E" w:rsidRDefault="005950A9" w:rsidP="004E13DF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B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MI</w:t>
            </w:r>
          </w:p>
        </w:tc>
        <w:tc>
          <w:tcPr>
            <w:tcW w:w="0" w:type="auto"/>
          </w:tcPr>
          <w:p w14:paraId="51A44DBF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2662</w:t>
            </w:r>
          </w:p>
        </w:tc>
        <w:tc>
          <w:tcPr>
            <w:tcW w:w="0" w:type="auto"/>
          </w:tcPr>
          <w:p w14:paraId="27477812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27.94 ± 7.20</w:t>
            </w:r>
          </w:p>
        </w:tc>
        <w:tc>
          <w:tcPr>
            <w:tcW w:w="0" w:type="auto"/>
          </w:tcPr>
          <w:p w14:paraId="7BD622A7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29.53 ± 7.18</w:t>
            </w:r>
          </w:p>
        </w:tc>
        <w:tc>
          <w:tcPr>
            <w:tcW w:w="1614" w:type="dxa"/>
          </w:tcPr>
          <w:p w14:paraId="60FC51E2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-5.405</w:t>
            </w:r>
            <w:r w:rsidRPr="006A7E7E">
              <w:rPr>
                <w:rFonts w:eastAsiaTheme="minorEastAsia" w:hint="eastAsia"/>
                <w:sz w:val="20"/>
                <w:szCs w:val="20"/>
                <w:lang w:eastAsia="zh-CN"/>
              </w:rPr>
              <w:t>***</w:t>
            </w:r>
          </w:p>
        </w:tc>
      </w:tr>
      <w:tr w:rsidR="005950A9" w:rsidRPr="006A7E7E" w14:paraId="2DDE9862" w14:textId="77777777" w:rsidTr="004E13DF">
        <w:tc>
          <w:tcPr>
            <w:tcW w:w="0" w:type="auto"/>
          </w:tcPr>
          <w:p w14:paraId="49E264B4" w14:textId="77777777" w:rsidR="005950A9" w:rsidRPr="006A7E7E" w:rsidRDefault="005950A9" w:rsidP="004E13DF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R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ace</w:t>
            </w:r>
          </w:p>
        </w:tc>
        <w:tc>
          <w:tcPr>
            <w:tcW w:w="0" w:type="auto"/>
          </w:tcPr>
          <w:p w14:paraId="0D3E194C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225D2C2A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6B73F988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614" w:type="dxa"/>
          </w:tcPr>
          <w:p w14:paraId="5B38D209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428.98</w:t>
            </w: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**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*</w:t>
            </w:r>
          </w:p>
        </w:tc>
      </w:tr>
      <w:tr w:rsidR="005950A9" w:rsidRPr="006A7E7E" w14:paraId="3D413834" w14:textId="77777777" w:rsidTr="004E13DF">
        <w:trPr>
          <w:trHeight w:val="199"/>
        </w:trPr>
        <w:tc>
          <w:tcPr>
            <w:tcW w:w="0" w:type="auto"/>
          </w:tcPr>
          <w:p w14:paraId="4F88BDC5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Black, African American</w:t>
            </w:r>
          </w:p>
        </w:tc>
        <w:tc>
          <w:tcPr>
            <w:tcW w:w="0" w:type="auto"/>
          </w:tcPr>
          <w:p w14:paraId="4BE5040F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702</w:t>
            </w:r>
            <w:r w:rsidRPr="006A7E7E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26.4)</w:t>
            </w:r>
          </w:p>
        </w:tc>
        <w:tc>
          <w:tcPr>
            <w:tcW w:w="0" w:type="auto"/>
          </w:tcPr>
          <w:p w14:paraId="2BD996F5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439 (24.8)</w:t>
            </w:r>
          </w:p>
        </w:tc>
        <w:tc>
          <w:tcPr>
            <w:tcW w:w="0" w:type="auto"/>
          </w:tcPr>
          <w:p w14:paraId="5580F0DF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263 (29.4)</w:t>
            </w:r>
          </w:p>
        </w:tc>
        <w:tc>
          <w:tcPr>
            <w:tcW w:w="1614" w:type="dxa"/>
          </w:tcPr>
          <w:p w14:paraId="4EA579DF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58AC4B23" w14:textId="77777777" w:rsidTr="004E13DF">
        <w:tc>
          <w:tcPr>
            <w:tcW w:w="0" w:type="auto"/>
          </w:tcPr>
          <w:p w14:paraId="0A15F4B7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C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hinese or Chinese American</w:t>
            </w:r>
          </w:p>
        </w:tc>
        <w:tc>
          <w:tcPr>
            <w:tcW w:w="0" w:type="auto"/>
          </w:tcPr>
          <w:p w14:paraId="0759D172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230</w:t>
            </w:r>
            <w:r w:rsidRPr="006A7E7E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8.6)</w:t>
            </w:r>
          </w:p>
        </w:tc>
        <w:tc>
          <w:tcPr>
            <w:tcW w:w="0" w:type="auto"/>
          </w:tcPr>
          <w:p w14:paraId="1BC4C866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85 (10.5)</w:t>
            </w:r>
          </w:p>
        </w:tc>
        <w:tc>
          <w:tcPr>
            <w:tcW w:w="0" w:type="auto"/>
          </w:tcPr>
          <w:p w14:paraId="6748BD8E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45 (5.0)</w:t>
            </w:r>
          </w:p>
        </w:tc>
        <w:tc>
          <w:tcPr>
            <w:tcW w:w="1614" w:type="dxa"/>
          </w:tcPr>
          <w:p w14:paraId="6C9CDBE1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6A6F1156" w14:textId="77777777" w:rsidTr="004E13DF">
        <w:tc>
          <w:tcPr>
            <w:tcW w:w="0" w:type="auto"/>
          </w:tcPr>
          <w:p w14:paraId="64CB560E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Japanese or Japanese American </w:t>
            </w:r>
          </w:p>
        </w:tc>
        <w:tc>
          <w:tcPr>
            <w:tcW w:w="0" w:type="auto"/>
          </w:tcPr>
          <w:p w14:paraId="67B136D8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262</w:t>
            </w:r>
            <w:r w:rsidRPr="006A7E7E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9.8)</w:t>
            </w:r>
          </w:p>
        </w:tc>
        <w:tc>
          <w:tcPr>
            <w:tcW w:w="0" w:type="auto"/>
          </w:tcPr>
          <w:p w14:paraId="1491DB8E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232 (13.1)</w:t>
            </w:r>
          </w:p>
        </w:tc>
        <w:tc>
          <w:tcPr>
            <w:tcW w:w="0" w:type="auto"/>
          </w:tcPr>
          <w:p w14:paraId="3AA09D52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30 (3.4)</w:t>
            </w:r>
          </w:p>
        </w:tc>
        <w:tc>
          <w:tcPr>
            <w:tcW w:w="1614" w:type="dxa"/>
          </w:tcPr>
          <w:p w14:paraId="3EC0183F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2651CA88" w14:textId="77777777" w:rsidTr="004E13DF">
        <w:tc>
          <w:tcPr>
            <w:tcW w:w="0" w:type="auto"/>
          </w:tcPr>
          <w:p w14:paraId="41F8F206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Caucasian/White non-Hispanic</w:t>
            </w:r>
          </w:p>
        </w:tc>
        <w:tc>
          <w:tcPr>
            <w:tcW w:w="0" w:type="auto"/>
          </w:tcPr>
          <w:p w14:paraId="0669AB99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6A7E7E">
              <w:rPr>
                <w:sz w:val="20"/>
                <w:szCs w:val="20"/>
              </w:rPr>
              <w:t>1297</w:t>
            </w:r>
            <w:r w:rsidRPr="006A7E7E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48.7)</w:t>
            </w:r>
          </w:p>
        </w:tc>
        <w:tc>
          <w:tcPr>
            <w:tcW w:w="0" w:type="auto"/>
          </w:tcPr>
          <w:p w14:paraId="1EE8B0C6" w14:textId="77777777" w:rsidR="005950A9" w:rsidRPr="006A7E7E" w:rsidRDefault="005950A9" w:rsidP="004E13DF">
            <w:pPr>
              <w:jc w:val="center"/>
              <w:rPr>
                <w:sz w:val="20"/>
                <w:szCs w:val="20"/>
              </w:rPr>
            </w:pPr>
            <w:r w:rsidRPr="006A7E7E">
              <w:rPr>
                <w:sz w:val="20"/>
                <w:szCs w:val="20"/>
              </w:rPr>
              <w:t>911 (51.6)</w:t>
            </w:r>
          </w:p>
        </w:tc>
        <w:tc>
          <w:tcPr>
            <w:tcW w:w="0" w:type="auto"/>
          </w:tcPr>
          <w:p w14:paraId="5FD26B80" w14:textId="77777777" w:rsidR="005950A9" w:rsidRPr="006A7E7E" w:rsidRDefault="005950A9" w:rsidP="004E13DF">
            <w:pPr>
              <w:jc w:val="center"/>
              <w:rPr>
                <w:sz w:val="20"/>
                <w:szCs w:val="20"/>
              </w:rPr>
            </w:pPr>
            <w:r w:rsidRPr="006A7E7E">
              <w:rPr>
                <w:sz w:val="20"/>
                <w:szCs w:val="20"/>
              </w:rPr>
              <w:t>386 (43.1)</w:t>
            </w:r>
          </w:p>
        </w:tc>
        <w:tc>
          <w:tcPr>
            <w:tcW w:w="1614" w:type="dxa"/>
          </w:tcPr>
          <w:p w14:paraId="267309F5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078B1305" w14:textId="77777777" w:rsidTr="004E13DF">
        <w:tc>
          <w:tcPr>
            <w:tcW w:w="0" w:type="auto"/>
          </w:tcPr>
          <w:p w14:paraId="2AD384AC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Hispanic</w:t>
            </w:r>
          </w:p>
        </w:tc>
        <w:tc>
          <w:tcPr>
            <w:tcW w:w="0" w:type="auto"/>
          </w:tcPr>
          <w:p w14:paraId="0F9575FB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71</w:t>
            </w:r>
            <w:r w:rsidRPr="006A7E7E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6.4)</w:t>
            </w:r>
          </w:p>
        </w:tc>
        <w:tc>
          <w:tcPr>
            <w:tcW w:w="0" w:type="auto"/>
          </w:tcPr>
          <w:p w14:paraId="73DBDA33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544EC353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71 (19.1)</w:t>
            </w:r>
          </w:p>
        </w:tc>
        <w:tc>
          <w:tcPr>
            <w:tcW w:w="1614" w:type="dxa"/>
          </w:tcPr>
          <w:p w14:paraId="6CA81719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3639409D" w14:textId="77777777" w:rsidTr="004E13DF">
        <w:tc>
          <w:tcPr>
            <w:tcW w:w="0" w:type="auto"/>
          </w:tcPr>
          <w:p w14:paraId="7D6560E2" w14:textId="77777777" w:rsidR="005950A9" w:rsidRPr="006A7E7E" w:rsidRDefault="005950A9" w:rsidP="004E13DF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Marital status</w:t>
            </w:r>
          </w:p>
        </w:tc>
        <w:tc>
          <w:tcPr>
            <w:tcW w:w="0" w:type="auto"/>
          </w:tcPr>
          <w:p w14:paraId="3542B58A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5B3B374A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09C4E8A7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614" w:type="dxa"/>
          </w:tcPr>
          <w:p w14:paraId="621E0F2E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21.39</w:t>
            </w: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***</w:t>
            </w:r>
          </w:p>
        </w:tc>
      </w:tr>
      <w:tr w:rsidR="005950A9" w:rsidRPr="006A7E7E" w14:paraId="1B7DB7F4" w14:textId="77777777" w:rsidTr="004E13DF">
        <w:tc>
          <w:tcPr>
            <w:tcW w:w="0" w:type="auto"/>
          </w:tcPr>
          <w:p w14:paraId="4D7085E6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Single/never married</w:t>
            </w:r>
          </w:p>
        </w:tc>
        <w:tc>
          <w:tcPr>
            <w:tcW w:w="0" w:type="auto"/>
          </w:tcPr>
          <w:p w14:paraId="70CDB19A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338</w:t>
            </w:r>
            <w:r w:rsidRPr="006A7E7E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12.7)</w:t>
            </w:r>
          </w:p>
        </w:tc>
        <w:tc>
          <w:tcPr>
            <w:tcW w:w="0" w:type="auto"/>
          </w:tcPr>
          <w:p w14:paraId="1E23541D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210 (11.9)</w:t>
            </w:r>
          </w:p>
        </w:tc>
        <w:tc>
          <w:tcPr>
            <w:tcW w:w="0" w:type="auto"/>
          </w:tcPr>
          <w:p w14:paraId="4C5E970E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28 (14.3)</w:t>
            </w:r>
          </w:p>
        </w:tc>
        <w:tc>
          <w:tcPr>
            <w:tcW w:w="1614" w:type="dxa"/>
          </w:tcPr>
          <w:p w14:paraId="63D5C89A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1F2D3F4F" w14:textId="77777777" w:rsidTr="004E13DF">
        <w:tc>
          <w:tcPr>
            <w:tcW w:w="0" w:type="auto"/>
          </w:tcPr>
          <w:p w14:paraId="4106D6B8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Currently married or living as married</w:t>
            </w:r>
          </w:p>
        </w:tc>
        <w:tc>
          <w:tcPr>
            <w:tcW w:w="0" w:type="auto"/>
          </w:tcPr>
          <w:p w14:paraId="3E682AD5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754</w:t>
            </w:r>
            <w:r w:rsidRPr="006A7E7E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65.9)</w:t>
            </w:r>
          </w:p>
        </w:tc>
        <w:tc>
          <w:tcPr>
            <w:tcW w:w="0" w:type="auto"/>
          </w:tcPr>
          <w:p w14:paraId="3D400CFD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213 (68.6)</w:t>
            </w:r>
          </w:p>
        </w:tc>
        <w:tc>
          <w:tcPr>
            <w:tcW w:w="0" w:type="auto"/>
          </w:tcPr>
          <w:p w14:paraId="5D3F170E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541 (60.4)</w:t>
            </w:r>
          </w:p>
        </w:tc>
        <w:tc>
          <w:tcPr>
            <w:tcW w:w="1614" w:type="dxa"/>
          </w:tcPr>
          <w:p w14:paraId="5864696C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71BC6F68" w14:textId="77777777" w:rsidTr="004E13DF">
        <w:tc>
          <w:tcPr>
            <w:tcW w:w="0" w:type="auto"/>
          </w:tcPr>
          <w:p w14:paraId="25E282D5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Separated</w:t>
            </w:r>
          </w:p>
        </w:tc>
        <w:tc>
          <w:tcPr>
            <w:tcW w:w="0" w:type="auto"/>
          </w:tcPr>
          <w:p w14:paraId="7DC1E3A4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06</w:t>
            </w:r>
            <w:r w:rsidRPr="006A7E7E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4.0)</w:t>
            </w:r>
          </w:p>
        </w:tc>
        <w:tc>
          <w:tcPr>
            <w:tcW w:w="0" w:type="auto"/>
          </w:tcPr>
          <w:p w14:paraId="1247089C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56 (3.2)</w:t>
            </w:r>
          </w:p>
        </w:tc>
        <w:tc>
          <w:tcPr>
            <w:tcW w:w="0" w:type="auto"/>
          </w:tcPr>
          <w:p w14:paraId="4A22103A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50 (5.6)</w:t>
            </w:r>
          </w:p>
        </w:tc>
        <w:tc>
          <w:tcPr>
            <w:tcW w:w="1614" w:type="dxa"/>
          </w:tcPr>
          <w:p w14:paraId="17D56CD2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7EA0FA23" w14:textId="77777777" w:rsidTr="004E13DF">
        <w:tc>
          <w:tcPr>
            <w:tcW w:w="0" w:type="auto"/>
          </w:tcPr>
          <w:p w14:paraId="650ACEAF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Widowed</w:t>
            </w:r>
          </w:p>
        </w:tc>
        <w:tc>
          <w:tcPr>
            <w:tcW w:w="0" w:type="auto"/>
          </w:tcPr>
          <w:p w14:paraId="6AA7EA9C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67</w:t>
            </w:r>
            <w:r w:rsidRPr="006A7E7E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2.5)</w:t>
            </w:r>
          </w:p>
        </w:tc>
        <w:tc>
          <w:tcPr>
            <w:tcW w:w="0" w:type="auto"/>
          </w:tcPr>
          <w:p w14:paraId="46E0571C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42 (2.4)</w:t>
            </w:r>
          </w:p>
        </w:tc>
        <w:tc>
          <w:tcPr>
            <w:tcW w:w="0" w:type="auto"/>
          </w:tcPr>
          <w:p w14:paraId="277AB15A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25 (2.8)</w:t>
            </w:r>
          </w:p>
        </w:tc>
        <w:tc>
          <w:tcPr>
            <w:tcW w:w="1614" w:type="dxa"/>
          </w:tcPr>
          <w:p w14:paraId="28F29DEB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31D49750" w14:textId="77777777" w:rsidTr="004E13DF">
        <w:tc>
          <w:tcPr>
            <w:tcW w:w="0" w:type="auto"/>
          </w:tcPr>
          <w:p w14:paraId="00A912A5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Divorced</w:t>
            </w:r>
          </w:p>
        </w:tc>
        <w:tc>
          <w:tcPr>
            <w:tcW w:w="0" w:type="auto"/>
          </w:tcPr>
          <w:p w14:paraId="713CF637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397</w:t>
            </w:r>
            <w:r w:rsidRPr="006A7E7E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14.9)</w:t>
            </w:r>
          </w:p>
        </w:tc>
        <w:tc>
          <w:tcPr>
            <w:tcW w:w="0" w:type="auto"/>
          </w:tcPr>
          <w:p w14:paraId="4ABE979D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246 (13.9)</w:t>
            </w:r>
          </w:p>
        </w:tc>
        <w:tc>
          <w:tcPr>
            <w:tcW w:w="0" w:type="auto"/>
          </w:tcPr>
          <w:p w14:paraId="0CCB3C2D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51 (16.9)</w:t>
            </w:r>
          </w:p>
        </w:tc>
        <w:tc>
          <w:tcPr>
            <w:tcW w:w="1614" w:type="dxa"/>
          </w:tcPr>
          <w:p w14:paraId="6BD05187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0F1A4666" w14:textId="77777777" w:rsidTr="004E13DF">
        <w:tc>
          <w:tcPr>
            <w:tcW w:w="0" w:type="auto"/>
          </w:tcPr>
          <w:p w14:paraId="43BDA7DC" w14:textId="77777777" w:rsidR="005950A9" w:rsidRPr="006A7E7E" w:rsidRDefault="005950A9" w:rsidP="004E13DF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Menopausal Status</w:t>
            </w:r>
          </w:p>
        </w:tc>
        <w:tc>
          <w:tcPr>
            <w:tcW w:w="0" w:type="auto"/>
          </w:tcPr>
          <w:p w14:paraId="5DDD8DEB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179A58E6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175131F2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614" w:type="dxa"/>
          </w:tcPr>
          <w:p w14:paraId="20F5C1D8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67.036</w:t>
            </w: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***</w:t>
            </w:r>
          </w:p>
        </w:tc>
      </w:tr>
      <w:tr w:rsidR="005950A9" w:rsidRPr="006A7E7E" w14:paraId="2A37CEA1" w14:textId="77777777" w:rsidTr="004E13DF">
        <w:tc>
          <w:tcPr>
            <w:tcW w:w="0" w:type="auto"/>
          </w:tcPr>
          <w:p w14:paraId="7E0B831A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Post by bilateral </w:t>
            </w:r>
            <w:proofErr w:type="spellStart"/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salpingo</w:t>
            </w:r>
            <w:proofErr w:type="spellEnd"/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 oophorectomy</w:t>
            </w:r>
          </w:p>
        </w:tc>
        <w:tc>
          <w:tcPr>
            <w:tcW w:w="0" w:type="auto"/>
          </w:tcPr>
          <w:p w14:paraId="1AB18AA9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39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1.5)</w:t>
            </w:r>
          </w:p>
        </w:tc>
        <w:tc>
          <w:tcPr>
            <w:tcW w:w="0" w:type="auto"/>
          </w:tcPr>
          <w:p w14:paraId="282145F2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26 (1.5)</w:t>
            </w:r>
          </w:p>
        </w:tc>
        <w:tc>
          <w:tcPr>
            <w:tcW w:w="0" w:type="auto"/>
          </w:tcPr>
          <w:p w14:paraId="1F851282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3 (1.5)</w:t>
            </w:r>
          </w:p>
        </w:tc>
        <w:tc>
          <w:tcPr>
            <w:tcW w:w="1614" w:type="dxa"/>
          </w:tcPr>
          <w:p w14:paraId="4F23C48A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4DD103E9" w14:textId="77777777" w:rsidTr="004E13DF">
        <w:tc>
          <w:tcPr>
            <w:tcW w:w="0" w:type="auto"/>
          </w:tcPr>
          <w:p w14:paraId="39FED0ED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Natural post</w:t>
            </w:r>
          </w:p>
        </w:tc>
        <w:tc>
          <w:tcPr>
            <w:tcW w:w="0" w:type="auto"/>
          </w:tcPr>
          <w:p w14:paraId="7FA1F726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39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5.2)</w:t>
            </w:r>
          </w:p>
        </w:tc>
        <w:tc>
          <w:tcPr>
            <w:tcW w:w="0" w:type="auto"/>
          </w:tcPr>
          <w:p w14:paraId="039371F5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72 (4.1)</w:t>
            </w:r>
          </w:p>
        </w:tc>
        <w:tc>
          <w:tcPr>
            <w:tcW w:w="0" w:type="auto"/>
          </w:tcPr>
          <w:p w14:paraId="4A876EF0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67 (7.5)</w:t>
            </w:r>
          </w:p>
        </w:tc>
        <w:tc>
          <w:tcPr>
            <w:tcW w:w="1614" w:type="dxa"/>
          </w:tcPr>
          <w:p w14:paraId="48B7CA19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2F715BD4" w14:textId="77777777" w:rsidTr="004E13DF">
        <w:tc>
          <w:tcPr>
            <w:tcW w:w="0" w:type="auto"/>
          </w:tcPr>
          <w:p w14:paraId="668FF1E3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Late perimenopause</w:t>
            </w:r>
          </w:p>
        </w:tc>
        <w:tc>
          <w:tcPr>
            <w:tcW w:w="0" w:type="auto"/>
          </w:tcPr>
          <w:p w14:paraId="3B3F6F0D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201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7.6)</w:t>
            </w:r>
          </w:p>
        </w:tc>
        <w:tc>
          <w:tcPr>
            <w:tcW w:w="0" w:type="auto"/>
          </w:tcPr>
          <w:p w14:paraId="0B941A8C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33 (7.5)</w:t>
            </w:r>
          </w:p>
        </w:tc>
        <w:tc>
          <w:tcPr>
            <w:tcW w:w="0" w:type="auto"/>
          </w:tcPr>
          <w:p w14:paraId="4BCB11A6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68 (7.6)</w:t>
            </w:r>
          </w:p>
        </w:tc>
        <w:tc>
          <w:tcPr>
            <w:tcW w:w="1614" w:type="dxa"/>
          </w:tcPr>
          <w:p w14:paraId="4870EE43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59658DEA" w14:textId="77777777" w:rsidTr="004E13DF">
        <w:tc>
          <w:tcPr>
            <w:tcW w:w="0" w:type="auto"/>
          </w:tcPr>
          <w:p w14:paraId="2ADCA58A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arly perimenopause</w:t>
            </w:r>
          </w:p>
        </w:tc>
        <w:tc>
          <w:tcPr>
            <w:tcW w:w="0" w:type="auto"/>
          </w:tcPr>
          <w:p w14:paraId="6DC76A95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524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57.3)</w:t>
            </w:r>
          </w:p>
        </w:tc>
        <w:tc>
          <w:tcPr>
            <w:tcW w:w="0" w:type="auto"/>
          </w:tcPr>
          <w:p w14:paraId="1650D2F6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006 (56.9)</w:t>
            </w:r>
          </w:p>
        </w:tc>
        <w:tc>
          <w:tcPr>
            <w:tcW w:w="0" w:type="auto"/>
          </w:tcPr>
          <w:p w14:paraId="35B9F285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518 (57.9)</w:t>
            </w:r>
          </w:p>
        </w:tc>
        <w:tc>
          <w:tcPr>
            <w:tcW w:w="1614" w:type="dxa"/>
          </w:tcPr>
          <w:p w14:paraId="3999B946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34E4222A" w14:textId="77777777" w:rsidTr="004E13DF">
        <w:tc>
          <w:tcPr>
            <w:tcW w:w="0" w:type="auto"/>
          </w:tcPr>
          <w:p w14:paraId="280241E5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remenopausal</w:t>
            </w:r>
          </w:p>
        </w:tc>
        <w:tc>
          <w:tcPr>
            <w:tcW w:w="0" w:type="auto"/>
          </w:tcPr>
          <w:p w14:paraId="79A6B9A4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440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16.5)</w:t>
            </w:r>
          </w:p>
        </w:tc>
        <w:tc>
          <w:tcPr>
            <w:tcW w:w="0" w:type="auto"/>
          </w:tcPr>
          <w:p w14:paraId="0C2CC56A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314 (17.8)</w:t>
            </w:r>
          </w:p>
        </w:tc>
        <w:tc>
          <w:tcPr>
            <w:tcW w:w="0" w:type="auto"/>
          </w:tcPr>
          <w:p w14:paraId="2C9E184D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26 (14.1)</w:t>
            </w:r>
          </w:p>
        </w:tc>
        <w:tc>
          <w:tcPr>
            <w:tcW w:w="1614" w:type="dxa"/>
          </w:tcPr>
          <w:p w14:paraId="4816FC91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58E1F888" w14:textId="77777777" w:rsidTr="004E13DF">
        <w:tc>
          <w:tcPr>
            <w:tcW w:w="0" w:type="auto"/>
          </w:tcPr>
          <w:p w14:paraId="2EFF76C8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regnant/breastfeeding</w:t>
            </w:r>
          </w:p>
        </w:tc>
        <w:tc>
          <w:tcPr>
            <w:tcW w:w="0" w:type="auto"/>
          </w:tcPr>
          <w:p w14:paraId="197CA21D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6A7E7E">
              <w:rPr>
                <w:sz w:val="20"/>
                <w:szCs w:val="20"/>
              </w:rPr>
              <w:t>2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0.1)</w:t>
            </w:r>
          </w:p>
        </w:tc>
        <w:tc>
          <w:tcPr>
            <w:tcW w:w="0" w:type="auto"/>
          </w:tcPr>
          <w:p w14:paraId="5D63E2A3" w14:textId="77777777" w:rsidR="005950A9" w:rsidRPr="006A7E7E" w:rsidRDefault="005950A9" w:rsidP="004E13DF">
            <w:pPr>
              <w:jc w:val="center"/>
              <w:rPr>
                <w:sz w:val="20"/>
                <w:szCs w:val="20"/>
              </w:rPr>
            </w:pPr>
            <w:r w:rsidRPr="006A7E7E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5BFA7894" w14:textId="77777777" w:rsidR="005950A9" w:rsidRPr="006A7E7E" w:rsidRDefault="005950A9" w:rsidP="004E13DF">
            <w:pPr>
              <w:jc w:val="center"/>
              <w:rPr>
                <w:sz w:val="20"/>
                <w:szCs w:val="20"/>
              </w:rPr>
            </w:pPr>
            <w:r w:rsidRPr="006A7E7E">
              <w:rPr>
                <w:sz w:val="20"/>
                <w:szCs w:val="20"/>
              </w:rPr>
              <w:t>2 (0.2)</w:t>
            </w:r>
          </w:p>
        </w:tc>
        <w:tc>
          <w:tcPr>
            <w:tcW w:w="1614" w:type="dxa"/>
          </w:tcPr>
          <w:p w14:paraId="32F0BF27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5D81CAF3" w14:textId="77777777" w:rsidTr="004E13DF">
        <w:tc>
          <w:tcPr>
            <w:tcW w:w="0" w:type="auto"/>
          </w:tcPr>
          <w:p w14:paraId="7008708A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Unknown due to hormones use</w:t>
            </w:r>
          </w:p>
        </w:tc>
        <w:tc>
          <w:tcPr>
            <w:tcW w:w="0" w:type="auto"/>
          </w:tcPr>
          <w:p w14:paraId="0ED256FF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297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11.2)</w:t>
            </w:r>
          </w:p>
        </w:tc>
        <w:tc>
          <w:tcPr>
            <w:tcW w:w="0" w:type="auto"/>
          </w:tcPr>
          <w:p w14:paraId="366027AA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216 (12.2)</w:t>
            </w:r>
          </w:p>
        </w:tc>
        <w:tc>
          <w:tcPr>
            <w:tcW w:w="0" w:type="auto"/>
          </w:tcPr>
          <w:p w14:paraId="21DE72FC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81 (9.1)</w:t>
            </w:r>
          </w:p>
        </w:tc>
        <w:tc>
          <w:tcPr>
            <w:tcW w:w="1614" w:type="dxa"/>
          </w:tcPr>
          <w:p w14:paraId="6DEDF94C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5087DDDF" w14:textId="77777777" w:rsidTr="004E13DF">
        <w:tc>
          <w:tcPr>
            <w:tcW w:w="0" w:type="auto"/>
          </w:tcPr>
          <w:p w14:paraId="5753AD4F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Unknown due to hysterectomy</w:t>
            </w:r>
          </w:p>
        </w:tc>
        <w:tc>
          <w:tcPr>
            <w:tcW w:w="0" w:type="auto"/>
          </w:tcPr>
          <w:p w14:paraId="402C9228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6A7E7E">
              <w:rPr>
                <w:sz w:val="20"/>
                <w:szCs w:val="20"/>
              </w:rPr>
              <w:t>20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0.8)</w:t>
            </w:r>
          </w:p>
        </w:tc>
        <w:tc>
          <w:tcPr>
            <w:tcW w:w="0" w:type="auto"/>
          </w:tcPr>
          <w:p w14:paraId="08EFD5F0" w14:textId="77777777" w:rsidR="005950A9" w:rsidRPr="006A7E7E" w:rsidRDefault="005950A9" w:rsidP="004E13DF">
            <w:pPr>
              <w:jc w:val="center"/>
              <w:rPr>
                <w:sz w:val="20"/>
                <w:szCs w:val="20"/>
              </w:rPr>
            </w:pPr>
            <w:r w:rsidRPr="006A7E7E">
              <w:rPr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73EEFDA6" w14:textId="77777777" w:rsidR="005950A9" w:rsidRPr="006A7E7E" w:rsidRDefault="005950A9" w:rsidP="004E13DF">
            <w:pPr>
              <w:jc w:val="center"/>
              <w:rPr>
                <w:sz w:val="20"/>
                <w:szCs w:val="20"/>
              </w:rPr>
            </w:pPr>
            <w:r w:rsidRPr="006A7E7E">
              <w:rPr>
                <w:sz w:val="20"/>
                <w:szCs w:val="20"/>
              </w:rPr>
              <w:t>20 (2.2)</w:t>
            </w:r>
          </w:p>
        </w:tc>
        <w:tc>
          <w:tcPr>
            <w:tcW w:w="1614" w:type="dxa"/>
          </w:tcPr>
          <w:p w14:paraId="3285C29D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5C8E4E2B" w14:textId="77777777" w:rsidTr="004E13DF">
        <w:tc>
          <w:tcPr>
            <w:tcW w:w="0" w:type="auto"/>
          </w:tcPr>
          <w:p w14:paraId="07578FE1" w14:textId="77777777" w:rsidR="005950A9" w:rsidRPr="006A7E7E" w:rsidRDefault="005950A9" w:rsidP="004E13DF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ducation</w:t>
            </w:r>
          </w:p>
        </w:tc>
        <w:tc>
          <w:tcPr>
            <w:tcW w:w="0" w:type="auto"/>
          </w:tcPr>
          <w:p w14:paraId="45375260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76600A15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5D6FC655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614" w:type="dxa"/>
          </w:tcPr>
          <w:p w14:paraId="24188AB7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132.12***</w:t>
            </w:r>
          </w:p>
        </w:tc>
      </w:tr>
      <w:tr w:rsidR="005950A9" w:rsidRPr="006A7E7E" w14:paraId="29CDE259" w14:textId="77777777" w:rsidTr="004E13DF">
        <w:tc>
          <w:tcPr>
            <w:tcW w:w="0" w:type="auto"/>
          </w:tcPr>
          <w:p w14:paraId="5A59B098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Less than High School</w:t>
            </w:r>
          </w:p>
        </w:tc>
        <w:tc>
          <w:tcPr>
            <w:tcW w:w="0" w:type="auto"/>
          </w:tcPr>
          <w:p w14:paraId="3DD8A36A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57</w:t>
            </w:r>
            <w:r w:rsidRPr="006A7E7E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5.9)</w:t>
            </w:r>
          </w:p>
        </w:tc>
        <w:tc>
          <w:tcPr>
            <w:tcW w:w="0" w:type="auto"/>
          </w:tcPr>
          <w:p w14:paraId="3B01FE70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46 (2.6)</w:t>
            </w:r>
          </w:p>
        </w:tc>
        <w:tc>
          <w:tcPr>
            <w:tcW w:w="0" w:type="auto"/>
          </w:tcPr>
          <w:p w14:paraId="568ADBDD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11 (12.4)</w:t>
            </w:r>
          </w:p>
        </w:tc>
        <w:tc>
          <w:tcPr>
            <w:tcW w:w="1614" w:type="dxa"/>
          </w:tcPr>
          <w:p w14:paraId="28218A93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2A34357F" w14:textId="77777777" w:rsidTr="004E13DF">
        <w:tc>
          <w:tcPr>
            <w:tcW w:w="0" w:type="auto"/>
          </w:tcPr>
          <w:p w14:paraId="5A714BF8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High school only</w:t>
            </w:r>
          </w:p>
        </w:tc>
        <w:tc>
          <w:tcPr>
            <w:tcW w:w="0" w:type="auto"/>
          </w:tcPr>
          <w:p w14:paraId="477C488D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448</w:t>
            </w:r>
            <w:r w:rsidRPr="006A7E7E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16.8)</w:t>
            </w:r>
          </w:p>
        </w:tc>
        <w:tc>
          <w:tcPr>
            <w:tcW w:w="0" w:type="auto"/>
          </w:tcPr>
          <w:p w14:paraId="05F832CD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263 (14.9)</w:t>
            </w:r>
          </w:p>
        </w:tc>
        <w:tc>
          <w:tcPr>
            <w:tcW w:w="0" w:type="auto"/>
          </w:tcPr>
          <w:p w14:paraId="1DC19354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85 (20.7)</w:t>
            </w:r>
          </w:p>
        </w:tc>
        <w:tc>
          <w:tcPr>
            <w:tcW w:w="1614" w:type="dxa"/>
          </w:tcPr>
          <w:p w14:paraId="263DC17A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3516AF53" w14:textId="77777777" w:rsidTr="004E13DF">
        <w:tc>
          <w:tcPr>
            <w:tcW w:w="0" w:type="auto"/>
          </w:tcPr>
          <w:p w14:paraId="2FF50A40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Some College/Technical School</w:t>
            </w:r>
          </w:p>
        </w:tc>
        <w:tc>
          <w:tcPr>
            <w:tcW w:w="0" w:type="auto"/>
          </w:tcPr>
          <w:p w14:paraId="66970D2B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838</w:t>
            </w:r>
            <w:r w:rsidRPr="006A7E7E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31.5)</w:t>
            </w:r>
          </w:p>
        </w:tc>
        <w:tc>
          <w:tcPr>
            <w:tcW w:w="0" w:type="auto"/>
          </w:tcPr>
          <w:p w14:paraId="4BE1153E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571 (32.3)</w:t>
            </w:r>
          </w:p>
        </w:tc>
        <w:tc>
          <w:tcPr>
            <w:tcW w:w="0" w:type="auto"/>
          </w:tcPr>
          <w:p w14:paraId="14F8D793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267 (29.8)</w:t>
            </w:r>
          </w:p>
        </w:tc>
        <w:tc>
          <w:tcPr>
            <w:tcW w:w="1614" w:type="dxa"/>
          </w:tcPr>
          <w:p w14:paraId="2972D308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05887CCA" w14:textId="77777777" w:rsidTr="004E13DF">
        <w:tc>
          <w:tcPr>
            <w:tcW w:w="0" w:type="auto"/>
          </w:tcPr>
          <w:p w14:paraId="4250DFB0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College degree</w:t>
            </w:r>
          </w:p>
        </w:tc>
        <w:tc>
          <w:tcPr>
            <w:tcW w:w="0" w:type="auto"/>
          </w:tcPr>
          <w:p w14:paraId="33A2494A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566</w:t>
            </w:r>
            <w:r w:rsidRPr="006A7E7E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21.3)</w:t>
            </w:r>
          </w:p>
        </w:tc>
        <w:tc>
          <w:tcPr>
            <w:tcW w:w="0" w:type="auto"/>
          </w:tcPr>
          <w:p w14:paraId="73E27A5D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415 (23.5)</w:t>
            </w:r>
          </w:p>
        </w:tc>
        <w:tc>
          <w:tcPr>
            <w:tcW w:w="0" w:type="auto"/>
          </w:tcPr>
          <w:p w14:paraId="527D43DC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51 (16.9)</w:t>
            </w:r>
          </w:p>
        </w:tc>
        <w:tc>
          <w:tcPr>
            <w:tcW w:w="1614" w:type="dxa"/>
          </w:tcPr>
          <w:p w14:paraId="2AA1355A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61CC975F" w14:textId="77777777" w:rsidTr="004E13DF">
        <w:tc>
          <w:tcPr>
            <w:tcW w:w="0" w:type="auto"/>
          </w:tcPr>
          <w:p w14:paraId="6028029C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ost Graduate Education</w:t>
            </w:r>
          </w:p>
        </w:tc>
        <w:tc>
          <w:tcPr>
            <w:tcW w:w="0" w:type="auto"/>
          </w:tcPr>
          <w:p w14:paraId="79F90178" w14:textId="77777777" w:rsidR="005950A9" w:rsidRPr="00DA278C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DA278C">
              <w:rPr>
                <w:rFonts w:eastAsiaTheme="minorEastAsia"/>
                <w:sz w:val="20"/>
                <w:szCs w:val="20"/>
                <w:lang w:eastAsia="zh-CN"/>
              </w:rPr>
              <w:t>653</w:t>
            </w:r>
            <w:r w:rsidRPr="006A7E7E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24.5)</w:t>
            </w:r>
          </w:p>
        </w:tc>
        <w:tc>
          <w:tcPr>
            <w:tcW w:w="0" w:type="auto"/>
          </w:tcPr>
          <w:p w14:paraId="60BA60E3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472 (26.7)</w:t>
            </w:r>
          </w:p>
        </w:tc>
        <w:tc>
          <w:tcPr>
            <w:tcW w:w="0" w:type="auto"/>
          </w:tcPr>
          <w:p w14:paraId="6923CDE3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81 (20.2)</w:t>
            </w:r>
          </w:p>
        </w:tc>
        <w:tc>
          <w:tcPr>
            <w:tcW w:w="1614" w:type="dxa"/>
          </w:tcPr>
          <w:p w14:paraId="1D9E6D1C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730E8C76" w14:textId="77777777" w:rsidTr="004E13DF">
        <w:tc>
          <w:tcPr>
            <w:tcW w:w="0" w:type="auto"/>
          </w:tcPr>
          <w:p w14:paraId="00D80D4E" w14:textId="77777777" w:rsidR="005950A9" w:rsidRPr="006A7E7E" w:rsidRDefault="005950A9" w:rsidP="004E13DF">
            <w:pPr>
              <w:widowControl/>
              <w:jc w:val="both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Theme="minorEastAsia"/>
                <w:color w:val="000000"/>
                <w:sz w:val="20"/>
                <w:szCs w:val="20"/>
                <w:lang w:eastAsia="zh-CN"/>
                <w14:ligatures w14:val="standardContextual"/>
              </w:rPr>
              <w:t>Family income</w:t>
            </w:r>
          </w:p>
        </w:tc>
        <w:tc>
          <w:tcPr>
            <w:tcW w:w="0" w:type="auto"/>
          </w:tcPr>
          <w:p w14:paraId="7B830B20" w14:textId="77777777" w:rsidR="005950A9" w:rsidRPr="00DA278C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14:paraId="6D4EC7C1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02522988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614" w:type="dxa"/>
          </w:tcPr>
          <w:p w14:paraId="251007F8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94.485***</w:t>
            </w:r>
          </w:p>
        </w:tc>
      </w:tr>
      <w:tr w:rsidR="005950A9" w:rsidRPr="006A7E7E" w14:paraId="6781A4C3" w14:textId="77777777" w:rsidTr="004E13DF">
        <w:tc>
          <w:tcPr>
            <w:tcW w:w="0" w:type="auto"/>
          </w:tcPr>
          <w:p w14:paraId="102F73C5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Less than $19, 999</w:t>
            </w:r>
          </w:p>
        </w:tc>
        <w:tc>
          <w:tcPr>
            <w:tcW w:w="0" w:type="auto"/>
          </w:tcPr>
          <w:p w14:paraId="07790B6F" w14:textId="77777777" w:rsidR="005950A9" w:rsidRPr="00DA278C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DA278C">
              <w:rPr>
                <w:rFonts w:eastAsiaTheme="minorEastAsia"/>
                <w:sz w:val="20"/>
                <w:szCs w:val="20"/>
                <w:lang w:eastAsia="zh-CN"/>
              </w:rPr>
              <w:t>298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11.2)</w:t>
            </w:r>
          </w:p>
        </w:tc>
        <w:tc>
          <w:tcPr>
            <w:tcW w:w="0" w:type="auto"/>
          </w:tcPr>
          <w:p w14:paraId="49B86403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28 (7.2)</w:t>
            </w:r>
          </w:p>
        </w:tc>
        <w:tc>
          <w:tcPr>
            <w:tcW w:w="0" w:type="auto"/>
          </w:tcPr>
          <w:p w14:paraId="41E193E4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70 (19.0)</w:t>
            </w:r>
          </w:p>
        </w:tc>
        <w:tc>
          <w:tcPr>
            <w:tcW w:w="1614" w:type="dxa"/>
          </w:tcPr>
          <w:p w14:paraId="05F372A4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759FE97B" w14:textId="77777777" w:rsidTr="004E13DF">
        <w:tc>
          <w:tcPr>
            <w:tcW w:w="0" w:type="auto"/>
          </w:tcPr>
          <w:p w14:paraId="739ACCF7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$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20, 000 to $49, 999</w:t>
            </w:r>
          </w:p>
        </w:tc>
        <w:tc>
          <w:tcPr>
            <w:tcW w:w="0" w:type="auto"/>
          </w:tcPr>
          <w:p w14:paraId="14B610CD" w14:textId="77777777" w:rsidR="005950A9" w:rsidRPr="00DA278C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DA278C">
              <w:rPr>
                <w:rFonts w:eastAsiaTheme="minorEastAsia"/>
                <w:sz w:val="20"/>
                <w:szCs w:val="20"/>
                <w:lang w:eastAsia="zh-CN"/>
              </w:rPr>
              <w:t>773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29.0)</w:t>
            </w:r>
          </w:p>
        </w:tc>
        <w:tc>
          <w:tcPr>
            <w:tcW w:w="0" w:type="auto"/>
          </w:tcPr>
          <w:p w14:paraId="27AF3FB2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499 (28.2)</w:t>
            </w:r>
          </w:p>
        </w:tc>
        <w:tc>
          <w:tcPr>
            <w:tcW w:w="0" w:type="auto"/>
          </w:tcPr>
          <w:p w14:paraId="092B647D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274 (30.6)</w:t>
            </w:r>
          </w:p>
        </w:tc>
        <w:tc>
          <w:tcPr>
            <w:tcW w:w="1614" w:type="dxa"/>
          </w:tcPr>
          <w:p w14:paraId="60BAB433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4686A978" w14:textId="77777777" w:rsidTr="004E13DF">
        <w:tc>
          <w:tcPr>
            <w:tcW w:w="0" w:type="auto"/>
          </w:tcPr>
          <w:p w14:paraId="12CD158A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$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50, 000 to $99, 999</w:t>
            </w:r>
          </w:p>
        </w:tc>
        <w:tc>
          <w:tcPr>
            <w:tcW w:w="0" w:type="auto"/>
          </w:tcPr>
          <w:p w14:paraId="60BFFA5D" w14:textId="77777777" w:rsidR="005950A9" w:rsidRPr="00DA278C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DA278C">
              <w:rPr>
                <w:rFonts w:eastAsiaTheme="minorEastAsia"/>
                <w:sz w:val="20"/>
                <w:szCs w:val="20"/>
                <w:lang w:eastAsia="zh-CN"/>
              </w:rPr>
              <w:t>1054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39.6)</w:t>
            </w:r>
          </w:p>
        </w:tc>
        <w:tc>
          <w:tcPr>
            <w:tcW w:w="0" w:type="auto"/>
          </w:tcPr>
          <w:p w14:paraId="3FF4BA92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751 (42.5)</w:t>
            </w:r>
          </w:p>
        </w:tc>
        <w:tc>
          <w:tcPr>
            <w:tcW w:w="0" w:type="auto"/>
          </w:tcPr>
          <w:p w14:paraId="2AA64563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303 (33.9)</w:t>
            </w:r>
          </w:p>
        </w:tc>
        <w:tc>
          <w:tcPr>
            <w:tcW w:w="1614" w:type="dxa"/>
          </w:tcPr>
          <w:p w14:paraId="47C0B258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066E3226" w14:textId="77777777" w:rsidTr="004E13DF">
        <w:tc>
          <w:tcPr>
            <w:tcW w:w="0" w:type="auto"/>
          </w:tcPr>
          <w:p w14:paraId="37202FB8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$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100,000 to $ more</w:t>
            </w:r>
          </w:p>
        </w:tc>
        <w:tc>
          <w:tcPr>
            <w:tcW w:w="0" w:type="auto"/>
          </w:tcPr>
          <w:p w14:paraId="68D3787D" w14:textId="77777777" w:rsidR="005950A9" w:rsidRPr="00DA278C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DA278C">
              <w:rPr>
                <w:rFonts w:eastAsiaTheme="minorEastAsia"/>
                <w:sz w:val="20"/>
                <w:szCs w:val="20"/>
                <w:lang w:eastAsia="zh-CN"/>
              </w:rPr>
              <w:t>537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20.2)</w:t>
            </w:r>
          </w:p>
        </w:tc>
        <w:tc>
          <w:tcPr>
            <w:tcW w:w="0" w:type="auto"/>
          </w:tcPr>
          <w:p w14:paraId="13C23AAA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389 (22.0)</w:t>
            </w:r>
          </w:p>
        </w:tc>
        <w:tc>
          <w:tcPr>
            <w:tcW w:w="0" w:type="auto"/>
          </w:tcPr>
          <w:p w14:paraId="1D514AC6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48 (16.5)</w:t>
            </w:r>
          </w:p>
        </w:tc>
        <w:tc>
          <w:tcPr>
            <w:tcW w:w="1614" w:type="dxa"/>
          </w:tcPr>
          <w:p w14:paraId="52AE5E8D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533F45E5" w14:textId="77777777" w:rsidTr="004E13DF">
        <w:tc>
          <w:tcPr>
            <w:tcW w:w="0" w:type="auto"/>
          </w:tcPr>
          <w:p w14:paraId="4C8696FF" w14:textId="77777777" w:rsidR="005950A9" w:rsidRPr="006A7E7E" w:rsidRDefault="005950A9" w:rsidP="004E13DF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S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moking</w:t>
            </w:r>
          </w:p>
        </w:tc>
        <w:tc>
          <w:tcPr>
            <w:tcW w:w="0" w:type="auto"/>
          </w:tcPr>
          <w:p w14:paraId="625BA181" w14:textId="77777777" w:rsidR="005950A9" w:rsidRPr="00DA278C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14:paraId="704FCF24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40CA8CE4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614" w:type="dxa"/>
          </w:tcPr>
          <w:p w14:paraId="358BE790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21.878***</w:t>
            </w:r>
          </w:p>
        </w:tc>
      </w:tr>
      <w:tr w:rsidR="005950A9" w:rsidRPr="006A7E7E" w14:paraId="1AE6451A" w14:textId="77777777" w:rsidTr="004E13DF">
        <w:tc>
          <w:tcPr>
            <w:tcW w:w="0" w:type="auto"/>
          </w:tcPr>
          <w:p w14:paraId="3D694014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0" w:type="auto"/>
          </w:tcPr>
          <w:p w14:paraId="09CC0999" w14:textId="77777777" w:rsidR="005950A9" w:rsidRPr="00DA278C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BD5775">
              <w:rPr>
                <w:rFonts w:eastAsiaTheme="minorEastAsia"/>
                <w:sz w:val="20"/>
                <w:szCs w:val="20"/>
                <w:lang w:eastAsia="zh-CN"/>
              </w:rPr>
              <w:t>2252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84.6)</w:t>
            </w:r>
          </w:p>
        </w:tc>
        <w:tc>
          <w:tcPr>
            <w:tcW w:w="0" w:type="auto"/>
          </w:tcPr>
          <w:p w14:paraId="7398ED40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536 (86.9)</w:t>
            </w:r>
          </w:p>
        </w:tc>
        <w:tc>
          <w:tcPr>
            <w:tcW w:w="0" w:type="auto"/>
          </w:tcPr>
          <w:p w14:paraId="4CD292B5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716 (80.0)</w:t>
            </w:r>
          </w:p>
        </w:tc>
        <w:tc>
          <w:tcPr>
            <w:tcW w:w="1614" w:type="dxa"/>
          </w:tcPr>
          <w:p w14:paraId="4552F74E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35D0997D" w14:textId="77777777" w:rsidTr="004E13DF">
        <w:tc>
          <w:tcPr>
            <w:tcW w:w="0" w:type="auto"/>
          </w:tcPr>
          <w:p w14:paraId="0EF5C127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0" w:type="auto"/>
          </w:tcPr>
          <w:p w14:paraId="04FFAC52" w14:textId="77777777" w:rsidR="005950A9" w:rsidRPr="00DA278C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BD5775">
              <w:rPr>
                <w:rFonts w:eastAsiaTheme="minorEastAsia"/>
                <w:sz w:val="20"/>
                <w:szCs w:val="20"/>
                <w:lang w:eastAsia="zh-CN"/>
              </w:rPr>
              <w:t>410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15.4)</w:t>
            </w:r>
          </w:p>
        </w:tc>
        <w:tc>
          <w:tcPr>
            <w:tcW w:w="0" w:type="auto"/>
          </w:tcPr>
          <w:p w14:paraId="5F826D46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231 (13.1)</w:t>
            </w:r>
          </w:p>
        </w:tc>
        <w:tc>
          <w:tcPr>
            <w:tcW w:w="0" w:type="auto"/>
          </w:tcPr>
          <w:p w14:paraId="29A70C12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79 (20.0)</w:t>
            </w:r>
          </w:p>
        </w:tc>
        <w:tc>
          <w:tcPr>
            <w:tcW w:w="1614" w:type="dxa"/>
          </w:tcPr>
          <w:p w14:paraId="0886C8C3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2C601ED1" w14:textId="77777777" w:rsidTr="004E13DF">
        <w:tc>
          <w:tcPr>
            <w:tcW w:w="0" w:type="auto"/>
          </w:tcPr>
          <w:p w14:paraId="1E9D102D" w14:textId="77777777" w:rsidR="005950A9" w:rsidRPr="006A7E7E" w:rsidRDefault="005950A9" w:rsidP="004E13DF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H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istory of depression</w:t>
            </w:r>
          </w:p>
        </w:tc>
        <w:tc>
          <w:tcPr>
            <w:tcW w:w="0" w:type="auto"/>
          </w:tcPr>
          <w:p w14:paraId="0A8257EE" w14:textId="77777777" w:rsidR="005950A9" w:rsidRPr="00BD5775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14:paraId="4574072C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0F44084A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614" w:type="dxa"/>
          </w:tcPr>
          <w:p w14:paraId="3FFEC88A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37.1***</w:t>
            </w:r>
          </w:p>
        </w:tc>
      </w:tr>
      <w:tr w:rsidR="005950A9" w:rsidRPr="006A7E7E" w14:paraId="66FF2444" w14:textId="77777777" w:rsidTr="004E13DF">
        <w:tc>
          <w:tcPr>
            <w:tcW w:w="0" w:type="auto"/>
          </w:tcPr>
          <w:p w14:paraId="7E8AF2BE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0" w:type="auto"/>
          </w:tcPr>
          <w:p w14:paraId="338F536B" w14:textId="77777777" w:rsidR="005950A9" w:rsidRPr="00BD5775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BD5775">
              <w:rPr>
                <w:rFonts w:eastAsiaTheme="minorEastAsia"/>
                <w:sz w:val="20"/>
                <w:szCs w:val="20"/>
                <w:lang w:eastAsia="zh-CN"/>
              </w:rPr>
              <w:t>1851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69.5)</w:t>
            </w:r>
          </w:p>
        </w:tc>
        <w:tc>
          <w:tcPr>
            <w:tcW w:w="0" w:type="auto"/>
          </w:tcPr>
          <w:p w14:paraId="1C7FF508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297 (73.4)</w:t>
            </w:r>
          </w:p>
        </w:tc>
        <w:tc>
          <w:tcPr>
            <w:tcW w:w="0" w:type="auto"/>
          </w:tcPr>
          <w:p w14:paraId="73E8007B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554 (61.9)</w:t>
            </w:r>
          </w:p>
        </w:tc>
        <w:tc>
          <w:tcPr>
            <w:tcW w:w="1614" w:type="dxa"/>
          </w:tcPr>
          <w:p w14:paraId="266760F3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06624345" w14:textId="77777777" w:rsidTr="004E13DF">
        <w:tc>
          <w:tcPr>
            <w:tcW w:w="0" w:type="auto"/>
          </w:tcPr>
          <w:p w14:paraId="651F244F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0" w:type="auto"/>
          </w:tcPr>
          <w:p w14:paraId="76C0E235" w14:textId="77777777" w:rsidR="005950A9" w:rsidRPr="00BD5775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BD5775">
              <w:rPr>
                <w:rFonts w:eastAsiaTheme="minorEastAsia"/>
                <w:sz w:val="20"/>
                <w:szCs w:val="20"/>
                <w:lang w:eastAsia="zh-CN"/>
              </w:rPr>
              <w:t>811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30.5)</w:t>
            </w:r>
          </w:p>
        </w:tc>
        <w:tc>
          <w:tcPr>
            <w:tcW w:w="0" w:type="auto"/>
          </w:tcPr>
          <w:p w14:paraId="60B30097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470 (26.6)</w:t>
            </w:r>
          </w:p>
        </w:tc>
        <w:tc>
          <w:tcPr>
            <w:tcW w:w="0" w:type="auto"/>
          </w:tcPr>
          <w:p w14:paraId="4E2A8C14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341 (38.1)</w:t>
            </w:r>
          </w:p>
        </w:tc>
        <w:tc>
          <w:tcPr>
            <w:tcW w:w="1614" w:type="dxa"/>
          </w:tcPr>
          <w:p w14:paraId="514CB255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76CB5BF9" w14:textId="77777777" w:rsidTr="004E13DF">
        <w:tc>
          <w:tcPr>
            <w:tcW w:w="0" w:type="auto"/>
          </w:tcPr>
          <w:p w14:paraId="02BB601F" w14:textId="77777777" w:rsidR="005950A9" w:rsidRPr="006A7E7E" w:rsidRDefault="005950A9" w:rsidP="004E13DF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elvic pain</w:t>
            </w:r>
          </w:p>
        </w:tc>
        <w:tc>
          <w:tcPr>
            <w:tcW w:w="0" w:type="auto"/>
          </w:tcPr>
          <w:p w14:paraId="6963459F" w14:textId="77777777" w:rsidR="005950A9" w:rsidRPr="00BD5775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14:paraId="2072E618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72F1DE76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614" w:type="dxa"/>
          </w:tcPr>
          <w:p w14:paraId="43F05A77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0.302</w:t>
            </w:r>
          </w:p>
        </w:tc>
      </w:tr>
      <w:tr w:rsidR="005950A9" w:rsidRPr="006A7E7E" w14:paraId="29F31771" w14:textId="77777777" w:rsidTr="004E13DF">
        <w:tc>
          <w:tcPr>
            <w:tcW w:w="0" w:type="auto"/>
          </w:tcPr>
          <w:p w14:paraId="72944A01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lastRenderedPageBreak/>
              <w:t>N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0" w:type="auto"/>
          </w:tcPr>
          <w:p w14:paraId="3DE7ED98" w14:textId="77777777" w:rsidR="005950A9" w:rsidRPr="00BD5775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BD5775">
              <w:rPr>
                <w:rFonts w:eastAsiaTheme="minorEastAsia"/>
                <w:sz w:val="20"/>
                <w:szCs w:val="20"/>
                <w:lang w:eastAsia="zh-CN"/>
              </w:rPr>
              <w:t>2254</w:t>
            </w:r>
            <w:r w:rsidRPr="00BD5775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84.7)</w:t>
            </w:r>
          </w:p>
        </w:tc>
        <w:tc>
          <w:tcPr>
            <w:tcW w:w="0" w:type="auto"/>
          </w:tcPr>
          <w:p w14:paraId="0592A2FC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501 (84.9)</w:t>
            </w:r>
          </w:p>
        </w:tc>
        <w:tc>
          <w:tcPr>
            <w:tcW w:w="0" w:type="auto"/>
          </w:tcPr>
          <w:p w14:paraId="65834AF4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753 (84.1)</w:t>
            </w:r>
          </w:p>
        </w:tc>
        <w:tc>
          <w:tcPr>
            <w:tcW w:w="1614" w:type="dxa"/>
          </w:tcPr>
          <w:p w14:paraId="78DF4F53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3690FDBE" w14:textId="77777777" w:rsidTr="004E13DF">
        <w:tc>
          <w:tcPr>
            <w:tcW w:w="0" w:type="auto"/>
          </w:tcPr>
          <w:p w14:paraId="6DD7204A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0" w:type="auto"/>
          </w:tcPr>
          <w:p w14:paraId="70FEB9B4" w14:textId="77777777" w:rsidR="005950A9" w:rsidRPr="00BD5775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BD5775">
              <w:rPr>
                <w:rFonts w:eastAsiaTheme="minorEastAsia"/>
                <w:sz w:val="20"/>
                <w:szCs w:val="20"/>
                <w:lang w:eastAsia="zh-CN"/>
              </w:rPr>
              <w:t>408</w:t>
            </w:r>
            <w:r w:rsidRPr="00BD5775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15.3)</w:t>
            </w:r>
          </w:p>
        </w:tc>
        <w:tc>
          <w:tcPr>
            <w:tcW w:w="0" w:type="auto"/>
          </w:tcPr>
          <w:p w14:paraId="77273449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266 (15.1)</w:t>
            </w:r>
          </w:p>
        </w:tc>
        <w:tc>
          <w:tcPr>
            <w:tcW w:w="0" w:type="auto"/>
          </w:tcPr>
          <w:p w14:paraId="360DC523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42 (15.9)</w:t>
            </w:r>
          </w:p>
        </w:tc>
        <w:tc>
          <w:tcPr>
            <w:tcW w:w="1614" w:type="dxa"/>
          </w:tcPr>
          <w:p w14:paraId="4950A9DA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731F9BBE" w14:textId="77777777" w:rsidTr="004E13DF">
        <w:tc>
          <w:tcPr>
            <w:tcW w:w="0" w:type="auto"/>
          </w:tcPr>
          <w:p w14:paraId="73632AED" w14:textId="77777777" w:rsidR="005950A9" w:rsidRPr="006A7E7E" w:rsidRDefault="005950A9" w:rsidP="004E13DF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Pelvic prolapse or relaxation</w:t>
            </w:r>
          </w:p>
        </w:tc>
        <w:tc>
          <w:tcPr>
            <w:tcW w:w="0" w:type="auto"/>
          </w:tcPr>
          <w:p w14:paraId="3E72BC2F" w14:textId="77777777" w:rsidR="005950A9" w:rsidRPr="00BD5775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14:paraId="52AA3B1A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67AA4117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614" w:type="dxa"/>
          </w:tcPr>
          <w:p w14:paraId="098FF7BC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1.897</w:t>
            </w:r>
          </w:p>
        </w:tc>
      </w:tr>
      <w:tr w:rsidR="005950A9" w:rsidRPr="006A7E7E" w14:paraId="115E8622" w14:textId="77777777" w:rsidTr="004E13DF">
        <w:tc>
          <w:tcPr>
            <w:tcW w:w="0" w:type="auto"/>
          </w:tcPr>
          <w:p w14:paraId="1EA6CDEC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0" w:type="auto"/>
          </w:tcPr>
          <w:p w14:paraId="0036A0FE" w14:textId="77777777" w:rsidR="005950A9" w:rsidRPr="00BD5775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BD5775">
              <w:rPr>
                <w:rFonts w:eastAsiaTheme="minorEastAsia"/>
                <w:sz w:val="20"/>
                <w:szCs w:val="20"/>
                <w:lang w:eastAsia="zh-CN"/>
              </w:rPr>
              <w:t>2581</w:t>
            </w:r>
            <w:r w:rsidRPr="00BD5775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97.0)</w:t>
            </w:r>
          </w:p>
        </w:tc>
        <w:tc>
          <w:tcPr>
            <w:tcW w:w="0" w:type="auto"/>
          </w:tcPr>
          <w:p w14:paraId="4ACAE3F9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719 (97.3)</w:t>
            </w:r>
          </w:p>
        </w:tc>
        <w:tc>
          <w:tcPr>
            <w:tcW w:w="0" w:type="auto"/>
          </w:tcPr>
          <w:p w14:paraId="6498AE09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862 (96.3)</w:t>
            </w:r>
          </w:p>
        </w:tc>
        <w:tc>
          <w:tcPr>
            <w:tcW w:w="1614" w:type="dxa"/>
          </w:tcPr>
          <w:p w14:paraId="50596AAE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2C915A2F" w14:textId="77777777" w:rsidTr="004E13DF">
        <w:tc>
          <w:tcPr>
            <w:tcW w:w="0" w:type="auto"/>
          </w:tcPr>
          <w:p w14:paraId="724C6F8F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0" w:type="auto"/>
          </w:tcPr>
          <w:p w14:paraId="7960BD67" w14:textId="77777777" w:rsidR="005950A9" w:rsidRPr="00BD5775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BD5775">
              <w:rPr>
                <w:rFonts w:eastAsiaTheme="minorEastAsia"/>
                <w:sz w:val="20"/>
                <w:szCs w:val="20"/>
                <w:lang w:eastAsia="zh-CN"/>
              </w:rPr>
              <w:t>81</w:t>
            </w:r>
            <w:r w:rsidRPr="00BD5775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3.0)</w:t>
            </w:r>
          </w:p>
        </w:tc>
        <w:tc>
          <w:tcPr>
            <w:tcW w:w="0" w:type="auto"/>
          </w:tcPr>
          <w:p w14:paraId="0F4F0D62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48 (2.7)</w:t>
            </w:r>
          </w:p>
        </w:tc>
        <w:tc>
          <w:tcPr>
            <w:tcW w:w="0" w:type="auto"/>
          </w:tcPr>
          <w:p w14:paraId="66C130E8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33 (3.7)</w:t>
            </w:r>
          </w:p>
        </w:tc>
        <w:tc>
          <w:tcPr>
            <w:tcW w:w="1614" w:type="dxa"/>
          </w:tcPr>
          <w:p w14:paraId="1C7E18FD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2103D8CD" w14:textId="77777777" w:rsidTr="004E13DF">
        <w:tc>
          <w:tcPr>
            <w:tcW w:w="0" w:type="auto"/>
          </w:tcPr>
          <w:p w14:paraId="5F3D805C" w14:textId="77777777" w:rsidR="005950A9" w:rsidRPr="006A7E7E" w:rsidRDefault="005950A9" w:rsidP="004E13DF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Abnormal bleeding</w:t>
            </w:r>
          </w:p>
        </w:tc>
        <w:tc>
          <w:tcPr>
            <w:tcW w:w="0" w:type="auto"/>
          </w:tcPr>
          <w:p w14:paraId="5572279B" w14:textId="77777777" w:rsidR="005950A9" w:rsidRPr="00BD5775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14:paraId="17664B83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4A6BB123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614" w:type="dxa"/>
          </w:tcPr>
          <w:p w14:paraId="20776FAC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0.018</w:t>
            </w:r>
          </w:p>
        </w:tc>
      </w:tr>
      <w:tr w:rsidR="005950A9" w:rsidRPr="006A7E7E" w14:paraId="7659648A" w14:textId="77777777" w:rsidTr="004E13DF">
        <w:tc>
          <w:tcPr>
            <w:tcW w:w="0" w:type="auto"/>
          </w:tcPr>
          <w:p w14:paraId="2BA0F69B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o</w:t>
            </w:r>
          </w:p>
        </w:tc>
        <w:tc>
          <w:tcPr>
            <w:tcW w:w="0" w:type="auto"/>
          </w:tcPr>
          <w:p w14:paraId="592172BF" w14:textId="77777777" w:rsidR="005950A9" w:rsidRPr="00BD5775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BD5775">
              <w:rPr>
                <w:rFonts w:eastAsiaTheme="minorEastAsia"/>
                <w:sz w:val="20"/>
                <w:szCs w:val="20"/>
                <w:lang w:eastAsia="zh-CN"/>
              </w:rPr>
              <w:t>2254</w:t>
            </w:r>
            <w:r w:rsidRPr="00BD5775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84.7)</w:t>
            </w:r>
          </w:p>
        </w:tc>
        <w:tc>
          <w:tcPr>
            <w:tcW w:w="0" w:type="auto"/>
          </w:tcPr>
          <w:p w14:paraId="733BEC70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495 (84.6)</w:t>
            </w:r>
          </w:p>
        </w:tc>
        <w:tc>
          <w:tcPr>
            <w:tcW w:w="0" w:type="auto"/>
          </w:tcPr>
          <w:p w14:paraId="5CEA89D5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759 (84.8)</w:t>
            </w:r>
          </w:p>
        </w:tc>
        <w:tc>
          <w:tcPr>
            <w:tcW w:w="1614" w:type="dxa"/>
          </w:tcPr>
          <w:p w14:paraId="2CB6A80A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031D4EB3" w14:textId="77777777" w:rsidTr="004E13DF">
        <w:tc>
          <w:tcPr>
            <w:tcW w:w="0" w:type="auto"/>
          </w:tcPr>
          <w:p w14:paraId="5E730B53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Y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es</w:t>
            </w:r>
          </w:p>
        </w:tc>
        <w:tc>
          <w:tcPr>
            <w:tcW w:w="0" w:type="auto"/>
          </w:tcPr>
          <w:p w14:paraId="7E865F77" w14:textId="77777777" w:rsidR="005950A9" w:rsidRPr="00BD5775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BD5775">
              <w:rPr>
                <w:rFonts w:eastAsiaTheme="minorEastAsia"/>
                <w:sz w:val="20"/>
                <w:szCs w:val="20"/>
                <w:lang w:eastAsia="zh-CN"/>
              </w:rPr>
              <w:t>408</w:t>
            </w:r>
            <w:r w:rsidRPr="00BD5775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15.3)</w:t>
            </w:r>
          </w:p>
        </w:tc>
        <w:tc>
          <w:tcPr>
            <w:tcW w:w="0" w:type="auto"/>
          </w:tcPr>
          <w:p w14:paraId="04096327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272 (15.4)</w:t>
            </w:r>
          </w:p>
        </w:tc>
        <w:tc>
          <w:tcPr>
            <w:tcW w:w="0" w:type="auto"/>
          </w:tcPr>
          <w:p w14:paraId="772D79A6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36 (15.2)</w:t>
            </w:r>
          </w:p>
        </w:tc>
        <w:tc>
          <w:tcPr>
            <w:tcW w:w="1614" w:type="dxa"/>
          </w:tcPr>
          <w:p w14:paraId="26A0D522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2D641D04" w14:textId="77777777" w:rsidTr="004E13DF">
        <w:tc>
          <w:tcPr>
            <w:tcW w:w="0" w:type="auto"/>
          </w:tcPr>
          <w:p w14:paraId="1660D83C" w14:textId="77777777" w:rsidR="005950A9" w:rsidRPr="006A7E7E" w:rsidRDefault="005950A9" w:rsidP="004E13DF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umber of GDs</w:t>
            </w:r>
          </w:p>
        </w:tc>
        <w:tc>
          <w:tcPr>
            <w:tcW w:w="0" w:type="auto"/>
          </w:tcPr>
          <w:p w14:paraId="1C5439E9" w14:textId="77777777" w:rsidR="005950A9" w:rsidRPr="00BD5775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14:paraId="663E6E64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0" w:type="auto"/>
          </w:tcPr>
          <w:p w14:paraId="041DEEDD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</w:p>
        </w:tc>
        <w:tc>
          <w:tcPr>
            <w:tcW w:w="1614" w:type="dxa"/>
          </w:tcPr>
          <w:p w14:paraId="0B61436B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1.376</w:t>
            </w:r>
          </w:p>
        </w:tc>
      </w:tr>
      <w:tr w:rsidR="005950A9" w:rsidRPr="006A7E7E" w14:paraId="6F9BB044" w14:textId="77777777" w:rsidTr="004E13DF">
        <w:tc>
          <w:tcPr>
            <w:tcW w:w="0" w:type="auto"/>
          </w:tcPr>
          <w:p w14:paraId="74B9DE51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0</w:t>
            </w:r>
          </w:p>
        </w:tc>
        <w:tc>
          <w:tcPr>
            <w:tcW w:w="0" w:type="auto"/>
          </w:tcPr>
          <w:p w14:paraId="1992CEA7" w14:textId="77777777" w:rsidR="005950A9" w:rsidRPr="00BD5775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BD5775">
              <w:rPr>
                <w:rFonts w:eastAsiaTheme="minorEastAsia"/>
                <w:sz w:val="20"/>
                <w:szCs w:val="20"/>
                <w:lang w:eastAsia="zh-CN"/>
              </w:rPr>
              <w:t>1941</w:t>
            </w:r>
            <w:r w:rsidRPr="00BD5775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72.9)</w:t>
            </w:r>
          </w:p>
        </w:tc>
        <w:tc>
          <w:tcPr>
            <w:tcW w:w="0" w:type="auto"/>
          </w:tcPr>
          <w:p w14:paraId="300E8EA5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293 (73.2)</w:t>
            </w:r>
          </w:p>
        </w:tc>
        <w:tc>
          <w:tcPr>
            <w:tcW w:w="0" w:type="auto"/>
          </w:tcPr>
          <w:p w14:paraId="39832FB3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648 (72.4)</w:t>
            </w:r>
          </w:p>
        </w:tc>
        <w:tc>
          <w:tcPr>
            <w:tcW w:w="1614" w:type="dxa"/>
          </w:tcPr>
          <w:p w14:paraId="78C9C51C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0E9F6C7A" w14:textId="77777777" w:rsidTr="004E13DF">
        <w:tc>
          <w:tcPr>
            <w:tcW w:w="0" w:type="auto"/>
          </w:tcPr>
          <w:p w14:paraId="42C60C86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1</w:t>
            </w:r>
          </w:p>
        </w:tc>
        <w:tc>
          <w:tcPr>
            <w:tcW w:w="0" w:type="auto"/>
          </w:tcPr>
          <w:p w14:paraId="42DB5934" w14:textId="77777777" w:rsidR="005950A9" w:rsidRPr="00BD5775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BD5775">
              <w:rPr>
                <w:rFonts w:eastAsiaTheme="minorEastAsia"/>
                <w:sz w:val="20"/>
                <w:szCs w:val="20"/>
                <w:lang w:eastAsia="zh-CN"/>
              </w:rPr>
              <w:t>557</w:t>
            </w:r>
            <w:r w:rsidRPr="00BD5775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20.9)</w:t>
            </w:r>
          </w:p>
        </w:tc>
        <w:tc>
          <w:tcPr>
            <w:tcW w:w="0" w:type="auto"/>
          </w:tcPr>
          <w:p w14:paraId="73FA08A3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372 (21.1)</w:t>
            </w:r>
          </w:p>
        </w:tc>
        <w:tc>
          <w:tcPr>
            <w:tcW w:w="0" w:type="auto"/>
          </w:tcPr>
          <w:p w14:paraId="5A2A52DE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sz w:val="20"/>
                <w:szCs w:val="20"/>
              </w:rPr>
              <w:t>185 (20.7)</w:t>
            </w:r>
          </w:p>
        </w:tc>
        <w:tc>
          <w:tcPr>
            <w:tcW w:w="1614" w:type="dxa"/>
          </w:tcPr>
          <w:p w14:paraId="24BA0004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10A8EC98" w14:textId="77777777" w:rsidTr="004E13DF">
        <w:tc>
          <w:tcPr>
            <w:tcW w:w="0" w:type="auto"/>
            <w:tcBorders>
              <w:bottom w:val="single" w:sz="12" w:space="0" w:color="auto"/>
            </w:tcBorders>
          </w:tcPr>
          <w:p w14:paraId="151141B1" w14:textId="77777777" w:rsidR="005950A9" w:rsidRPr="006A7E7E" w:rsidRDefault="005950A9" w:rsidP="004E13DF">
            <w:pPr>
              <w:ind w:firstLineChars="200" w:firstLine="400"/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≥</w:t>
            </w: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211CDB6" w14:textId="77777777" w:rsidR="005950A9" w:rsidRPr="00BD5775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</w:rPr>
            </w:pPr>
            <w:r w:rsidRPr="00BD5775">
              <w:rPr>
                <w:rFonts w:eastAsiaTheme="minorEastAsia"/>
                <w:sz w:val="20"/>
                <w:szCs w:val="20"/>
                <w:lang w:eastAsia="zh-CN"/>
              </w:rPr>
              <w:t>164</w:t>
            </w:r>
            <w:r w:rsidRPr="00BD5775"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(6.2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00D919E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Theme="minorEastAsia" w:hint="eastAsia"/>
                <w:sz w:val="20"/>
                <w:szCs w:val="20"/>
                <w:lang w:eastAsia="zh-CN"/>
              </w:rPr>
              <w:t>102</w:t>
            </w:r>
            <w:r w:rsidRPr="006A7E7E">
              <w:rPr>
                <w:sz w:val="20"/>
                <w:szCs w:val="20"/>
              </w:rPr>
              <w:t xml:space="preserve"> (</w:t>
            </w:r>
            <w:r w:rsidRPr="006A7E7E">
              <w:rPr>
                <w:rFonts w:eastAsiaTheme="minorEastAsia" w:hint="eastAsia"/>
                <w:sz w:val="20"/>
                <w:szCs w:val="20"/>
                <w:lang w:eastAsia="zh-CN"/>
              </w:rPr>
              <w:t>5.8</w:t>
            </w:r>
            <w:r w:rsidRPr="006A7E7E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3980D59" w14:textId="77777777" w:rsidR="005950A9" w:rsidRPr="006A7E7E" w:rsidRDefault="005950A9" w:rsidP="004E13DF">
            <w:pPr>
              <w:jc w:val="center"/>
              <w:rPr>
                <w:rFonts w:eastAsiaTheme="minorEastAsia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Theme="minorEastAsia" w:hint="eastAsia"/>
                <w:sz w:val="20"/>
                <w:szCs w:val="20"/>
                <w:lang w:eastAsia="zh-CN"/>
              </w:rPr>
              <w:t>62</w:t>
            </w:r>
            <w:r w:rsidRPr="006A7E7E">
              <w:rPr>
                <w:sz w:val="20"/>
                <w:szCs w:val="20"/>
              </w:rPr>
              <w:t xml:space="preserve"> (</w:t>
            </w:r>
            <w:r w:rsidRPr="006A7E7E">
              <w:rPr>
                <w:rFonts w:eastAsiaTheme="minorEastAsia" w:hint="eastAsia"/>
                <w:sz w:val="20"/>
                <w:szCs w:val="20"/>
                <w:lang w:eastAsia="zh-CN"/>
              </w:rPr>
              <w:t>6.9</w:t>
            </w:r>
            <w:r w:rsidRPr="006A7E7E">
              <w:rPr>
                <w:sz w:val="20"/>
                <w:szCs w:val="20"/>
              </w:rPr>
              <w:t>)</w:t>
            </w:r>
          </w:p>
        </w:tc>
        <w:tc>
          <w:tcPr>
            <w:tcW w:w="1614" w:type="dxa"/>
            <w:tcBorders>
              <w:bottom w:val="single" w:sz="12" w:space="0" w:color="auto"/>
            </w:tcBorders>
          </w:tcPr>
          <w:p w14:paraId="2B44FCF4" w14:textId="77777777" w:rsidR="005950A9" w:rsidRPr="006A7E7E" w:rsidRDefault="005950A9" w:rsidP="004E13DF">
            <w:pPr>
              <w:jc w:val="center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</w:p>
        </w:tc>
      </w:tr>
      <w:tr w:rsidR="005950A9" w:rsidRPr="006A7E7E" w14:paraId="18ED48E2" w14:textId="77777777" w:rsidTr="004E13DF">
        <w:tc>
          <w:tcPr>
            <w:tcW w:w="9077" w:type="dxa"/>
            <w:gridSpan w:val="5"/>
            <w:tcBorders>
              <w:top w:val="single" w:sz="12" w:space="0" w:color="auto"/>
            </w:tcBorders>
          </w:tcPr>
          <w:p w14:paraId="3B892F6D" w14:textId="77777777" w:rsidR="005950A9" w:rsidRPr="006A7E7E" w:rsidRDefault="005950A9" w:rsidP="004E13DF">
            <w:pPr>
              <w:jc w:val="both"/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</w:pP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Note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:</w:t>
            </w: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The 2662 subjects were those remaining after excluding missing information on pelvic pain, pelvic prolapse or relaxation, and abnormal bleeding. Comparisons of differences between groups were made </w:t>
            </w: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>after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 filling in the missing data.</w:t>
            </w:r>
            <w:r w:rsidRPr="006A7E7E">
              <w:rPr>
                <w:rFonts w:eastAsia="宋体" w:hint="eastAsia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*, </w:t>
            </w:r>
            <w:r w:rsidRPr="006A7E7E">
              <w:rPr>
                <w:rFonts w:eastAsia="宋体"/>
                <w:i/>
                <w:iCs/>
                <w:sz w:val="20"/>
                <w:szCs w:val="20"/>
                <w:lang w:eastAsia="zh-CN"/>
                <w14:ligatures w14:val="standardContextual"/>
              </w:rPr>
              <w:t>P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&lt;0.05; **, </w:t>
            </w:r>
            <w:r w:rsidRPr="006A7E7E">
              <w:rPr>
                <w:rFonts w:eastAsia="宋体"/>
                <w:i/>
                <w:iCs/>
                <w:sz w:val="20"/>
                <w:szCs w:val="20"/>
                <w:lang w:eastAsia="zh-CN"/>
                <w14:ligatures w14:val="standardContextual"/>
              </w:rPr>
              <w:t>P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 xml:space="preserve">&lt;0.01; ***, </w:t>
            </w:r>
            <w:r w:rsidRPr="006A7E7E">
              <w:rPr>
                <w:rFonts w:eastAsia="宋体"/>
                <w:i/>
                <w:iCs/>
                <w:sz w:val="20"/>
                <w:szCs w:val="20"/>
                <w:lang w:eastAsia="zh-CN"/>
                <w14:ligatures w14:val="standardContextual"/>
              </w:rPr>
              <w:t>P</w:t>
            </w:r>
            <w:r w:rsidRPr="006A7E7E">
              <w:rPr>
                <w:rFonts w:eastAsia="宋体"/>
                <w:sz w:val="20"/>
                <w:szCs w:val="20"/>
                <w:lang w:eastAsia="zh-CN"/>
                <w14:ligatures w14:val="standardContextual"/>
              </w:rPr>
              <w:t>&lt;0.001</w:t>
            </w:r>
          </w:p>
        </w:tc>
      </w:tr>
    </w:tbl>
    <w:p w14:paraId="6211C93C" w14:textId="77777777" w:rsidR="005950A9" w:rsidRDefault="005950A9" w:rsidP="005950A9">
      <w:pPr>
        <w:jc w:val="both"/>
        <w:rPr>
          <w:rFonts w:eastAsia="宋体"/>
          <w:sz w:val="20"/>
          <w:szCs w:val="20"/>
          <w:lang w:eastAsia="zh-CN"/>
          <w14:ligatures w14:val="standardContextual"/>
        </w:rPr>
      </w:pPr>
    </w:p>
    <w:p w14:paraId="17A1A64B" w14:textId="77777777" w:rsidR="001F2136" w:rsidRPr="001F2136" w:rsidRDefault="001F2136" w:rsidP="001F2136">
      <w:pPr>
        <w:jc w:val="both"/>
        <w:rPr>
          <w:rFonts w:eastAsiaTheme="minorEastAsia"/>
          <w:sz w:val="20"/>
          <w:szCs w:val="20"/>
          <w:lang w:eastAsia="zh-CN"/>
          <w14:ligatures w14:val="standardContextual"/>
        </w:rPr>
      </w:pPr>
    </w:p>
    <w:sectPr w:rsidR="001F2136" w:rsidRPr="001F2136" w:rsidSect="00AD32DF">
      <w:pgSz w:w="12474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21D380" w14:textId="77777777" w:rsidR="00534355" w:rsidRDefault="00534355" w:rsidP="004527A5">
      <w:r>
        <w:separator/>
      </w:r>
    </w:p>
  </w:endnote>
  <w:endnote w:type="continuationSeparator" w:id="0">
    <w:p w14:paraId="529AB0B8" w14:textId="77777777" w:rsidR="00534355" w:rsidRDefault="00534355" w:rsidP="00452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91108E" w14:textId="77777777" w:rsidR="00534355" w:rsidRDefault="00534355" w:rsidP="004527A5">
      <w:r>
        <w:separator/>
      </w:r>
    </w:p>
  </w:footnote>
  <w:footnote w:type="continuationSeparator" w:id="0">
    <w:p w14:paraId="1B439010" w14:textId="77777777" w:rsidR="00534355" w:rsidRDefault="00534355" w:rsidP="00452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mirrorMargin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797"/>
    <w:rsid w:val="00005976"/>
    <w:rsid w:val="00007D02"/>
    <w:rsid w:val="0001113D"/>
    <w:rsid w:val="00020A85"/>
    <w:rsid w:val="000213AE"/>
    <w:rsid w:val="0003022D"/>
    <w:rsid w:val="0003199D"/>
    <w:rsid w:val="00032AFA"/>
    <w:rsid w:val="00032CD9"/>
    <w:rsid w:val="00044101"/>
    <w:rsid w:val="00046FBD"/>
    <w:rsid w:val="00047B72"/>
    <w:rsid w:val="00057EFF"/>
    <w:rsid w:val="00074EE4"/>
    <w:rsid w:val="00075662"/>
    <w:rsid w:val="00080087"/>
    <w:rsid w:val="00086E10"/>
    <w:rsid w:val="000929AC"/>
    <w:rsid w:val="00095609"/>
    <w:rsid w:val="000A387E"/>
    <w:rsid w:val="000B0B4C"/>
    <w:rsid w:val="000C71A3"/>
    <w:rsid w:val="000E0F7F"/>
    <w:rsid w:val="000E135E"/>
    <w:rsid w:val="000E430F"/>
    <w:rsid w:val="000F105B"/>
    <w:rsid w:val="000F4797"/>
    <w:rsid w:val="000F5ED5"/>
    <w:rsid w:val="000F64F3"/>
    <w:rsid w:val="000F68CE"/>
    <w:rsid w:val="000F7CE9"/>
    <w:rsid w:val="000F7E11"/>
    <w:rsid w:val="00102CCD"/>
    <w:rsid w:val="00102CDC"/>
    <w:rsid w:val="00103CBB"/>
    <w:rsid w:val="001051F1"/>
    <w:rsid w:val="00120545"/>
    <w:rsid w:val="00123F10"/>
    <w:rsid w:val="00125910"/>
    <w:rsid w:val="00134F21"/>
    <w:rsid w:val="00135F8B"/>
    <w:rsid w:val="00137F62"/>
    <w:rsid w:val="0016751B"/>
    <w:rsid w:val="00174E08"/>
    <w:rsid w:val="0017516C"/>
    <w:rsid w:val="00192FE1"/>
    <w:rsid w:val="00196987"/>
    <w:rsid w:val="001C59C4"/>
    <w:rsid w:val="001C7615"/>
    <w:rsid w:val="001D4115"/>
    <w:rsid w:val="001D41E8"/>
    <w:rsid w:val="001E428D"/>
    <w:rsid w:val="001E5524"/>
    <w:rsid w:val="001F2136"/>
    <w:rsid w:val="001F3D30"/>
    <w:rsid w:val="001F3EA5"/>
    <w:rsid w:val="00204EB7"/>
    <w:rsid w:val="00216945"/>
    <w:rsid w:val="00225F18"/>
    <w:rsid w:val="0023424E"/>
    <w:rsid w:val="00237D01"/>
    <w:rsid w:val="00242D30"/>
    <w:rsid w:val="002505A8"/>
    <w:rsid w:val="002538D5"/>
    <w:rsid w:val="00254314"/>
    <w:rsid w:val="002602C4"/>
    <w:rsid w:val="00260DB1"/>
    <w:rsid w:val="00282A0B"/>
    <w:rsid w:val="002A4329"/>
    <w:rsid w:val="002B0345"/>
    <w:rsid w:val="002C7E61"/>
    <w:rsid w:val="002D24FE"/>
    <w:rsid w:val="002D265D"/>
    <w:rsid w:val="00307264"/>
    <w:rsid w:val="00315D56"/>
    <w:rsid w:val="003220D3"/>
    <w:rsid w:val="00331D5A"/>
    <w:rsid w:val="00333711"/>
    <w:rsid w:val="00337B1F"/>
    <w:rsid w:val="00340236"/>
    <w:rsid w:val="00353199"/>
    <w:rsid w:val="00353794"/>
    <w:rsid w:val="00355E21"/>
    <w:rsid w:val="003577CE"/>
    <w:rsid w:val="003635EB"/>
    <w:rsid w:val="003A70EA"/>
    <w:rsid w:val="003B41DF"/>
    <w:rsid w:val="003C4032"/>
    <w:rsid w:val="003D4E50"/>
    <w:rsid w:val="003E168E"/>
    <w:rsid w:val="003E297A"/>
    <w:rsid w:val="003E3C7D"/>
    <w:rsid w:val="003F24FA"/>
    <w:rsid w:val="00412644"/>
    <w:rsid w:val="004262F8"/>
    <w:rsid w:val="004374B0"/>
    <w:rsid w:val="004377F5"/>
    <w:rsid w:val="00444E08"/>
    <w:rsid w:val="004527A5"/>
    <w:rsid w:val="00456E56"/>
    <w:rsid w:val="0046265B"/>
    <w:rsid w:val="004647DB"/>
    <w:rsid w:val="0048344B"/>
    <w:rsid w:val="00490447"/>
    <w:rsid w:val="00495C48"/>
    <w:rsid w:val="00497366"/>
    <w:rsid w:val="004B443C"/>
    <w:rsid w:val="004B6FD0"/>
    <w:rsid w:val="004B7222"/>
    <w:rsid w:val="004C2EB2"/>
    <w:rsid w:val="004E2F09"/>
    <w:rsid w:val="004E60CA"/>
    <w:rsid w:val="00534355"/>
    <w:rsid w:val="005375C0"/>
    <w:rsid w:val="00542628"/>
    <w:rsid w:val="00547C8E"/>
    <w:rsid w:val="00561991"/>
    <w:rsid w:val="005730D3"/>
    <w:rsid w:val="00583EEE"/>
    <w:rsid w:val="00584DB0"/>
    <w:rsid w:val="005950A9"/>
    <w:rsid w:val="005B0450"/>
    <w:rsid w:val="005B336B"/>
    <w:rsid w:val="005C2CCC"/>
    <w:rsid w:val="005D0B41"/>
    <w:rsid w:val="005D3B4D"/>
    <w:rsid w:val="005D6ACB"/>
    <w:rsid w:val="005E651E"/>
    <w:rsid w:val="005E745A"/>
    <w:rsid w:val="0060397B"/>
    <w:rsid w:val="00613D67"/>
    <w:rsid w:val="00616E54"/>
    <w:rsid w:val="00622F2E"/>
    <w:rsid w:val="00632797"/>
    <w:rsid w:val="0063333C"/>
    <w:rsid w:val="00634BFE"/>
    <w:rsid w:val="00635A9F"/>
    <w:rsid w:val="0064119C"/>
    <w:rsid w:val="00680997"/>
    <w:rsid w:val="00681B59"/>
    <w:rsid w:val="00684AC0"/>
    <w:rsid w:val="00690FE7"/>
    <w:rsid w:val="006A32AE"/>
    <w:rsid w:val="006A7E7E"/>
    <w:rsid w:val="006B06A0"/>
    <w:rsid w:val="006B751E"/>
    <w:rsid w:val="006C4284"/>
    <w:rsid w:val="006E7F17"/>
    <w:rsid w:val="006F04E5"/>
    <w:rsid w:val="006F2148"/>
    <w:rsid w:val="006F3D72"/>
    <w:rsid w:val="0070634F"/>
    <w:rsid w:val="00707580"/>
    <w:rsid w:val="007160A6"/>
    <w:rsid w:val="00722237"/>
    <w:rsid w:val="007222F8"/>
    <w:rsid w:val="0073282F"/>
    <w:rsid w:val="007449D1"/>
    <w:rsid w:val="007459B9"/>
    <w:rsid w:val="0075410D"/>
    <w:rsid w:val="00762385"/>
    <w:rsid w:val="00763AE1"/>
    <w:rsid w:val="00776ED3"/>
    <w:rsid w:val="007779B0"/>
    <w:rsid w:val="007804C2"/>
    <w:rsid w:val="0078562D"/>
    <w:rsid w:val="00785767"/>
    <w:rsid w:val="007907F3"/>
    <w:rsid w:val="00793789"/>
    <w:rsid w:val="007A3722"/>
    <w:rsid w:val="007B0C38"/>
    <w:rsid w:val="007B54D6"/>
    <w:rsid w:val="007C78BC"/>
    <w:rsid w:val="007D57B0"/>
    <w:rsid w:val="007E41AF"/>
    <w:rsid w:val="007F4FC1"/>
    <w:rsid w:val="008102FB"/>
    <w:rsid w:val="008172B3"/>
    <w:rsid w:val="00825F60"/>
    <w:rsid w:val="00826D26"/>
    <w:rsid w:val="00831765"/>
    <w:rsid w:val="008364E4"/>
    <w:rsid w:val="00840616"/>
    <w:rsid w:val="00852119"/>
    <w:rsid w:val="008538D4"/>
    <w:rsid w:val="00861105"/>
    <w:rsid w:val="008668F6"/>
    <w:rsid w:val="008809A3"/>
    <w:rsid w:val="00880E59"/>
    <w:rsid w:val="00880ED8"/>
    <w:rsid w:val="0088460E"/>
    <w:rsid w:val="0089054D"/>
    <w:rsid w:val="008C1AB7"/>
    <w:rsid w:val="008D30F3"/>
    <w:rsid w:val="008F3BB5"/>
    <w:rsid w:val="00907349"/>
    <w:rsid w:val="009102EF"/>
    <w:rsid w:val="00913D67"/>
    <w:rsid w:val="00920C14"/>
    <w:rsid w:val="0093213A"/>
    <w:rsid w:val="00936BD6"/>
    <w:rsid w:val="00942A8A"/>
    <w:rsid w:val="00942B80"/>
    <w:rsid w:val="00946DDE"/>
    <w:rsid w:val="00952D36"/>
    <w:rsid w:val="00975A7D"/>
    <w:rsid w:val="00975FF0"/>
    <w:rsid w:val="0099164F"/>
    <w:rsid w:val="009976C4"/>
    <w:rsid w:val="009A3275"/>
    <w:rsid w:val="009C4FAD"/>
    <w:rsid w:val="009C6C90"/>
    <w:rsid w:val="009D0417"/>
    <w:rsid w:val="009D391B"/>
    <w:rsid w:val="009D56C7"/>
    <w:rsid w:val="009E131A"/>
    <w:rsid w:val="009E51DB"/>
    <w:rsid w:val="009E5F57"/>
    <w:rsid w:val="009E5FB2"/>
    <w:rsid w:val="009F4878"/>
    <w:rsid w:val="009F5323"/>
    <w:rsid w:val="00A04898"/>
    <w:rsid w:val="00A0491A"/>
    <w:rsid w:val="00A05D1D"/>
    <w:rsid w:val="00A1282C"/>
    <w:rsid w:val="00A153D2"/>
    <w:rsid w:val="00A43C1D"/>
    <w:rsid w:val="00A44979"/>
    <w:rsid w:val="00A5444D"/>
    <w:rsid w:val="00A60A2E"/>
    <w:rsid w:val="00A61AE1"/>
    <w:rsid w:val="00A652F5"/>
    <w:rsid w:val="00A715BE"/>
    <w:rsid w:val="00A74C61"/>
    <w:rsid w:val="00A841DF"/>
    <w:rsid w:val="00A911C9"/>
    <w:rsid w:val="00AC481E"/>
    <w:rsid w:val="00AC75F3"/>
    <w:rsid w:val="00AD32DF"/>
    <w:rsid w:val="00AF198C"/>
    <w:rsid w:val="00B01062"/>
    <w:rsid w:val="00B0114F"/>
    <w:rsid w:val="00B057AD"/>
    <w:rsid w:val="00B176F4"/>
    <w:rsid w:val="00B3664D"/>
    <w:rsid w:val="00B42FC2"/>
    <w:rsid w:val="00B46ED3"/>
    <w:rsid w:val="00B62EC2"/>
    <w:rsid w:val="00B835AC"/>
    <w:rsid w:val="00B91C34"/>
    <w:rsid w:val="00BC3E65"/>
    <w:rsid w:val="00BD5775"/>
    <w:rsid w:val="00BD60EE"/>
    <w:rsid w:val="00BE2EE8"/>
    <w:rsid w:val="00BE45A5"/>
    <w:rsid w:val="00BE7369"/>
    <w:rsid w:val="00BF1BB5"/>
    <w:rsid w:val="00C02167"/>
    <w:rsid w:val="00C04A91"/>
    <w:rsid w:val="00C05407"/>
    <w:rsid w:val="00C07486"/>
    <w:rsid w:val="00C1375F"/>
    <w:rsid w:val="00C2161E"/>
    <w:rsid w:val="00C235B5"/>
    <w:rsid w:val="00C24931"/>
    <w:rsid w:val="00C252B9"/>
    <w:rsid w:val="00C4502C"/>
    <w:rsid w:val="00C51F4E"/>
    <w:rsid w:val="00C53CD2"/>
    <w:rsid w:val="00C65D62"/>
    <w:rsid w:val="00C67D30"/>
    <w:rsid w:val="00C81C46"/>
    <w:rsid w:val="00C82843"/>
    <w:rsid w:val="00C87145"/>
    <w:rsid w:val="00CA4CE6"/>
    <w:rsid w:val="00CA746C"/>
    <w:rsid w:val="00CB7D22"/>
    <w:rsid w:val="00CD025C"/>
    <w:rsid w:val="00CE708D"/>
    <w:rsid w:val="00CE7F43"/>
    <w:rsid w:val="00CF157C"/>
    <w:rsid w:val="00CF1ED8"/>
    <w:rsid w:val="00D1120D"/>
    <w:rsid w:val="00D16EB3"/>
    <w:rsid w:val="00D177D1"/>
    <w:rsid w:val="00D24D89"/>
    <w:rsid w:val="00D30CB7"/>
    <w:rsid w:val="00D31721"/>
    <w:rsid w:val="00D35A3E"/>
    <w:rsid w:val="00D41091"/>
    <w:rsid w:val="00D44F48"/>
    <w:rsid w:val="00D74FBA"/>
    <w:rsid w:val="00D80A6D"/>
    <w:rsid w:val="00D938FB"/>
    <w:rsid w:val="00D94EB7"/>
    <w:rsid w:val="00DA278C"/>
    <w:rsid w:val="00DA4282"/>
    <w:rsid w:val="00DB1D52"/>
    <w:rsid w:val="00DB5A7D"/>
    <w:rsid w:val="00DC3A56"/>
    <w:rsid w:val="00DD1FD9"/>
    <w:rsid w:val="00DD2CB5"/>
    <w:rsid w:val="00DD6D9F"/>
    <w:rsid w:val="00DF37BA"/>
    <w:rsid w:val="00E065B1"/>
    <w:rsid w:val="00E1103A"/>
    <w:rsid w:val="00E1180E"/>
    <w:rsid w:val="00E11884"/>
    <w:rsid w:val="00E217CA"/>
    <w:rsid w:val="00E22404"/>
    <w:rsid w:val="00E27D07"/>
    <w:rsid w:val="00E43A24"/>
    <w:rsid w:val="00E62647"/>
    <w:rsid w:val="00E72310"/>
    <w:rsid w:val="00E73735"/>
    <w:rsid w:val="00E75C3E"/>
    <w:rsid w:val="00E764DB"/>
    <w:rsid w:val="00E828AC"/>
    <w:rsid w:val="00E853A2"/>
    <w:rsid w:val="00E9701F"/>
    <w:rsid w:val="00EA21E4"/>
    <w:rsid w:val="00EB2EB6"/>
    <w:rsid w:val="00EC59DF"/>
    <w:rsid w:val="00EC784B"/>
    <w:rsid w:val="00ED2CDC"/>
    <w:rsid w:val="00ED7A26"/>
    <w:rsid w:val="00EE13F3"/>
    <w:rsid w:val="00EE29D8"/>
    <w:rsid w:val="00F06B35"/>
    <w:rsid w:val="00F13B18"/>
    <w:rsid w:val="00F21428"/>
    <w:rsid w:val="00F25ADE"/>
    <w:rsid w:val="00F26DE1"/>
    <w:rsid w:val="00F30BBC"/>
    <w:rsid w:val="00F31743"/>
    <w:rsid w:val="00F333D1"/>
    <w:rsid w:val="00F33D23"/>
    <w:rsid w:val="00F42166"/>
    <w:rsid w:val="00F4265B"/>
    <w:rsid w:val="00F6568C"/>
    <w:rsid w:val="00F65B82"/>
    <w:rsid w:val="00F714B7"/>
    <w:rsid w:val="00F756C0"/>
    <w:rsid w:val="00F824E5"/>
    <w:rsid w:val="00F96104"/>
    <w:rsid w:val="00FA0DD7"/>
    <w:rsid w:val="00FA17D8"/>
    <w:rsid w:val="00FA2EC8"/>
    <w:rsid w:val="00FC3F9D"/>
    <w:rsid w:val="00FE07C8"/>
    <w:rsid w:val="00FF6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4004D4"/>
  <w15:chartTrackingRefBased/>
  <w15:docId w15:val="{8B4352CF-CF95-4766-A3FF-381589B26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7A5"/>
    <w:pPr>
      <w:widowControl w:val="0"/>
    </w:pPr>
    <w:rPr>
      <w:rFonts w:ascii="Times New Roman" w:eastAsia="PMingLiU" w:hAnsi="Times New Roman" w:cs="Times New Roman"/>
      <w:sz w:val="24"/>
      <w:szCs w:val="24"/>
      <w:lang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27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27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27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27A5"/>
    <w:rPr>
      <w:sz w:val="18"/>
      <w:szCs w:val="18"/>
    </w:rPr>
  </w:style>
  <w:style w:type="table" w:styleId="a7">
    <w:name w:val="Table Grid"/>
    <w:basedOn w:val="a1"/>
    <w:uiPriority w:val="39"/>
    <w:rsid w:val="00315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77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FCF657-3FBB-4326-97AF-624A99859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4</TotalTime>
  <Pages>13</Pages>
  <Words>2495</Words>
  <Characters>14226</Characters>
  <Application>Microsoft Office Word</Application>
  <DocSecurity>0</DocSecurity>
  <Lines>118</Lines>
  <Paragraphs>33</Paragraphs>
  <ScaleCrop>false</ScaleCrop>
  <Company/>
  <LinksUpToDate>false</LinksUpToDate>
  <CharactersWithSpaces>16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江辉</dc:creator>
  <cp:keywords/>
  <dc:description/>
  <cp:lastModifiedBy>Jianghui Zhang</cp:lastModifiedBy>
  <cp:revision>442</cp:revision>
  <dcterms:created xsi:type="dcterms:W3CDTF">2023-06-06T07:40:00Z</dcterms:created>
  <dcterms:modified xsi:type="dcterms:W3CDTF">2024-12-06T17:25:00Z</dcterms:modified>
</cp:coreProperties>
</file>